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291CD" w14:textId="5D683EAC" w:rsidR="00E229BE" w:rsidRPr="00B2087D" w:rsidRDefault="00D90129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  <w:bookmarkStart w:id="0" w:name="_Hlk204249758"/>
      <w:bookmarkEnd w:id="0"/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  <w:t>CRF (Version Number: V1.0 Version Date: September 30, 2022)</w:t>
      </w:r>
    </w:p>
    <w:p w14:paraId="7B09ABEA" w14:textId="77777777" w:rsidR="00535DAD" w:rsidRPr="00B2087D" w:rsidRDefault="00535DAD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6E9FD38A" w14:textId="77777777" w:rsidR="00535DAD" w:rsidRPr="00B2087D" w:rsidRDefault="00535DAD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3C3FC3A5" w14:textId="77777777" w:rsidR="00535DAD" w:rsidRPr="00B2087D" w:rsidRDefault="00535DAD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152A1D83" w14:textId="77777777" w:rsidR="00921761" w:rsidRPr="00B2087D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1CE2CCF6" w14:textId="77777777" w:rsidR="00921761" w:rsidRPr="00B2087D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2A174DD3" w14:textId="77777777" w:rsidR="00921761" w:rsidRPr="00B2087D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43B2492F" w14:textId="77777777" w:rsidR="00921761" w:rsidRPr="00B2087D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22223331" w14:textId="77777777" w:rsidR="00921761" w:rsidRPr="00B2087D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07AA3B21" w14:textId="77777777" w:rsidR="00921761" w:rsidRPr="00B2087D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451A97F7" w14:textId="77777777" w:rsidR="00921761" w:rsidRPr="00B2087D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6E7AF571" w14:textId="77777777" w:rsidR="00921761" w:rsidRPr="00B2087D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364EE5C6" w14:textId="77777777" w:rsidR="00921761" w:rsidRPr="00B2087D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052A0E97" w14:textId="77777777" w:rsidR="00921761" w:rsidRPr="00B2087D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42014DB5" w14:textId="77777777" w:rsidR="00921761" w:rsidRPr="00B2087D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21559BB9" w14:textId="77777777" w:rsidR="00921761" w:rsidRPr="00B2087D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010A91A4" w14:textId="77777777" w:rsidR="00921761" w:rsidRPr="00B2087D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4EF7FDB0" w14:textId="77777777" w:rsidR="00921761" w:rsidRPr="00B2087D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14BE0B99" w14:textId="66CD3313" w:rsidR="004B5DA3" w:rsidRPr="00B2087D" w:rsidRDefault="00D90129" w:rsidP="004B5DA3">
      <w:pPr>
        <w:spacing w:line="48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36"/>
          <w:szCs w:val="36"/>
          <w:lang w:eastAsia="zh-Hans"/>
        </w:rPr>
      </w:pP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z w:val="36"/>
          <w:szCs w:val="36"/>
          <w:lang w:eastAsia="zh-Hans"/>
        </w:rPr>
        <w:t>Cohort Study on Factors of Lung Injury in ARDS Patients Undergoing Invasive Mechanical Ventilation</w:t>
      </w:r>
    </w:p>
    <w:p w14:paraId="6E37022C" w14:textId="77777777" w:rsidR="00535DAD" w:rsidRPr="00B2087D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24FE86D4" w14:textId="77777777" w:rsidR="00921761" w:rsidRPr="00B2087D" w:rsidRDefault="00921761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0388F9B1" w14:textId="77777777" w:rsidR="00921761" w:rsidRPr="00B2087D" w:rsidRDefault="00921761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75A03839" w14:textId="77777777" w:rsidR="00921761" w:rsidRPr="00B2087D" w:rsidRDefault="00921761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2C806D07" w14:textId="77777777" w:rsidR="00921761" w:rsidRPr="00B2087D" w:rsidRDefault="00921761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105629E9" w14:textId="77777777" w:rsidR="00921761" w:rsidRPr="00B2087D" w:rsidRDefault="00921761" w:rsidP="00BA4E72">
      <w:pPr>
        <w:spacing w:line="480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1DBD07E1" w14:textId="14EDE296" w:rsidR="00535DAD" w:rsidRPr="00B2087D" w:rsidRDefault="00D90129" w:rsidP="00BA4E72">
      <w:pPr>
        <w:spacing w:line="480" w:lineRule="auto"/>
        <w:jc w:val="center"/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</w:pP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32"/>
          <w:lang w:eastAsia="zh-Hans"/>
        </w:rPr>
        <w:t>Case Report Form D1</w:t>
      </w:r>
      <w:r w:rsidR="008A1029" w:rsidRPr="00B2087D"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  <w:t xml:space="preserve"> </w:t>
      </w:r>
    </w:p>
    <w:p w14:paraId="2F643B0E" w14:textId="7F07AD8E" w:rsidR="00535DAD" w:rsidRPr="00B2087D" w:rsidRDefault="00D90129" w:rsidP="00BA4E72">
      <w:pPr>
        <w:spacing w:line="480" w:lineRule="auto"/>
        <w:ind w:leftChars="1000" w:left="2100"/>
        <w:rPr>
          <w:rFonts w:ascii="Times New Roman" w:eastAsiaTheme="minorEastAsia" w:hAnsi="Times New Roman" w:cs="Times New Roman"/>
          <w:color w:val="000000" w:themeColor="text1"/>
          <w:sz w:val="52"/>
          <w:szCs w:val="52"/>
          <w:lang w:eastAsia="zh-Hans"/>
        </w:rPr>
      </w:pPr>
      <w:r w:rsidRPr="00B2087D"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  <w:t>Subject ID: </w:t>
      </w:r>
      <w:r w:rsidR="008F75FC" w:rsidRPr="00B2087D">
        <w:rPr>
          <w:rFonts w:ascii="Times New Roman" w:eastAsiaTheme="minorEastAsia" w:hAnsi="Times New Roman" w:cs="Times New Roman" w:hint="eastAsia"/>
          <w:color w:val="000000" w:themeColor="text1"/>
          <w:sz w:val="52"/>
          <w:szCs w:val="52"/>
          <w:lang w:eastAsia="zh-Hans"/>
        </w:rPr>
        <w:t>□□</w:t>
      </w:r>
      <w:r w:rsidR="008F75FC" w:rsidRPr="00B2087D">
        <w:rPr>
          <w:rFonts w:ascii="Times New Roman" w:eastAsiaTheme="minorEastAsia" w:hAnsi="Times New Roman" w:cs="Times New Roman"/>
          <w:color w:val="000000" w:themeColor="text1"/>
          <w:sz w:val="52"/>
          <w:szCs w:val="52"/>
          <w:lang w:eastAsia="zh-Hans"/>
        </w:rPr>
        <w:t>-</w:t>
      </w:r>
      <w:r w:rsidR="008F75FC" w:rsidRPr="00B2087D">
        <w:rPr>
          <w:rFonts w:ascii="Times New Roman" w:eastAsiaTheme="minorEastAsia" w:hAnsi="Times New Roman" w:cs="Times New Roman" w:hint="eastAsia"/>
          <w:color w:val="000000" w:themeColor="text1"/>
          <w:sz w:val="52"/>
          <w:szCs w:val="52"/>
          <w:lang w:eastAsia="zh-Hans"/>
        </w:rPr>
        <w:t>□□□</w:t>
      </w:r>
      <w:r w:rsidR="008F75FC" w:rsidRPr="00B2087D">
        <w:rPr>
          <w:rFonts w:ascii="Times New Roman" w:eastAsiaTheme="minorEastAsia" w:hAnsi="Times New Roman" w:cs="Times New Roman"/>
          <w:color w:val="000000" w:themeColor="text1"/>
          <w:sz w:val="52"/>
          <w:szCs w:val="52"/>
          <w:lang w:eastAsia="zh-Hans"/>
        </w:rPr>
        <w:t>-</w:t>
      </w:r>
      <w:r w:rsidR="008F75FC" w:rsidRPr="00B2087D">
        <w:rPr>
          <w:rFonts w:ascii="Times New Roman" w:eastAsiaTheme="minorEastAsia" w:hAnsi="Times New Roman" w:cs="Times New Roman" w:hint="eastAsia"/>
          <w:color w:val="000000" w:themeColor="text1"/>
          <w:sz w:val="52"/>
          <w:szCs w:val="52"/>
          <w:lang w:eastAsia="zh-Hans"/>
        </w:rPr>
        <w:t>□□□□</w:t>
      </w:r>
    </w:p>
    <w:p w14:paraId="17E9C8CB" w14:textId="53297589" w:rsidR="00535DAD" w:rsidRPr="00B2087D" w:rsidRDefault="00D90129" w:rsidP="00BA4E72">
      <w:pPr>
        <w:spacing w:line="480" w:lineRule="auto"/>
        <w:ind w:leftChars="1000" w:left="2100"/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</w:pPr>
      <w:r w:rsidRPr="00B2087D"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  <w:t>Name Abbreviation: </w:t>
      </w:r>
      <w:r w:rsidR="008F75FC" w:rsidRPr="00B2087D">
        <w:rPr>
          <w:rFonts w:ascii="Times New Roman" w:eastAsiaTheme="minorEastAsia" w:hAnsi="Times New Roman" w:cs="Times New Roman" w:hint="eastAsia"/>
          <w:color w:val="000000" w:themeColor="text1"/>
          <w:sz w:val="52"/>
          <w:szCs w:val="52"/>
          <w:lang w:eastAsia="zh-Hans"/>
        </w:rPr>
        <w:t>□□□□</w:t>
      </w:r>
    </w:p>
    <w:p w14:paraId="117DEE54" w14:textId="21BF1BC3" w:rsidR="00D90129" w:rsidRPr="00B2087D" w:rsidRDefault="00D90129" w:rsidP="00BA4E72">
      <w:pPr>
        <w:spacing w:beforeLines="100" w:before="240" w:line="480" w:lineRule="auto"/>
        <w:ind w:leftChars="1000" w:left="2100"/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</w:pPr>
      <w:r w:rsidRPr="00B2087D"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  <w:t>Visit Date:</w:t>
      </w:r>
      <w:r w:rsidR="00252E69" w:rsidRPr="00B2087D"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  <w:t xml:space="preserve"> </w:t>
      </w:r>
      <w:r w:rsidR="00252E69" w:rsidRPr="00B2087D">
        <w:rPr>
          <w:rFonts w:ascii="Times New Roman" w:eastAsiaTheme="minorEastAsia" w:hAnsi="Times New Roman" w:cs="Times New Roman" w:hint="eastAsia"/>
          <w:color w:val="000000" w:themeColor="text1"/>
          <w:sz w:val="52"/>
          <w:szCs w:val="52"/>
          <w:lang w:eastAsia="zh-Hans"/>
        </w:rPr>
        <w:t>□□□□</w:t>
      </w:r>
      <w:r w:rsidRPr="00B2087D"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  <w:t>Year</w:t>
      </w:r>
      <w:r w:rsidR="00252E69" w:rsidRPr="00B2087D">
        <w:rPr>
          <w:rFonts w:ascii="Times New Roman" w:eastAsiaTheme="minorEastAsia" w:hAnsi="Times New Roman" w:cs="Times New Roman" w:hint="eastAsia"/>
          <w:color w:val="000000" w:themeColor="text1"/>
          <w:sz w:val="52"/>
          <w:szCs w:val="52"/>
          <w:lang w:eastAsia="zh-Hans"/>
        </w:rPr>
        <w:t>□□</w:t>
      </w:r>
      <w:r w:rsidRPr="00B2087D"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  <w:t xml:space="preserve">Month </w:t>
      </w:r>
      <w:r w:rsidR="00252E69" w:rsidRPr="00B2087D">
        <w:rPr>
          <w:rFonts w:ascii="Times New Roman" w:eastAsiaTheme="minorEastAsia" w:hAnsi="Times New Roman" w:cs="Times New Roman" w:hint="eastAsia"/>
          <w:color w:val="000000" w:themeColor="text1"/>
          <w:sz w:val="52"/>
          <w:szCs w:val="52"/>
          <w:lang w:eastAsia="zh-Hans"/>
        </w:rPr>
        <w:t>□□</w:t>
      </w:r>
      <w:r w:rsidRPr="00B2087D"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  <w:t>Day</w:t>
      </w:r>
    </w:p>
    <w:p w14:paraId="0C59C1C1" w14:textId="61FA3983" w:rsidR="00535DAD" w:rsidRPr="00B2087D" w:rsidRDefault="00D90129" w:rsidP="00BA4E72">
      <w:pPr>
        <w:spacing w:beforeLines="100" w:before="240" w:line="480" w:lineRule="auto"/>
        <w:ind w:leftChars="1000" w:left="2100"/>
        <w:rPr>
          <w:rFonts w:ascii="Times New Roman" w:eastAsiaTheme="minorEastAsia" w:hAnsi="Times New Roman" w:cs="Times New Roman"/>
          <w:color w:val="000000" w:themeColor="text1"/>
          <w:sz w:val="32"/>
          <w:szCs w:val="32"/>
          <w:u w:val="single"/>
          <w:lang w:eastAsia="zh-Hans"/>
        </w:rPr>
      </w:pPr>
      <w:r w:rsidRPr="00B2087D"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  <w:t>Following Physician:</w:t>
      </w:r>
      <w:r w:rsidR="008F75FC" w:rsidRPr="00B2087D">
        <w:rPr>
          <w:rFonts w:ascii="Times New Roman" w:eastAsiaTheme="minorEastAsia" w:hAnsi="Times New Roman" w:cs="Times New Roman"/>
          <w:color w:val="000000" w:themeColor="text1"/>
          <w:sz w:val="32"/>
          <w:szCs w:val="32"/>
          <w:u w:val="single"/>
          <w:lang w:eastAsia="zh-Hans"/>
        </w:rPr>
        <w:t xml:space="preserve">                    </w:t>
      </w:r>
    </w:p>
    <w:p w14:paraId="03715F3A" w14:textId="77777777" w:rsidR="00535DAD" w:rsidRPr="00B2087D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</w:pPr>
    </w:p>
    <w:p w14:paraId="69585B56" w14:textId="77777777" w:rsidR="00535DAD" w:rsidRPr="00B2087D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</w:pPr>
    </w:p>
    <w:p w14:paraId="1F4D6D8A" w14:textId="77777777" w:rsidR="00535DAD" w:rsidRPr="00B2087D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7E85DAF5" w14:textId="77777777" w:rsidR="00535DAD" w:rsidRPr="00B2087D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2A25015A" w14:textId="77777777" w:rsidR="00535DAD" w:rsidRPr="00B2087D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7FCF13A7" w14:textId="77777777" w:rsidR="00535DAD" w:rsidRPr="00B2087D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01C7B50F" w14:textId="77777777" w:rsidR="00535DAD" w:rsidRPr="00B2087D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09ECB1C8" w14:textId="77777777" w:rsidR="00535DAD" w:rsidRPr="00B2087D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6A3F00C2" w14:textId="77777777" w:rsidR="00535DAD" w:rsidRPr="00B2087D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25B7F8B7" w14:textId="77777777" w:rsidR="00535DAD" w:rsidRPr="00B2087D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65C8B996" w14:textId="77777777" w:rsidR="00535DAD" w:rsidRPr="00B2087D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5B162B33" w14:textId="77777777" w:rsidR="00535DAD" w:rsidRPr="00B2087D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5E4EEB6D" w14:textId="77777777" w:rsidR="00921761" w:rsidRPr="00B2087D" w:rsidRDefault="00921761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5C11D647" w14:textId="77777777" w:rsidR="00535DAD" w:rsidRPr="00B2087D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0E48E6E1" w14:textId="77777777" w:rsidR="00535DAD" w:rsidRPr="00B2087D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047686C8" w14:textId="77777777" w:rsidR="00535DAD" w:rsidRPr="00B2087D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4C177083" w14:textId="77777777" w:rsidR="00535DAD" w:rsidRPr="00B2087D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60D56F61" w14:textId="77777777" w:rsidR="00921761" w:rsidRPr="00B2087D" w:rsidRDefault="00921761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74973CC2" w14:textId="77777777" w:rsidR="00921761" w:rsidRPr="00B2087D" w:rsidRDefault="00921761" w:rsidP="00E227AE">
      <w:pPr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6FB6A037" w14:textId="77777777" w:rsidR="00E227AE" w:rsidRPr="00B2087D" w:rsidRDefault="00E227AE" w:rsidP="00E227AE">
      <w:pPr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77C2218F" w14:textId="77777777" w:rsidR="00697CA9" w:rsidRPr="00B2087D" w:rsidRDefault="00697CA9" w:rsidP="00697CA9">
      <w:pPr>
        <w:spacing w:before="301"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32"/>
        </w:rPr>
      </w:pPr>
      <w:r w:rsidRPr="00B2087D">
        <w:rPr>
          <w:rFonts w:ascii="Times New Roman" w:eastAsia="微软雅黑" w:hAnsi="Times New Roman" w:cs="Times New Roman"/>
          <w:b/>
          <w:bCs/>
          <w:noProof/>
          <w:color w:val="000000" w:themeColor="text1"/>
          <w:sz w:val="32"/>
          <w:szCs w:val="32"/>
        </w:rPr>
        <w:drawing>
          <wp:anchor distT="0" distB="0" distL="0" distR="0" simplePos="0" relativeHeight="251869184" behindDoc="0" locked="0" layoutInCell="0" allowOverlap="1" wp14:anchorId="6D8E5BA4" wp14:editId="095E839D">
            <wp:simplePos x="0" y="0"/>
            <wp:positionH relativeFrom="page">
              <wp:posOffset>855980</wp:posOffset>
            </wp:positionH>
            <wp:positionV relativeFrom="paragraph">
              <wp:posOffset>7033895</wp:posOffset>
            </wp:positionV>
            <wp:extent cx="5856605" cy="6985"/>
            <wp:effectExtent l="0" t="0" r="0" b="0"/>
            <wp:wrapNone/>
            <wp:docPr id="1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56513" cy="69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2087D">
        <w:rPr>
          <w:rFonts w:ascii="Times New Roman" w:eastAsia="微软雅黑" w:hAnsi="Times New Roman" w:cs="Times New Roman"/>
          <w:b/>
          <w:bCs/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870208" behindDoc="0" locked="0" layoutInCell="0" allowOverlap="1" wp14:anchorId="09EBDA35" wp14:editId="381ED143">
                <wp:simplePos x="0" y="0"/>
                <wp:positionH relativeFrom="page">
                  <wp:posOffset>848995</wp:posOffset>
                </wp:positionH>
                <wp:positionV relativeFrom="paragraph">
                  <wp:posOffset>9697085</wp:posOffset>
                </wp:positionV>
                <wp:extent cx="5870575" cy="6985"/>
                <wp:effectExtent l="0" t="0" r="0" b="0"/>
                <wp:wrapNone/>
                <wp:docPr id="3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70575" cy="6985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EA4A6D" id="Rectangle 2" o:spid="_x0000_s1026" style="position:absolute;margin-left:66.85pt;margin-top:763.55pt;width:462.25pt;height:.55pt;z-index:25187020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" o:allowincell="f" fillcolor="gray" stroked="f">
                <w10:wrap anchorx="page"/>
              </v:rect>
            </w:pict>
          </mc:Fallback>
        </mc:AlternateContent>
      </w:r>
      <w:r w:rsidRPr="00B2087D">
        <w:rPr>
          <w:rFonts w:ascii="Times New Roman" w:eastAsia="微软雅黑" w:hAnsi="Times New Roman" w:cs="Times New Roman"/>
          <w:b/>
          <w:bCs/>
          <w:color w:val="000000" w:themeColor="text1"/>
          <w:sz w:val="32"/>
          <w:szCs w:val="32"/>
        </w:rPr>
        <w:t>Inclusion and exclusion criteria for moderate to severe ARDS</w:t>
      </w:r>
    </w:p>
    <w:p w14:paraId="024C3D65" w14:textId="77777777" w:rsidR="00697CA9" w:rsidRPr="00B2087D" w:rsidRDefault="00697CA9" w:rsidP="00E227AE">
      <w:pPr>
        <w:spacing w:before="62"/>
        <w:ind w:firstLine="10"/>
        <w:textAlignment w:val="center"/>
        <w:rPr>
          <w:rFonts w:ascii="Times New Roman" w:eastAsiaTheme="minorEastAsia" w:hAnsi="Times New Roman" w:cs="Times New Roman"/>
          <w:b/>
          <w:bCs/>
          <w:noProof/>
          <w:color w:val="000000" w:themeColor="text1"/>
          <w:sz w:val="32"/>
          <w:szCs w:val="32"/>
        </w:rPr>
      </w:pPr>
    </w:p>
    <w:p w14:paraId="07264F3A" w14:textId="77777777" w:rsidR="00697CA9" w:rsidRPr="00B2087D" w:rsidRDefault="00697CA9" w:rsidP="00697CA9">
      <w:pPr>
        <w:rPr>
          <w:rFonts w:ascii="Times New Roman" w:eastAsiaTheme="minorEastAsia" w:hAnsi="Times New Roman" w:cs="Times New Roman"/>
          <w:b/>
          <w:bCs/>
          <w:color w:val="000000" w:themeColor="text1"/>
          <w:spacing w:val="3"/>
        </w:rPr>
      </w:pP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3"/>
        </w:rPr>
        <w:t>Inclusion Criteria</w:t>
      </w:r>
    </w:p>
    <w:p w14:paraId="07CD3EE0" w14:textId="77777777" w:rsidR="00697CA9" w:rsidRPr="00B2087D" w:rsidRDefault="00697CA9" w:rsidP="00697CA9">
      <w:pPr>
        <w:rPr>
          <w:rFonts w:ascii="Times New Roman" w:eastAsiaTheme="minorEastAsia" w:hAnsi="Times New Roman" w:cs="Times New Roman"/>
          <w:b/>
          <w:bCs/>
          <w:color w:val="000000" w:themeColor="text1"/>
          <w:spacing w:val="3"/>
        </w:rPr>
      </w:pPr>
    </w:p>
    <w:tbl>
      <w:tblPr>
        <w:tblStyle w:val="TableNormal"/>
        <w:tblW w:w="9410" w:type="dxa"/>
        <w:tblInd w:w="-5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6066"/>
        <w:gridCol w:w="1247"/>
        <w:gridCol w:w="1247"/>
      </w:tblGrid>
      <w:tr w:rsidR="00674151" w:rsidRPr="00B2087D" w14:paraId="4FDC0D6C" w14:textId="77777777" w:rsidTr="00D70410">
        <w:trPr>
          <w:trHeight w:val="998"/>
        </w:trPr>
        <w:tc>
          <w:tcPr>
            <w:tcW w:w="850" w:type="dxa"/>
            <w:tcBorders>
              <w:top w:val="single" w:sz="2" w:space="0" w:color="808080"/>
              <w:bottom w:val="single" w:sz="4" w:space="0" w:color="auto"/>
            </w:tcBorders>
            <w:vAlign w:val="center"/>
          </w:tcPr>
          <w:p w14:paraId="299CC8F4" w14:textId="77777777" w:rsidR="00697CA9" w:rsidRPr="00B2087D" w:rsidRDefault="00697CA9" w:rsidP="00697CA9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B2087D">
              <w:rPr>
                <w:rStyle w:val="a9"/>
                <w:rFonts w:ascii="Times New Roman" w:eastAsiaTheme="majorEastAsia" w:hAnsi="Times New Roman" w:cs="Times New Roman"/>
                <w:color w:val="000000" w:themeColor="text1"/>
                <w:sz w:val="23"/>
                <w:szCs w:val="23"/>
              </w:rPr>
              <w:t>No.</w:t>
            </w:r>
          </w:p>
        </w:tc>
        <w:tc>
          <w:tcPr>
            <w:tcW w:w="6066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7ED5F3FB" w14:textId="77777777" w:rsidR="00697CA9" w:rsidRPr="00B2087D" w:rsidRDefault="00697CA9" w:rsidP="00697CA9">
            <w:pPr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2087D">
              <w:rPr>
                <w:rStyle w:val="a9"/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Based on medical history and examination, please confirm the following:</w:t>
            </w:r>
          </w:p>
        </w:tc>
        <w:tc>
          <w:tcPr>
            <w:tcW w:w="124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70FDDEFD" w14:textId="77777777" w:rsidR="00697CA9" w:rsidRPr="00B2087D" w:rsidRDefault="00697CA9" w:rsidP="00697CA9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2087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Yes</w:t>
            </w:r>
          </w:p>
        </w:tc>
        <w:tc>
          <w:tcPr>
            <w:tcW w:w="124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56608506" w14:textId="77777777" w:rsidR="00697CA9" w:rsidRPr="00B2087D" w:rsidRDefault="00697CA9" w:rsidP="00697CA9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2087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No</w:t>
            </w:r>
          </w:p>
        </w:tc>
      </w:tr>
      <w:tr w:rsidR="00674151" w:rsidRPr="00B2087D" w14:paraId="2BD0D733" w14:textId="77777777" w:rsidTr="00D70410">
        <w:trPr>
          <w:trHeight w:val="642"/>
        </w:trPr>
        <w:tc>
          <w:tcPr>
            <w:tcW w:w="850" w:type="dxa"/>
            <w:tcBorders>
              <w:top w:val="single" w:sz="4" w:space="0" w:color="auto"/>
              <w:bottom w:val="single" w:sz="2" w:space="0" w:color="808080"/>
            </w:tcBorders>
            <w:vAlign w:val="center"/>
          </w:tcPr>
          <w:p w14:paraId="47FBC4B2" w14:textId="77777777" w:rsidR="00697CA9" w:rsidRPr="00B2087D" w:rsidRDefault="00697CA9" w:rsidP="00697CA9">
            <w:pPr>
              <w:spacing w:before="254" w:line="177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2087D">
              <w:rPr>
                <w:rFonts w:ascii="Times New Roman" w:eastAsiaTheme="minorEastAsia" w:hAnsi="Times New Roman" w:cs="Times New Roman"/>
                <w:color w:val="000000" w:themeColor="text1"/>
              </w:rPr>
              <w:t>1</w:t>
            </w:r>
          </w:p>
        </w:tc>
        <w:tc>
          <w:tcPr>
            <w:tcW w:w="6066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20B5C00D" w14:textId="77777777" w:rsidR="00697CA9" w:rsidRPr="00B2087D" w:rsidRDefault="00697CA9" w:rsidP="00697CA9">
            <w:pPr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208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igned informed consent form</w:t>
            </w:r>
          </w:p>
        </w:tc>
        <w:tc>
          <w:tcPr>
            <w:tcW w:w="124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77956EF6" w14:textId="77777777" w:rsidR="00697CA9" w:rsidRPr="00B2087D" w:rsidRDefault="00697CA9" w:rsidP="00697CA9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2087D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07B5DEE1" wp14:editId="67341ABA">
                      <wp:extent cx="104775" cy="104775"/>
                      <wp:effectExtent l="5080" t="9525" r="4445" b="0"/>
                      <wp:docPr id="1962473590" name="Freeform 9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4775" cy="104775"/>
                              </a:xfrm>
                              <a:custGeom>
                                <a:avLst/>
                                <a:gdLst>
                                  <a:gd name="T0" fmla="*/ 153 w 165"/>
                                  <a:gd name="T1" fmla="*/ 82 h 165"/>
                                  <a:gd name="T2" fmla="*/ 148 w 165"/>
                                  <a:gd name="T3" fmla="*/ 109 h 165"/>
                                  <a:gd name="T4" fmla="*/ 132 w 165"/>
                                  <a:gd name="T5" fmla="*/ 132 h 165"/>
                                  <a:gd name="T6" fmla="*/ 109 w 165"/>
                                  <a:gd name="T7" fmla="*/ 148 h 165"/>
                                  <a:gd name="T8" fmla="*/ 82 w 165"/>
                                  <a:gd name="T9" fmla="*/ 153 h 165"/>
                                  <a:gd name="T10" fmla="*/ 55 w 165"/>
                                  <a:gd name="T11" fmla="*/ 148 h 165"/>
                                  <a:gd name="T12" fmla="*/ 31 w 165"/>
                                  <a:gd name="T13" fmla="*/ 132 h 165"/>
                                  <a:gd name="T14" fmla="*/ 16 w 165"/>
                                  <a:gd name="T15" fmla="*/ 109 h 165"/>
                                  <a:gd name="T16" fmla="*/ 10 w 165"/>
                                  <a:gd name="T17" fmla="*/ 82 h 165"/>
                                  <a:gd name="T18" fmla="*/ 16 w 165"/>
                                  <a:gd name="T19" fmla="*/ 55 h 165"/>
                                  <a:gd name="T20" fmla="*/ 31 w 165"/>
                                  <a:gd name="T21" fmla="*/ 31 h 165"/>
                                  <a:gd name="T22" fmla="*/ 55 w 165"/>
                                  <a:gd name="T23" fmla="*/ 16 h 165"/>
                                  <a:gd name="T24" fmla="*/ 82 w 165"/>
                                  <a:gd name="T25" fmla="*/ 10 h 165"/>
                                  <a:gd name="T26" fmla="*/ 109 w 165"/>
                                  <a:gd name="T27" fmla="*/ 16 h 165"/>
                                  <a:gd name="T28" fmla="*/ 132 w 165"/>
                                  <a:gd name="T29" fmla="*/ 31 h 165"/>
                                  <a:gd name="T30" fmla="*/ 148 w 165"/>
                                  <a:gd name="T31" fmla="*/ 55 h 165"/>
                                  <a:gd name="T32" fmla="*/ 153 w 165"/>
                                  <a:gd name="T33" fmla="*/ 82 h 16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165" h="165">
                                    <a:moveTo>
                                      <a:pt x="153" y="82"/>
                                    </a:moveTo>
                                    <a:cubicBezTo>
                                      <a:pt x="153" y="91"/>
                                      <a:pt x="151" y="100"/>
                                      <a:pt x="148" y="109"/>
                                    </a:cubicBezTo>
                                    <a:cubicBezTo>
                                      <a:pt x="144" y="118"/>
                                      <a:pt x="139" y="126"/>
                                      <a:pt x="132" y="132"/>
                                    </a:cubicBezTo>
                                    <a:cubicBezTo>
                                      <a:pt x="126" y="139"/>
                                      <a:pt x="118" y="144"/>
                                      <a:pt x="109" y="148"/>
                                    </a:cubicBezTo>
                                    <a:cubicBezTo>
                                      <a:pt x="100" y="151"/>
                                      <a:pt x="91" y="153"/>
                                      <a:pt x="82" y="153"/>
                                    </a:cubicBezTo>
                                    <a:cubicBezTo>
                                      <a:pt x="72" y="153"/>
                                      <a:pt x="63" y="151"/>
                                      <a:pt x="55" y="148"/>
                                    </a:cubicBezTo>
                                    <a:cubicBezTo>
                                      <a:pt x="46" y="144"/>
                                      <a:pt x="38" y="139"/>
                                      <a:pt x="31" y="132"/>
                                    </a:cubicBezTo>
                                    <a:cubicBezTo>
                                      <a:pt x="25" y="126"/>
                                      <a:pt x="20" y="118"/>
                                      <a:pt x="16" y="109"/>
                                    </a:cubicBezTo>
                                    <a:cubicBezTo>
                                      <a:pt x="12" y="100"/>
                                      <a:pt x="10" y="91"/>
                                      <a:pt x="10" y="82"/>
                                    </a:cubicBezTo>
                                    <a:cubicBezTo>
                                      <a:pt x="10" y="72"/>
                                      <a:pt x="12" y="63"/>
                                      <a:pt x="16" y="55"/>
                                    </a:cubicBezTo>
                                    <a:cubicBezTo>
                                      <a:pt x="20" y="46"/>
                                      <a:pt x="25" y="38"/>
                                      <a:pt x="31" y="31"/>
                                    </a:cubicBezTo>
                                    <a:cubicBezTo>
                                      <a:pt x="38" y="25"/>
                                      <a:pt x="46" y="20"/>
                                      <a:pt x="55" y="16"/>
                                    </a:cubicBezTo>
                                    <a:cubicBezTo>
                                      <a:pt x="63" y="12"/>
                                      <a:pt x="72" y="10"/>
                                      <a:pt x="82" y="10"/>
                                    </a:cubicBezTo>
                                    <a:cubicBezTo>
                                      <a:pt x="91" y="10"/>
                                      <a:pt x="100" y="12"/>
                                      <a:pt x="109" y="16"/>
                                    </a:cubicBezTo>
                                    <a:cubicBezTo>
                                      <a:pt x="118" y="20"/>
                                      <a:pt x="126" y="25"/>
                                      <a:pt x="132" y="31"/>
                                    </a:cubicBezTo>
                                    <a:cubicBezTo>
                                      <a:pt x="139" y="38"/>
                                      <a:pt x="144" y="46"/>
                                      <a:pt x="148" y="55"/>
                                    </a:cubicBezTo>
                                    <a:cubicBezTo>
                                      <a:pt x="151" y="63"/>
                                      <a:pt x="153" y="72"/>
                                      <a:pt x="153" y="82"/>
                                    </a:cubicBezTo>
                                  </a:path>
                                </a:pathLst>
                              </a:custGeom>
                              <a:noFill/>
                              <a:ln w="13970">
                                <a:solidFill>
                                  <a:srgbClr val="525252"/>
                                </a:solidFill>
                                <a:miter lim="4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93F0E8B" id="Freeform 915" o:spid="_x0000_s1026" style="width:8.25pt;height:8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coordsize="165,1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" path="m153,82v,9,-2,18,-5,27c144,118,139,126,132,132v-6,7,-14,12,-23,16c100,151,91,153,82,153v-10,,-19,-2,-27,-5c46,144,38,139,31,132,25,126,20,118,16,109,12,100,10,91,10,82v,-10,2,-19,6,-27c20,46,25,38,31,31,38,25,46,20,55,16v8,-4,17,-6,27,-6c91,10,100,12,109,16v9,4,17,9,23,15c139,38,144,46,148,55v3,8,5,17,5,27e" filled="f" strokecolor="#525252" strokeweight="1.1pt">
                      <v:stroke miterlimit="4" joinstyle="miter"/>
                      <v:path o:connecttype="custom" o:connectlocs="97155,52070;93980,69215;83820,83820;69215,93980;52070,97155;34925,93980;19685,83820;10160,69215;6350,52070;10160,34925;19685,19685;34925,10160;52070,6350;69215,10160;83820,19685;93980,34925;97155,52070" o:connectangles="0,0,0,0,0,0,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4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3ACED512" w14:textId="77777777" w:rsidR="00697CA9" w:rsidRPr="00B2087D" w:rsidRDefault="00697CA9" w:rsidP="00697CA9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2087D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54F24C3A" wp14:editId="6E63342B">
                      <wp:extent cx="104775" cy="104775"/>
                      <wp:effectExtent l="6985" t="9525" r="2540" b="0"/>
                      <wp:docPr id="1351832182" name="Freeform 9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4775" cy="104775"/>
                              </a:xfrm>
                              <a:custGeom>
                                <a:avLst/>
                                <a:gdLst>
                                  <a:gd name="T0" fmla="*/ 153 w 165"/>
                                  <a:gd name="T1" fmla="*/ 82 h 165"/>
                                  <a:gd name="T2" fmla="*/ 148 w 165"/>
                                  <a:gd name="T3" fmla="*/ 109 h 165"/>
                                  <a:gd name="T4" fmla="*/ 132 w 165"/>
                                  <a:gd name="T5" fmla="*/ 132 h 165"/>
                                  <a:gd name="T6" fmla="*/ 109 w 165"/>
                                  <a:gd name="T7" fmla="*/ 148 h 165"/>
                                  <a:gd name="T8" fmla="*/ 82 w 165"/>
                                  <a:gd name="T9" fmla="*/ 153 h 165"/>
                                  <a:gd name="T10" fmla="*/ 55 w 165"/>
                                  <a:gd name="T11" fmla="*/ 148 h 165"/>
                                  <a:gd name="T12" fmla="*/ 31 w 165"/>
                                  <a:gd name="T13" fmla="*/ 132 h 165"/>
                                  <a:gd name="T14" fmla="*/ 16 w 165"/>
                                  <a:gd name="T15" fmla="*/ 109 h 165"/>
                                  <a:gd name="T16" fmla="*/ 10 w 165"/>
                                  <a:gd name="T17" fmla="*/ 82 h 165"/>
                                  <a:gd name="T18" fmla="*/ 16 w 165"/>
                                  <a:gd name="T19" fmla="*/ 55 h 165"/>
                                  <a:gd name="T20" fmla="*/ 31 w 165"/>
                                  <a:gd name="T21" fmla="*/ 31 h 165"/>
                                  <a:gd name="T22" fmla="*/ 55 w 165"/>
                                  <a:gd name="T23" fmla="*/ 16 h 165"/>
                                  <a:gd name="T24" fmla="*/ 82 w 165"/>
                                  <a:gd name="T25" fmla="*/ 10 h 165"/>
                                  <a:gd name="T26" fmla="*/ 109 w 165"/>
                                  <a:gd name="T27" fmla="*/ 16 h 165"/>
                                  <a:gd name="T28" fmla="*/ 132 w 165"/>
                                  <a:gd name="T29" fmla="*/ 31 h 165"/>
                                  <a:gd name="T30" fmla="*/ 148 w 165"/>
                                  <a:gd name="T31" fmla="*/ 55 h 165"/>
                                  <a:gd name="T32" fmla="*/ 153 w 165"/>
                                  <a:gd name="T33" fmla="*/ 82 h 16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165" h="165">
                                    <a:moveTo>
                                      <a:pt x="153" y="82"/>
                                    </a:moveTo>
                                    <a:cubicBezTo>
                                      <a:pt x="153" y="91"/>
                                      <a:pt x="151" y="100"/>
                                      <a:pt x="148" y="109"/>
                                    </a:cubicBezTo>
                                    <a:cubicBezTo>
                                      <a:pt x="144" y="118"/>
                                      <a:pt x="139" y="126"/>
                                      <a:pt x="132" y="132"/>
                                    </a:cubicBezTo>
                                    <a:cubicBezTo>
                                      <a:pt x="126" y="139"/>
                                      <a:pt x="118" y="144"/>
                                      <a:pt x="109" y="148"/>
                                    </a:cubicBezTo>
                                    <a:cubicBezTo>
                                      <a:pt x="100" y="151"/>
                                      <a:pt x="91" y="153"/>
                                      <a:pt x="82" y="153"/>
                                    </a:cubicBezTo>
                                    <a:cubicBezTo>
                                      <a:pt x="72" y="153"/>
                                      <a:pt x="63" y="151"/>
                                      <a:pt x="55" y="148"/>
                                    </a:cubicBezTo>
                                    <a:cubicBezTo>
                                      <a:pt x="46" y="144"/>
                                      <a:pt x="38" y="139"/>
                                      <a:pt x="31" y="132"/>
                                    </a:cubicBezTo>
                                    <a:cubicBezTo>
                                      <a:pt x="25" y="126"/>
                                      <a:pt x="20" y="118"/>
                                      <a:pt x="16" y="109"/>
                                    </a:cubicBezTo>
                                    <a:cubicBezTo>
                                      <a:pt x="12" y="100"/>
                                      <a:pt x="10" y="91"/>
                                      <a:pt x="10" y="82"/>
                                    </a:cubicBezTo>
                                    <a:cubicBezTo>
                                      <a:pt x="10" y="72"/>
                                      <a:pt x="12" y="63"/>
                                      <a:pt x="16" y="55"/>
                                    </a:cubicBezTo>
                                    <a:cubicBezTo>
                                      <a:pt x="20" y="46"/>
                                      <a:pt x="25" y="38"/>
                                      <a:pt x="31" y="31"/>
                                    </a:cubicBezTo>
                                    <a:cubicBezTo>
                                      <a:pt x="38" y="25"/>
                                      <a:pt x="46" y="20"/>
                                      <a:pt x="55" y="16"/>
                                    </a:cubicBezTo>
                                    <a:cubicBezTo>
                                      <a:pt x="63" y="12"/>
                                      <a:pt x="72" y="10"/>
                                      <a:pt x="82" y="10"/>
                                    </a:cubicBezTo>
                                    <a:cubicBezTo>
                                      <a:pt x="91" y="10"/>
                                      <a:pt x="100" y="12"/>
                                      <a:pt x="109" y="16"/>
                                    </a:cubicBezTo>
                                    <a:cubicBezTo>
                                      <a:pt x="118" y="20"/>
                                      <a:pt x="126" y="25"/>
                                      <a:pt x="132" y="31"/>
                                    </a:cubicBezTo>
                                    <a:cubicBezTo>
                                      <a:pt x="139" y="38"/>
                                      <a:pt x="144" y="46"/>
                                      <a:pt x="148" y="55"/>
                                    </a:cubicBezTo>
                                    <a:cubicBezTo>
                                      <a:pt x="151" y="63"/>
                                      <a:pt x="153" y="72"/>
                                      <a:pt x="153" y="82"/>
                                    </a:cubicBezTo>
                                  </a:path>
                                </a:pathLst>
                              </a:custGeom>
                              <a:noFill/>
                              <a:ln w="13970">
                                <a:solidFill>
                                  <a:srgbClr val="525252"/>
                                </a:solidFill>
                                <a:miter lim="4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D1D1EF8" id="Freeform 914" o:spid="_x0000_s1026" style="width:8.25pt;height:8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coordsize="165,1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" path="m153,82v,9,-2,18,-5,27c144,118,139,126,132,132v-6,7,-14,12,-23,16c100,151,91,153,82,153v-10,,-19,-2,-27,-5c46,144,38,139,31,132,25,126,20,118,16,109,12,100,10,91,10,82v,-10,2,-19,6,-27c20,46,25,38,31,31,38,25,46,20,55,16v8,-4,17,-6,27,-6c91,10,100,12,109,16v9,4,17,9,23,15c139,38,144,46,148,55v3,8,5,17,5,27e" filled="f" strokecolor="#525252" strokeweight="1.1pt">
                      <v:stroke miterlimit="4" joinstyle="miter"/>
                      <v:path o:connecttype="custom" o:connectlocs="97155,52070;93980,69215;83820,83820;69215,93980;52070,97155;34925,93980;19685,83820;10160,69215;6350,52070;10160,34925;19685,19685;34925,10160;52070,6350;69215,10160;83820,19685;93980,34925;97155,52070" o:connectangles="0,0,0,0,0,0,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674151" w:rsidRPr="00B2087D" w14:paraId="1ECB9780" w14:textId="77777777" w:rsidTr="00D70410">
        <w:trPr>
          <w:trHeight w:val="641"/>
        </w:trPr>
        <w:tc>
          <w:tcPr>
            <w:tcW w:w="85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05DC9A32" w14:textId="77777777" w:rsidR="00697CA9" w:rsidRPr="00B2087D" w:rsidRDefault="00697CA9" w:rsidP="00697CA9">
            <w:pPr>
              <w:spacing w:before="256" w:line="1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2087D">
              <w:rPr>
                <w:rFonts w:ascii="Times New Roman" w:eastAsiaTheme="minorEastAsia" w:hAnsi="Times New Roman" w:cs="Times New Roman"/>
                <w:color w:val="000000" w:themeColor="text1"/>
              </w:rPr>
              <w:t>2</w:t>
            </w:r>
          </w:p>
        </w:tc>
        <w:tc>
          <w:tcPr>
            <w:tcW w:w="6066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7B141B65" w14:textId="77777777" w:rsidR="00697CA9" w:rsidRPr="00B2087D" w:rsidRDefault="00697CA9" w:rsidP="00697CA9">
            <w:pPr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3"/>
                <w:szCs w:val="23"/>
              </w:rPr>
            </w:pPr>
            <w:r w:rsidRPr="00B208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ge over 18 years</w:t>
            </w:r>
          </w:p>
        </w:tc>
        <w:tc>
          <w:tcPr>
            <w:tcW w:w="124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4D6BEA7A" w14:textId="77777777" w:rsidR="00697CA9" w:rsidRPr="00B2087D" w:rsidRDefault="00697CA9" w:rsidP="00697CA9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2087D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6ED5536C" wp14:editId="08EE558B">
                      <wp:extent cx="104775" cy="104775"/>
                      <wp:effectExtent l="5080" t="1905" r="4445" b="7620"/>
                      <wp:docPr id="1948481993" name="Freeform 9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4775" cy="104775"/>
                              </a:xfrm>
                              <a:custGeom>
                                <a:avLst/>
                                <a:gdLst>
                                  <a:gd name="T0" fmla="*/ 153 w 165"/>
                                  <a:gd name="T1" fmla="*/ 82 h 165"/>
                                  <a:gd name="T2" fmla="*/ 148 w 165"/>
                                  <a:gd name="T3" fmla="*/ 109 h 165"/>
                                  <a:gd name="T4" fmla="*/ 132 w 165"/>
                                  <a:gd name="T5" fmla="*/ 132 h 165"/>
                                  <a:gd name="T6" fmla="*/ 109 w 165"/>
                                  <a:gd name="T7" fmla="*/ 148 h 165"/>
                                  <a:gd name="T8" fmla="*/ 82 w 165"/>
                                  <a:gd name="T9" fmla="*/ 153 h 165"/>
                                  <a:gd name="T10" fmla="*/ 55 w 165"/>
                                  <a:gd name="T11" fmla="*/ 148 h 165"/>
                                  <a:gd name="T12" fmla="*/ 31 w 165"/>
                                  <a:gd name="T13" fmla="*/ 132 h 165"/>
                                  <a:gd name="T14" fmla="*/ 16 w 165"/>
                                  <a:gd name="T15" fmla="*/ 109 h 165"/>
                                  <a:gd name="T16" fmla="*/ 10 w 165"/>
                                  <a:gd name="T17" fmla="*/ 82 h 165"/>
                                  <a:gd name="T18" fmla="*/ 16 w 165"/>
                                  <a:gd name="T19" fmla="*/ 55 h 165"/>
                                  <a:gd name="T20" fmla="*/ 31 w 165"/>
                                  <a:gd name="T21" fmla="*/ 31 h 165"/>
                                  <a:gd name="T22" fmla="*/ 55 w 165"/>
                                  <a:gd name="T23" fmla="*/ 16 h 165"/>
                                  <a:gd name="T24" fmla="*/ 82 w 165"/>
                                  <a:gd name="T25" fmla="*/ 10 h 165"/>
                                  <a:gd name="T26" fmla="*/ 109 w 165"/>
                                  <a:gd name="T27" fmla="*/ 16 h 165"/>
                                  <a:gd name="T28" fmla="*/ 132 w 165"/>
                                  <a:gd name="T29" fmla="*/ 31 h 165"/>
                                  <a:gd name="T30" fmla="*/ 148 w 165"/>
                                  <a:gd name="T31" fmla="*/ 55 h 165"/>
                                  <a:gd name="T32" fmla="*/ 153 w 165"/>
                                  <a:gd name="T33" fmla="*/ 82 h 16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165" h="165">
                                    <a:moveTo>
                                      <a:pt x="153" y="82"/>
                                    </a:moveTo>
                                    <a:cubicBezTo>
                                      <a:pt x="153" y="91"/>
                                      <a:pt x="151" y="100"/>
                                      <a:pt x="148" y="109"/>
                                    </a:cubicBezTo>
                                    <a:cubicBezTo>
                                      <a:pt x="144" y="118"/>
                                      <a:pt x="139" y="126"/>
                                      <a:pt x="132" y="132"/>
                                    </a:cubicBezTo>
                                    <a:cubicBezTo>
                                      <a:pt x="126" y="139"/>
                                      <a:pt x="118" y="144"/>
                                      <a:pt x="109" y="148"/>
                                    </a:cubicBezTo>
                                    <a:cubicBezTo>
                                      <a:pt x="100" y="151"/>
                                      <a:pt x="91" y="153"/>
                                      <a:pt x="82" y="153"/>
                                    </a:cubicBezTo>
                                    <a:cubicBezTo>
                                      <a:pt x="72" y="153"/>
                                      <a:pt x="63" y="151"/>
                                      <a:pt x="55" y="148"/>
                                    </a:cubicBezTo>
                                    <a:cubicBezTo>
                                      <a:pt x="46" y="144"/>
                                      <a:pt x="38" y="139"/>
                                      <a:pt x="31" y="132"/>
                                    </a:cubicBezTo>
                                    <a:cubicBezTo>
                                      <a:pt x="25" y="126"/>
                                      <a:pt x="20" y="118"/>
                                      <a:pt x="16" y="109"/>
                                    </a:cubicBezTo>
                                    <a:cubicBezTo>
                                      <a:pt x="12" y="100"/>
                                      <a:pt x="10" y="91"/>
                                      <a:pt x="10" y="82"/>
                                    </a:cubicBezTo>
                                    <a:cubicBezTo>
                                      <a:pt x="10" y="72"/>
                                      <a:pt x="12" y="63"/>
                                      <a:pt x="16" y="55"/>
                                    </a:cubicBezTo>
                                    <a:cubicBezTo>
                                      <a:pt x="20" y="46"/>
                                      <a:pt x="25" y="38"/>
                                      <a:pt x="31" y="31"/>
                                    </a:cubicBezTo>
                                    <a:cubicBezTo>
                                      <a:pt x="38" y="25"/>
                                      <a:pt x="46" y="20"/>
                                      <a:pt x="55" y="16"/>
                                    </a:cubicBezTo>
                                    <a:cubicBezTo>
                                      <a:pt x="63" y="12"/>
                                      <a:pt x="72" y="10"/>
                                      <a:pt x="82" y="10"/>
                                    </a:cubicBezTo>
                                    <a:cubicBezTo>
                                      <a:pt x="91" y="10"/>
                                      <a:pt x="100" y="12"/>
                                      <a:pt x="109" y="16"/>
                                    </a:cubicBezTo>
                                    <a:cubicBezTo>
                                      <a:pt x="118" y="20"/>
                                      <a:pt x="126" y="25"/>
                                      <a:pt x="132" y="31"/>
                                    </a:cubicBezTo>
                                    <a:cubicBezTo>
                                      <a:pt x="139" y="38"/>
                                      <a:pt x="144" y="46"/>
                                      <a:pt x="148" y="55"/>
                                    </a:cubicBezTo>
                                    <a:cubicBezTo>
                                      <a:pt x="151" y="63"/>
                                      <a:pt x="153" y="72"/>
                                      <a:pt x="153" y="82"/>
                                    </a:cubicBezTo>
                                  </a:path>
                                </a:pathLst>
                              </a:custGeom>
                              <a:noFill/>
                              <a:ln w="13970">
                                <a:solidFill>
                                  <a:srgbClr val="525252"/>
                                </a:solidFill>
                                <a:miter lim="4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7697E23" id="Freeform 913" o:spid="_x0000_s1026" style="width:8.25pt;height:8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coordsize="165,1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" path="m153,82v,9,-2,18,-5,27c144,118,139,126,132,132v-6,7,-14,12,-23,16c100,151,91,153,82,153v-10,,-19,-2,-27,-5c46,144,38,139,31,132,25,126,20,118,16,109,12,100,10,91,10,82v,-10,2,-19,6,-27c20,46,25,38,31,31,38,25,46,20,55,16v8,-4,17,-6,27,-6c91,10,100,12,109,16v9,4,17,9,23,15c139,38,144,46,148,55v3,8,5,17,5,27e" filled="f" strokecolor="#525252" strokeweight="1.1pt">
                      <v:stroke miterlimit="4" joinstyle="miter"/>
                      <v:path o:connecttype="custom" o:connectlocs="97155,52070;93980,69215;83820,83820;69215,93980;52070,97155;34925,93980;19685,83820;10160,69215;6350,52070;10160,34925;19685,19685;34925,10160;52070,6350;69215,10160;83820,19685;93980,34925;97155,52070" o:connectangles="0,0,0,0,0,0,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4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400F1CAB" w14:textId="77777777" w:rsidR="00697CA9" w:rsidRPr="00B2087D" w:rsidRDefault="00697CA9" w:rsidP="00697CA9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2087D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3A5459FD" wp14:editId="510D03FE">
                      <wp:extent cx="104775" cy="104775"/>
                      <wp:effectExtent l="6985" t="1905" r="2540" b="7620"/>
                      <wp:docPr id="37566405" name="Freeform 9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4775" cy="104775"/>
                              </a:xfrm>
                              <a:custGeom>
                                <a:avLst/>
                                <a:gdLst>
                                  <a:gd name="T0" fmla="*/ 153 w 165"/>
                                  <a:gd name="T1" fmla="*/ 82 h 165"/>
                                  <a:gd name="T2" fmla="*/ 148 w 165"/>
                                  <a:gd name="T3" fmla="*/ 109 h 165"/>
                                  <a:gd name="T4" fmla="*/ 132 w 165"/>
                                  <a:gd name="T5" fmla="*/ 132 h 165"/>
                                  <a:gd name="T6" fmla="*/ 109 w 165"/>
                                  <a:gd name="T7" fmla="*/ 148 h 165"/>
                                  <a:gd name="T8" fmla="*/ 82 w 165"/>
                                  <a:gd name="T9" fmla="*/ 153 h 165"/>
                                  <a:gd name="T10" fmla="*/ 55 w 165"/>
                                  <a:gd name="T11" fmla="*/ 148 h 165"/>
                                  <a:gd name="T12" fmla="*/ 31 w 165"/>
                                  <a:gd name="T13" fmla="*/ 132 h 165"/>
                                  <a:gd name="T14" fmla="*/ 16 w 165"/>
                                  <a:gd name="T15" fmla="*/ 109 h 165"/>
                                  <a:gd name="T16" fmla="*/ 10 w 165"/>
                                  <a:gd name="T17" fmla="*/ 82 h 165"/>
                                  <a:gd name="T18" fmla="*/ 16 w 165"/>
                                  <a:gd name="T19" fmla="*/ 55 h 165"/>
                                  <a:gd name="T20" fmla="*/ 31 w 165"/>
                                  <a:gd name="T21" fmla="*/ 31 h 165"/>
                                  <a:gd name="T22" fmla="*/ 55 w 165"/>
                                  <a:gd name="T23" fmla="*/ 16 h 165"/>
                                  <a:gd name="T24" fmla="*/ 82 w 165"/>
                                  <a:gd name="T25" fmla="*/ 10 h 165"/>
                                  <a:gd name="T26" fmla="*/ 109 w 165"/>
                                  <a:gd name="T27" fmla="*/ 16 h 165"/>
                                  <a:gd name="T28" fmla="*/ 132 w 165"/>
                                  <a:gd name="T29" fmla="*/ 31 h 165"/>
                                  <a:gd name="T30" fmla="*/ 148 w 165"/>
                                  <a:gd name="T31" fmla="*/ 55 h 165"/>
                                  <a:gd name="T32" fmla="*/ 153 w 165"/>
                                  <a:gd name="T33" fmla="*/ 82 h 16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165" h="165">
                                    <a:moveTo>
                                      <a:pt x="153" y="82"/>
                                    </a:moveTo>
                                    <a:cubicBezTo>
                                      <a:pt x="153" y="91"/>
                                      <a:pt x="151" y="100"/>
                                      <a:pt x="148" y="109"/>
                                    </a:cubicBezTo>
                                    <a:cubicBezTo>
                                      <a:pt x="144" y="118"/>
                                      <a:pt x="139" y="126"/>
                                      <a:pt x="132" y="132"/>
                                    </a:cubicBezTo>
                                    <a:cubicBezTo>
                                      <a:pt x="126" y="139"/>
                                      <a:pt x="118" y="144"/>
                                      <a:pt x="109" y="148"/>
                                    </a:cubicBezTo>
                                    <a:cubicBezTo>
                                      <a:pt x="100" y="151"/>
                                      <a:pt x="91" y="153"/>
                                      <a:pt x="82" y="153"/>
                                    </a:cubicBezTo>
                                    <a:cubicBezTo>
                                      <a:pt x="72" y="153"/>
                                      <a:pt x="63" y="151"/>
                                      <a:pt x="55" y="148"/>
                                    </a:cubicBezTo>
                                    <a:cubicBezTo>
                                      <a:pt x="46" y="144"/>
                                      <a:pt x="38" y="139"/>
                                      <a:pt x="31" y="132"/>
                                    </a:cubicBezTo>
                                    <a:cubicBezTo>
                                      <a:pt x="25" y="126"/>
                                      <a:pt x="20" y="118"/>
                                      <a:pt x="16" y="109"/>
                                    </a:cubicBezTo>
                                    <a:cubicBezTo>
                                      <a:pt x="12" y="100"/>
                                      <a:pt x="10" y="91"/>
                                      <a:pt x="10" y="82"/>
                                    </a:cubicBezTo>
                                    <a:cubicBezTo>
                                      <a:pt x="10" y="72"/>
                                      <a:pt x="12" y="63"/>
                                      <a:pt x="16" y="55"/>
                                    </a:cubicBezTo>
                                    <a:cubicBezTo>
                                      <a:pt x="20" y="46"/>
                                      <a:pt x="25" y="38"/>
                                      <a:pt x="31" y="31"/>
                                    </a:cubicBezTo>
                                    <a:cubicBezTo>
                                      <a:pt x="38" y="25"/>
                                      <a:pt x="46" y="20"/>
                                      <a:pt x="55" y="16"/>
                                    </a:cubicBezTo>
                                    <a:cubicBezTo>
                                      <a:pt x="63" y="12"/>
                                      <a:pt x="72" y="10"/>
                                      <a:pt x="82" y="10"/>
                                    </a:cubicBezTo>
                                    <a:cubicBezTo>
                                      <a:pt x="91" y="10"/>
                                      <a:pt x="100" y="12"/>
                                      <a:pt x="109" y="16"/>
                                    </a:cubicBezTo>
                                    <a:cubicBezTo>
                                      <a:pt x="118" y="20"/>
                                      <a:pt x="126" y="25"/>
                                      <a:pt x="132" y="31"/>
                                    </a:cubicBezTo>
                                    <a:cubicBezTo>
                                      <a:pt x="139" y="38"/>
                                      <a:pt x="144" y="46"/>
                                      <a:pt x="148" y="55"/>
                                    </a:cubicBezTo>
                                    <a:cubicBezTo>
                                      <a:pt x="151" y="63"/>
                                      <a:pt x="153" y="72"/>
                                      <a:pt x="153" y="82"/>
                                    </a:cubicBezTo>
                                  </a:path>
                                </a:pathLst>
                              </a:custGeom>
                              <a:noFill/>
                              <a:ln w="13970">
                                <a:solidFill>
                                  <a:srgbClr val="525252"/>
                                </a:solidFill>
                                <a:miter lim="4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432F693" id="Freeform 912" o:spid="_x0000_s1026" style="width:8.25pt;height:8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coordsize="165,1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" path="m153,82v,9,-2,18,-5,27c144,118,139,126,132,132v-6,7,-14,12,-23,16c100,151,91,153,82,153v-10,,-19,-2,-27,-5c46,144,38,139,31,132,25,126,20,118,16,109,12,100,10,91,10,82v,-10,2,-19,6,-27c20,46,25,38,31,31,38,25,46,20,55,16v8,-4,17,-6,27,-6c91,10,100,12,109,16v9,4,17,9,23,15c139,38,144,46,148,55v3,8,5,17,5,27e" filled="f" strokecolor="#525252" strokeweight="1.1pt">
                      <v:stroke miterlimit="4" joinstyle="miter"/>
                      <v:path o:connecttype="custom" o:connectlocs="97155,52070;93980,69215;83820,83820;69215,93980;52070,97155;34925,93980;19685,83820;10160,69215;6350,52070;10160,34925;19685,19685;34925,10160;52070,6350;69215,10160;83820,19685;93980,34925;97155,52070" o:connectangles="0,0,0,0,0,0,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674151" w:rsidRPr="00B2087D" w14:paraId="1BE0D0CE" w14:textId="77777777" w:rsidTr="00D70410">
        <w:trPr>
          <w:trHeight w:val="647"/>
        </w:trPr>
        <w:tc>
          <w:tcPr>
            <w:tcW w:w="85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037FD901" w14:textId="77777777" w:rsidR="00697CA9" w:rsidRPr="00B2087D" w:rsidRDefault="00697CA9" w:rsidP="00697CA9">
            <w:pPr>
              <w:spacing w:before="258" w:line="1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2087D">
              <w:rPr>
                <w:rFonts w:ascii="Times New Roman" w:eastAsiaTheme="minorEastAsia" w:hAnsi="Times New Roman" w:cs="Times New Roman"/>
                <w:color w:val="000000" w:themeColor="text1"/>
              </w:rPr>
              <w:t>3</w:t>
            </w:r>
          </w:p>
        </w:tc>
        <w:tc>
          <w:tcPr>
            <w:tcW w:w="6066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5AB4A41F" w14:textId="77777777" w:rsidR="00697CA9" w:rsidRPr="00B2087D" w:rsidRDefault="00697CA9" w:rsidP="00697CA9">
            <w:pPr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208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iagnosed with moderate ARDS</w:t>
            </w:r>
            <w:r w:rsidRPr="00B2087D">
              <w:rPr>
                <w:rFonts w:ascii="Times New Roman" w:eastAsia="宋体" w:hAnsi="Times New Roman" w:cs="Times New Roman" w:hint="eastAsia"/>
                <w:color w:val="000000" w:themeColor="text1"/>
                <w:sz w:val="23"/>
                <w:szCs w:val="23"/>
              </w:rPr>
              <w:t>（</w:t>
            </w:r>
            <w:r w:rsidRPr="00B20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mmHg &lt; PaO</w:t>
            </w:r>
            <w:r w:rsidRPr="00B20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20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FiO</w:t>
            </w:r>
            <w:r w:rsidRPr="00B20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20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208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≤</w:t>
            </w:r>
            <w:r w:rsidRPr="00B20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 mmHg with PEEP </w:t>
            </w:r>
            <w:r w:rsidRPr="00B208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B20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cmH</w:t>
            </w:r>
            <w:r w:rsidRPr="00B20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20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2087D">
              <w:rPr>
                <w:rFonts w:ascii="Times New Roman" w:eastAsia="宋体" w:hAnsi="Times New Roman" w:cs="Times New Roman" w:hint="eastAsia"/>
                <w:color w:val="000000" w:themeColor="text1"/>
                <w:sz w:val="23"/>
                <w:szCs w:val="23"/>
              </w:rPr>
              <w:t>）</w:t>
            </w:r>
          </w:p>
        </w:tc>
        <w:tc>
          <w:tcPr>
            <w:tcW w:w="124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5F093245" w14:textId="77777777" w:rsidR="00697CA9" w:rsidRPr="00B2087D" w:rsidRDefault="00697CA9" w:rsidP="00697CA9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2087D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7B5F133E" wp14:editId="097227EA">
                      <wp:extent cx="104775" cy="104775"/>
                      <wp:effectExtent l="5080" t="3810" r="4445" b="5715"/>
                      <wp:docPr id="251275617" name="Freeform 9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4775" cy="104775"/>
                              </a:xfrm>
                              <a:custGeom>
                                <a:avLst/>
                                <a:gdLst>
                                  <a:gd name="T0" fmla="*/ 153 w 165"/>
                                  <a:gd name="T1" fmla="*/ 82 h 165"/>
                                  <a:gd name="T2" fmla="*/ 148 w 165"/>
                                  <a:gd name="T3" fmla="*/ 109 h 165"/>
                                  <a:gd name="T4" fmla="*/ 132 w 165"/>
                                  <a:gd name="T5" fmla="*/ 132 h 165"/>
                                  <a:gd name="T6" fmla="*/ 109 w 165"/>
                                  <a:gd name="T7" fmla="*/ 148 h 165"/>
                                  <a:gd name="T8" fmla="*/ 82 w 165"/>
                                  <a:gd name="T9" fmla="*/ 153 h 165"/>
                                  <a:gd name="T10" fmla="*/ 55 w 165"/>
                                  <a:gd name="T11" fmla="*/ 148 h 165"/>
                                  <a:gd name="T12" fmla="*/ 31 w 165"/>
                                  <a:gd name="T13" fmla="*/ 132 h 165"/>
                                  <a:gd name="T14" fmla="*/ 16 w 165"/>
                                  <a:gd name="T15" fmla="*/ 109 h 165"/>
                                  <a:gd name="T16" fmla="*/ 10 w 165"/>
                                  <a:gd name="T17" fmla="*/ 82 h 165"/>
                                  <a:gd name="T18" fmla="*/ 16 w 165"/>
                                  <a:gd name="T19" fmla="*/ 55 h 165"/>
                                  <a:gd name="T20" fmla="*/ 31 w 165"/>
                                  <a:gd name="T21" fmla="*/ 31 h 165"/>
                                  <a:gd name="T22" fmla="*/ 55 w 165"/>
                                  <a:gd name="T23" fmla="*/ 16 h 165"/>
                                  <a:gd name="T24" fmla="*/ 82 w 165"/>
                                  <a:gd name="T25" fmla="*/ 10 h 165"/>
                                  <a:gd name="T26" fmla="*/ 109 w 165"/>
                                  <a:gd name="T27" fmla="*/ 16 h 165"/>
                                  <a:gd name="T28" fmla="*/ 132 w 165"/>
                                  <a:gd name="T29" fmla="*/ 31 h 165"/>
                                  <a:gd name="T30" fmla="*/ 148 w 165"/>
                                  <a:gd name="T31" fmla="*/ 55 h 165"/>
                                  <a:gd name="T32" fmla="*/ 153 w 165"/>
                                  <a:gd name="T33" fmla="*/ 82 h 16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165" h="165">
                                    <a:moveTo>
                                      <a:pt x="153" y="82"/>
                                    </a:moveTo>
                                    <a:cubicBezTo>
                                      <a:pt x="153" y="91"/>
                                      <a:pt x="151" y="100"/>
                                      <a:pt x="148" y="109"/>
                                    </a:cubicBezTo>
                                    <a:cubicBezTo>
                                      <a:pt x="144" y="118"/>
                                      <a:pt x="139" y="126"/>
                                      <a:pt x="132" y="132"/>
                                    </a:cubicBezTo>
                                    <a:cubicBezTo>
                                      <a:pt x="126" y="139"/>
                                      <a:pt x="118" y="144"/>
                                      <a:pt x="109" y="148"/>
                                    </a:cubicBezTo>
                                    <a:cubicBezTo>
                                      <a:pt x="100" y="151"/>
                                      <a:pt x="91" y="153"/>
                                      <a:pt x="82" y="153"/>
                                    </a:cubicBezTo>
                                    <a:cubicBezTo>
                                      <a:pt x="72" y="153"/>
                                      <a:pt x="63" y="151"/>
                                      <a:pt x="55" y="148"/>
                                    </a:cubicBezTo>
                                    <a:cubicBezTo>
                                      <a:pt x="46" y="144"/>
                                      <a:pt x="38" y="139"/>
                                      <a:pt x="31" y="132"/>
                                    </a:cubicBezTo>
                                    <a:cubicBezTo>
                                      <a:pt x="25" y="126"/>
                                      <a:pt x="20" y="118"/>
                                      <a:pt x="16" y="109"/>
                                    </a:cubicBezTo>
                                    <a:cubicBezTo>
                                      <a:pt x="12" y="100"/>
                                      <a:pt x="10" y="91"/>
                                      <a:pt x="10" y="82"/>
                                    </a:cubicBezTo>
                                    <a:cubicBezTo>
                                      <a:pt x="10" y="72"/>
                                      <a:pt x="12" y="63"/>
                                      <a:pt x="16" y="55"/>
                                    </a:cubicBezTo>
                                    <a:cubicBezTo>
                                      <a:pt x="20" y="46"/>
                                      <a:pt x="25" y="38"/>
                                      <a:pt x="31" y="31"/>
                                    </a:cubicBezTo>
                                    <a:cubicBezTo>
                                      <a:pt x="38" y="25"/>
                                      <a:pt x="46" y="20"/>
                                      <a:pt x="55" y="16"/>
                                    </a:cubicBezTo>
                                    <a:cubicBezTo>
                                      <a:pt x="63" y="12"/>
                                      <a:pt x="72" y="10"/>
                                      <a:pt x="82" y="10"/>
                                    </a:cubicBezTo>
                                    <a:cubicBezTo>
                                      <a:pt x="91" y="10"/>
                                      <a:pt x="100" y="12"/>
                                      <a:pt x="109" y="16"/>
                                    </a:cubicBezTo>
                                    <a:cubicBezTo>
                                      <a:pt x="118" y="20"/>
                                      <a:pt x="126" y="25"/>
                                      <a:pt x="132" y="31"/>
                                    </a:cubicBezTo>
                                    <a:cubicBezTo>
                                      <a:pt x="139" y="38"/>
                                      <a:pt x="144" y="46"/>
                                      <a:pt x="148" y="55"/>
                                    </a:cubicBezTo>
                                    <a:cubicBezTo>
                                      <a:pt x="151" y="63"/>
                                      <a:pt x="153" y="72"/>
                                      <a:pt x="153" y="82"/>
                                    </a:cubicBezTo>
                                  </a:path>
                                </a:pathLst>
                              </a:custGeom>
                              <a:noFill/>
                              <a:ln w="13970">
                                <a:solidFill>
                                  <a:srgbClr val="525252"/>
                                </a:solidFill>
                                <a:miter lim="4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8437E2A" id="Freeform 911" o:spid="_x0000_s1026" style="width:8.25pt;height:8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coordsize="165,1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" path="m153,82v,9,-2,18,-5,27c144,118,139,126,132,132v-6,7,-14,12,-23,16c100,151,91,153,82,153v-10,,-19,-2,-27,-5c46,144,38,139,31,132,25,126,20,118,16,109,12,100,10,91,10,82v,-10,2,-19,6,-27c20,46,25,38,31,31,38,25,46,20,55,16v8,-4,17,-6,27,-6c91,10,100,12,109,16v9,4,17,9,23,15c139,38,144,46,148,55v3,8,5,17,5,27e" filled="f" strokecolor="#525252" strokeweight="1.1pt">
                      <v:stroke miterlimit="4" joinstyle="miter"/>
                      <v:path o:connecttype="custom" o:connectlocs="97155,52070;93980,69215;83820,83820;69215,93980;52070,97155;34925,93980;19685,83820;10160,69215;6350,52070;10160,34925;19685,19685;34925,10160;52070,6350;69215,10160;83820,19685;93980,34925;97155,52070" o:connectangles="0,0,0,0,0,0,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4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7EDA6850" w14:textId="77777777" w:rsidR="00697CA9" w:rsidRPr="00B2087D" w:rsidRDefault="00697CA9" w:rsidP="00697CA9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2087D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7B71EF2E" wp14:editId="5CF1BA3C">
                      <wp:extent cx="104775" cy="104775"/>
                      <wp:effectExtent l="6985" t="3810" r="2540" b="5715"/>
                      <wp:docPr id="1416605986" name="Freeform 9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4775" cy="104775"/>
                              </a:xfrm>
                              <a:custGeom>
                                <a:avLst/>
                                <a:gdLst>
                                  <a:gd name="T0" fmla="*/ 153 w 165"/>
                                  <a:gd name="T1" fmla="*/ 82 h 165"/>
                                  <a:gd name="T2" fmla="*/ 148 w 165"/>
                                  <a:gd name="T3" fmla="*/ 109 h 165"/>
                                  <a:gd name="T4" fmla="*/ 132 w 165"/>
                                  <a:gd name="T5" fmla="*/ 132 h 165"/>
                                  <a:gd name="T6" fmla="*/ 109 w 165"/>
                                  <a:gd name="T7" fmla="*/ 148 h 165"/>
                                  <a:gd name="T8" fmla="*/ 82 w 165"/>
                                  <a:gd name="T9" fmla="*/ 153 h 165"/>
                                  <a:gd name="T10" fmla="*/ 55 w 165"/>
                                  <a:gd name="T11" fmla="*/ 148 h 165"/>
                                  <a:gd name="T12" fmla="*/ 31 w 165"/>
                                  <a:gd name="T13" fmla="*/ 132 h 165"/>
                                  <a:gd name="T14" fmla="*/ 16 w 165"/>
                                  <a:gd name="T15" fmla="*/ 109 h 165"/>
                                  <a:gd name="T16" fmla="*/ 10 w 165"/>
                                  <a:gd name="T17" fmla="*/ 82 h 165"/>
                                  <a:gd name="T18" fmla="*/ 16 w 165"/>
                                  <a:gd name="T19" fmla="*/ 55 h 165"/>
                                  <a:gd name="T20" fmla="*/ 31 w 165"/>
                                  <a:gd name="T21" fmla="*/ 31 h 165"/>
                                  <a:gd name="T22" fmla="*/ 55 w 165"/>
                                  <a:gd name="T23" fmla="*/ 16 h 165"/>
                                  <a:gd name="T24" fmla="*/ 82 w 165"/>
                                  <a:gd name="T25" fmla="*/ 10 h 165"/>
                                  <a:gd name="T26" fmla="*/ 109 w 165"/>
                                  <a:gd name="T27" fmla="*/ 16 h 165"/>
                                  <a:gd name="T28" fmla="*/ 132 w 165"/>
                                  <a:gd name="T29" fmla="*/ 31 h 165"/>
                                  <a:gd name="T30" fmla="*/ 148 w 165"/>
                                  <a:gd name="T31" fmla="*/ 55 h 165"/>
                                  <a:gd name="T32" fmla="*/ 153 w 165"/>
                                  <a:gd name="T33" fmla="*/ 82 h 16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165" h="165">
                                    <a:moveTo>
                                      <a:pt x="153" y="82"/>
                                    </a:moveTo>
                                    <a:cubicBezTo>
                                      <a:pt x="153" y="91"/>
                                      <a:pt x="151" y="100"/>
                                      <a:pt x="148" y="109"/>
                                    </a:cubicBezTo>
                                    <a:cubicBezTo>
                                      <a:pt x="144" y="118"/>
                                      <a:pt x="139" y="126"/>
                                      <a:pt x="132" y="132"/>
                                    </a:cubicBezTo>
                                    <a:cubicBezTo>
                                      <a:pt x="126" y="139"/>
                                      <a:pt x="118" y="144"/>
                                      <a:pt x="109" y="148"/>
                                    </a:cubicBezTo>
                                    <a:cubicBezTo>
                                      <a:pt x="100" y="151"/>
                                      <a:pt x="91" y="153"/>
                                      <a:pt x="82" y="153"/>
                                    </a:cubicBezTo>
                                    <a:cubicBezTo>
                                      <a:pt x="72" y="153"/>
                                      <a:pt x="63" y="151"/>
                                      <a:pt x="55" y="148"/>
                                    </a:cubicBezTo>
                                    <a:cubicBezTo>
                                      <a:pt x="46" y="144"/>
                                      <a:pt x="38" y="139"/>
                                      <a:pt x="31" y="132"/>
                                    </a:cubicBezTo>
                                    <a:cubicBezTo>
                                      <a:pt x="25" y="126"/>
                                      <a:pt x="20" y="118"/>
                                      <a:pt x="16" y="109"/>
                                    </a:cubicBezTo>
                                    <a:cubicBezTo>
                                      <a:pt x="12" y="100"/>
                                      <a:pt x="10" y="91"/>
                                      <a:pt x="10" y="82"/>
                                    </a:cubicBezTo>
                                    <a:cubicBezTo>
                                      <a:pt x="10" y="72"/>
                                      <a:pt x="12" y="63"/>
                                      <a:pt x="16" y="55"/>
                                    </a:cubicBezTo>
                                    <a:cubicBezTo>
                                      <a:pt x="20" y="46"/>
                                      <a:pt x="25" y="38"/>
                                      <a:pt x="31" y="31"/>
                                    </a:cubicBezTo>
                                    <a:cubicBezTo>
                                      <a:pt x="38" y="25"/>
                                      <a:pt x="46" y="20"/>
                                      <a:pt x="55" y="16"/>
                                    </a:cubicBezTo>
                                    <a:cubicBezTo>
                                      <a:pt x="63" y="12"/>
                                      <a:pt x="72" y="10"/>
                                      <a:pt x="82" y="10"/>
                                    </a:cubicBezTo>
                                    <a:cubicBezTo>
                                      <a:pt x="91" y="10"/>
                                      <a:pt x="100" y="12"/>
                                      <a:pt x="109" y="16"/>
                                    </a:cubicBezTo>
                                    <a:cubicBezTo>
                                      <a:pt x="118" y="20"/>
                                      <a:pt x="126" y="25"/>
                                      <a:pt x="132" y="31"/>
                                    </a:cubicBezTo>
                                    <a:cubicBezTo>
                                      <a:pt x="139" y="38"/>
                                      <a:pt x="144" y="46"/>
                                      <a:pt x="148" y="55"/>
                                    </a:cubicBezTo>
                                    <a:cubicBezTo>
                                      <a:pt x="151" y="63"/>
                                      <a:pt x="153" y="72"/>
                                      <a:pt x="153" y="82"/>
                                    </a:cubicBezTo>
                                  </a:path>
                                </a:pathLst>
                              </a:custGeom>
                              <a:noFill/>
                              <a:ln w="13970">
                                <a:solidFill>
                                  <a:srgbClr val="525252"/>
                                </a:solidFill>
                                <a:miter lim="4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0DABB35" id="Freeform 910" o:spid="_x0000_s1026" style="width:8.25pt;height:8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coordsize="165,1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" path="m153,82v,9,-2,18,-5,27c144,118,139,126,132,132v-6,7,-14,12,-23,16c100,151,91,153,82,153v-10,,-19,-2,-27,-5c46,144,38,139,31,132,25,126,20,118,16,109,12,100,10,91,10,82v,-10,2,-19,6,-27c20,46,25,38,31,31,38,25,46,20,55,16v8,-4,17,-6,27,-6c91,10,100,12,109,16v9,4,17,9,23,15c139,38,144,46,148,55v3,8,5,17,5,27e" filled="f" strokecolor="#525252" strokeweight="1.1pt">
                      <v:stroke miterlimit="4" joinstyle="miter"/>
                      <v:path o:connecttype="custom" o:connectlocs="97155,52070;93980,69215;83820,83820;69215,93980;52070,97155;34925,93980;19685,83820;10160,69215;6350,52070;10160,34925;19685,19685;34925,10160;52070,6350;69215,10160;83820,19685;93980,34925;97155,52070" o:connectangles="0,0,0,0,0,0,0,0,0,0,0,0,0,0,0,0,0"/>
                      <w10:anchorlock/>
                    </v:shape>
                  </w:pict>
                </mc:Fallback>
              </mc:AlternateContent>
            </w:r>
          </w:p>
        </w:tc>
      </w:tr>
      <w:tr w:rsidR="00674151" w:rsidRPr="00B2087D" w14:paraId="29ADB2EC" w14:textId="77777777" w:rsidTr="00D70410">
        <w:trPr>
          <w:trHeight w:val="647"/>
        </w:trPr>
        <w:tc>
          <w:tcPr>
            <w:tcW w:w="85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1AB73F89" w14:textId="77777777" w:rsidR="00697CA9" w:rsidRPr="00B2087D" w:rsidRDefault="00697CA9" w:rsidP="00697CA9">
            <w:pPr>
              <w:spacing w:before="258" w:line="1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2087D">
              <w:rPr>
                <w:rFonts w:ascii="Times New Roman" w:eastAsiaTheme="minorEastAsia" w:hAnsi="Times New Roman" w:cs="Times New Roman"/>
                <w:color w:val="000000" w:themeColor="text1"/>
              </w:rPr>
              <w:t>4</w:t>
            </w:r>
          </w:p>
        </w:tc>
        <w:tc>
          <w:tcPr>
            <w:tcW w:w="6066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030D364D" w14:textId="77777777" w:rsidR="00697CA9" w:rsidRPr="00B2087D" w:rsidRDefault="00697CA9" w:rsidP="00697CA9">
            <w:pPr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3"/>
                <w:szCs w:val="23"/>
              </w:rPr>
            </w:pPr>
            <w:r w:rsidRPr="00B208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iagnosed with severe ARDS</w:t>
            </w:r>
            <w:r w:rsidRPr="00B2087D">
              <w:rPr>
                <w:rFonts w:ascii="Times New Roman" w:eastAsia="宋体" w:hAnsi="Times New Roman" w:cs="Times New Roman" w:hint="eastAsia"/>
                <w:color w:val="000000" w:themeColor="text1"/>
                <w:sz w:val="23"/>
                <w:szCs w:val="23"/>
              </w:rPr>
              <w:t>（</w:t>
            </w:r>
            <w:r w:rsidRPr="00B20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O2/FiO2 </w:t>
            </w:r>
            <w:r w:rsidRPr="00B208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≤</w:t>
            </w:r>
            <w:r w:rsidRPr="00B20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00 mmHg with PEEP </w:t>
            </w:r>
            <w:r w:rsidRPr="00B208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B20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cmH</w:t>
            </w:r>
            <w:r w:rsidRPr="00B20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20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B2087D">
              <w:rPr>
                <w:rFonts w:ascii="Times New Roman" w:eastAsia="宋体" w:hAnsi="Times New Roman" w:cs="Times New Roman" w:hint="eastAsia"/>
                <w:color w:val="000000" w:themeColor="text1"/>
                <w:sz w:val="23"/>
                <w:szCs w:val="23"/>
              </w:rPr>
              <w:t>）</w:t>
            </w:r>
          </w:p>
        </w:tc>
        <w:tc>
          <w:tcPr>
            <w:tcW w:w="124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2CE8DF0C" w14:textId="77777777" w:rsidR="00697CA9" w:rsidRPr="00B2087D" w:rsidRDefault="00697CA9" w:rsidP="00697CA9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2087D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408279D2" wp14:editId="688847F3">
                      <wp:extent cx="104775" cy="104775"/>
                      <wp:effectExtent l="5080" t="8255" r="4445" b="1270"/>
                      <wp:docPr id="1069063982" name="Freeform 9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4775" cy="104775"/>
                              </a:xfrm>
                              <a:custGeom>
                                <a:avLst/>
                                <a:gdLst>
                                  <a:gd name="T0" fmla="*/ 153 w 165"/>
                                  <a:gd name="T1" fmla="*/ 82 h 165"/>
                                  <a:gd name="T2" fmla="*/ 148 w 165"/>
                                  <a:gd name="T3" fmla="*/ 109 h 165"/>
                                  <a:gd name="T4" fmla="*/ 132 w 165"/>
                                  <a:gd name="T5" fmla="*/ 132 h 165"/>
                                  <a:gd name="T6" fmla="*/ 109 w 165"/>
                                  <a:gd name="T7" fmla="*/ 148 h 165"/>
                                  <a:gd name="T8" fmla="*/ 82 w 165"/>
                                  <a:gd name="T9" fmla="*/ 153 h 165"/>
                                  <a:gd name="T10" fmla="*/ 55 w 165"/>
                                  <a:gd name="T11" fmla="*/ 148 h 165"/>
                                  <a:gd name="T12" fmla="*/ 31 w 165"/>
                                  <a:gd name="T13" fmla="*/ 132 h 165"/>
                                  <a:gd name="T14" fmla="*/ 16 w 165"/>
                                  <a:gd name="T15" fmla="*/ 109 h 165"/>
                                  <a:gd name="T16" fmla="*/ 10 w 165"/>
                                  <a:gd name="T17" fmla="*/ 82 h 165"/>
                                  <a:gd name="T18" fmla="*/ 16 w 165"/>
                                  <a:gd name="T19" fmla="*/ 55 h 165"/>
                                  <a:gd name="T20" fmla="*/ 31 w 165"/>
                                  <a:gd name="T21" fmla="*/ 31 h 165"/>
                                  <a:gd name="T22" fmla="*/ 55 w 165"/>
                                  <a:gd name="T23" fmla="*/ 16 h 165"/>
                                  <a:gd name="T24" fmla="*/ 82 w 165"/>
                                  <a:gd name="T25" fmla="*/ 10 h 165"/>
                                  <a:gd name="T26" fmla="*/ 109 w 165"/>
                                  <a:gd name="T27" fmla="*/ 16 h 165"/>
                                  <a:gd name="T28" fmla="*/ 132 w 165"/>
                                  <a:gd name="T29" fmla="*/ 31 h 165"/>
                                  <a:gd name="T30" fmla="*/ 148 w 165"/>
                                  <a:gd name="T31" fmla="*/ 55 h 165"/>
                                  <a:gd name="T32" fmla="*/ 153 w 165"/>
                                  <a:gd name="T33" fmla="*/ 82 h 16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165" h="165">
                                    <a:moveTo>
                                      <a:pt x="153" y="82"/>
                                    </a:moveTo>
                                    <a:cubicBezTo>
                                      <a:pt x="153" y="91"/>
                                      <a:pt x="151" y="100"/>
                                      <a:pt x="148" y="109"/>
                                    </a:cubicBezTo>
                                    <a:cubicBezTo>
                                      <a:pt x="144" y="118"/>
                                      <a:pt x="139" y="126"/>
                                      <a:pt x="132" y="132"/>
                                    </a:cubicBezTo>
                                    <a:cubicBezTo>
                                      <a:pt x="126" y="139"/>
                                      <a:pt x="118" y="144"/>
                                      <a:pt x="109" y="148"/>
                                    </a:cubicBezTo>
                                    <a:cubicBezTo>
                                      <a:pt x="100" y="151"/>
                                      <a:pt x="91" y="153"/>
                                      <a:pt x="82" y="153"/>
                                    </a:cubicBezTo>
                                    <a:cubicBezTo>
                                      <a:pt x="72" y="153"/>
                                      <a:pt x="63" y="151"/>
                                      <a:pt x="55" y="148"/>
                                    </a:cubicBezTo>
                                    <a:cubicBezTo>
                                      <a:pt x="46" y="144"/>
                                      <a:pt x="38" y="139"/>
                                      <a:pt x="31" y="132"/>
                                    </a:cubicBezTo>
                                    <a:cubicBezTo>
                                      <a:pt x="25" y="126"/>
                                      <a:pt x="20" y="118"/>
                                      <a:pt x="16" y="109"/>
                                    </a:cubicBezTo>
                                    <a:cubicBezTo>
                                      <a:pt x="12" y="100"/>
                                      <a:pt x="10" y="91"/>
                                      <a:pt x="10" y="82"/>
                                    </a:cubicBezTo>
                                    <a:cubicBezTo>
                                      <a:pt x="10" y="72"/>
                                      <a:pt x="12" y="63"/>
                                      <a:pt x="16" y="55"/>
                                    </a:cubicBezTo>
                                    <a:cubicBezTo>
                                      <a:pt x="20" y="46"/>
                                      <a:pt x="25" y="38"/>
                                      <a:pt x="31" y="31"/>
                                    </a:cubicBezTo>
                                    <a:cubicBezTo>
                                      <a:pt x="38" y="25"/>
                                      <a:pt x="46" y="20"/>
                                      <a:pt x="55" y="16"/>
                                    </a:cubicBezTo>
                                    <a:cubicBezTo>
                                      <a:pt x="63" y="12"/>
                                      <a:pt x="72" y="10"/>
                                      <a:pt x="82" y="10"/>
                                    </a:cubicBezTo>
                                    <a:cubicBezTo>
                                      <a:pt x="91" y="10"/>
                                      <a:pt x="100" y="12"/>
                                      <a:pt x="109" y="16"/>
                                    </a:cubicBezTo>
                                    <a:cubicBezTo>
                                      <a:pt x="118" y="20"/>
                                      <a:pt x="126" y="25"/>
                                      <a:pt x="132" y="31"/>
                                    </a:cubicBezTo>
                                    <a:cubicBezTo>
                                      <a:pt x="139" y="38"/>
                                      <a:pt x="144" y="46"/>
                                      <a:pt x="148" y="55"/>
                                    </a:cubicBezTo>
                                    <a:cubicBezTo>
                                      <a:pt x="151" y="63"/>
                                      <a:pt x="153" y="72"/>
                                      <a:pt x="153" y="82"/>
                                    </a:cubicBezTo>
                                  </a:path>
                                </a:pathLst>
                              </a:custGeom>
                              <a:noFill/>
                              <a:ln w="13970">
                                <a:solidFill>
                                  <a:srgbClr val="525252"/>
                                </a:solidFill>
                                <a:miter lim="4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1344DEA" id="Freeform 909" o:spid="_x0000_s1026" style="width:8.25pt;height:8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coordsize="165,1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" path="m153,82v,9,-2,18,-5,27c144,118,139,126,132,132v-6,7,-14,12,-23,16c100,151,91,153,82,153v-10,,-19,-2,-27,-5c46,144,38,139,31,132,25,126,20,118,16,109,12,100,10,91,10,82v,-10,2,-19,6,-27c20,46,25,38,31,31,38,25,46,20,55,16v8,-4,17,-6,27,-6c91,10,100,12,109,16v9,4,17,9,23,15c139,38,144,46,148,55v3,8,5,17,5,27e" filled="f" strokecolor="#525252" strokeweight="1.1pt">
                      <v:stroke miterlimit="4" joinstyle="miter"/>
                      <v:path o:connecttype="custom" o:connectlocs="97155,52070;93980,69215;83820,83820;69215,93980;52070,97155;34925,93980;19685,83820;10160,69215;6350,52070;10160,34925;19685,19685;34925,10160;52070,6350;69215,10160;83820,19685;93980,34925;97155,52070" o:connectangles="0,0,0,0,0,0,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4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 w14:paraId="7CC1963E" w14:textId="77777777" w:rsidR="00697CA9" w:rsidRPr="00B2087D" w:rsidRDefault="00697CA9" w:rsidP="00697CA9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B2087D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4F3D2D3D" wp14:editId="78FD4F94">
                      <wp:extent cx="104775" cy="104775"/>
                      <wp:effectExtent l="6985" t="8255" r="2540" b="1270"/>
                      <wp:docPr id="782847765" name="Freeform 9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4775" cy="104775"/>
                              </a:xfrm>
                              <a:custGeom>
                                <a:avLst/>
                                <a:gdLst>
                                  <a:gd name="T0" fmla="*/ 153 w 165"/>
                                  <a:gd name="T1" fmla="*/ 82 h 165"/>
                                  <a:gd name="T2" fmla="*/ 148 w 165"/>
                                  <a:gd name="T3" fmla="*/ 109 h 165"/>
                                  <a:gd name="T4" fmla="*/ 132 w 165"/>
                                  <a:gd name="T5" fmla="*/ 132 h 165"/>
                                  <a:gd name="T6" fmla="*/ 109 w 165"/>
                                  <a:gd name="T7" fmla="*/ 148 h 165"/>
                                  <a:gd name="T8" fmla="*/ 82 w 165"/>
                                  <a:gd name="T9" fmla="*/ 153 h 165"/>
                                  <a:gd name="T10" fmla="*/ 55 w 165"/>
                                  <a:gd name="T11" fmla="*/ 148 h 165"/>
                                  <a:gd name="T12" fmla="*/ 31 w 165"/>
                                  <a:gd name="T13" fmla="*/ 132 h 165"/>
                                  <a:gd name="T14" fmla="*/ 16 w 165"/>
                                  <a:gd name="T15" fmla="*/ 109 h 165"/>
                                  <a:gd name="T16" fmla="*/ 10 w 165"/>
                                  <a:gd name="T17" fmla="*/ 82 h 165"/>
                                  <a:gd name="T18" fmla="*/ 16 w 165"/>
                                  <a:gd name="T19" fmla="*/ 55 h 165"/>
                                  <a:gd name="T20" fmla="*/ 31 w 165"/>
                                  <a:gd name="T21" fmla="*/ 31 h 165"/>
                                  <a:gd name="T22" fmla="*/ 55 w 165"/>
                                  <a:gd name="T23" fmla="*/ 16 h 165"/>
                                  <a:gd name="T24" fmla="*/ 82 w 165"/>
                                  <a:gd name="T25" fmla="*/ 10 h 165"/>
                                  <a:gd name="T26" fmla="*/ 109 w 165"/>
                                  <a:gd name="T27" fmla="*/ 16 h 165"/>
                                  <a:gd name="T28" fmla="*/ 132 w 165"/>
                                  <a:gd name="T29" fmla="*/ 31 h 165"/>
                                  <a:gd name="T30" fmla="*/ 148 w 165"/>
                                  <a:gd name="T31" fmla="*/ 55 h 165"/>
                                  <a:gd name="T32" fmla="*/ 153 w 165"/>
                                  <a:gd name="T33" fmla="*/ 82 h 16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165" h="165">
                                    <a:moveTo>
                                      <a:pt x="153" y="82"/>
                                    </a:moveTo>
                                    <a:cubicBezTo>
                                      <a:pt x="153" y="91"/>
                                      <a:pt x="151" y="100"/>
                                      <a:pt x="148" y="109"/>
                                    </a:cubicBezTo>
                                    <a:cubicBezTo>
                                      <a:pt x="144" y="118"/>
                                      <a:pt x="139" y="126"/>
                                      <a:pt x="132" y="132"/>
                                    </a:cubicBezTo>
                                    <a:cubicBezTo>
                                      <a:pt x="126" y="139"/>
                                      <a:pt x="118" y="144"/>
                                      <a:pt x="109" y="148"/>
                                    </a:cubicBezTo>
                                    <a:cubicBezTo>
                                      <a:pt x="100" y="151"/>
                                      <a:pt x="91" y="153"/>
                                      <a:pt x="82" y="153"/>
                                    </a:cubicBezTo>
                                    <a:cubicBezTo>
                                      <a:pt x="72" y="153"/>
                                      <a:pt x="63" y="151"/>
                                      <a:pt x="55" y="148"/>
                                    </a:cubicBezTo>
                                    <a:cubicBezTo>
                                      <a:pt x="46" y="144"/>
                                      <a:pt x="38" y="139"/>
                                      <a:pt x="31" y="132"/>
                                    </a:cubicBezTo>
                                    <a:cubicBezTo>
                                      <a:pt x="25" y="126"/>
                                      <a:pt x="20" y="118"/>
                                      <a:pt x="16" y="109"/>
                                    </a:cubicBezTo>
                                    <a:cubicBezTo>
                                      <a:pt x="12" y="100"/>
                                      <a:pt x="10" y="91"/>
                                      <a:pt x="10" y="82"/>
                                    </a:cubicBezTo>
                                    <a:cubicBezTo>
                                      <a:pt x="10" y="72"/>
                                      <a:pt x="12" y="63"/>
                                      <a:pt x="16" y="55"/>
                                    </a:cubicBezTo>
                                    <a:cubicBezTo>
                                      <a:pt x="20" y="46"/>
                                      <a:pt x="25" y="38"/>
                                      <a:pt x="31" y="31"/>
                                    </a:cubicBezTo>
                                    <a:cubicBezTo>
                                      <a:pt x="38" y="25"/>
                                      <a:pt x="46" y="20"/>
                                      <a:pt x="55" y="16"/>
                                    </a:cubicBezTo>
                                    <a:cubicBezTo>
                                      <a:pt x="63" y="12"/>
                                      <a:pt x="72" y="10"/>
                                      <a:pt x="82" y="10"/>
                                    </a:cubicBezTo>
                                    <a:cubicBezTo>
                                      <a:pt x="91" y="10"/>
                                      <a:pt x="100" y="12"/>
                                      <a:pt x="109" y="16"/>
                                    </a:cubicBezTo>
                                    <a:cubicBezTo>
                                      <a:pt x="118" y="20"/>
                                      <a:pt x="126" y="25"/>
                                      <a:pt x="132" y="31"/>
                                    </a:cubicBezTo>
                                    <a:cubicBezTo>
                                      <a:pt x="139" y="38"/>
                                      <a:pt x="144" y="46"/>
                                      <a:pt x="148" y="55"/>
                                    </a:cubicBezTo>
                                    <a:cubicBezTo>
                                      <a:pt x="151" y="63"/>
                                      <a:pt x="153" y="72"/>
                                      <a:pt x="153" y="82"/>
                                    </a:cubicBezTo>
                                  </a:path>
                                </a:pathLst>
                              </a:custGeom>
                              <a:noFill/>
                              <a:ln w="13970">
                                <a:solidFill>
                                  <a:srgbClr val="525252"/>
                                </a:solidFill>
                                <a:miter lim="4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0765D33" id="Freeform 908" o:spid="_x0000_s1026" style="width:8.25pt;height:8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coordsize="165,1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" path="m153,82v,9,-2,18,-5,27c144,118,139,126,132,132v-6,7,-14,12,-23,16c100,151,91,153,82,153v-10,,-19,-2,-27,-5c46,144,38,139,31,132,25,126,20,118,16,109,12,100,10,91,10,82v,-10,2,-19,6,-27c20,46,25,38,31,31,38,25,46,20,55,16v8,-4,17,-6,27,-6c91,10,100,12,109,16v9,4,17,9,23,15c139,38,144,46,148,55v3,8,5,17,5,27e" filled="f" strokecolor="#525252" strokeweight="1.1pt">
                      <v:stroke miterlimit="4" joinstyle="miter"/>
                      <v:path o:connecttype="custom" o:connectlocs="97155,52070;93980,69215;83820,83820;69215,93980;52070,97155;34925,93980;19685,83820;10160,69215;6350,52070;10160,34925;19685,19685;34925,10160;52070,6350;69215,10160;83820,19685;93980,34925;97155,52070" o:connectangles="0,0,0,0,0,0,0,0,0,0,0,0,0,0,0,0,0"/>
                      <w10:anchorlock/>
                    </v:shape>
                  </w:pict>
                </mc:Fallback>
              </mc:AlternateContent>
            </w:r>
          </w:p>
        </w:tc>
      </w:tr>
    </w:tbl>
    <w:p w14:paraId="07D110B6" w14:textId="06001BCA" w:rsidR="00697CA9" w:rsidRPr="00B2087D" w:rsidRDefault="00697CA9" w:rsidP="00697CA9">
      <w:pPr>
        <w:spacing w:before="62"/>
        <w:textAlignment w:val="center"/>
        <w:rPr>
          <w:rFonts w:ascii="Times New Roman" w:eastAsiaTheme="minorEastAsia" w:hAnsi="Times New Roman" w:cs="Times New Roman"/>
          <w:b/>
          <w:bCs/>
          <w:noProof/>
          <w:color w:val="000000" w:themeColor="text1"/>
          <w:sz w:val="32"/>
          <w:szCs w:val="32"/>
        </w:rPr>
      </w:pPr>
    </w:p>
    <w:p w14:paraId="3522F99D" w14:textId="77777777" w:rsidR="007E5E8A" w:rsidRPr="00B2087D" w:rsidRDefault="007E5E8A" w:rsidP="007E5E8A">
      <w:pPr>
        <w:spacing w:line="106" w:lineRule="exact"/>
        <w:rPr>
          <w:rFonts w:ascii="Times New Roman" w:eastAsiaTheme="minorEastAsia" w:hAnsi="Times New Roman" w:cs="Times New Roman"/>
          <w:b/>
          <w:bCs/>
          <w:color w:val="000000" w:themeColor="text1"/>
          <w:spacing w:val="4"/>
        </w:rPr>
      </w:pPr>
    </w:p>
    <w:p w14:paraId="0A78E7AB" w14:textId="69DDC09E" w:rsidR="007E5E8A" w:rsidRPr="00B2087D" w:rsidRDefault="007E5E8A" w:rsidP="00E227AE">
      <w:pPr>
        <w:rPr>
          <w:rFonts w:ascii="Times New Roman" w:eastAsiaTheme="minorEastAsia" w:hAnsi="Times New Roman" w:cs="Times New Roman"/>
          <w:color w:val="000000" w:themeColor="text1"/>
          <w:spacing w:val="4"/>
        </w:rPr>
      </w:pP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4"/>
        </w:rPr>
        <w:t>Exclusion Criteria</w:t>
      </w:r>
    </w:p>
    <w:p w14:paraId="7BB9F2A2" w14:textId="77777777" w:rsidR="00697CA9" w:rsidRPr="00B2087D" w:rsidRDefault="00697CA9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b/>
          <w:bCs/>
          <w:color w:val="000000" w:themeColor="text1"/>
          <w:spacing w:val="3"/>
        </w:rPr>
      </w:pPr>
    </w:p>
    <w:p w14:paraId="3B9E4F89" w14:textId="77777777" w:rsidR="00697CA9" w:rsidRPr="00B2087D" w:rsidRDefault="00697CA9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b/>
          <w:bCs/>
          <w:color w:val="000000" w:themeColor="text1"/>
          <w:spacing w:val="3"/>
        </w:rPr>
      </w:pPr>
    </w:p>
    <w:tbl>
      <w:tblPr>
        <w:tblW w:w="5000" w:type="pct"/>
        <w:tblInd w:w="108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786"/>
        <w:gridCol w:w="6155"/>
        <w:gridCol w:w="1135"/>
        <w:gridCol w:w="1286"/>
      </w:tblGrid>
      <w:tr w:rsidR="00674151" w:rsidRPr="00B2087D" w14:paraId="4A208E68" w14:textId="77777777" w:rsidTr="00674151">
        <w:trPr>
          <w:trHeight w:val="998"/>
        </w:trPr>
        <w:tc>
          <w:tcPr>
            <w:tcW w:w="420" w:type="pct"/>
            <w:tcBorders>
              <w:top w:val="single" w:sz="2" w:space="0" w:color="808080"/>
              <w:left w:val="single" w:sz="4" w:space="0" w:color="808080"/>
              <w:bottom w:val="single" w:sz="2" w:space="0" w:color="808080"/>
              <w:right w:val="single" w:sz="4" w:space="0" w:color="808080"/>
            </w:tcBorders>
            <w:vAlign w:val="center"/>
            <w:hideMark/>
          </w:tcPr>
          <w:p w14:paraId="19FFD089" w14:textId="77777777" w:rsidR="00674151" w:rsidRPr="00B2087D" w:rsidRDefault="00674151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spacing w:val="3"/>
              </w:rPr>
            </w:pPr>
            <w:r w:rsidRPr="00B2087D">
              <w:rPr>
                <w:rFonts w:ascii="Times New Roman" w:eastAsiaTheme="minorEastAsia" w:hAnsi="Times New Roman" w:cs="Times New Roman"/>
                <w:color w:val="000000" w:themeColor="text1"/>
                <w:spacing w:val="3"/>
              </w:rPr>
              <w:t>No.</w:t>
            </w:r>
          </w:p>
        </w:tc>
        <w:tc>
          <w:tcPr>
            <w:tcW w:w="3287" w:type="pct"/>
            <w:tcBorders>
              <w:top w:val="single" w:sz="2" w:space="0" w:color="808080"/>
              <w:left w:val="single" w:sz="4" w:space="0" w:color="808080"/>
              <w:bottom w:val="single" w:sz="2" w:space="0" w:color="808080"/>
              <w:right w:val="single" w:sz="4" w:space="0" w:color="808080"/>
            </w:tcBorders>
          </w:tcPr>
          <w:p w14:paraId="05EFE8D9" w14:textId="77777777" w:rsidR="00674151" w:rsidRPr="00B2087D" w:rsidRDefault="00674151" w:rsidP="00674151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pacing w:val="3"/>
              </w:rPr>
            </w:pPr>
          </w:p>
          <w:p w14:paraId="5FC46E79" w14:textId="77777777" w:rsidR="00674151" w:rsidRPr="00B2087D" w:rsidRDefault="00674151" w:rsidP="00674151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pacing w:val="3"/>
              </w:rPr>
            </w:pPr>
            <w:r w:rsidRPr="00B2087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pacing w:val="3"/>
              </w:rPr>
              <w:t>Based on the medical history and examination, please confirm the following:</w:t>
            </w:r>
          </w:p>
        </w:tc>
        <w:tc>
          <w:tcPr>
            <w:tcW w:w="606" w:type="pct"/>
            <w:tcBorders>
              <w:top w:val="single" w:sz="2" w:space="0" w:color="808080"/>
              <w:left w:val="single" w:sz="4" w:space="0" w:color="808080"/>
              <w:bottom w:val="single" w:sz="2" w:space="0" w:color="808080"/>
              <w:right w:val="single" w:sz="4" w:space="0" w:color="808080"/>
            </w:tcBorders>
          </w:tcPr>
          <w:p w14:paraId="0DCF0727" w14:textId="77777777" w:rsidR="00674151" w:rsidRPr="00B2087D" w:rsidRDefault="00674151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pacing w:val="3"/>
              </w:rPr>
            </w:pPr>
          </w:p>
          <w:p w14:paraId="5A522BEC" w14:textId="77777777" w:rsidR="00674151" w:rsidRPr="00B2087D" w:rsidRDefault="00674151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pacing w:val="3"/>
              </w:rPr>
            </w:pPr>
            <w:r w:rsidRPr="00B2087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pacing w:val="3"/>
              </w:rPr>
              <w:t>Yes</w:t>
            </w:r>
          </w:p>
        </w:tc>
        <w:tc>
          <w:tcPr>
            <w:tcW w:w="687" w:type="pct"/>
            <w:tcBorders>
              <w:top w:val="single" w:sz="2" w:space="0" w:color="808080"/>
              <w:left w:val="single" w:sz="4" w:space="0" w:color="808080"/>
              <w:bottom w:val="single" w:sz="2" w:space="0" w:color="808080"/>
              <w:right w:val="single" w:sz="4" w:space="0" w:color="808080"/>
            </w:tcBorders>
          </w:tcPr>
          <w:p w14:paraId="1D6BE4E3" w14:textId="77777777" w:rsidR="00674151" w:rsidRPr="00B2087D" w:rsidRDefault="00674151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pacing w:val="3"/>
              </w:rPr>
            </w:pPr>
          </w:p>
          <w:p w14:paraId="4F389E5F" w14:textId="5AF75BC3" w:rsidR="00674151" w:rsidRPr="00B2087D" w:rsidRDefault="00674151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pacing w:val="3"/>
              </w:rPr>
            </w:pPr>
            <w:r w:rsidRPr="00B2087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pacing w:val="3"/>
              </w:rPr>
              <w:t>No</w:t>
            </w:r>
          </w:p>
        </w:tc>
      </w:tr>
      <w:tr w:rsidR="00674151" w:rsidRPr="00B2087D" w14:paraId="603228C7" w14:textId="77777777" w:rsidTr="00674151">
        <w:trPr>
          <w:trHeight w:val="642"/>
        </w:trPr>
        <w:tc>
          <w:tcPr>
            <w:tcW w:w="420" w:type="pct"/>
            <w:tcBorders>
              <w:top w:val="single" w:sz="2" w:space="0" w:color="808080"/>
              <w:left w:val="single" w:sz="4" w:space="0" w:color="808080"/>
              <w:bottom w:val="single" w:sz="2" w:space="0" w:color="808080"/>
              <w:right w:val="single" w:sz="4" w:space="0" w:color="808080"/>
            </w:tcBorders>
            <w:vAlign w:val="center"/>
            <w:hideMark/>
          </w:tcPr>
          <w:p w14:paraId="5E041B33" w14:textId="77777777" w:rsidR="00674151" w:rsidRPr="00B2087D" w:rsidRDefault="00674151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spacing w:val="3"/>
              </w:rPr>
            </w:pPr>
            <w:r w:rsidRPr="00B2087D">
              <w:rPr>
                <w:rFonts w:ascii="Times New Roman" w:eastAsiaTheme="minorEastAsia" w:hAnsi="Times New Roman" w:cs="Times New Roman"/>
                <w:color w:val="000000" w:themeColor="text1"/>
                <w:spacing w:val="3"/>
              </w:rPr>
              <w:t>1</w:t>
            </w:r>
          </w:p>
        </w:tc>
        <w:tc>
          <w:tcPr>
            <w:tcW w:w="3287" w:type="pct"/>
            <w:tcBorders>
              <w:top w:val="single" w:sz="2" w:space="0" w:color="808080"/>
              <w:left w:val="single" w:sz="4" w:space="0" w:color="808080"/>
              <w:bottom w:val="single" w:sz="2" w:space="0" w:color="808080"/>
              <w:right w:val="single" w:sz="4" w:space="0" w:color="808080"/>
            </w:tcBorders>
            <w:hideMark/>
          </w:tcPr>
          <w:p w14:paraId="5E945130" w14:textId="77777777" w:rsidR="00674151" w:rsidRPr="00B2087D" w:rsidRDefault="00674151" w:rsidP="00674151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spacing w:val="3"/>
              </w:rPr>
            </w:pPr>
            <w:r w:rsidRPr="00B2087D">
              <w:rPr>
                <w:rFonts w:ascii="Times New Roman" w:eastAsiaTheme="minorEastAsia" w:hAnsi="Times New Roman" w:cs="Times New Roman"/>
                <w:color w:val="000000" w:themeColor="text1"/>
                <w:spacing w:val="3"/>
              </w:rPr>
              <w:t>They do not agree to be enrolled in this study</w:t>
            </w:r>
          </w:p>
        </w:tc>
        <w:tc>
          <w:tcPr>
            <w:tcW w:w="606" w:type="pct"/>
            <w:tcBorders>
              <w:top w:val="single" w:sz="2" w:space="0" w:color="808080"/>
              <w:left w:val="single" w:sz="4" w:space="0" w:color="808080"/>
              <w:bottom w:val="single" w:sz="2" w:space="0" w:color="808080"/>
              <w:right w:val="single" w:sz="4" w:space="0" w:color="808080"/>
            </w:tcBorders>
            <w:vAlign w:val="center"/>
            <w:hideMark/>
          </w:tcPr>
          <w:p w14:paraId="7AFB7A39" w14:textId="04073C43" w:rsidR="00674151" w:rsidRPr="00B2087D" w:rsidRDefault="00674151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pacing w:val="3"/>
              </w:rPr>
            </w:pPr>
            <w:r w:rsidRPr="00B2087D">
              <w:rPr>
                <w:rFonts w:ascii="Times New Roman" w:eastAsiaTheme="minorEastAsia" w:hAnsi="Times New Roman" w:cs="Times New Roman"/>
                <w:b/>
                <w:bCs/>
                <w:noProof/>
                <w:color w:val="000000" w:themeColor="text1"/>
                <w:spacing w:val="3"/>
              </w:rPr>
              <w:drawing>
                <wp:inline distT="0" distB="0" distL="0" distR="0" wp14:anchorId="2B694CE2" wp14:editId="1BBEDBE9">
                  <wp:extent cx="101600" cy="101600"/>
                  <wp:effectExtent l="0" t="0" r="0" b="0"/>
                  <wp:docPr id="365240159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pct"/>
            <w:tcBorders>
              <w:top w:val="single" w:sz="2" w:space="0" w:color="808080"/>
              <w:left w:val="single" w:sz="4" w:space="0" w:color="808080"/>
              <w:bottom w:val="single" w:sz="2" w:space="0" w:color="808080"/>
              <w:right w:val="single" w:sz="4" w:space="0" w:color="808080"/>
            </w:tcBorders>
            <w:vAlign w:val="center"/>
            <w:hideMark/>
          </w:tcPr>
          <w:p w14:paraId="1C8CCA1B" w14:textId="38F5CE04" w:rsidR="00674151" w:rsidRPr="00B2087D" w:rsidRDefault="00674151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pacing w:val="3"/>
              </w:rPr>
            </w:pPr>
            <w:r w:rsidRPr="00B2087D">
              <w:rPr>
                <w:rFonts w:ascii="Times New Roman" w:eastAsiaTheme="minorEastAsia" w:hAnsi="Times New Roman" w:cs="Times New Roman"/>
                <w:b/>
                <w:bCs/>
                <w:noProof/>
                <w:color w:val="000000" w:themeColor="text1"/>
                <w:spacing w:val="3"/>
              </w:rPr>
              <w:drawing>
                <wp:inline distT="0" distB="0" distL="0" distR="0" wp14:anchorId="01B754D8" wp14:editId="5F757AD3">
                  <wp:extent cx="101600" cy="101600"/>
                  <wp:effectExtent l="0" t="0" r="0" b="0"/>
                  <wp:docPr id="521079735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4151" w:rsidRPr="00B2087D" w14:paraId="1B0CEE20" w14:textId="77777777" w:rsidTr="00674151">
        <w:trPr>
          <w:trHeight w:val="642"/>
        </w:trPr>
        <w:tc>
          <w:tcPr>
            <w:tcW w:w="420" w:type="pct"/>
            <w:tcBorders>
              <w:top w:val="single" w:sz="2" w:space="0" w:color="808080"/>
              <w:left w:val="single" w:sz="4" w:space="0" w:color="808080"/>
              <w:bottom w:val="single" w:sz="2" w:space="0" w:color="808080"/>
              <w:right w:val="single" w:sz="4" w:space="0" w:color="808080"/>
            </w:tcBorders>
            <w:vAlign w:val="center"/>
            <w:hideMark/>
          </w:tcPr>
          <w:p w14:paraId="7F533241" w14:textId="77777777" w:rsidR="00674151" w:rsidRPr="00B2087D" w:rsidRDefault="00674151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spacing w:val="3"/>
              </w:rPr>
            </w:pPr>
            <w:r w:rsidRPr="00B2087D">
              <w:rPr>
                <w:rFonts w:ascii="Times New Roman" w:eastAsiaTheme="minorEastAsia" w:hAnsi="Times New Roman" w:cs="Times New Roman"/>
                <w:color w:val="000000" w:themeColor="text1"/>
                <w:spacing w:val="3"/>
              </w:rPr>
              <w:t>2</w:t>
            </w:r>
          </w:p>
        </w:tc>
        <w:tc>
          <w:tcPr>
            <w:tcW w:w="3287" w:type="pct"/>
            <w:tcBorders>
              <w:top w:val="single" w:sz="2" w:space="0" w:color="808080"/>
              <w:left w:val="single" w:sz="4" w:space="0" w:color="808080"/>
              <w:bottom w:val="single" w:sz="2" w:space="0" w:color="808080"/>
              <w:right w:val="single" w:sz="4" w:space="0" w:color="808080"/>
            </w:tcBorders>
            <w:hideMark/>
          </w:tcPr>
          <w:p w14:paraId="35BBF142" w14:textId="77777777" w:rsidR="00674151" w:rsidRPr="00B2087D" w:rsidRDefault="00674151" w:rsidP="00674151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spacing w:val="3"/>
              </w:rPr>
            </w:pPr>
            <w:r w:rsidRPr="00B2087D">
              <w:rPr>
                <w:rFonts w:ascii="Times New Roman" w:eastAsiaTheme="minorEastAsia" w:hAnsi="Times New Roman" w:cs="Times New Roman"/>
                <w:color w:val="000000" w:themeColor="text1"/>
                <w:spacing w:val="3"/>
              </w:rPr>
              <w:t>Intracranial hypertension, acute coronary syndrome, pleural fistula, pneumothorax, subcutaneous emphysema</w:t>
            </w:r>
          </w:p>
        </w:tc>
        <w:tc>
          <w:tcPr>
            <w:tcW w:w="606" w:type="pct"/>
            <w:tcBorders>
              <w:top w:val="single" w:sz="2" w:space="0" w:color="808080"/>
              <w:left w:val="single" w:sz="4" w:space="0" w:color="808080"/>
              <w:bottom w:val="single" w:sz="2" w:space="0" w:color="808080"/>
              <w:right w:val="single" w:sz="4" w:space="0" w:color="808080"/>
            </w:tcBorders>
            <w:vAlign w:val="center"/>
            <w:hideMark/>
          </w:tcPr>
          <w:p w14:paraId="06233E62" w14:textId="0D2512EB" w:rsidR="00674151" w:rsidRPr="00B2087D" w:rsidRDefault="00674151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pacing w:val="3"/>
              </w:rPr>
            </w:pPr>
            <w:r w:rsidRPr="00B2087D">
              <w:rPr>
                <w:rFonts w:ascii="Times New Roman" w:eastAsiaTheme="minorEastAsia" w:hAnsi="Times New Roman" w:cs="Times New Roman"/>
                <w:b/>
                <w:bCs/>
                <w:noProof/>
                <w:color w:val="000000" w:themeColor="text1"/>
                <w:spacing w:val="3"/>
              </w:rPr>
              <w:drawing>
                <wp:inline distT="0" distB="0" distL="0" distR="0" wp14:anchorId="713E94AB" wp14:editId="3630E745">
                  <wp:extent cx="101600" cy="101600"/>
                  <wp:effectExtent l="0" t="0" r="0" b="0"/>
                  <wp:docPr id="175916675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pct"/>
            <w:tcBorders>
              <w:top w:val="single" w:sz="2" w:space="0" w:color="808080"/>
              <w:left w:val="single" w:sz="4" w:space="0" w:color="808080"/>
              <w:bottom w:val="single" w:sz="2" w:space="0" w:color="808080"/>
              <w:right w:val="single" w:sz="4" w:space="0" w:color="808080"/>
            </w:tcBorders>
            <w:vAlign w:val="center"/>
            <w:hideMark/>
          </w:tcPr>
          <w:p w14:paraId="111CDB12" w14:textId="610421BF" w:rsidR="00674151" w:rsidRPr="00B2087D" w:rsidRDefault="00674151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pacing w:val="3"/>
              </w:rPr>
            </w:pPr>
            <w:r w:rsidRPr="00B2087D">
              <w:rPr>
                <w:rFonts w:ascii="Times New Roman" w:eastAsiaTheme="minorEastAsia" w:hAnsi="Times New Roman" w:cs="Times New Roman"/>
                <w:b/>
                <w:bCs/>
                <w:noProof/>
                <w:color w:val="000000" w:themeColor="text1"/>
                <w:spacing w:val="3"/>
              </w:rPr>
              <w:drawing>
                <wp:inline distT="0" distB="0" distL="0" distR="0" wp14:anchorId="08DA58CA" wp14:editId="30986269">
                  <wp:extent cx="101600" cy="101600"/>
                  <wp:effectExtent l="0" t="0" r="0" b="0"/>
                  <wp:docPr id="826208427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4151" w:rsidRPr="00B2087D" w14:paraId="7441AE63" w14:textId="77777777" w:rsidTr="00674151">
        <w:trPr>
          <w:trHeight w:val="642"/>
        </w:trPr>
        <w:tc>
          <w:tcPr>
            <w:tcW w:w="420" w:type="pct"/>
            <w:tcBorders>
              <w:top w:val="single" w:sz="2" w:space="0" w:color="808080"/>
              <w:left w:val="single" w:sz="4" w:space="0" w:color="808080"/>
              <w:bottom w:val="single" w:sz="2" w:space="0" w:color="808080"/>
              <w:right w:val="single" w:sz="4" w:space="0" w:color="808080"/>
            </w:tcBorders>
            <w:vAlign w:val="center"/>
            <w:hideMark/>
          </w:tcPr>
          <w:p w14:paraId="5A17F806" w14:textId="77777777" w:rsidR="00674151" w:rsidRPr="00B2087D" w:rsidRDefault="00674151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spacing w:val="3"/>
              </w:rPr>
            </w:pPr>
            <w:r w:rsidRPr="00B2087D">
              <w:rPr>
                <w:rFonts w:ascii="Times New Roman" w:eastAsiaTheme="minorEastAsia" w:hAnsi="Times New Roman" w:cs="Times New Roman"/>
                <w:color w:val="000000" w:themeColor="text1"/>
                <w:spacing w:val="3"/>
              </w:rPr>
              <w:t>3</w:t>
            </w:r>
          </w:p>
        </w:tc>
        <w:tc>
          <w:tcPr>
            <w:tcW w:w="3287" w:type="pct"/>
            <w:tcBorders>
              <w:top w:val="single" w:sz="2" w:space="0" w:color="808080"/>
              <w:left w:val="single" w:sz="4" w:space="0" w:color="808080"/>
              <w:bottom w:val="single" w:sz="2" w:space="0" w:color="808080"/>
              <w:right w:val="single" w:sz="4" w:space="0" w:color="808080"/>
            </w:tcBorders>
            <w:hideMark/>
          </w:tcPr>
          <w:p w14:paraId="6492D312" w14:textId="77777777" w:rsidR="00674151" w:rsidRPr="00B2087D" w:rsidRDefault="00674151" w:rsidP="00674151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spacing w:val="3"/>
              </w:rPr>
            </w:pPr>
            <w:r w:rsidRPr="00B2087D">
              <w:rPr>
                <w:rFonts w:ascii="Times New Roman" w:eastAsiaTheme="minorEastAsia" w:hAnsi="Times New Roman" w:cs="Times New Roman"/>
                <w:color w:val="000000" w:themeColor="text1"/>
                <w:spacing w:val="3"/>
              </w:rPr>
              <w:t>Pregnant or lactating</w:t>
            </w:r>
          </w:p>
        </w:tc>
        <w:tc>
          <w:tcPr>
            <w:tcW w:w="606" w:type="pct"/>
            <w:tcBorders>
              <w:top w:val="single" w:sz="2" w:space="0" w:color="808080"/>
              <w:left w:val="single" w:sz="4" w:space="0" w:color="808080"/>
              <w:bottom w:val="single" w:sz="2" w:space="0" w:color="808080"/>
              <w:right w:val="single" w:sz="4" w:space="0" w:color="808080"/>
            </w:tcBorders>
            <w:vAlign w:val="center"/>
            <w:hideMark/>
          </w:tcPr>
          <w:p w14:paraId="6FB85205" w14:textId="491CB89E" w:rsidR="00674151" w:rsidRPr="00B2087D" w:rsidRDefault="00674151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pacing w:val="3"/>
              </w:rPr>
            </w:pPr>
            <w:r w:rsidRPr="00B2087D">
              <w:rPr>
                <w:rFonts w:ascii="Times New Roman" w:eastAsiaTheme="minorEastAsia" w:hAnsi="Times New Roman" w:cs="Times New Roman"/>
                <w:b/>
                <w:bCs/>
                <w:noProof/>
                <w:color w:val="000000" w:themeColor="text1"/>
                <w:spacing w:val="3"/>
              </w:rPr>
              <w:drawing>
                <wp:inline distT="0" distB="0" distL="0" distR="0" wp14:anchorId="3B8D00BE" wp14:editId="6D1E93E5">
                  <wp:extent cx="101600" cy="101600"/>
                  <wp:effectExtent l="0" t="0" r="0" b="0"/>
                  <wp:docPr id="1663701973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pct"/>
            <w:tcBorders>
              <w:top w:val="single" w:sz="2" w:space="0" w:color="808080"/>
              <w:left w:val="single" w:sz="4" w:space="0" w:color="808080"/>
              <w:bottom w:val="single" w:sz="2" w:space="0" w:color="808080"/>
              <w:right w:val="single" w:sz="4" w:space="0" w:color="808080"/>
            </w:tcBorders>
            <w:vAlign w:val="center"/>
            <w:hideMark/>
          </w:tcPr>
          <w:p w14:paraId="0D2F8D05" w14:textId="5C49389E" w:rsidR="00674151" w:rsidRPr="00B2087D" w:rsidRDefault="00674151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pacing w:val="3"/>
              </w:rPr>
            </w:pPr>
            <w:r w:rsidRPr="00B2087D">
              <w:rPr>
                <w:rFonts w:ascii="Times New Roman" w:eastAsiaTheme="minorEastAsia" w:hAnsi="Times New Roman" w:cs="Times New Roman"/>
                <w:b/>
                <w:bCs/>
                <w:noProof/>
                <w:color w:val="000000" w:themeColor="text1"/>
                <w:spacing w:val="3"/>
              </w:rPr>
              <w:drawing>
                <wp:inline distT="0" distB="0" distL="0" distR="0" wp14:anchorId="2B625E2E" wp14:editId="62A7D953">
                  <wp:extent cx="101600" cy="101600"/>
                  <wp:effectExtent l="0" t="0" r="0" b="0"/>
                  <wp:docPr id="1691513246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4151" w:rsidRPr="00B2087D" w14:paraId="50717C39" w14:textId="77777777" w:rsidTr="00674151">
        <w:trPr>
          <w:trHeight w:val="642"/>
        </w:trPr>
        <w:tc>
          <w:tcPr>
            <w:tcW w:w="420" w:type="pct"/>
            <w:tcBorders>
              <w:top w:val="single" w:sz="2" w:space="0" w:color="808080"/>
              <w:left w:val="single" w:sz="4" w:space="0" w:color="808080"/>
              <w:bottom w:val="single" w:sz="2" w:space="0" w:color="808080"/>
              <w:right w:val="single" w:sz="4" w:space="0" w:color="808080"/>
            </w:tcBorders>
            <w:vAlign w:val="center"/>
            <w:hideMark/>
          </w:tcPr>
          <w:p w14:paraId="16CC074D" w14:textId="77777777" w:rsidR="00674151" w:rsidRPr="00B2087D" w:rsidRDefault="00674151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spacing w:val="3"/>
              </w:rPr>
            </w:pPr>
            <w:r w:rsidRPr="00B2087D">
              <w:rPr>
                <w:rFonts w:ascii="Times New Roman" w:eastAsiaTheme="minorEastAsia" w:hAnsi="Times New Roman" w:cs="Times New Roman"/>
                <w:color w:val="000000" w:themeColor="text1"/>
                <w:spacing w:val="3"/>
              </w:rPr>
              <w:t>4</w:t>
            </w:r>
          </w:p>
        </w:tc>
        <w:tc>
          <w:tcPr>
            <w:tcW w:w="3287" w:type="pct"/>
            <w:tcBorders>
              <w:top w:val="single" w:sz="2" w:space="0" w:color="808080"/>
              <w:left w:val="single" w:sz="4" w:space="0" w:color="808080"/>
              <w:bottom w:val="single" w:sz="2" w:space="0" w:color="808080"/>
              <w:right w:val="single" w:sz="4" w:space="0" w:color="808080"/>
            </w:tcBorders>
            <w:hideMark/>
          </w:tcPr>
          <w:p w14:paraId="2C40C7DA" w14:textId="77777777" w:rsidR="00674151" w:rsidRPr="00B2087D" w:rsidRDefault="00674151" w:rsidP="00674151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Theme="minorEastAsia" w:hAnsi="Times New Roman" w:cs="Times New Roman"/>
                <w:color w:val="000000" w:themeColor="text1"/>
                <w:spacing w:val="3"/>
              </w:rPr>
            </w:pPr>
            <w:r w:rsidRPr="00B2087D">
              <w:rPr>
                <w:rFonts w:ascii="Times New Roman" w:eastAsiaTheme="minorEastAsia" w:hAnsi="Times New Roman" w:cs="Times New Roman"/>
                <w:color w:val="000000" w:themeColor="text1"/>
                <w:spacing w:val="3"/>
              </w:rPr>
              <w:t>Severe hemodynamic instability (vascular pressor agent increased by 30% or norepinephrine&gt;0.5mg/kg/min in the first 6 h)</w:t>
            </w:r>
          </w:p>
        </w:tc>
        <w:tc>
          <w:tcPr>
            <w:tcW w:w="606" w:type="pct"/>
            <w:tcBorders>
              <w:top w:val="single" w:sz="2" w:space="0" w:color="808080"/>
              <w:left w:val="single" w:sz="4" w:space="0" w:color="808080"/>
              <w:bottom w:val="single" w:sz="2" w:space="0" w:color="808080"/>
              <w:right w:val="single" w:sz="4" w:space="0" w:color="808080"/>
            </w:tcBorders>
            <w:vAlign w:val="center"/>
            <w:hideMark/>
          </w:tcPr>
          <w:p w14:paraId="4C3FB67C" w14:textId="24E1853C" w:rsidR="00674151" w:rsidRPr="00B2087D" w:rsidRDefault="00674151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pacing w:val="3"/>
              </w:rPr>
            </w:pPr>
            <w:r w:rsidRPr="00B2087D">
              <w:rPr>
                <w:rFonts w:ascii="Times New Roman" w:eastAsiaTheme="minorEastAsia" w:hAnsi="Times New Roman" w:cs="Times New Roman"/>
                <w:b/>
                <w:bCs/>
                <w:noProof/>
                <w:color w:val="000000" w:themeColor="text1"/>
                <w:spacing w:val="3"/>
              </w:rPr>
              <w:drawing>
                <wp:inline distT="0" distB="0" distL="0" distR="0" wp14:anchorId="77C3C66D" wp14:editId="3C0848E6">
                  <wp:extent cx="101600" cy="101600"/>
                  <wp:effectExtent l="0" t="0" r="0" b="0"/>
                  <wp:docPr id="809830011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pct"/>
            <w:tcBorders>
              <w:top w:val="single" w:sz="2" w:space="0" w:color="808080"/>
              <w:left w:val="single" w:sz="4" w:space="0" w:color="808080"/>
              <w:bottom w:val="single" w:sz="2" w:space="0" w:color="808080"/>
              <w:right w:val="single" w:sz="4" w:space="0" w:color="808080"/>
            </w:tcBorders>
            <w:vAlign w:val="center"/>
            <w:hideMark/>
          </w:tcPr>
          <w:p w14:paraId="4348870B" w14:textId="4163BFA7" w:rsidR="00674151" w:rsidRPr="00B2087D" w:rsidRDefault="00674151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pacing w:val="3"/>
              </w:rPr>
            </w:pPr>
            <w:r w:rsidRPr="00B2087D">
              <w:rPr>
                <w:rFonts w:ascii="Times New Roman" w:eastAsiaTheme="minorEastAsia" w:hAnsi="Times New Roman" w:cs="Times New Roman"/>
                <w:b/>
                <w:bCs/>
                <w:noProof/>
                <w:color w:val="000000" w:themeColor="text1"/>
                <w:spacing w:val="3"/>
              </w:rPr>
              <w:drawing>
                <wp:inline distT="0" distB="0" distL="0" distR="0" wp14:anchorId="2CA03AE3" wp14:editId="6E90BB06">
                  <wp:extent cx="101600" cy="101600"/>
                  <wp:effectExtent l="0" t="0" r="0" b="0"/>
                  <wp:docPr id="1116848198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606BEE0" w14:textId="77777777" w:rsidR="00697CA9" w:rsidRPr="00B2087D" w:rsidRDefault="00697CA9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b/>
          <w:bCs/>
          <w:color w:val="000000" w:themeColor="text1"/>
          <w:spacing w:val="3"/>
        </w:rPr>
      </w:pPr>
    </w:p>
    <w:p w14:paraId="0B1B4A87" w14:textId="77777777" w:rsidR="00697CA9" w:rsidRPr="00B2087D" w:rsidRDefault="00697CA9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b/>
          <w:bCs/>
          <w:color w:val="000000" w:themeColor="text1"/>
          <w:spacing w:val="3"/>
        </w:rPr>
      </w:pPr>
    </w:p>
    <w:p w14:paraId="745FC571" w14:textId="77777777" w:rsidR="00697CA9" w:rsidRPr="00B2087D" w:rsidRDefault="00697CA9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b/>
          <w:bCs/>
          <w:color w:val="000000" w:themeColor="text1"/>
          <w:spacing w:val="3"/>
        </w:rPr>
      </w:pPr>
    </w:p>
    <w:p w14:paraId="4C9570E6" w14:textId="77777777" w:rsidR="00697CA9" w:rsidRPr="00B2087D" w:rsidRDefault="00697CA9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b/>
          <w:bCs/>
          <w:color w:val="000000" w:themeColor="text1"/>
          <w:spacing w:val="3"/>
        </w:rPr>
      </w:pPr>
    </w:p>
    <w:p w14:paraId="0979CDCD" w14:textId="77777777" w:rsidR="00697CA9" w:rsidRPr="00B2087D" w:rsidRDefault="00697CA9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b/>
          <w:bCs/>
          <w:color w:val="000000" w:themeColor="text1"/>
          <w:spacing w:val="3"/>
        </w:rPr>
      </w:pPr>
    </w:p>
    <w:p w14:paraId="2C79C0FD" w14:textId="77777777" w:rsidR="00697CA9" w:rsidRPr="00B2087D" w:rsidRDefault="00697CA9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b/>
          <w:bCs/>
          <w:color w:val="000000" w:themeColor="text1"/>
          <w:spacing w:val="3"/>
        </w:rPr>
      </w:pPr>
    </w:p>
    <w:p w14:paraId="4D62514A" w14:textId="77777777" w:rsidR="00697CA9" w:rsidRPr="00B2087D" w:rsidRDefault="00697CA9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b/>
          <w:bCs/>
          <w:color w:val="000000" w:themeColor="text1"/>
          <w:spacing w:val="3"/>
        </w:rPr>
      </w:pPr>
    </w:p>
    <w:p w14:paraId="37640E0C" w14:textId="6AB141F0" w:rsidR="00697CA9" w:rsidRPr="00B2087D" w:rsidRDefault="00697CA9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b/>
          <w:bCs/>
          <w:color w:val="000000" w:themeColor="text1"/>
          <w:spacing w:val="3"/>
        </w:rPr>
      </w:pP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3"/>
        </w:rPr>
        <w:br w:type="page"/>
      </w:r>
    </w:p>
    <w:p w14:paraId="40A367CE" w14:textId="017E7547" w:rsidR="008F75FC" w:rsidRPr="00B2087D" w:rsidRDefault="0004306D" w:rsidP="00E227AE">
      <w:pPr>
        <w:spacing w:before="247"/>
        <w:rPr>
          <w:rFonts w:ascii="Times New Roman" w:eastAsiaTheme="minorEastAsia" w:hAnsi="Times New Roman" w:cs="Times New Roman"/>
          <w:b/>
          <w:bCs/>
          <w:color w:val="000000" w:themeColor="text1"/>
          <w:spacing w:val="11"/>
          <w:sz w:val="32"/>
          <w:szCs w:val="32"/>
        </w:rPr>
      </w:pPr>
      <w:bookmarkStart w:id="1" w:name="OLE_LINK5"/>
      <w:r w:rsidRPr="00B2087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lastRenderedPageBreak/>
        <w:t>Demographic data</w:t>
      </w:r>
    </w:p>
    <w:bookmarkEnd w:id="1"/>
    <w:p w14:paraId="3B6B3244" w14:textId="58B6B4F4" w:rsidR="008F75FC" w:rsidRPr="00B2087D" w:rsidRDefault="008F75FC" w:rsidP="008F75FC">
      <w:pPr>
        <w:spacing w:before="25" w:line="33" w:lineRule="exact"/>
        <w:ind w:firstLine="10"/>
        <w:textAlignment w:val="center"/>
        <w:rPr>
          <w:rFonts w:ascii="Times New Roman" w:eastAsiaTheme="minorEastAsia" w:hAnsi="Times New Roman" w:cs="Times New Roman"/>
          <w:color w:val="000000" w:themeColor="text1"/>
        </w:rPr>
      </w:pPr>
    </w:p>
    <w:tbl>
      <w:tblPr>
        <w:tblpPr w:leftFromText="180" w:rightFromText="180" w:vertAnchor="page" w:horzAnchor="margin" w:tblpY="796"/>
        <w:tblW w:w="10021" w:type="dxa"/>
        <w:tblLook w:val="04A0" w:firstRow="1" w:lastRow="0" w:firstColumn="1" w:lastColumn="0" w:noHBand="0" w:noVBand="1"/>
      </w:tblPr>
      <w:tblGrid>
        <w:gridCol w:w="2972"/>
        <w:gridCol w:w="7049"/>
      </w:tblGrid>
      <w:tr w:rsidR="00674151" w:rsidRPr="00B2087D" w14:paraId="01E5FED8" w14:textId="77777777" w:rsidTr="00C0275C">
        <w:trPr>
          <w:trHeight w:val="45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AA8A0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ID Number</w:t>
            </w:r>
          </w:p>
        </w:tc>
        <w:tc>
          <w:tcPr>
            <w:tcW w:w="7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3DF2F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0BEF8839" w14:textId="77777777" w:rsidTr="00C0275C">
        <w:trPr>
          <w:trHeight w:val="45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E661A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FF824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1DDF1581" w14:textId="77777777" w:rsidTr="00C0275C">
        <w:trPr>
          <w:trHeight w:val="45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9B205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F5650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Male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Female</w:t>
            </w:r>
          </w:p>
        </w:tc>
      </w:tr>
      <w:tr w:rsidR="00674151" w:rsidRPr="00B2087D" w14:paraId="5CA49DBC" w14:textId="77777777" w:rsidTr="00C0275C">
        <w:trPr>
          <w:trHeight w:val="45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8B28F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6D060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2040C40B" w14:textId="77777777" w:rsidTr="00C0275C">
        <w:trPr>
          <w:trHeight w:val="45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40B3E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Date of Birth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00A1C" w14:textId="0110FF92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674151" w:rsidRPr="00B2087D" w14:paraId="47C67F2A" w14:textId="77777777" w:rsidTr="00C0275C">
        <w:trPr>
          <w:trHeight w:val="45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D94D0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Ethnicity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2DFF4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3B96D0BF" w14:textId="77777777" w:rsidTr="00C0275C">
        <w:trPr>
          <w:trHeight w:val="45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93AE9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Height (cm):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5CF83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79DC7A81" w14:textId="77777777" w:rsidTr="00C0275C">
        <w:trPr>
          <w:trHeight w:val="45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3087A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Weight (kg):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90908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1C38C466" w14:textId="77777777" w:rsidTr="00C0275C">
        <w:trPr>
          <w:trHeight w:val="45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497C8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FA34E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1C1CA233" w14:textId="77777777" w:rsidTr="00C0275C">
        <w:trPr>
          <w:trHeight w:val="79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34775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Education Level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93B81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Illiterate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Primary School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Junior High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High School/Vocational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College/Bachelor's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Master's or above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Other</w:t>
            </w:r>
          </w:p>
        </w:tc>
      </w:tr>
      <w:tr w:rsidR="00674151" w:rsidRPr="00B2087D" w14:paraId="5D76262C" w14:textId="77777777" w:rsidTr="00C0275C">
        <w:trPr>
          <w:trHeight w:val="397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74C62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Occupation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9F484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Full-time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Partially Unemployed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Unemployed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Other</w:t>
            </w:r>
          </w:p>
        </w:tc>
      </w:tr>
      <w:tr w:rsidR="00674151" w:rsidRPr="00B2087D" w14:paraId="2A87FB00" w14:textId="77777777" w:rsidTr="00C0275C">
        <w:trPr>
          <w:trHeight w:val="96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344FF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Independence Level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AAA66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Able to live independently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eeds assistance for some complex daily activities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eeds assistance for basic daily activities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Completely dependent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Other</w:t>
            </w:r>
          </w:p>
        </w:tc>
      </w:tr>
      <w:tr w:rsidR="00674151" w:rsidRPr="00B2087D" w14:paraId="075707E5" w14:textId="77777777" w:rsidTr="00C0275C">
        <w:trPr>
          <w:trHeight w:val="397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4F0B6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Religion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35B6B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, specify:          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Other</w:t>
            </w:r>
          </w:p>
        </w:tc>
      </w:tr>
      <w:tr w:rsidR="00674151" w:rsidRPr="00B2087D" w14:paraId="78F4E02C" w14:textId="77777777" w:rsidTr="00C0275C">
        <w:trPr>
          <w:trHeight w:val="737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67E83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arital/Obstetric History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02269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Married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Divorced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Widowed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Single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Remarried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Other Children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 (Sons: ___ Daughters: ___)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</w:t>
            </w:r>
          </w:p>
        </w:tc>
      </w:tr>
      <w:tr w:rsidR="00674151" w:rsidRPr="00B2087D" w14:paraId="7343909B" w14:textId="77777777" w:rsidTr="00C0275C">
        <w:trPr>
          <w:trHeight w:val="96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8E381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moking History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CBEE1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ever smoked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Former smoker, quit (____ cigarettes/day, smoked for ___ years)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Current smoker, not quit (____ cigarettes/day, smoked for ___ years)</w:t>
            </w:r>
          </w:p>
        </w:tc>
      </w:tr>
      <w:tr w:rsidR="00674151" w:rsidRPr="00B2087D" w14:paraId="11308E82" w14:textId="77777777" w:rsidTr="00C0275C">
        <w:trPr>
          <w:trHeight w:val="907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F8678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Alcohol History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65C52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ever drinks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Former drinker, quit (____ grams/day, drank for ___ years)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Current drinker, not quit (____ grams/day, drank for ___ years)</w:t>
            </w:r>
          </w:p>
        </w:tc>
      </w:tr>
      <w:tr w:rsidR="00674151" w:rsidRPr="00B2087D" w14:paraId="17011B24" w14:textId="77777777" w:rsidTr="00C0275C">
        <w:trPr>
          <w:trHeight w:val="45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7DE1B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Drug Allergy History / ADR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07339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ne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</w:t>
            </w:r>
          </w:p>
        </w:tc>
      </w:tr>
      <w:tr w:rsidR="00674151" w:rsidRPr="00B2087D" w14:paraId="5553D8ED" w14:textId="77777777" w:rsidTr="00C0275C">
        <w:trPr>
          <w:trHeight w:val="45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AE7DB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ain Reason for Admission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D83BE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434DA717" w14:textId="77777777" w:rsidTr="00C0275C">
        <w:trPr>
          <w:trHeight w:val="45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5F230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Admission Date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8D91B" w14:textId="04293FC3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674151" w:rsidRPr="00B2087D" w14:paraId="2287CBEC" w14:textId="77777777" w:rsidTr="00C0275C">
        <w:trPr>
          <w:trHeight w:val="45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005BC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ARDS Diagnosis Date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8B1C0" w14:textId="3D7FC66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674151" w:rsidRPr="00B2087D" w14:paraId="2A273A25" w14:textId="77777777" w:rsidTr="00C0275C">
        <w:trPr>
          <w:trHeight w:val="54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6E6EA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Invasive Mechanical Ventilation Start Date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5721A" w14:textId="69EB22FB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674151" w:rsidRPr="00B2087D" w14:paraId="1A6F8FA7" w14:textId="77777777" w:rsidTr="00C0275C">
        <w:trPr>
          <w:trHeight w:val="45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E6A18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Enrollment Date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8ED96" w14:textId="7CA9F5A9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674151" w:rsidRPr="00B2087D" w14:paraId="55A1AD04" w14:textId="77777777" w:rsidTr="00C0275C">
        <w:trPr>
          <w:trHeight w:val="567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6AC65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Days on Invasive Mechanical Ventilation(day)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07768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4E38CF32" w14:textId="77777777" w:rsidTr="00C0275C">
        <w:trPr>
          <w:trHeight w:val="45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7634C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Tracheostomy Date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92338" w14:textId="1F42459D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 (</w:t>
            </w:r>
            <w:r w:rsidR="00674151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              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)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</w:t>
            </w:r>
          </w:p>
        </w:tc>
      </w:tr>
      <w:tr w:rsidR="00674151" w:rsidRPr="00B2087D" w14:paraId="1E70E6DE" w14:textId="77777777" w:rsidTr="00C0275C">
        <w:trPr>
          <w:trHeight w:val="45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17F50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ECMO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E0B36" w14:textId="4D8513BE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 (Start: </w:t>
            </w:r>
            <w:r w:rsidR="00674151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               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- End: </w:t>
            </w:r>
            <w:r w:rsidR="00674151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                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)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</w:t>
            </w:r>
          </w:p>
        </w:tc>
      </w:tr>
      <w:tr w:rsidR="00674151" w:rsidRPr="00B2087D" w14:paraId="30843C02" w14:textId="77777777" w:rsidTr="00674151">
        <w:trPr>
          <w:trHeight w:val="45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59ABA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ICU Admission Date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1DC7BC" w14:textId="05532BEE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674151" w:rsidRPr="00B2087D" w14:paraId="09EED01B" w14:textId="77777777" w:rsidTr="00C0275C">
        <w:trPr>
          <w:trHeight w:val="45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EE1DB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ICU Length of Stay (days)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B7330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60FEB91B" w14:textId="77777777" w:rsidTr="00C0275C">
        <w:trPr>
          <w:trHeight w:val="45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26338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Hospital Length of Stay (days)</w:t>
            </w:r>
          </w:p>
        </w:tc>
        <w:tc>
          <w:tcPr>
            <w:tcW w:w="7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512CB" w14:textId="77777777" w:rsidR="00282072" w:rsidRPr="00B2087D" w:rsidRDefault="00282072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</w:tbl>
    <w:p w14:paraId="5D22CA18" w14:textId="3F4C129E" w:rsidR="0047037A" w:rsidRPr="00B2087D" w:rsidRDefault="0047037A" w:rsidP="00282072">
      <w:pPr>
        <w:spacing w:before="65" w:line="360" w:lineRule="auto"/>
        <w:ind w:left="6"/>
        <w:rPr>
          <w:rFonts w:ascii="Times New Roman" w:eastAsiaTheme="minorEastAsia" w:hAnsi="Times New Roman" w:cs="Times New Roman"/>
          <w:b/>
          <w:bCs/>
          <w:color w:val="000000" w:themeColor="text1"/>
          <w:spacing w:val="11"/>
          <w:sz w:val="32"/>
          <w:szCs w:val="32"/>
        </w:rPr>
      </w:pP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11"/>
          <w:sz w:val="32"/>
          <w:szCs w:val="32"/>
        </w:rPr>
        <w:lastRenderedPageBreak/>
        <w:t>Medical History</w:t>
      </w:r>
    </w:p>
    <w:p w14:paraId="28BDD699" w14:textId="032D328D" w:rsidR="0047037A" w:rsidRPr="00B2087D" w:rsidRDefault="0047037A" w:rsidP="00282072">
      <w:pPr>
        <w:spacing w:before="65" w:line="360" w:lineRule="auto"/>
        <w:ind w:left="6"/>
        <w:rPr>
          <w:rFonts w:ascii="Times New Roman" w:eastAsiaTheme="minorEastAsia" w:hAnsi="Times New Roman" w:cs="Times New Roman"/>
          <w:color w:val="000000" w:themeColor="text1"/>
          <w:spacing w:val="-2"/>
        </w:rPr>
      </w:pPr>
      <w:r w:rsidRPr="00B2087D">
        <w:rPr>
          <w:rFonts w:ascii="Times New Roman" w:eastAsiaTheme="minorEastAsia" w:hAnsi="Times New Roman" w:cs="Times New Roman"/>
          <w:color w:val="000000" w:themeColor="text1"/>
          <w:spacing w:val="-2"/>
        </w:rPr>
        <w:t xml:space="preserve">Medical History: 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-2"/>
        </w:rPr>
        <w:t>○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-2"/>
        </w:rPr>
        <w:t xml:space="preserve"> Yes 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-2"/>
        </w:rPr>
        <w:t>○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-2"/>
        </w:rPr>
        <w:t xml:space="preserve"> No</w:t>
      </w:r>
    </w:p>
    <w:tbl>
      <w:tblPr>
        <w:tblW w:w="925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307"/>
        <w:gridCol w:w="1655"/>
        <w:gridCol w:w="567"/>
        <w:gridCol w:w="1734"/>
        <w:gridCol w:w="1994"/>
      </w:tblGrid>
      <w:tr w:rsidR="00674151" w:rsidRPr="00B2087D" w14:paraId="25FE5F29" w14:textId="1E48E271" w:rsidTr="005878FF">
        <w:trPr>
          <w:trHeight w:val="759"/>
        </w:trPr>
        <w:tc>
          <w:tcPr>
            <w:tcW w:w="3307" w:type="dxa"/>
            <w:shd w:val="clear" w:color="auto" w:fill="FFFFFF" w:themeFill="background1"/>
            <w:vAlign w:val="center"/>
            <w:hideMark/>
          </w:tcPr>
          <w:p w14:paraId="540A1DFF" w14:textId="26A4575B" w:rsidR="005878FF" w:rsidRPr="00B2087D" w:rsidRDefault="005878FF" w:rsidP="0047037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Hypertension </w:t>
            </w:r>
          </w:p>
        </w:tc>
        <w:tc>
          <w:tcPr>
            <w:tcW w:w="5950" w:type="dxa"/>
            <w:gridSpan w:val="4"/>
            <w:shd w:val="clear" w:color="auto" w:fill="FFFFFF" w:themeFill="background1"/>
            <w:vAlign w:val="center"/>
            <w:hideMark/>
          </w:tcPr>
          <w:p w14:paraId="6D23CA9C" w14:textId="0CD53D87" w:rsidR="005878FF" w:rsidRPr="00B2087D" w:rsidRDefault="005878FF" w:rsidP="0047037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</w:t>
            </w:r>
          </w:p>
        </w:tc>
      </w:tr>
      <w:tr w:rsidR="00674151" w:rsidRPr="00B2087D" w14:paraId="5105882D" w14:textId="1120C068" w:rsidTr="00C0275C">
        <w:trPr>
          <w:trHeight w:val="759"/>
        </w:trPr>
        <w:tc>
          <w:tcPr>
            <w:tcW w:w="3307" w:type="dxa"/>
            <w:shd w:val="clear" w:color="auto" w:fill="FFFFFF" w:themeFill="background1"/>
            <w:vAlign w:val="center"/>
            <w:hideMark/>
          </w:tcPr>
          <w:p w14:paraId="2A956B55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Highest Blood Pressure:</w:t>
            </w:r>
          </w:p>
        </w:tc>
        <w:tc>
          <w:tcPr>
            <w:tcW w:w="1655" w:type="dxa"/>
            <w:shd w:val="clear" w:color="auto" w:fill="FFFFFF" w:themeFill="background1"/>
            <w:vAlign w:val="center"/>
            <w:hideMark/>
          </w:tcPr>
          <w:p w14:paraId="7D96FA54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40E5A2F" w14:textId="55A685AE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734" w:type="dxa"/>
            <w:shd w:val="clear" w:color="auto" w:fill="FFFFFF" w:themeFill="background1"/>
            <w:vAlign w:val="center"/>
          </w:tcPr>
          <w:p w14:paraId="414361A3" w14:textId="480EDF3D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1994" w:type="dxa"/>
            <w:shd w:val="clear" w:color="auto" w:fill="FFFFFF" w:themeFill="background1"/>
            <w:vAlign w:val="center"/>
          </w:tcPr>
          <w:p w14:paraId="30820177" w14:textId="6290FE2B" w:rsidR="005878FF" w:rsidRPr="00B2087D" w:rsidRDefault="005878FF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Theme="minorEastAsia" w:hAnsi="Times New Roman" w:cs="Times New Roman"/>
                <w:color w:val="000000" w:themeColor="text1"/>
                <w:spacing w:val="-1"/>
                <w:sz w:val="22"/>
                <w:szCs w:val="22"/>
              </w:rPr>
              <w:t>m</w:t>
            </w:r>
            <w:r w:rsidRPr="00B2087D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mHg</w:t>
            </w:r>
          </w:p>
        </w:tc>
      </w:tr>
      <w:tr w:rsidR="00674151" w:rsidRPr="00B2087D" w14:paraId="6F62FB06" w14:textId="067F081A" w:rsidTr="005878FF">
        <w:trPr>
          <w:trHeight w:val="759"/>
        </w:trPr>
        <w:tc>
          <w:tcPr>
            <w:tcW w:w="3307" w:type="dxa"/>
            <w:shd w:val="clear" w:color="auto" w:fill="FFFFFF" w:themeFill="background1"/>
            <w:vAlign w:val="center"/>
            <w:hideMark/>
          </w:tcPr>
          <w:p w14:paraId="5C45F7A5" w14:textId="09B814D4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Cardiac Disease </w:t>
            </w:r>
          </w:p>
        </w:tc>
        <w:tc>
          <w:tcPr>
            <w:tcW w:w="3956" w:type="dxa"/>
            <w:gridSpan w:val="3"/>
            <w:shd w:val="clear" w:color="auto" w:fill="FFFFFF" w:themeFill="background1"/>
            <w:vAlign w:val="center"/>
            <w:hideMark/>
          </w:tcPr>
          <w:p w14:paraId="033A51DB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, please specify</w:t>
            </w:r>
          </w:p>
        </w:tc>
        <w:tc>
          <w:tcPr>
            <w:tcW w:w="1994" w:type="dxa"/>
            <w:shd w:val="clear" w:color="auto" w:fill="FFFFFF" w:themeFill="background1"/>
          </w:tcPr>
          <w:p w14:paraId="52668710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674151" w:rsidRPr="00B2087D" w14:paraId="48D8EE46" w14:textId="425864CD" w:rsidTr="005878FF">
        <w:trPr>
          <w:trHeight w:val="759"/>
        </w:trPr>
        <w:tc>
          <w:tcPr>
            <w:tcW w:w="3307" w:type="dxa"/>
            <w:shd w:val="clear" w:color="auto" w:fill="FFFFFF" w:themeFill="background1"/>
            <w:vAlign w:val="center"/>
            <w:hideMark/>
          </w:tcPr>
          <w:p w14:paraId="4345056D" w14:textId="7603C98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Diabetes </w:t>
            </w:r>
          </w:p>
        </w:tc>
        <w:tc>
          <w:tcPr>
            <w:tcW w:w="3956" w:type="dxa"/>
            <w:gridSpan w:val="3"/>
            <w:shd w:val="clear" w:color="auto" w:fill="FFFFFF" w:themeFill="background1"/>
            <w:vAlign w:val="center"/>
            <w:hideMark/>
          </w:tcPr>
          <w:p w14:paraId="49EDF4E6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</w:t>
            </w:r>
          </w:p>
        </w:tc>
        <w:tc>
          <w:tcPr>
            <w:tcW w:w="1994" w:type="dxa"/>
            <w:shd w:val="clear" w:color="auto" w:fill="FFFFFF" w:themeFill="background1"/>
          </w:tcPr>
          <w:p w14:paraId="541FED34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674151" w:rsidRPr="00B2087D" w14:paraId="070E2B50" w14:textId="67DBD0D6" w:rsidTr="005878FF">
        <w:trPr>
          <w:trHeight w:val="759"/>
        </w:trPr>
        <w:tc>
          <w:tcPr>
            <w:tcW w:w="3307" w:type="dxa"/>
            <w:shd w:val="clear" w:color="auto" w:fill="FFFFFF" w:themeFill="background1"/>
            <w:vAlign w:val="center"/>
            <w:hideMark/>
          </w:tcPr>
          <w:p w14:paraId="4539E1A6" w14:textId="113ADD58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ulmonary Disease</w:t>
            </w:r>
            <w:r w:rsidR="007E11FC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956" w:type="dxa"/>
            <w:gridSpan w:val="3"/>
            <w:shd w:val="clear" w:color="auto" w:fill="FFFFFF" w:themeFill="background1"/>
            <w:vAlign w:val="center"/>
            <w:hideMark/>
          </w:tcPr>
          <w:p w14:paraId="58927E8F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, please specify</w:t>
            </w:r>
          </w:p>
        </w:tc>
        <w:tc>
          <w:tcPr>
            <w:tcW w:w="1994" w:type="dxa"/>
            <w:shd w:val="clear" w:color="auto" w:fill="FFFFFF" w:themeFill="background1"/>
          </w:tcPr>
          <w:p w14:paraId="76E77FA0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674151" w:rsidRPr="00B2087D" w14:paraId="5D2AC06F" w14:textId="2A180DD2" w:rsidTr="005878FF">
        <w:trPr>
          <w:trHeight w:val="759"/>
        </w:trPr>
        <w:tc>
          <w:tcPr>
            <w:tcW w:w="3307" w:type="dxa"/>
            <w:shd w:val="clear" w:color="auto" w:fill="FFFFFF" w:themeFill="background1"/>
            <w:vAlign w:val="center"/>
            <w:hideMark/>
          </w:tcPr>
          <w:p w14:paraId="45A05D1A" w14:textId="6FD93357" w:rsidR="005878FF" w:rsidRPr="00B2087D" w:rsidRDefault="007E11FC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kidney</w:t>
            </w:r>
            <w:r w:rsidR="005878FF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Disease </w:t>
            </w:r>
          </w:p>
        </w:tc>
        <w:tc>
          <w:tcPr>
            <w:tcW w:w="3956" w:type="dxa"/>
            <w:gridSpan w:val="3"/>
            <w:shd w:val="clear" w:color="auto" w:fill="FFFFFF" w:themeFill="background1"/>
            <w:vAlign w:val="center"/>
            <w:hideMark/>
          </w:tcPr>
          <w:p w14:paraId="34207B66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</w:t>
            </w:r>
          </w:p>
        </w:tc>
        <w:tc>
          <w:tcPr>
            <w:tcW w:w="1994" w:type="dxa"/>
            <w:shd w:val="clear" w:color="auto" w:fill="FFFFFF" w:themeFill="background1"/>
          </w:tcPr>
          <w:p w14:paraId="77D6EBF4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674151" w:rsidRPr="00B2087D" w14:paraId="57483DD4" w14:textId="0B26F877" w:rsidTr="005878FF">
        <w:trPr>
          <w:trHeight w:val="759"/>
        </w:trPr>
        <w:tc>
          <w:tcPr>
            <w:tcW w:w="3307" w:type="dxa"/>
            <w:shd w:val="clear" w:color="auto" w:fill="FFFFFF" w:themeFill="background1"/>
            <w:vAlign w:val="center"/>
            <w:hideMark/>
          </w:tcPr>
          <w:p w14:paraId="4C254DFF" w14:textId="4E3ED19A" w:rsidR="005878FF" w:rsidRPr="00B2087D" w:rsidRDefault="007E11FC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patopathy</w:t>
            </w:r>
          </w:p>
        </w:tc>
        <w:tc>
          <w:tcPr>
            <w:tcW w:w="3956" w:type="dxa"/>
            <w:gridSpan w:val="3"/>
            <w:shd w:val="clear" w:color="auto" w:fill="FFFFFF" w:themeFill="background1"/>
            <w:vAlign w:val="center"/>
            <w:hideMark/>
          </w:tcPr>
          <w:p w14:paraId="4E2E0A26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</w:t>
            </w:r>
          </w:p>
        </w:tc>
        <w:tc>
          <w:tcPr>
            <w:tcW w:w="1994" w:type="dxa"/>
            <w:shd w:val="clear" w:color="auto" w:fill="FFFFFF" w:themeFill="background1"/>
          </w:tcPr>
          <w:p w14:paraId="7116946A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674151" w:rsidRPr="00B2087D" w14:paraId="11A1B3A0" w14:textId="0A48A6A4" w:rsidTr="005878FF">
        <w:trPr>
          <w:trHeight w:val="759"/>
        </w:trPr>
        <w:tc>
          <w:tcPr>
            <w:tcW w:w="3307" w:type="dxa"/>
            <w:shd w:val="clear" w:color="auto" w:fill="FFFFFF" w:themeFill="background1"/>
            <w:vAlign w:val="center"/>
            <w:hideMark/>
          </w:tcPr>
          <w:p w14:paraId="0978C8AF" w14:textId="25CDB500" w:rsidR="005878FF" w:rsidRPr="00B2087D" w:rsidRDefault="007E11FC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rebrovascular disease</w:t>
            </w:r>
          </w:p>
        </w:tc>
        <w:tc>
          <w:tcPr>
            <w:tcW w:w="3956" w:type="dxa"/>
            <w:gridSpan w:val="3"/>
            <w:shd w:val="clear" w:color="auto" w:fill="FFFFFF" w:themeFill="background1"/>
            <w:vAlign w:val="center"/>
            <w:hideMark/>
          </w:tcPr>
          <w:p w14:paraId="79B78CCE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</w:t>
            </w:r>
          </w:p>
        </w:tc>
        <w:tc>
          <w:tcPr>
            <w:tcW w:w="1994" w:type="dxa"/>
            <w:shd w:val="clear" w:color="auto" w:fill="FFFFFF" w:themeFill="background1"/>
          </w:tcPr>
          <w:p w14:paraId="202D8612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674151" w:rsidRPr="00B2087D" w14:paraId="6330AEB8" w14:textId="0D7D25A0" w:rsidTr="005878FF">
        <w:trPr>
          <w:trHeight w:val="759"/>
        </w:trPr>
        <w:tc>
          <w:tcPr>
            <w:tcW w:w="3307" w:type="dxa"/>
            <w:shd w:val="clear" w:color="auto" w:fill="FFFFFF" w:themeFill="background1"/>
            <w:vAlign w:val="center"/>
            <w:hideMark/>
          </w:tcPr>
          <w:p w14:paraId="0374AD1D" w14:textId="71CDB395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Autoimmune Disease</w:t>
            </w:r>
            <w:r w:rsidR="007E11FC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3956" w:type="dxa"/>
            <w:gridSpan w:val="3"/>
            <w:shd w:val="clear" w:color="auto" w:fill="FFFFFF" w:themeFill="background1"/>
            <w:vAlign w:val="center"/>
            <w:hideMark/>
          </w:tcPr>
          <w:p w14:paraId="2E21D68D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</w:t>
            </w:r>
          </w:p>
        </w:tc>
        <w:tc>
          <w:tcPr>
            <w:tcW w:w="1994" w:type="dxa"/>
            <w:shd w:val="clear" w:color="auto" w:fill="FFFFFF" w:themeFill="background1"/>
          </w:tcPr>
          <w:p w14:paraId="151930BD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674151" w:rsidRPr="00B2087D" w14:paraId="57C21CEE" w14:textId="026F6C53" w:rsidTr="005878FF">
        <w:trPr>
          <w:trHeight w:val="759"/>
        </w:trPr>
        <w:tc>
          <w:tcPr>
            <w:tcW w:w="3307" w:type="dxa"/>
            <w:shd w:val="clear" w:color="auto" w:fill="FFFFFF" w:themeFill="background1"/>
            <w:vAlign w:val="center"/>
            <w:hideMark/>
          </w:tcPr>
          <w:p w14:paraId="5DABBE54" w14:textId="6C3B670C" w:rsidR="005878FF" w:rsidRPr="00B2087D" w:rsidRDefault="007E11FC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mopathy</w:t>
            </w:r>
          </w:p>
        </w:tc>
        <w:tc>
          <w:tcPr>
            <w:tcW w:w="3956" w:type="dxa"/>
            <w:gridSpan w:val="3"/>
            <w:shd w:val="clear" w:color="auto" w:fill="FFFFFF" w:themeFill="background1"/>
            <w:vAlign w:val="center"/>
            <w:hideMark/>
          </w:tcPr>
          <w:p w14:paraId="20B19587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</w:t>
            </w:r>
          </w:p>
        </w:tc>
        <w:tc>
          <w:tcPr>
            <w:tcW w:w="1994" w:type="dxa"/>
            <w:shd w:val="clear" w:color="auto" w:fill="FFFFFF" w:themeFill="background1"/>
          </w:tcPr>
          <w:p w14:paraId="079B5F55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674151" w:rsidRPr="00B2087D" w14:paraId="7E12857D" w14:textId="6EA4F5AD" w:rsidTr="005878FF">
        <w:trPr>
          <w:trHeight w:val="759"/>
        </w:trPr>
        <w:tc>
          <w:tcPr>
            <w:tcW w:w="3307" w:type="dxa"/>
            <w:shd w:val="clear" w:color="auto" w:fill="FFFFFF" w:themeFill="background1"/>
            <w:vAlign w:val="center"/>
            <w:hideMark/>
          </w:tcPr>
          <w:p w14:paraId="4CDCBBD7" w14:textId="32EE7CA2" w:rsidR="005878FF" w:rsidRPr="00B2087D" w:rsidRDefault="007E11FC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3956" w:type="dxa"/>
            <w:gridSpan w:val="3"/>
            <w:shd w:val="clear" w:color="auto" w:fill="FFFFFF" w:themeFill="background1"/>
            <w:vAlign w:val="center"/>
            <w:hideMark/>
          </w:tcPr>
          <w:p w14:paraId="4B1EF7BA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</w:t>
            </w:r>
          </w:p>
        </w:tc>
        <w:tc>
          <w:tcPr>
            <w:tcW w:w="1994" w:type="dxa"/>
            <w:shd w:val="clear" w:color="auto" w:fill="FFFFFF" w:themeFill="background1"/>
          </w:tcPr>
          <w:p w14:paraId="4971EEB7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674151" w:rsidRPr="00B2087D" w14:paraId="0603B7A0" w14:textId="32DFBD5F" w:rsidTr="005878FF">
        <w:trPr>
          <w:trHeight w:val="759"/>
        </w:trPr>
        <w:tc>
          <w:tcPr>
            <w:tcW w:w="3307" w:type="dxa"/>
            <w:shd w:val="clear" w:color="auto" w:fill="FFFFFF" w:themeFill="background1"/>
            <w:vAlign w:val="center"/>
            <w:hideMark/>
          </w:tcPr>
          <w:p w14:paraId="27981455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urgical History</w:t>
            </w:r>
          </w:p>
        </w:tc>
        <w:tc>
          <w:tcPr>
            <w:tcW w:w="3956" w:type="dxa"/>
            <w:gridSpan w:val="3"/>
            <w:shd w:val="clear" w:color="auto" w:fill="FFFFFF" w:themeFill="background1"/>
            <w:vAlign w:val="center"/>
            <w:hideMark/>
          </w:tcPr>
          <w:p w14:paraId="1050C78A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</w:t>
            </w:r>
          </w:p>
        </w:tc>
        <w:tc>
          <w:tcPr>
            <w:tcW w:w="1994" w:type="dxa"/>
            <w:shd w:val="clear" w:color="auto" w:fill="FFFFFF" w:themeFill="background1"/>
          </w:tcPr>
          <w:p w14:paraId="4C70A5A6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674151" w:rsidRPr="00B2087D" w14:paraId="4C7F8874" w14:textId="188FBDBB" w:rsidTr="005878FF">
        <w:trPr>
          <w:trHeight w:val="759"/>
        </w:trPr>
        <w:tc>
          <w:tcPr>
            <w:tcW w:w="3307" w:type="dxa"/>
            <w:shd w:val="clear" w:color="auto" w:fill="FFFFFF" w:themeFill="background1"/>
            <w:vAlign w:val="center"/>
            <w:hideMark/>
          </w:tcPr>
          <w:p w14:paraId="57A83B55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High-dose Steroid Use (&gt;1mg/kg/d)</w:t>
            </w:r>
          </w:p>
        </w:tc>
        <w:tc>
          <w:tcPr>
            <w:tcW w:w="3956" w:type="dxa"/>
            <w:gridSpan w:val="3"/>
            <w:shd w:val="clear" w:color="auto" w:fill="FFFFFF" w:themeFill="background1"/>
            <w:vAlign w:val="center"/>
            <w:hideMark/>
          </w:tcPr>
          <w:p w14:paraId="6BF90D49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</w:t>
            </w:r>
          </w:p>
        </w:tc>
        <w:tc>
          <w:tcPr>
            <w:tcW w:w="1994" w:type="dxa"/>
            <w:shd w:val="clear" w:color="auto" w:fill="FFFFFF" w:themeFill="background1"/>
          </w:tcPr>
          <w:p w14:paraId="5D6E5C0A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674151" w:rsidRPr="00B2087D" w14:paraId="56AA6413" w14:textId="6DCDD2CE" w:rsidTr="005878FF">
        <w:trPr>
          <w:trHeight w:val="759"/>
        </w:trPr>
        <w:tc>
          <w:tcPr>
            <w:tcW w:w="3307" w:type="dxa"/>
            <w:shd w:val="clear" w:color="auto" w:fill="FFFFFF" w:themeFill="background1"/>
            <w:vAlign w:val="center"/>
            <w:hideMark/>
          </w:tcPr>
          <w:p w14:paraId="53A2A960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Other Medical History</w:t>
            </w:r>
          </w:p>
        </w:tc>
        <w:tc>
          <w:tcPr>
            <w:tcW w:w="3956" w:type="dxa"/>
            <w:gridSpan w:val="3"/>
            <w:shd w:val="clear" w:color="auto" w:fill="FFFFFF" w:themeFill="background1"/>
            <w:vAlign w:val="center"/>
            <w:hideMark/>
          </w:tcPr>
          <w:p w14:paraId="22489C8C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</w:t>
            </w:r>
          </w:p>
        </w:tc>
        <w:tc>
          <w:tcPr>
            <w:tcW w:w="1994" w:type="dxa"/>
            <w:shd w:val="clear" w:color="auto" w:fill="FFFFFF" w:themeFill="background1"/>
          </w:tcPr>
          <w:p w14:paraId="0C1D2D9D" w14:textId="77777777" w:rsidR="005878FF" w:rsidRPr="00B2087D" w:rsidRDefault="005878FF" w:rsidP="005878FF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</w:tbl>
    <w:p w14:paraId="3742B2AE" w14:textId="77777777" w:rsidR="005878FF" w:rsidRPr="00B2087D" w:rsidRDefault="005878FF" w:rsidP="005878FF">
      <w:pPr>
        <w:spacing w:before="247" w:line="187" w:lineRule="auto"/>
        <w:jc w:val="both"/>
        <w:rPr>
          <w:rFonts w:ascii="Times New Roman" w:eastAsiaTheme="minorEastAsia" w:hAnsi="Times New Roman" w:cs="Times New Roman"/>
          <w:color w:val="000000" w:themeColor="text1"/>
          <w:spacing w:val="11"/>
          <w:sz w:val="22"/>
          <w:szCs w:val="22"/>
        </w:rPr>
      </w:pP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  <w:sz w:val="22"/>
          <w:szCs w:val="22"/>
        </w:rPr>
        <w:t>Other Medical History (If none, write "None")</w:t>
      </w:r>
    </w:p>
    <w:p w14:paraId="0CF9A6B6" w14:textId="77777777" w:rsidR="000B0F6C" w:rsidRPr="00B2087D" w:rsidRDefault="000B0F6C">
      <w:pPr>
        <w:spacing w:before="247" w:line="187" w:lineRule="auto"/>
        <w:ind w:left="3638"/>
        <w:rPr>
          <w:rFonts w:ascii="Times New Roman" w:eastAsiaTheme="minorEastAsia" w:hAnsi="Times New Roman" w:cs="Times New Roman"/>
          <w:color w:val="000000" w:themeColor="text1"/>
          <w:spacing w:val="11"/>
        </w:rPr>
      </w:pPr>
    </w:p>
    <w:p w14:paraId="6A1BFDED" w14:textId="77777777" w:rsidR="008F75FC" w:rsidRPr="00B2087D" w:rsidRDefault="008F75FC">
      <w:pPr>
        <w:spacing w:before="247" w:line="187" w:lineRule="auto"/>
        <w:ind w:left="3638"/>
        <w:rPr>
          <w:rFonts w:ascii="Times New Roman" w:eastAsiaTheme="minorEastAsia" w:hAnsi="Times New Roman" w:cs="Times New Roman"/>
          <w:color w:val="000000" w:themeColor="text1"/>
          <w:spacing w:val="11"/>
        </w:rPr>
      </w:pPr>
    </w:p>
    <w:p w14:paraId="6A8C063B" w14:textId="77777777" w:rsidR="008F75FC" w:rsidRPr="00B2087D" w:rsidRDefault="008F75FC">
      <w:pPr>
        <w:spacing w:before="247" w:line="187" w:lineRule="auto"/>
        <w:ind w:left="3638"/>
        <w:rPr>
          <w:rFonts w:ascii="Times New Roman" w:eastAsiaTheme="minorEastAsia" w:hAnsi="Times New Roman" w:cs="Times New Roman"/>
          <w:color w:val="000000" w:themeColor="text1"/>
          <w:spacing w:val="11"/>
        </w:rPr>
      </w:pPr>
    </w:p>
    <w:p w14:paraId="22062C65" w14:textId="77777777" w:rsidR="00E227AE" w:rsidRPr="00B2087D" w:rsidRDefault="00E227AE">
      <w:pPr>
        <w:spacing w:before="247" w:line="187" w:lineRule="auto"/>
        <w:ind w:left="3638"/>
        <w:rPr>
          <w:rFonts w:ascii="Times New Roman" w:eastAsiaTheme="minorEastAsia" w:hAnsi="Times New Roman" w:cs="Times New Roman"/>
          <w:color w:val="000000" w:themeColor="text1"/>
          <w:spacing w:val="11"/>
        </w:rPr>
      </w:pPr>
    </w:p>
    <w:p w14:paraId="300CEA87" w14:textId="77777777" w:rsidR="008F75FC" w:rsidRPr="00B2087D" w:rsidRDefault="008F75FC">
      <w:pPr>
        <w:spacing w:before="247" w:line="187" w:lineRule="auto"/>
        <w:ind w:left="3638"/>
        <w:rPr>
          <w:rFonts w:ascii="Times New Roman" w:eastAsiaTheme="minorEastAsia" w:hAnsi="Times New Roman" w:cs="Times New Roman"/>
          <w:color w:val="000000" w:themeColor="text1"/>
          <w:spacing w:val="11"/>
        </w:rPr>
      </w:pPr>
    </w:p>
    <w:p w14:paraId="39893C0A" w14:textId="77777777" w:rsidR="00282072" w:rsidRPr="00B2087D" w:rsidRDefault="00282072">
      <w:pPr>
        <w:spacing w:before="247" w:line="187" w:lineRule="auto"/>
        <w:ind w:left="3638"/>
        <w:rPr>
          <w:rFonts w:ascii="Times New Roman" w:eastAsiaTheme="minorEastAsia" w:hAnsi="Times New Roman" w:cs="Times New Roman"/>
          <w:color w:val="000000" w:themeColor="text1"/>
          <w:spacing w:val="11"/>
        </w:rPr>
      </w:pPr>
    </w:p>
    <w:p w14:paraId="7A674308" w14:textId="77777777" w:rsidR="008F75FC" w:rsidRPr="00B2087D" w:rsidRDefault="008F75FC">
      <w:pPr>
        <w:spacing w:before="247" w:line="187" w:lineRule="auto"/>
        <w:ind w:left="3638"/>
        <w:rPr>
          <w:rFonts w:ascii="Times New Roman" w:eastAsiaTheme="minorEastAsia" w:hAnsi="Times New Roman" w:cs="Times New Roman"/>
          <w:color w:val="000000" w:themeColor="text1"/>
          <w:spacing w:val="11"/>
        </w:rPr>
      </w:pPr>
    </w:p>
    <w:p w14:paraId="5E92AEB6" w14:textId="77777777" w:rsidR="008F75FC" w:rsidRPr="00B2087D" w:rsidRDefault="008F75FC">
      <w:pPr>
        <w:spacing w:before="247" w:line="187" w:lineRule="auto"/>
        <w:ind w:left="3638"/>
        <w:rPr>
          <w:rFonts w:ascii="Times New Roman" w:eastAsiaTheme="minorEastAsia" w:hAnsi="Times New Roman" w:cs="Times New Roman"/>
          <w:color w:val="000000" w:themeColor="text1"/>
          <w:spacing w:val="11"/>
        </w:rPr>
      </w:pPr>
    </w:p>
    <w:p w14:paraId="4DB9EA40" w14:textId="67DB6D96" w:rsidR="00674151" w:rsidRPr="00B2087D" w:rsidRDefault="00674151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br w:type="page"/>
      </w:r>
    </w:p>
    <w:p w14:paraId="6CBE36AE" w14:textId="5B927253" w:rsidR="005878FF" w:rsidRPr="00B2087D" w:rsidRDefault="005878FF" w:rsidP="00282072">
      <w:pPr>
        <w:spacing w:before="65" w:line="360" w:lineRule="auto"/>
        <w:ind w:left="6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pacing w:val="5"/>
          <w:sz w:val="32"/>
          <w:szCs w:val="32"/>
        </w:rPr>
      </w:pP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5"/>
          <w:sz w:val="32"/>
          <w:szCs w:val="32"/>
        </w:rPr>
        <w:lastRenderedPageBreak/>
        <w:t>Risk Factors</w:t>
      </w:r>
    </w:p>
    <w:p w14:paraId="41821227" w14:textId="09D8C966" w:rsidR="0042253B" w:rsidRPr="00B2087D" w:rsidRDefault="005878FF" w:rsidP="00282072">
      <w:pPr>
        <w:spacing w:before="65" w:line="360" w:lineRule="auto"/>
        <w:ind w:left="6"/>
        <w:rPr>
          <w:rFonts w:ascii="Times New Roman" w:eastAsiaTheme="minorEastAsia" w:hAnsi="Times New Roman" w:cs="Times New Roman"/>
          <w:color w:val="000000" w:themeColor="text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  <w:spacing w:val="-2"/>
        </w:rPr>
        <w:t>Risk Factors: </w:t>
      </w:r>
      <w:r w:rsidR="0042253B" w:rsidRPr="00B2087D">
        <w:rPr>
          <w:rFonts w:ascii="Times New Roman" w:eastAsiaTheme="minorEastAsia" w:hAnsi="Times New Roman" w:cs="Times New Roman" w:hint="eastAsia"/>
          <w:color w:val="000000" w:themeColor="text1"/>
          <w:spacing w:val="-2"/>
        </w:rPr>
        <w:t>：</w:t>
      </w:r>
      <w:r w:rsidR="0042253B" w:rsidRPr="00B2087D">
        <w:rPr>
          <w:rFonts w:ascii="Times New Roman" w:eastAsiaTheme="minorEastAsia" w:hAnsi="Times New Roman" w:cs="Times New Roman"/>
          <w:noProof/>
          <w:color w:val="000000" w:themeColor="text1"/>
        </w:rPr>
        <w:drawing>
          <wp:inline distT="0" distB="0" distL="0" distR="0" wp14:anchorId="35FF42AD" wp14:editId="1CADBEE4">
            <wp:extent cx="104140" cy="104140"/>
            <wp:effectExtent l="0" t="0" r="0" b="0"/>
            <wp:docPr id="406094930" name="图片 4060949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 60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04580" cy="10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087D">
        <w:rPr>
          <w:rFonts w:ascii="Times New Roman" w:eastAsiaTheme="minorEastAsia" w:hAnsi="Times New Roman" w:cs="Times New Roman"/>
          <w:color w:val="000000" w:themeColor="text1"/>
          <w:spacing w:val="-2"/>
          <w:position w:val="1"/>
        </w:rPr>
        <w:t>Yes</w:t>
      </w:r>
      <w:r w:rsidR="0042253B" w:rsidRPr="00B2087D">
        <w:rPr>
          <w:rFonts w:ascii="Times New Roman" w:eastAsiaTheme="minorEastAsia" w:hAnsi="Times New Roman" w:cs="Times New Roman"/>
          <w:noProof/>
          <w:color w:val="000000" w:themeColor="text1"/>
        </w:rPr>
        <w:drawing>
          <wp:inline distT="0" distB="0" distL="0" distR="0" wp14:anchorId="5080F4B6" wp14:editId="7E38D9AF">
            <wp:extent cx="104140" cy="104140"/>
            <wp:effectExtent l="0" t="0" r="0" b="0"/>
            <wp:docPr id="2109038880" name="图片 210903888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 61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04580" cy="10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087D">
        <w:rPr>
          <w:rFonts w:ascii="Times New Roman" w:eastAsiaTheme="minorEastAsia" w:hAnsi="Times New Roman" w:cs="Times New Roman"/>
          <w:color w:val="000000" w:themeColor="text1"/>
          <w:position w:val="1"/>
        </w:rPr>
        <w:t>No</w:t>
      </w:r>
    </w:p>
    <w:tbl>
      <w:tblPr>
        <w:tblStyle w:val="a6"/>
        <w:tblW w:w="8949" w:type="dxa"/>
        <w:tblLook w:val="04A0" w:firstRow="1" w:lastRow="0" w:firstColumn="1" w:lastColumn="0" w:noHBand="0" w:noVBand="1"/>
      </w:tblPr>
      <w:tblGrid>
        <w:gridCol w:w="2997"/>
        <w:gridCol w:w="2976"/>
        <w:gridCol w:w="2976"/>
      </w:tblGrid>
      <w:tr w:rsidR="00674151" w:rsidRPr="00B2087D" w14:paraId="79342582" w14:textId="77777777" w:rsidTr="007568D5">
        <w:trPr>
          <w:trHeight w:val="624"/>
        </w:trPr>
        <w:tc>
          <w:tcPr>
            <w:tcW w:w="2997" w:type="dxa"/>
            <w:hideMark/>
          </w:tcPr>
          <w:p w14:paraId="5B3C313C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RDS Predisposing Risk Factor</w:t>
            </w:r>
          </w:p>
        </w:tc>
        <w:tc>
          <w:tcPr>
            <w:tcW w:w="2976" w:type="dxa"/>
            <w:hideMark/>
          </w:tcPr>
          <w:p w14:paraId="2F39A8FC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976" w:type="dxa"/>
            <w:hideMark/>
          </w:tcPr>
          <w:p w14:paraId="52148B63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No</w:t>
            </w:r>
          </w:p>
        </w:tc>
      </w:tr>
      <w:tr w:rsidR="00674151" w:rsidRPr="00B2087D" w14:paraId="4A27E8E7" w14:textId="77777777" w:rsidTr="007568D5">
        <w:trPr>
          <w:trHeight w:val="624"/>
        </w:trPr>
        <w:tc>
          <w:tcPr>
            <w:tcW w:w="2997" w:type="dxa"/>
            <w:hideMark/>
          </w:tcPr>
          <w:p w14:paraId="608FF68B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neumonia</w:t>
            </w:r>
          </w:p>
        </w:tc>
        <w:tc>
          <w:tcPr>
            <w:tcW w:w="2976" w:type="dxa"/>
            <w:hideMark/>
          </w:tcPr>
          <w:p w14:paraId="0DF21854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</w:p>
        </w:tc>
        <w:tc>
          <w:tcPr>
            <w:tcW w:w="2976" w:type="dxa"/>
            <w:hideMark/>
          </w:tcPr>
          <w:p w14:paraId="1B9BFC39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</w:p>
        </w:tc>
      </w:tr>
      <w:tr w:rsidR="00674151" w:rsidRPr="00B2087D" w14:paraId="1025153B" w14:textId="77777777" w:rsidTr="007568D5">
        <w:trPr>
          <w:trHeight w:val="624"/>
        </w:trPr>
        <w:tc>
          <w:tcPr>
            <w:tcW w:w="2997" w:type="dxa"/>
            <w:hideMark/>
          </w:tcPr>
          <w:p w14:paraId="781EC9B8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Non-pulmonary Sepsis</w:t>
            </w:r>
          </w:p>
        </w:tc>
        <w:tc>
          <w:tcPr>
            <w:tcW w:w="2976" w:type="dxa"/>
            <w:hideMark/>
          </w:tcPr>
          <w:p w14:paraId="502D95F3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</w:p>
        </w:tc>
        <w:tc>
          <w:tcPr>
            <w:tcW w:w="2976" w:type="dxa"/>
            <w:hideMark/>
          </w:tcPr>
          <w:p w14:paraId="7FDE59B9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</w:p>
        </w:tc>
      </w:tr>
      <w:tr w:rsidR="00674151" w:rsidRPr="00B2087D" w14:paraId="72CC4025" w14:textId="77777777" w:rsidTr="007568D5">
        <w:trPr>
          <w:trHeight w:val="624"/>
        </w:trPr>
        <w:tc>
          <w:tcPr>
            <w:tcW w:w="2997" w:type="dxa"/>
            <w:hideMark/>
          </w:tcPr>
          <w:p w14:paraId="79AC3832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Aspiration</w:t>
            </w:r>
          </w:p>
        </w:tc>
        <w:tc>
          <w:tcPr>
            <w:tcW w:w="2976" w:type="dxa"/>
            <w:hideMark/>
          </w:tcPr>
          <w:p w14:paraId="5EF4C61B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</w:p>
        </w:tc>
        <w:tc>
          <w:tcPr>
            <w:tcW w:w="2976" w:type="dxa"/>
            <w:hideMark/>
          </w:tcPr>
          <w:p w14:paraId="6F60E208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</w:p>
        </w:tc>
      </w:tr>
      <w:tr w:rsidR="00674151" w:rsidRPr="00B2087D" w14:paraId="57D30604" w14:textId="77777777" w:rsidTr="007568D5">
        <w:trPr>
          <w:trHeight w:val="624"/>
        </w:trPr>
        <w:tc>
          <w:tcPr>
            <w:tcW w:w="2997" w:type="dxa"/>
            <w:hideMark/>
          </w:tcPr>
          <w:p w14:paraId="20C5B35F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Non-cardiogenic Shock</w:t>
            </w:r>
          </w:p>
        </w:tc>
        <w:tc>
          <w:tcPr>
            <w:tcW w:w="2976" w:type="dxa"/>
            <w:hideMark/>
          </w:tcPr>
          <w:p w14:paraId="5B7EF497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</w:p>
        </w:tc>
        <w:tc>
          <w:tcPr>
            <w:tcW w:w="2976" w:type="dxa"/>
            <w:hideMark/>
          </w:tcPr>
          <w:p w14:paraId="307A1DB9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</w:p>
        </w:tc>
      </w:tr>
      <w:tr w:rsidR="00674151" w:rsidRPr="00B2087D" w14:paraId="4EBFB202" w14:textId="77777777" w:rsidTr="007568D5">
        <w:trPr>
          <w:trHeight w:val="624"/>
        </w:trPr>
        <w:tc>
          <w:tcPr>
            <w:tcW w:w="2997" w:type="dxa"/>
            <w:hideMark/>
          </w:tcPr>
          <w:p w14:paraId="559AB00D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Trauma</w:t>
            </w:r>
          </w:p>
        </w:tc>
        <w:tc>
          <w:tcPr>
            <w:tcW w:w="2976" w:type="dxa"/>
            <w:hideMark/>
          </w:tcPr>
          <w:p w14:paraId="2A60D271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</w:p>
        </w:tc>
        <w:tc>
          <w:tcPr>
            <w:tcW w:w="2976" w:type="dxa"/>
            <w:hideMark/>
          </w:tcPr>
          <w:p w14:paraId="5F760C38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</w:p>
        </w:tc>
      </w:tr>
      <w:tr w:rsidR="00674151" w:rsidRPr="00B2087D" w14:paraId="02F59F6A" w14:textId="77777777" w:rsidTr="007568D5">
        <w:trPr>
          <w:trHeight w:val="624"/>
        </w:trPr>
        <w:tc>
          <w:tcPr>
            <w:tcW w:w="2997" w:type="dxa"/>
            <w:hideMark/>
          </w:tcPr>
          <w:p w14:paraId="2B1CE59F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Blood Transfusion</w:t>
            </w:r>
          </w:p>
        </w:tc>
        <w:tc>
          <w:tcPr>
            <w:tcW w:w="2976" w:type="dxa"/>
            <w:hideMark/>
          </w:tcPr>
          <w:p w14:paraId="0EA1D803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</w:p>
        </w:tc>
        <w:tc>
          <w:tcPr>
            <w:tcW w:w="2976" w:type="dxa"/>
            <w:hideMark/>
          </w:tcPr>
          <w:p w14:paraId="71E896FF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</w:p>
        </w:tc>
      </w:tr>
      <w:tr w:rsidR="00674151" w:rsidRPr="00B2087D" w14:paraId="341DA058" w14:textId="77777777" w:rsidTr="007568D5">
        <w:trPr>
          <w:trHeight w:val="624"/>
        </w:trPr>
        <w:tc>
          <w:tcPr>
            <w:tcW w:w="2997" w:type="dxa"/>
            <w:hideMark/>
          </w:tcPr>
          <w:p w14:paraId="23F152D7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Lung Contusion</w:t>
            </w:r>
          </w:p>
        </w:tc>
        <w:tc>
          <w:tcPr>
            <w:tcW w:w="2976" w:type="dxa"/>
            <w:hideMark/>
          </w:tcPr>
          <w:p w14:paraId="7C03D7D3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</w:p>
        </w:tc>
        <w:tc>
          <w:tcPr>
            <w:tcW w:w="2976" w:type="dxa"/>
            <w:hideMark/>
          </w:tcPr>
          <w:p w14:paraId="3A7BA2B4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</w:p>
        </w:tc>
      </w:tr>
      <w:tr w:rsidR="00674151" w:rsidRPr="00B2087D" w14:paraId="7613A557" w14:textId="77777777" w:rsidTr="007568D5">
        <w:trPr>
          <w:trHeight w:val="624"/>
        </w:trPr>
        <w:tc>
          <w:tcPr>
            <w:tcW w:w="2997" w:type="dxa"/>
            <w:hideMark/>
          </w:tcPr>
          <w:p w14:paraId="6F9D1859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Drowning</w:t>
            </w:r>
          </w:p>
        </w:tc>
        <w:tc>
          <w:tcPr>
            <w:tcW w:w="2976" w:type="dxa"/>
            <w:hideMark/>
          </w:tcPr>
          <w:p w14:paraId="78BBFA00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</w:p>
        </w:tc>
        <w:tc>
          <w:tcPr>
            <w:tcW w:w="2976" w:type="dxa"/>
            <w:hideMark/>
          </w:tcPr>
          <w:p w14:paraId="5E72D2F3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</w:p>
        </w:tc>
      </w:tr>
      <w:tr w:rsidR="00674151" w:rsidRPr="00B2087D" w14:paraId="0DFE3395" w14:textId="77777777" w:rsidTr="007568D5">
        <w:trPr>
          <w:trHeight w:val="624"/>
        </w:trPr>
        <w:tc>
          <w:tcPr>
            <w:tcW w:w="2997" w:type="dxa"/>
            <w:hideMark/>
          </w:tcPr>
          <w:p w14:paraId="6ABAFE7A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Burns</w:t>
            </w:r>
          </w:p>
        </w:tc>
        <w:tc>
          <w:tcPr>
            <w:tcW w:w="2976" w:type="dxa"/>
            <w:hideMark/>
          </w:tcPr>
          <w:p w14:paraId="22C18289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</w:p>
        </w:tc>
        <w:tc>
          <w:tcPr>
            <w:tcW w:w="2976" w:type="dxa"/>
            <w:hideMark/>
          </w:tcPr>
          <w:p w14:paraId="74B9910A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</w:p>
        </w:tc>
      </w:tr>
      <w:tr w:rsidR="00674151" w:rsidRPr="00B2087D" w14:paraId="3E790AD2" w14:textId="77777777" w:rsidTr="007568D5">
        <w:trPr>
          <w:trHeight w:val="624"/>
        </w:trPr>
        <w:tc>
          <w:tcPr>
            <w:tcW w:w="2997" w:type="dxa"/>
            <w:hideMark/>
          </w:tcPr>
          <w:p w14:paraId="6C0D93D9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ulmonary Vasculitis</w:t>
            </w:r>
          </w:p>
        </w:tc>
        <w:tc>
          <w:tcPr>
            <w:tcW w:w="2976" w:type="dxa"/>
            <w:hideMark/>
          </w:tcPr>
          <w:p w14:paraId="5FEDD8ED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</w:p>
        </w:tc>
        <w:tc>
          <w:tcPr>
            <w:tcW w:w="2976" w:type="dxa"/>
            <w:hideMark/>
          </w:tcPr>
          <w:p w14:paraId="42A7E7EB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</w:p>
        </w:tc>
      </w:tr>
      <w:tr w:rsidR="00674151" w:rsidRPr="00B2087D" w14:paraId="0CD7FDD1" w14:textId="77777777" w:rsidTr="007568D5">
        <w:trPr>
          <w:trHeight w:val="624"/>
        </w:trPr>
        <w:tc>
          <w:tcPr>
            <w:tcW w:w="2997" w:type="dxa"/>
            <w:hideMark/>
          </w:tcPr>
          <w:p w14:paraId="44A0FC12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Other Risk Factors</w:t>
            </w:r>
          </w:p>
        </w:tc>
        <w:tc>
          <w:tcPr>
            <w:tcW w:w="2976" w:type="dxa"/>
            <w:hideMark/>
          </w:tcPr>
          <w:p w14:paraId="6EF319F3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</w:p>
        </w:tc>
        <w:tc>
          <w:tcPr>
            <w:tcW w:w="2976" w:type="dxa"/>
            <w:hideMark/>
          </w:tcPr>
          <w:p w14:paraId="7F377031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</w:p>
        </w:tc>
      </w:tr>
      <w:tr w:rsidR="00674151" w:rsidRPr="00B2087D" w14:paraId="1E652489" w14:textId="77777777" w:rsidTr="007568D5">
        <w:trPr>
          <w:trHeight w:val="624"/>
        </w:trPr>
        <w:tc>
          <w:tcPr>
            <w:tcW w:w="2997" w:type="dxa"/>
            <w:hideMark/>
          </w:tcPr>
          <w:p w14:paraId="5530F1B3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No Risk Factors</w:t>
            </w:r>
          </w:p>
        </w:tc>
        <w:tc>
          <w:tcPr>
            <w:tcW w:w="2976" w:type="dxa"/>
            <w:hideMark/>
          </w:tcPr>
          <w:p w14:paraId="51B53166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</w:p>
        </w:tc>
        <w:tc>
          <w:tcPr>
            <w:tcW w:w="2976" w:type="dxa"/>
            <w:hideMark/>
          </w:tcPr>
          <w:p w14:paraId="2F34F9EF" w14:textId="77777777" w:rsidR="005878FF" w:rsidRPr="00B2087D" w:rsidRDefault="005878FF" w:rsidP="00755B4E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</w:p>
        </w:tc>
      </w:tr>
    </w:tbl>
    <w:p w14:paraId="22C6DA74" w14:textId="396B2798" w:rsidR="00F51EE9" w:rsidRPr="00B2087D" w:rsidRDefault="00F51EE9" w:rsidP="008F75FC">
      <w:pPr>
        <w:spacing w:before="247" w:line="187" w:lineRule="auto"/>
        <w:ind w:left="3638"/>
        <w:rPr>
          <w:rFonts w:ascii="Times New Roman" w:eastAsiaTheme="minorEastAsia" w:hAnsi="Times New Roman" w:cs="Times New Roman"/>
          <w:color w:val="000000" w:themeColor="text1"/>
          <w:spacing w:val="11"/>
        </w:rPr>
      </w:pPr>
    </w:p>
    <w:p w14:paraId="5EDAB3A1" w14:textId="77777777" w:rsidR="00F51EE9" w:rsidRPr="00B2087D" w:rsidRDefault="00F51EE9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br w:type="page"/>
      </w:r>
    </w:p>
    <w:p w14:paraId="1473CC23" w14:textId="77777777" w:rsidR="005878FF" w:rsidRPr="00B2087D" w:rsidRDefault="005878FF" w:rsidP="008F75FC">
      <w:pPr>
        <w:spacing w:before="247" w:line="187" w:lineRule="auto"/>
        <w:ind w:left="3638"/>
        <w:rPr>
          <w:rFonts w:ascii="Times New Roman" w:eastAsiaTheme="minorEastAsia" w:hAnsi="Times New Roman" w:cs="Times New Roman"/>
          <w:color w:val="000000" w:themeColor="text1"/>
          <w:spacing w:val="11"/>
        </w:rPr>
      </w:pPr>
    </w:p>
    <w:p w14:paraId="576B8EDA" w14:textId="009C6B9B" w:rsidR="009F418D" w:rsidRPr="00B2087D" w:rsidRDefault="005878FF" w:rsidP="00282072">
      <w:pPr>
        <w:spacing w:before="24"/>
        <w:textAlignment w:val="center"/>
        <w:rPr>
          <w:rFonts w:ascii="Times New Roman" w:eastAsiaTheme="minorEastAsia" w:hAnsi="Times New Roman" w:cs="Times New Roman"/>
          <w:color w:val="000000" w:themeColor="text1"/>
        </w:rPr>
      </w:pP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5"/>
          <w:sz w:val="32"/>
          <w:szCs w:val="32"/>
        </w:rPr>
        <w:t>Main Symptoms and Examination Information</w:t>
      </w:r>
      <w:r w:rsidR="009F418D" w:rsidRPr="00B2087D">
        <w:rPr>
          <w:rFonts w:ascii="Times New Roman" w:eastAsiaTheme="minorEastAsia" w:hAnsi="Times New Roman" w:cs="Times New Roman"/>
          <w:noProof/>
          <w:color w:val="000000" w:themeColor="text1"/>
        </w:rPr>
        <w:drawing>
          <wp:inline distT="0" distB="0" distL="0" distR="0" wp14:anchorId="0499C413" wp14:editId="1A03C374">
            <wp:extent cx="5855970" cy="20320"/>
            <wp:effectExtent l="0" t="0" r="0" b="0"/>
            <wp:docPr id="7" name="IM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 7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56513" cy="20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4C0DD" w14:textId="24C5D302" w:rsidR="005878FF" w:rsidRPr="00B2087D" w:rsidRDefault="005878FF" w:rsidP="00282072">
      <w:pPr>
        <w:spacing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spacing w:val="11"/>
        </w:rPr>
      </w:pP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11"/>
        </w:rPr>
        <w:t>Description of patient's main symptoms:</w:t>
      </w:r>
    </w:p>
    <w:p w14:paraId="61D69107" w14:textId="11F68D5F" w:rsidR="00F51EE9" w:rsidRPr="00B2087D" w:rsidRDefault="0063496C" w:rsidP="00282072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="00F51EE9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Cough</w:t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="005878FF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Copious </w:t>
      </w:r>
      <w:r w:rsidR="00F51EE9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Sputum</w:t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="005878FF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Wheezing/Dyspnea</w:t>
      </w:r>
      <w:r w:rsidR="00DE102C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</w:t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="005878FF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Hemoptysis</w:t>
      </w:r>
      <w:r w:rsidR="00DE102C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</w:t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="005878FF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Fever</w:t>
      </w:r>
      <w:r w:rsidR="00DE102C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</w:t>
      </w:r>
    </w:p>
    <w:p w14:paraId="2AA7968F" w14:textId="4C3A45E3" w:rsidR="005878FF" w:rsidRPr="00B2087D" w:rsidRDefault="0063496C" w:rsidP="00282072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11"/>
          <w:u w:val="single"/>
        </w:rPr>
      </w:pP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="005878FF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Other</w:t>
      </w:r>
      <w:r w:rsidR="00DE102C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</w:t>
      </w:r>
      <w:r w:rsidR="00DE102C" w:rsidRPr="00B2087D">
        <w:rPr>
          <w:rFonts w:ascii="Times New Roman" w:eastAsiaTheme="minorEastAsia" w:hAnsi="Times New Roman" w:cs="Times New Roman"/>
          <w:color w:val="000000" w:themeColor="text1"/>
          <w:spacing w:val="11"/>
          <w:u w:val="single"/>
        </w:rPr>
        <w:t xml:space="preserve">        </w:t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  <w:u w:val="single"/>
        </w:rPr>
        <w:t xml:space="preserve">                                                             </w:t>
      </w:r>
      <w:r w:rsidR="00DE102C" w:rsidRPr="00B2087D">
        <w:rPr>
          <w:rFonts w:ascii="Times New Roman" w:eastAsiaTheme="minorEastAsia" w:hAnsi="Times New Roman" w:cs="Times New Roman"/>
          <w:color w:val="000000" w:themeColor="text1"/>
          <w:spacing w:val="11"/>
          <w:u w:val="single"/>
        </w:rPr>
        <w:t xml:space="preserve">     </w:t>
      </w:r>
    </w:p>
    <w:p w14:paraId="3C13086D" w14:textId="77777777" w:rsidR="00D444DC" w:rsidRPr="00B2087D" w:rsidRDefault="00D444DC" w:rsidP="00282072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</w:p>
    <w:p w14:paraId="7A47AF3B" w14:textId="40AE3008" w:rsidR="005878FF" w:rsidRPr="00B2087D" w:rsidRDefault="005878FF" w:rsidP="00282072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11"/>
        </w:rPr>
        <w:t>X-</w:t>
      </w:r>
      <w:r w:rsidR="00F51EE9"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11"/>
        </w:rPr>
        <w:t xml:space="preserve">ray:  </w:t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 </w:t>
      </w:r>
      <w:r w:rsidR="00DE102C" w:rsidRPr="00B2087D">
        <w:rPr>
          <w:rFonts w:ascii="Times New Roman" w:eastAsia="宋体" w:hAnsi="Times New Roman" w:cs="Times New Roman" w:hint="eastAsia"/>
          <w:color w:val="000000" w:themeColor="text1"/>
          <w:spacing w:val="11"/>
        </w:rPr>
        <w:t>○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</w:t>
      </w:r>
      <w:r w:rsidR="00674151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Yes</w:t>
      </w:r>
      <w:r w:rsidR="00674151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 </w:t>
      </w:r>
      <w:r w:rsidR="00674151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Date: </w:t>
      </w:r>
      <w:r w:rsidR="00674151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              </w:t>
      </w:r>
      <w:r w:rsidR="00DE102C" w:rsidRPr="00B2087D">
        <w:rPr>
          <w:rFonts w:ascii="Times New Roman" w:eastAsia="宋体" w:hAnsi="Times New Roman" w:cs="Times New Roman" w:hint="eastAsia"/>
          <w:color w:val="000000" w:themeColor="text1"/>
          <w:spacing w:val="11"/>
        </w:rPr>
        <w:t>○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No</w:t>
      </w:r>
    </w:p>
    <w:p w14:paraId="611E4AAF" w14:textId="77777777" w:rsidR="00D444DC" w:rsidRPr="00B2087D" w:rsidRDefault="00D444DC" w:rsidP="00282072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</w:p>
    <w:p w14:paraId="2B1A6EFC" w14:textId="1E16DB94" w:rsidR="005878FF" w:rsidRPr="00B2087D" w:rsidRDefault="00F51EE9" w:rsidP="00282072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11"/>
        </w:rPr>
        <w:t>CT-</w:t>
      </w:r>
      <w:r w:rsidR="005878FF"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11"/>
        </w:rPr>
        <w:t>Scan</w:t>
      </w: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11"/>
        </w:rPr>
        <w:t>:</w:t>
      </w:r>
      <w:r w:rsidR="005878FF"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11"/>
        </w:rPr>
        <w:t xml:space="preserve"> </w:t>
      </w:r>
      <w:r w:rsidR="00674151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="00DE102C" w:rsidRPr="00B2087D">
        <w:rPr>
          <w:rFonts w:ascii="Times New Roman" w:eastAsia="宋体" w:hAnsi="Times New Roman" w:cs="Times New Roman" w:hint="eastAsia"/>
          <w:color w:val="000000" w:themeColor="text1"/>
          <w:spacing w:val="11"/>
        </w:rPr>
        <w:t>○</w:t>
      </w:r>
      <w:r w:rsidR="00674151" w:rsidRPr="00B2087D">
        <w:rPr>
          <w:rFonts w:ascii="Times New Roman" w:eastAsia="宋体" w:hAnsi="Times New Roman" w:cs="Times New Roman" w:hint="eastAsia"/>
          <w:color w:val="000000" w:themeColor="text1"/>
          <w:spacing w:val="11"/>
        </w:rPr>
        <w:t xml:space="preserve"> </w:t>
      </w:r>
      <w:r w:rsidR="005878FF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Yes </w:t>
      </w:r>
      <w:r w:rsidR="00674151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 </w:t>
      </w:r>
      <w:r w:rsidR="005878FF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Date: </w:t>
      </w:r>
      <w:r w:rsidR="00674151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              </w:t>
      </w:r>
      <w:r w:rsidR="00DE102C" w:rsidRPr="00B2087D">
        <w:rPr>
          <w:rFonts w:ascii="Times New Roman" w:eastAsia="宋体" w:hAnsi="Times New Roman" w:cs="Times New Roman" w:hint="eastAsia"/>
          <w:color w:val="000000" w:themeColor="text1"/>
          <w:spacing w:val="11"/>
        </w:rPr>
        <w:t>○</w:t>
      </w:r>
      <w:r w:rsidR="00674151" w:rsidRPr="00B2087D">
        <w:rPr>
          <w:rFonts w:ascii="Times New Roman" w:eastAsia="宋体" w:hAnsi="Times New Roman" w:cs="Times New Roman" w:hint="eastAsia"/>
          <w:color w:val="000000" w:themeColor="text1"/>
          <w:spacing w:val="11"/>
        </w:rPr>
        <w:t xml:space="preserve"> </w:t>
      </w:r>
      <w:r w:rsidR="005878FF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No</w:t>
      </w:r>
    </w:p>
    <w:p w14:paraId="1F5A049A" w14:textId="77777777" w:rsidR="00D444DC" w:rsidRPr="00B2087D" w:rsidRDefault="00D444DC" w:rsidP="00282072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</w:p>
    <w:p w14:paraId="30207976" w14:textId="00043710" w:rsidR="005878FF" w:rsidRPr="00B2087D" w:rsidRDefault="00F51EE9" w:rsidP="00282072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11"/>
        </w:rPr>
        <w:t>Left Lung: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="0063496C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="005878FF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Upper Lobe (Superior vision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)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="0063496C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="005878FF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Lingula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</w:t>
      </w:r>
      <w:r w:rsidR="0063496C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="005878FF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Lower Lobe</w:t>
      </w:r>
    </w:p>
    <w:p w14:paraId="04926E5D" w14:textId="2ADAFE2D" w:rsidR="00F51EE9" w:rsidRPr="00B2087D" w:rsidRDefault="005878FF" w:rsidP="00282072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Characteristics</w:t>
      </w:r>
      <w:r w:rsidR="00D444DC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:</w:t>
      </w:r>
      <w:r w:rsidR="00D444DC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</w:t>
      </w:r>
      <w:r w:rsidR="0063496C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</w:t>
      </w:r>
      <w:r w:rsidR="00F51EE9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Consolidation</w:t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="0063496C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Patchy </w:t>
      </w:r>
      <w:r w:rsidR="00F51EE9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Opacities</w:t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="0063496C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Ground-Glass Opacity</w:t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</w:p>
    <w:p w14:paraId="1E63EC91" w14:textId="1BAA0365" w:rsidR="00D444DC" w:rsidRPr="00B2087D" w:rsidRDefault="0063496C" w:rsidP="00D444DC">
      <w:pPr>
        <w:spacing w:line="360" w:lineRule="auto"/>
        <w:ind w:left="1260" w:firstLine="420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="00F51EE9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Reticulation</w:t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="005878FF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Honeycombing</w:t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="005878FF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Linear </w:t>
      </w:r>
      <w:proofErr w:type="spellStart"/>
      <w:r w:rsidR="00F51EE9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pacities</w:t>
      </w:r>
      <w:proofErr w:type="spellEnd"/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="00F51EE9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Nodules</w:t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proofErr w:type="spellStart"/>
      <w:r w:rsidR="00F51EE9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patcky</w:t>
      </w:r>
      <w:proofErr w:type="spellEnd"/>
    </w:p>
    <w:p w14:paraId="691425FF" w14:textId="7CD51B07" w:rsidR="00D444DC" w:rsidRPr="00B2087D" w:rsidRDefault="0063496C" w:rsidP="00EF24F8">
      <w:pPr>
        <w:spacing w:line="360" w:lineRule="auto"/>
        <w:ind w:left="1260" w:firstLine="420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="005878FF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Emphysema </w:t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="005878FF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Bullae</w:t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="005878FF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Bronchiectasis</w:t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</w:p>
    <w:p w14:paraId="68E07B62" w14:textId="167AE617" w:rsidR="005878FF" w:rsidRPr="00B2087D" w:rsidRDefault="0063496C" w:rsidP="00EF24F8">
      <w:pPr>
        <w:spacing w:line="360" w:lineRule="auto"/>
        <w:ind w:left="1260" w:firstLine="420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="005878FF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Pleural </w:t>
      </w:r>
      <w:bookmarkStart w:id="2" w:name="OLE_LINK2"/>
      <w:r w:rsidR="005878FF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Effusion</w:t>
      </w:r>
      <w:bookmarkEnd w:id="2"/>
      <w:r w:rsidR="005878FF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 </w:t>
      </w:r>
      <w:r w:rsidR="00DE102C" w:rsidRPr="00B2087D">
        <w:rPr>
          <w:rFonts w:ascii="Times New Roman" w:eastAsia="宋体" w:hAnsi="Times New Roman" w:cs="Times New Roman" w:hint="eastAsia"/>
          <w:color w:val="000000" w:themeColor="text1"/>
          <w:spacing w:val="11"/>
        </w:rPr>
        <w:t>○</w:t>
      </w:r>
      <w:r w:rsidR="005878FF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Yes</w:t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="005E2AB4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</w:t>
      </w:r>
      <w:r w:rsidR="00DE102C" w:rsidRPr="00B2087D">
        <w:rPr>
          <w:rFonts w:ascii="Times New Roman" w:eastAsia="宋体" w:hAnsi="Times New Roman" w:cs="Times New Roman" w:hint="eastAsia"/>
          <w:color w:val="000000" w:themeColor="text1"/>
          <w:spacing w:val="11"/>
        </w:rPr>
        <w:t>○</w:t>
      </w:r>
      <w:r w:rsidR="005878FF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Small </w:t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="00DE102C" w:rsidRPr="00B2087D">
        <w:rPr>
          <w:rFonts w:ascii="Times New Roman" w:eastAsia="宋体" w:hAnsi="Times New Roman" w:cs="Times New Roman" w:hint="eastAsia"/>
          <w:color w:val="000000" w:themeColor="text1"/>
          <w:spacing w:val="11"/>
        </w:rPr>
        <w:t>○</w:t>
      </w:r>
      <w:r w:rsidR="005878FF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Moderate </w:t>
      </w:r>
      <w:r w:rsidR="00F51EE9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="00DE102C" w:rsidRPr="00B2087D">
        <w:rPr>
          <w:rFonts w:ascii="Times New Roman" w:eastAsia="宋体" w:hAnsi="Times New Roman" w:cs="Times New Roman" w:hint="eastAsia"/>
          <w:color w:val="000000" w:themeColor="text1"/>
          <w:spacing w:val="11"/>
        </w:rPr>
        <w:t>○</w:t>
      </w:r>
      <w:r w:rsidR="005878FF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Large</w:t>
      </w:r>
    </w:p>
    <w:p w14:paraId="173D3043" w14:textId="77777777" w:rsidR="00D444DC" w:rsidRPr="00B2087D" w:rsidRDefault="00D444DC" w:rsidP="00F51EE9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</w:p>
    <w:p w14:paraId="438B4CD4" w14:textId="51000D9F" w:rsidR="00D444DC" w:rsidRPr="00B2087D" w:rsidRDefault="00F51EE9" w:rsidP="00F51EE9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bookmarkStart w:id="3" w:name="OLE_LINK3"/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11"/>
        </w:rPr>
        <w:t>Right Lung</w:t>
      </w:r>
      <w:r w:rsidR="005878FF"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: </w:t>
      </w:r>
      <w:bookmarkEnd w:id="3"/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="00D444DC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Upper Lobe (Superior vision)</w:t>
      </w:r>
      <w:r w:rsidR="00D444DC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="00D444DC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Lingula</w:t>
      </w:r>
      <w:r w:rsidR="00D444DC"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Lower Lobe</w:t>
      </w:r>
    </w:p>
    <w:p w14:paraId="16F70685" w14:textId="77777777" w:rsidR="00D444DC" w:rsidRPr="00B2087D" w:rsidRDefault="00D444DC" w:rsidP="00D444DC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Characteristics: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Consolidation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Patchy Opacities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Ground-Glass Opacity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</w:p>
    <w:p w14:paraId="1DC1E36D" w14:textId="77777777" w:rsidR="00D444DC" w:rsidRPr="00B2087D" w:rsidRDefault="00D444DC" w:rsidP="00D444DC">
      <w:pPr>
        <w:spacing w:line="360" w:lineRule="auto"/>
        <w:ind w:left="1260" w:firstLine="420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Reticulation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Honeycombing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Linear </w:t>
      </w:r>
      <w:proofErr w:type="spellStart"/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pacities</w:t>
      </w:r>
      <w:proofErr w:type="spellEnd"/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Nodules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proofErr w:type="spellStart"/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patcky</w:t>
      </w:r>
      <w:proofErr w:type="spellEnd"/>
    </w:p>
    <w:p w14:paraId="323E8E89" w14:textId="77777777" w:rsidR="00D444DC" w:rsidRPr="00B2087D" w:rsidRDefault="00D444DC" w:rsidP="00D444DC">
      <w:pPr>
        <w:spacing w:line="360" w:lineRule="auto"/>
        <w:ind w:left="1260" w:firstLine="420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Emphysema 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Bullae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Bronchiectasis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</w:p>
    <w:p w14:paraId="24EEF19E" w14:textId="77777777" w:rsidR="00D444DC" w:rsidRPr="00B2087D" w:rsidRDefault="00D444DC" w:rsidP="00D444DC">
      <w:pPr>
        <w:spacing w:line="360" w:lineRule="auto"/>
        <w:ind w:left="1260" w:firstLine="420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Pleural Effusion </w:t>
      </w:r>
      <w:r w:rsidRPr="00B2087D">
        <w:rPr>
          <w:rFonts w:ascii="Times New Roman" w:eastAsia="宋体" w:hAnsi="Times New Roman" w:cs="Times New Roman"/>
          <w:color w:val="000000" w:themeColor="text1"/>
          <w:spacing w:val="11"/>
        </w:rPr>
        <w:t>○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Yes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</w:t>
      </w:r>
      <w:r w:rsidRPr="00B2087D">
        <w:rPr>
          <w:rFonts w:ascii="Times New Roman" w:eastAsia="宋体" w:hAnsi="Times New Roman" w:cs="Times New Roman"/>
          <w:color w:val="000000" w:themeColor="text1"/>
          <w:spacing w:val="11"/>
        </w:rPr>
        <w:t>○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>Small 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B2087D">
        <w:rPr>
          <w:rFonts w:ascii="Times New Roman" w:eastAsia="宋体" w:hAnsi="Times New Roman" w:cs="Times New Roman"/>
          <w:color w:val="000000" w:themeColor="text1"/>
          <w:spacing w:val="11"/>
        </w:rPr>
        <w:t>○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Moderate 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B2087D">
        <w:rPr>
          <w:rFonts w:ascii="Times New Roman" w:eastAsia="宋体" w:hAnsi="Times New Roman" w:cs="Times New Roman"/>
          <w:color w:val="000000" w:themeColor="text1"/>
          <w:spacing w:val="11"/>
        </w:rPr>
        <w:t>○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Large</w:t>
      </w:r>
    </w:p>
    <w:p w14:paraId="60FDB521" w14:textId="77777777" w:rsidR="00F51EE9" w:rsidRPr="00B2087D" w:rsidRDefault="00F51EE9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  <w:spacing w:val="11"/>
        </w:rPr>
        <w:br w:type="page"/>
      </w:r>
    </w:p>
    <w:p w14:paraId="0E00D408" w14:textId="77777777" w:rsidR="00DE102C" w:rsidRPr="00B2087D" w:rsidRDefault="00DE102C" w:rsidP="00EF24F8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pacing w:val="10"/>
          <w:sz w:val="28"/>
          <w:szCs w:val="28"/>
        </w:rPr>
      </w:pP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10"/>
          <w:sz w:val="28"/>
          <w:szCs w:val="28"/>
        </w:rPr>
        <w:lastRenderedPageBreak/>
        <w:t>Vital Signs, Oxygen Therapy, Mechanical Ventilation, etc. Record Sheet</w:t>
      </w:r>
    </w:p>
    <w:p w14:paraId="760E6040" w14:textId="77777777" w:rsidR="00881A84" w:rsidRPr="00B2087D" w:rsidRDefault="00000000">
      <w:pPr>
        <w:spacing w:before="38" w:line="33" w:lineRule="exact"/>
        <w:textAlignment w:val="center"/>
        <w:rPr>
          <w:rFonts w:ascii="Times New Roman" w:eastAsiaTheme="minorEastAsia" w:hAnsi="Times New Roman" w:cs="Times New Roman"/>
          <w:color w:val="000000" w:themeColor="text1"/>
        </w:rPr>
      </w:pPr>
      <w:r w:rsidRPr="00B2087D">
        <w:rPr>
          <w:rFonts w:ascii="Times New Roman" w:eastAsiaTheme="minorEastAsia" w:hAnsi="Times New Roman" w:cs="Times New Roman"/>
          <w:noProof/>
          <w:color w:val="000000" w:themeColor="text1"/>
        </w:rPr>
        <w:drawing>
          <wp:inline distT="0" distB="0" distL="0" distR="0" wp14:anchorId="31CC4CE5" wp14:editId="05AECDA1">
            <wp:extent cx="5855970" cy="20320"/>
            <wp:effectExtent l="0" t="0" r="0" b="0"/>
            <wp:docPr id="5" name="IM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 5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856513" cy="20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182"/>
        <w:gridCol w:w="16"/>
        <w:gridCol w:w="4176"/>
        <w:gridCol w:w="992"/>
        <w:gridCol w:w="1560"/>
      </w:tblGrid>
      <w:tr w:rsidR="00BA4C67" w:rsidRPr="00B2087D" w14:paraId="6E2B44B1" w14:textId="77777777" w:rsidTr="00EF24F8">
        <w:trPr>
          <w:trHeight w:val="429"/>
        </w:trPr>
        <w:tc>
          <w:tcPr>
            <w:tcW w:w="6374" w:type="dxa"/>
            <w:gridSpan w:val="3"/>
            <w:shd w:val="clear" w:color="auto" w:fill="FFFFFF" w:themeFill="background1"/>
            <w:vAlign w:val="center"/>
          </w:tcPr>
          <w:p w14:paraId="6B3B1361" w14:textId="01840498" w:rsidR="00BA4C67" w:rsidRPr="00B2087D" w:rsidRDefault="00BA4C67" w:rsidP="00BA4C6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Parameter</w:t>
            </w:r>
            <w:r w:rsidRPr="00B2087D">
              <w:rPr>
                <w:rFonts w:ascii="Times New Roman" w:eastAsia="宋体" w:hAnsi="Times New Roman" w:cs="Times New Roman" w:hint="eastAsia"/>
                <w:b/>
                <w:bCs/>
                <w:snapToGrid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46367F9" w14:textId="4DDA920E" w:rsidR="00BA4C67" w:rsidRPr="00B2087D" w:rsidRDefault="00BA4C67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04989F7E" w14:textId="141EDFB4" w:rsidR="00BA4C67" w:rsidRPr="00B2087D" w:rsidRDefault="00BA4C67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Unit</w:t>
            </w:r>
          </w:p>
        </w:tc>
      </w:tr>
      <w:tr w:rsidR="00674151" w:rsidRPr="00B2087D" w14:paraId="097B958E" w14:textId="77777777" w:rsidTr="00C0275C">
        <w:trPr>
          <w:trHeight w:val="397"/>
        </w:trPr>
        <w:tc>
          <w:tcPr>
            <w:tcW w:w="2198" w:type="dxa"/>
            <w:gridSpan w:val="2"/>
            <w:vMerge w:val="restart"/>
            <w:shd w:val="clear" w:color="auto" w:fill="FFFFFF" w:themeFill="background1"/>
            <w:vAlign w:val="center"/>
            <w:hideMark/>
          </w:tcPr>
          <w:p w14:paraId="7FFA21BB" w14:textId="6FE83B5F" w:rsidR="00856FE6" w:rsidRPr="00B2087D" w:rsidRDefault="00856FE6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Vital Signs</w:t>
            </w:r>
          </w:p>
        </w:tc>
        <w:tc>
          <w:tcPr>
            <w:tcW w:w="4176" w:type="dxa"/>
            <w:shd w:val="clear" w:color="auto" w:fill="FFFFFF" w:themeFill="background1"/>
            <w:vAlign w:val="center"/>
            <w:hideMark/>
          </w:tcPr>
          <w:p w14:paraId="39ED0FCD" w14:textId="77777777" w:rsidR="00856FE6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Blood Pressure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5683F188" w14:textId="77777777" w:rsidR="00856FE6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shd w:val="clear" w:color="auto" w:fill="FFFFFF" w:themeFill="background1"/>
            <w:vAlign w:val="center"/>
            <w:hideMark/>
          </w:tcPr>
          <w:p w14:paraId="1ED5C1E1" w14:textId="77777777" w:rsidR="00856FE6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mHg</w:t>
            </w:r>
          </w:p>
        </w:tc>
      </w:tr>
      <w:tr w:rsidR="00674151" w:rsidRPr="00B2087D" w14:paraId="2490A11D" w14:textId="77777777" w:rsidTr="00C0275C">
        <w:trPr>
          <w:trHeight w:val="567"/>
        </w:trPr>
        <w:tc>
          <w:tcPr>
            <w:tcW w:w="2198" w:type="dxa"/>
            <w:gridSpan w:val="2"/>
            <w:vMerge/>
            <w:shd w:val="clear" w:color="auto" w:fill="FFFFFF" w:themeFill="background1"/>
            <w:vAlign w:val="center"/>
            <w:hideMark/>
          </w:tcPr>
          <w:p w14:paraId="5C61BB98" w14:textId="69076DF0" w:rsidR="00856FE6" w:rsidRPr="00B2087D" w:rsidRDefault="00856FE6" w:rsidP="00C0275C">
            <w:pPr>
              <w:jc w:val="center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76" w:type="dxa"/>
            <w:shd w:val="clear" w:color="auto" w:fill="FFFFFF" w:themeFill="background1"/>
            <w:vAlign w:val="center"/>
            <w:hideMark/>
          </w:tcPr>
          <w:p w14:paraId="2C66A0C5" w14:textId="77777777" w:rsidR="00856FE6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ean Arterial Pressure (1/2 SBP + 2/3 DBP)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78326447" w14:textId="77777777" w:rsidR="00856FE6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shd w:val="clear" w:color="auto" w:fill="FFFFFF" w:themeFill="background1"/>
            <w:vAlign w:val="center"/>
            <w:hideMark/>
          </w:tcPr>
          <w:p w14:paraId="403DF945" w14:textId="77777777" w:rsidR="00856FE6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mHg</w:t>
            </w:r>
          </w:p>
        </w:tc>
      </w:tr>
      <w:tr w:rsidR="00674151" w:rsidRPr="00B2087D" w14:paraId="1117B22B" w14:textId="77777777" w:rsidTr="00C0275C">
        <w:trPr>
          <w:trHeight w:val="397"/>
        </w:trPr>
        <w:tc>
          <w:tcPr>
            <w:tcW w:w="2198" w:type="dxa"/>
            <w:gridSpan w:val="2"/>
            <w:vMerge/>
            <w:shd w:val="clear" w:color="auto" w:fill="FFFFFF" w:themeFill="background1"/>
            <w:vAlign w:val="center"/>
            <w:hideMark/>
          </w:tcPr>
          <w:p w14:paraId="14609F08" w14:textId="066D019D" w:rsidR="00856FE6" w:rsidRPr="00B2087D" w:rsidRDefault="00856FE6" w:rsidP="00C0275C">
            <w:pPr>
              <w:jc w:val="center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76" w:type="dxa"/>
            <w:shd w:val="clear" w:color="auto" w:fill="FFFFFF" w:themeFill="background1"/>
            <w:vAlign w:val="center"/>
            <w:hideMark/>
          </w:tcPr>
          <w:p w14:paraId="59C1AC27" w14:textId="77777777" w:rsidR="00856FE6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ulse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75F6417C" w14:textId="77777777" w:rsidR="00856FE6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shd w:val="clear" w:color="auto" w:fill="FFFFFF" w:themeFill="background1"/>
            <w:vAlign w:val="center"/>
            <w:hideMark/>
          </w:tcPr>
          <w:p w14:paraId="033B32C7" w14:textId="77777777" w:rsidR="00856FE6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/</w:t>
            </w:r>
            <w:proofErr w:type="gram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in</w:t>
            </w:r>
            <w:proofErr w:type="gramEnd"/>
          </w:p>
        </w:tc>
      </w:tr>
      <w:tr w:rsidR="00674151" w:rsidRPr="00B2087D" w14:paraId="38C68DB6" w14:textId="77777777" w:rsidTr="00C0275C">
        <w:trPr>
          <w:trHeight w:val="397"/>
        </w:trPr>
        <w:tc>
          <w:tcPr>
            <w:tcW w:w="2198" w:type="dxa"/>
            <w:gridSpan w:val="2"/>
            <w:vMerge/>
            <w:shd w:val="clear" w:color="auto" w:fill="FFFFFF" w:themeFill="background1"/>
            <w:vAlign w:val="center"/>
            <w:hideMark/>
          </w:tcPr>
          <w:p w14:paraId="03FA530F" w14:textId="3B56BA43" w:rsidR="00856FE6" w:rsidRPr="00B2087D" w:rsidRDefault="00856FE6" w:rsidP="00C0275C">
            <w:pPr>
              <w:jc w:val="center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76" w:type="dxa"/>
            <w:shd w:val="clear" w:color="auto" w:fill="FFFFFF" w:themeFill="background1"/>
            <w:vAlign w:val="center"/>
            <w:hideMark/>
          </w:tcPr>
          <w:p w14:paraId="3551113C" w14:textId="77777777" w:rsidR="00856FE6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Heart Rate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020EF9C7" w14:textId="77777777" w:rsidR="00856FE6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shd w:val="clear" w:color="auto" w:fill="FFFFFF" w:themeFill="background1"/>
            <w:vAlign w:val="center"/>
            <w:hideMark/>
          </w:tcPr>
          <w:p w14:paraId="1390E5A4" w14:textId="77777777" w:rsidR="00856FE6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/</w:t>
            </w:r>
            <w:proofErr w:type="gram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in</w:t>
            </w:r>
            <w:proofErr w:type="gramEnd"/>
          </w:p>
        </w:tc>
      </w:tr>
      <w:tr w:rsidR="00674151" w:rsidRPr="00B2087D" w14:paraId="45154A87" w14:textId="77777777" w:rsidTr="00C0275C">
        <w:trPr>
          <w:trHeight w:val="397"/>
        </w:trPr>
        <w:tc>
          <w:tcPr>
            <w:tcW w:w="2198" w:type="dxa"/>
            <w:gridSpan w:val="2"/>
            <w:vMerge/>
            <w:shd w:val="clear" w:color="auto" w:fill="FFFFFF" w:themeFill="background1"/>
            <w:vAlign w:val="center"/>
            <w:hideMark/>
          </w:tcPr>
          <w:p w14:paraId="49AD2890" w14:textId="3322D496" w:rsidR="00856FE6" w:rsidRPr="00B2087D" w:rsidRDefault="00856FE6" w:rsidP="00C0275C">
            <w:pPr>
              <w:jc w:val="center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76" w:type="dxa"/>
            <w:shd w:val="clear" w:color="auto" w:fill="FFFFFF" w:themeFill="background1"/>
            <w:vAlign w:val="center"/>
            <w:hideMark/>
          </w:tcPr>
          <w:p w14:paraId="12FA0AE9" w14:textId="77777777" w:rsidR="00856FE6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Respiratory Rate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1D814405" w14:textId="77777777" w:rsidR="00856FE6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shd w:val="clear" w:color="auto" w:fill="FFFFFF" w:themeFill="background1"/>
            <w:vAlign w:val="center"/>
            <w:hideMark/>
          </w:tcPr>
          <w:p w14:paraId="031B3036" w14:textId="77777777" w:rsidR="00856FE6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/</w:t>
            </w:r>
            <w:proofErr w:type="gram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in</w:t>
            </w:r>
            <w:proofErr w:type="gramEnd"/>
          </w:p>
        </w:tc>
      </w:tr>
      <w:tr w:rsidR="00674151" w:rsidRPr="00B2087D" w14:paraId="7BF633B0" w14:textId="77777777" w:rsidTr="00C0275C">
        <w:trPr>
          <w:trHeight w:val="397"/>
        </w:trPr>
        <w:tc>
          <w:tcPr>
            <w:tcW w:w="2198" w:type="dxa"/>
            <w:gridSpan w:val="2"/>
            <w:vMerge/>
            <w:shd w:val="clear" w:color="auto" w:fill="FFFFFF" w:themeFill="background1"/>
            <w:vAlign w:val="center"/>
            <w:hideMark/>
          </w:tcPr>
          <w:p w14:paraId="0BB1F733" w14:textId="6873377A" w:rsidR="00856FE6" w:rsidRPr="00B2087D" w:rsidRDefault="00856FE6" w:rsidP="00C0275C">
            <w:pPr>
              <w:jc w:val="center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76" w:type="dxa"/>
            <w:shd w:val="clear" w:color="auto" w:fill="FFFFFF" w:themeFill="background1"/>
            <w:vAlign w:val="center"/>
            <w:hideMark/>
          </w:tcPr>
          <w:p w14:paraId="45652523" w14:textId="77777777" w:rsidR="00856FE6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pO2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544E7FBD" w14:textId="77777777" w:rsidR="00856FE6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shd w:val="clear" w:color="auto" w:fill="FFFFFF" w:themeFill="background1"/>
            <w:vAlign w:val="center"/>
            <w:hideMark/>
          </w:tcPr>
          <w:p w14:paraId="62874F33" w14:textId="77777777" w:rsidR="00856FE6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%</w:t>
            </w:r>
          </w:p>
        </w:tc>
      </w:tr>
      <w:tr w:rsidR="00674151" w:rsidRPr="00B2087D" w14:paraId="4AF45695" w14:textId="77777777" w:rsidTr="00C0275C">
        <w:trPr>
          <w:trHeight w:val="567"/>
        </w:trPr>
        <w:tc>
          <w:tcPr>
            <w:tcW w:w="2198" w:type="dxa"/>
            <w:gridSpan w:val="2"/>
            <w:vMerge/>
            <w:shd w:val="clear" w:color="auto" w:fill="FFFFFF" w:themeFill="background1"/>
            <w:vAlign w:val="center"/>
            <w:hideMark/>
          </w:tcPr>
          <w:p w14:paraId="723C885C" w14:textId="26454383" w:rsidR="00856FE6" w:rsidRPr="00B2087D" w:rsidRDefault="00856FE6" w:rsidP="00C0275C">
            <w:pPr>
              <w:jc w:val="center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76" w:type="dxa"/>
            <w:shd w:val="clear" w:color="auto" w:fill="FFFFFF" w:themeFill="background1"/>
            <w:vAlign w:val="center"/>
            <w:hideMark/>
          </w:tcPr>
          <w:p w14:paraId="17483898" w14:textId="77777777" w:rsidR="00856FE6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VP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435EDD5B" w14:textId="77777777" w:rsidR="00C10E12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 </w:t>
            </w:r>
          </w:p>
          <w:p w14:paraId="48AFECC5" w14:textId="355CC784" w:rsidR="00856FE6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</w:t>
            </w:r>
          </w:p>
        </w:tc>
        <w:tc>
          <w:tcPr>
            <w:tcW w:w="1560" w:type="dxa"/>
            <w:shd w:val="clear" w:color="auto" w:fill="FFFFFF" w:themeFill="background1"/>
            <w:vAlign w:val="center"/>
            <w:hideMark/>
          </w:tcPr>
          <w:p w14:paraId="201B1B55" w14:textId="77777777" w:rsidR="00856FE6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674151" w:rsidRPr="00B2087D" w14:paraId="6A8ED803" w14:textId="77777777" w:rsidTr="00C0275C">
        <w:trPr>
          <w:trHeight w:val="397"/>
        </w:trPr>
        <w:tc>
          <w:tcPr>
            <w:tcW w:w="2198" w:type="dxa"/>
            <w:gridSpan w:val="2"/>
            <w:vMerge/>
            <w:shd w:val="clear" w:color="auto" w:fill="FFFFFF" w:themeFill="background1"/>
            <w:vAlign w:val="center"/>
            <w:hideMark/>
          </w:tcPr>
          <w:p w14:paraId="1789B46E" w14:textId="6D9ECFBB" w:rsidR="00856FE6" w:rsidRPr="00B2087D" w:rsidRDefault="00856FE6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76" w:type="dxa"/>
            <w:shd w:val="clear" w:color="auto" w:fill="FFFFFF" w:themeFill="background1"/>
            <w:vAlign w:val="center"/>
            <w:hideMark/>
          </w:tcPr>
          <w:p w14:paraId="18DBAF3D" w14:textId="77777777" w:rsidR="00856FE6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Temperature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3EDE7161" w14:textId="77777777" w:rsidR="00856FE6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shd w:val="clear" w:color="auto" w:fill="FFFFFF" w:themeFill="background1"/>
            <w:vAlign w:val="center"/>
            <w:hideMark/>
          </w:tcPr>
          <w:p w14:paraId="76B0753F" w14:textId="77777777" w:rsidR="00856FE6" w:rsidRPr="00B2087D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℃</w:t>
            </w:r>
          </w:p>
        </w:tc>
      </w:tr>
      <w:tr w:rsidR="00BA4C67" w:rsidRPr="00B2087D" w14:paraId="67D48C44" w14:textId="77777777" w:rsidTr="00FE60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794EE6" w14:textId="0407EDAA" w:rsidR="00BA4C67" w:rsidRPr="00B2087D" w:rsidRDefault="00BA4C67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Ventilator Settings</w:t>
            </w:r>
          </w:p>
        </w:tc>
      </w:tr>
      <w:tr w:rsidR="00674151" w:rsidRPr="00B2087D" w14:paraId="33347D61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1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160E2D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Pressure Control Ventilation (PCV)</w:t>
            </w: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2ACFC1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Respiratory Rate (F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70FF2D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FA0F94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/</w:t>
            </w:r>
            <w:proofErr w:type="gram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in</w:t>
            </w:r>
            <w:proofErr w:type="gramEnd"/>
          </w:p>
        </w:tc>
      </w:tr>
      <w:tr w:rsidR="00674151" w:rsidRPr="00B2087D" w14:paraId="52A9C9D2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BAB931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5F8D87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ontrol Pressure (PC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C55048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A5A4A3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674151" w:rsidRPr="00B2087D" w14:paraId="071DEC7D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B05780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19BE03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Inspiratory Time (T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9B643C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614842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</w:t>
            </w:r>
          </w:p>
        </w:tc>
      </w:tr>
      <w:tr w:rsidR="00674151" w:rsidRPr="00B2087D" w14:paraId="596A762A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062917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631B3D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ositive End-Expiratory Pressure (PEEP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18E2BB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BEE52A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674151" w:rsidRPr="00B2087D" w14:paraId="2B9EB97A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44177A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458494" w14:textId="2EB21555" w:rsidR="00C10E12" w:rsidRPr="00B2087D" w:rsidRDefault="00B45BBE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Fraction of inspired </w:t>
            </w:r>
            <w:r w:rsidR="00C10E12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Oxygen (</w:t>
            </w:r>
            <w:proofErr w:type="spellStart"/>
            <w:r w:rsidR="00C10E12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iO</w:t>
            </w:r>
            <w:proofErr w:type="spellEnd"/>
            <w:r w:rsidR="00C10E12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₂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FBF2C3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9D0A3E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%</w:t>
            </w:r>
          </w:p>
        </w:tc>
      </w:tr>
      <w:tr w:rsidR="00674151" w:rsidRPr="00B2087D" w14:paraId="27F90D7B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1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3E45B5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Volume Control Ventilation (VCV)</w:t>
            </w: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04CFB4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Respiratory Rate (F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A0E08B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D30F26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/</w:t>
            </w:r>
            <w:proofErr w:type="gram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in</w:t>
            </w:r>
            <w:proofErr w:type="gramEnd"/>
          </w:p>
        </w:tc>
      </w:tr>
      <w:tr w:rsidR="00674151" w:rsidRPr="00B2087D" w14:paraId="321E9F3C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86F802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E533C8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Tidal Volume (Vt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0024F8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972978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l</w:t>
            </w:r>
          </w:p>
        </w:tc>
      </w:tr>
      <w:tr w:rsidR="00674151" w:rsidRPr="00B2087D" w14:paraId="122932BC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CF94F1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91BAB7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low Rate (V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B4DE2B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BBC95F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7E30306A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8C0C05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B5FEBA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Inspiratory Hold Time (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Tplat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) / Inspiratory Ti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F9D00E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AF828E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</w:t>
            </w:r>
          </w:p>
        </w:tc>
      </w:tr>
      <w:tr w:rsidR="00674151" w:rsidRPr="00B2087D" w14:paraId="2F10A09F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BE4081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BD6137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ositive End-Expiratory Pressure (PEEP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475858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14E7E3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674151" w:rsidRPr="00B2087D" w14:paraId="53DA8FF7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EEAD3C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78967C" w14:textId="036A2834" w:rsidR="00C10E12" w:rsidRPr="00B2087D" w:rsidRDefault="006F2324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raction of inspired Oxygen</w:t>
            </w:r>
            <w:r w:rsidR="00C10E12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="00C10E12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iO</w:t>
            </w:r>
            <w:proofErr w:type="spellEnd"/>
            <w:r w:rsidR="00C10E12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₂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31FC05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9E3816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%</w:t>
            </w:r>
          </w:p>
        </w:tc>
      </w:tr>
      <w:tr w:rsidR="00674151" w:rsidRPr="00B2087D" w14:paraId="02EE96DB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1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D1C6C2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Volume-Synchronized Intermittent Mandatory Ventilation (VC-SIMV)</w:t>
            </w: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C2B3A7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Respiratory Rate (F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72E9D4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816AE4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/</w:t>
            </w:r>
            <w:proofErr w:type="gram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in</w:t>
            </w:r>
            <w:proofErr w:type="gramEnd"/>
          </w:p>
        </w:tc>
      </w:tr>
      <w:tr w:rsidR="00674151" w:rsidRPr="00B2087D" w14:paraId="0707A58B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1E03DD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86E086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Tidal Volume (VT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6037BF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473D4E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l</w:t>
            </w:r>
          </w:p>
        </w:tc>
      </w:tr>
      <w:tr w:rsidR="00674151" w:rsidRPr="00B2087D" w14:paraId="43F450C5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666E8E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AC2C1B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low Rate (V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24DE93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7B9447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0C1D5274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CB5B7A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811CDB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Inspiratory Hold Time (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Tplat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) / Inspiratory Ti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3CC69D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9C52B2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</w:t>
            </w:r>
          </w:p>
        </w:tc>
      </w:tr>
      <w:tr w:rsidR="00674151" w:rsidRPr="00B2087D" w14:paraId="6EAF03FF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F0F32C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ADC051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ressure Support (P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B7BB64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9CCE9B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674151" w:rsidRPr="00B2087D" w14:paraId="2A34DCDA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3938DC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472710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ositive End-Expiratory Pressure (PEEP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B2742A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1F6A11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674151" w:rsidRPr="00B2087D" w14:paraId="5DECBFCC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096665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AA0A4F" w14:textId="4A30C1A6" w:rsidR="00C10E12" w:rsidRPr="00B2087D" w:rsidRDefault="006F2324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raction of inspired Oxygen</w:t>
            </w:r>
            <w:r w:rsidR="00C10E12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="00C10E12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iO</w:t>
            </w:r>
            <w:proofErr w:type="spellEnd"/>
            <w:r w:rsidR="00C10E12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₂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5A3576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C1FBFB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%</w:t>
            </w:r>
          </w:p>
        </w:tc>
      </w:tr>
      <w:tr w:rsidR="00674151" w:rsidRPr="00B2087D" w14:paraId="42DBF860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1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86D95D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Pressure-Synchronized Intermittent Mandatory Ventilation (PC-SIMV)</w:t>
            </w: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4D9FF8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Respiratory Rate (F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FEEF79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35AA88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/</w:t>
            </w:r>
            <w:proofErr w:type="gram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in</w:t>
            </w:r>
            <w:proofErr w:type="gramEnd"/>
          </w:p>
        </w:tc>
      </w:tr>
      <w:tr w:rsidR="00674151" w:rsidRPr="00B2087D" w14:paraId="0EDD8F49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D453F8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A60371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ontrol Pressure (PC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DF08A6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5BB939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674151" w:rsidRPr="00B2087D" w14:paraId="07B41D6F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CE933F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F3CCC6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Inspiratory Time (T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03AF8F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72BC70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</w:t>
            </w:r>
          </w:p>
        </w:tc>
      </w:tr>
      <w:tr w:rsidR="00674151" w:rsidRPr="00B2087D" w14:paraId="19903EBC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D9F1D5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1F4F4B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ressure Support (P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31E50E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2D512F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674151" w:rsidRPr="00B2087D" w14:paraId="34E8BA97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C370C9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CABB97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ositive End-Expiratory Pressure (PEEP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8B7143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84F647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674151" w:rsidRPr="00B2087D" w14:paraId="0C2D003F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4B008E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612F49" w14:textId="03F35C70" w:rsidR="00C10E12" w:rsidRPr="00B2087D" w:rsidRDefault="006F2324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raction of inspired Oxygen</w:t>
            </w:r>
            <w:r w:rsidR="00C10E12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="00C10E12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iO</w:t>
            </w:r>
            <w:proofErr w:type="spellEnd"/>
            <w:r w:rsidR="00C10E12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₂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5FEC58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FACA3B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%</w:t>
            </w:r>
          </w:p>
        </w:tc>
      </w:tr>
      <w:tr w:rsidR="00674151" w:rsidRPr="00B2087D" w14:paraId="475BE994" w14:textId="77777777" w:rsidTr="00FB3B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6F16F4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Airway Pressure Release Ventilation (APRV)</w:t>
            </w: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D04C9C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High Pressure (Pₘₐₓ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17B877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0C8520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674151" w:rsidRPr="00B2087D" w14:paraId="0DAB9145" w14:textId="77777777" w:rsidTr="00FB3B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1C9B26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78C61D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Low Pressure (Pₘᵢₙ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55210D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E1B363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674151" w:rsidRPr="00B2087D" w14:paraId="7D796975" w14:textId="77777777" w:rsidTr="00FB3B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F0AF4E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81EF64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High Pressure Phase Time (Tₘₐₓ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C9C80A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0BF315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</w:t>
            </w:r>
          </w:p>
        </w:tc>
      </w:tr>
      <w:tr w:rsidR="00674151" w:rsidRPr="00B2087D" w14:paraId="17121E17" w14:textId="77777777" w:rsidTr="00FB3B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CF9F05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1463D8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Low Pressure Phase Time (Tₘᵢₙ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475E4A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F90A6F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</w:t>
            </w:r>
          </w:p>
        </w:tc>
      </w:tr>
      <w:tr w:rsidR="00674151" w:rsidRPr="00B2087D" w14:paraId="696E76FB" w14:textId="77777777" w:rsidTr="00FB3B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19230F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62D3F6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ressure Support (P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6A5238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E0FD9F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674151" w:rsidRPr="00B2087D" w14:paraId="4D702F0E" w14:textId="77777777" w:rsidTr="00FB3B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D75A31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ABEFED" w14:textId="423F7D5D" w:rsidR="00C10E12" w:rsidRPr="00B2087D" w:rsidRDefault="006F2324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raction of inspired Oxygen</w:t>
            </w:r>
            <w:r w:rsidR="00C10E12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="00C10E12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iO</w:t>
            </w:r>
            <w:proofErr w:type="spellEnd"/>
            <w:r w:rsidR="00C10E12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₂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20470B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5232B5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%</w:t>
            </w:r>
          </w:p>
        </w:tc>
      </w:tr>
      <w:tr w:rsidR="00674151" w:rsidRPr="00B2087D" w14:paraId="76BE8568" w14:textId="77777777" w:rsidTr="00FB3B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CA1C1A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Pressure Regulated Volume Control Ventilation (PRVC)</w:t>
            </w: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A5007D" w14:textId="3433F131" w:rsidR="00C10E12" w:rsidRPr="00B2087D" w:rsidRDefault="006F2324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Fraction of inspired Oxygen </w:t>
            </w:r>
            <w:r w:rsidR="00C10E12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(</w:t>
            </w:r>
            <w:proofErr w:type="spellStart"/>
            <w:r w:rsidR="00C10E12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iO</w:t>
            </w:r>
            <w:proofErr w:type="spellEnd"/>
            <w:r w:rsidR="00C10E12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₂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109C97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543D3F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%</w:t>
            </w:r>
          </w:p>
        </w:tc>
      </w:tr>
      <w:tr w:rsidR="00674151" w:rsidRPr="00B2087D" w14:paraId="534885B1" w14:textId="77777777" w:rsidTr="00FB3B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10D9CD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803A0E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ositive End-Expiratory Pressure (PEEP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4007DA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79E4BB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674151" w:rsidRPr="00B2087D" w14:paraId="649BEFB8" w14:textId="77777777" w:rsidTr="00FB3B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3DB424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347E93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Target Tidal Volume (Vt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E8C1C4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5E597D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l</w:t>
            </w:r>
          </w:p>
        </w:tc>
      </w:tr>
      <w:tr w:rsidR="00674151" w:rsidRPr="00B2087D" w14:paraId="1E63E66D" w14:textId="77777777" w:rsidTr="00FB3B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48417B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04EB24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Respiratory Rate (F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BDADA8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BBB6E2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/</w:t>
            </w:r>
            <w:proofErr w:type="gram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in</w:t>
            </w:r>
            <w:proofErr w:type="gramEnd"/>
          </w:p>
        </w:tc>
      </w:tr>
      <w:tr w:rsidR="00674151" w:rsidRPr="00B2087D" w14:paraId="11DECA4D" w14:textId="77777777" w:rsidTr="00FB3B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8BB3C5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7C740A" w14:textId="45C2C83E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Inspiratory Time (Ti) / </w:t>
            </w:r>
            <w:proofErr w:type="spellStart"/>
            <w:proofErr w:type="gramStart"/>
            <w:r w:rsidR="000766FC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Inspiratory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:E</w:t>
            </w:r>
            <w:r w:rsidR="000766FC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xpiratory</w:t>
            </w:r>
            <w:proofErr w:type="spellEnd"/>
            <w:proofErr w:type="gram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 Rati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7C9DFD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C5E494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</w:t>
            </w:r>
          </w:p>
        </w:tc>
      </w:tr>
      <w:tr w:rsidR="00674151" w:rsidRPr="00B2087D" w14:paraId="5C06B81D" w14:textId="77777777" w:rsidTr="00FB3B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0398DB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Pressure Support Ventilation (CPAP/PSV)</w:t>
            </w: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0BDBD4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ressure Support (P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FD3ECB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5E9F01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674151" w:rsidRPr="00B2087D" w14:paraId="0D322DFF" w14:textId="77777777" w:rsidTr="00FB3B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D206B5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57FCE1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ositive End-Expiratory Pressure (PEEP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8D4D9B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E7158B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674151" w:rsidRPr="00B2087D" w14:paraId="6FE44241" w14:textId="77777777" w:rsidTr="00FB3B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1B4176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AB440E" w14:textId="13CAF136" w:rsidR="00C10E12" w:rsidRPr="00B2087D" w:rsidRDefault="006F2324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raction of inspired Oxygen</w:t>
            </w:r>
            <w:r w:rsidR="00C10E12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="00C10E12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iO</w:t>
            </w:r>
            <w:proofErr w:type="spellEnd"/>
            <w:r w:rsidR="00C10E12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₂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5E8E0D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7C4EB5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%</w:t>
            </w:r>
          </w:p>
        </w:tc>
      </w:tr>
      <w:tr w:rsidR="00674151" w:rsidRPr="00B2087D" w14:paraId="6C4CA2AD" w14:textId="77777777" w:rsidTr="00FB3B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850"/>
        </w:trPr>
        <w:tc>
          <w:tcPr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011A53" w14:textId="0E8E6F58" w:rsidR="0027542D" w:rsidRPr="00B2087D" w:rsidRDefault="00C10E12" w:rsidP="0027542D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PEEP Titration Method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: </w:t>
            </w:r>
            <w:r w:rsidR="0027542D"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ARDSnet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method </w:t>
            </w:r>
            <w:r w:rsidR="00BA4C67"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EIT method </w:t>
            </w:r>
            <w:r w:rsidR="00BA4C67"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 </w:t>
            </w:r>
          </w:p>
          <w:p w14:paraId="22CEA2EA" w14:textId="3718D070" w:rsidR="00C10E12" w:rsidRPr="00B2087D" w:rsidRDefault="00C10E12" w:rsidP="00EF24F8">
            <w:pPr>
              <w:kinsoku/>
              <w:autoSpaceDE/>
              <w:autoSpaceDN/>
              <w:adjustRightInd/>
              <w:snapToGrid/>
              <w:ind w:firstLineChars="1100" w:firstLine="2420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Transpulmonary pressure method </w:t>
            </w:r>
            <w:r w:rsidR="0027542D"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Other</w:t>
            </w:r>
          </w:p>
        </w:tc>
      </w:tr>
      <w:tr w:rsidR="00674151" w:rsidRPr="00B2087D" w14:paraId="75ED010A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09C57A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EEP Value</w:t>
            </w: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E9B243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687F1D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E18660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674151" w:rsidRPr="00B2087D" w14:paraId="1AD7259A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4DD99E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rone Positioning</w:t>
            </w:r>
          </w:p>
        </w:tc>
        <w:tc>
          <w:tcPr>
            <w:tcW w:w="67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A234F9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 Time (h/d)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  <w:u w:val="single"/>
              </w:rPr>
              <w:t xml:space="preserve">　　</w:t>
            </w:r>
          </w:p>
        </w:tc>
      </w:tr>
      <w:tr w:rsidR="00674151" w:rsidRPr="00B2087D" w14:paraId="1CD74945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CA430F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  <w:rPrChange w:id="4" w:author="Steven li" w:date="2025-09-17T16:42:00Z" w16du:dateUtc="2025-09-17T08:42:00Z">
                  <w:rPr>
                    <w:rFonts w:ascii="Times New Roman" w:eastAsia="宋体" w:hAnsi="Times New Roman" w:cs="Times New Roman"/>
                    <w:b/>
                    <w:bCs/>
                    <w:snapToGrid/>
                    <w:color w:val="000000" w:themeColor="text1"/>
                    <w:sz w:val="22"/>
                    <w:szCs w:val="22"/>
                    <w:highlight w:val="yellow"/>
                  </w:rPr>
                </w:rPrChange>
              </w:rPr>
              <w:t>End-tidal</w:t>
            </w: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 xml:space="preserve"> CO₂ Monitoring Parameters</w:t>
            </w: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7B868B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Actual Tidal Volume (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V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  <w:vertAlign w:val="subscript"/>
              </w:rPr>
              <w:t>te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E55225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8D3281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l</w:t>
            </w:r>
          </w:p>
        </w:tc>
      </w:tr>
      <w:tr w:rsidR="00674151" w:rsidRPr="00B2087D" w14:paraId="71F12CA8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229DB5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08E0B9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Actual Respiratory Rate (RR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A20D59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E6D7CA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/</w:t>
            </w:r>
            <w:proofErr w:type="gram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in</w:t>
            </w:r>
            <w:proofErr w:type="gramEnd"/>
          </w:p>
        </w:tc>
      </w:tr>
      <w:tr w:rsidR="00674151" w:rsidRPr="00B2087D" w14:paraId="5F2DB9E9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4B25C9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F57A7D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End-tidal CO₂ (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etCO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₂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6911E2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DFEA56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44BF3EE7" w14:textId="77777777" w:rsidTr="00EF24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420339" w14:textId="77777777" w:rsidR="00C10E12" w:rsidRPr="00B2087D" w:rsidRDefault="00C10E12" w:rsidP="00C0275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828AE9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Dead Space Ratio (VD/VT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17C106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54B561" w14:textId="77777777" w:rsidR="00C10E12" w:rsidRPr="00B2087D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27B1E5CA" w14:textId="77777777" w:rsidTr="00EF24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B0BFC8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auto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auto"/>
                <w:sz w:val="22"/>
                <w:szCs w:val="22"/>
              </w:rPr>
              <w:t xml:space="preserve">Respiratory Mechanics Parameters </w:t>
            </w:r>
          </w:p>
          <w:p w14:paraId="77DCF6A3" w14:textId="13B4CEF5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auto"/>
                <w:sz w:val="22"/>
                <w:szCs w:val="22"/>
              </w:rPr>
              <w:t>(</w:t>
            </w:r>
            <w:r w:rsidRPr="00B2087D">
              <w:rPr>
                <w:rFonts w:ascii="Times New Roman" w:eastAsia="宋体" w:hAnsi="Times New Roman" w:cs="Times New Roman"/>
                <w:snapToGrid/>
                <w:color w:val="auto"/>
                <w:sz w:val="22"/>
                <w:szCs w:val="22"/>
              </w:rPr>
              <w:t xml:space="preserve">Measured in dedicated mode: VCV, f 12/min, VT 6ml/Kg, flow 30L/min, </w:t>
            </w:r>
            <w:proofErr w:type="gramStart"/>
            <w:r w:rsidRPr="00B2087D">
              <w:rPr>
                <w:rFonts w:ascii="Times New Roman" w:eastAsia="宋体" w:hAnsi="Times New Roman" w:cs="Times New Roman"/>
                <w:snapToGrid/>
                <w:color w:val="auto"/>
                <w:sz w:val="22"/>
                <w:szCs w:val="22"/>
              </w:rPr>
              <w:t>I:E</w:t>
            </w:r>
            <w:proofErr w:type="gramEnd"/>
            <w:r w:rsidRPr="00B2087D">
              <w:rPr>
                <w:rFonts w:ascii="Times New Roman" w:eastAsia="宋体" w:hAnsi="Times New Roman" w:cs="Times New Roman"/>
                <w:snapToGrid/>
                <w:color w:val="auto"/>
                <w:sz w:val="22"/>
                <w:szCs w:val="22"/>
              </w:rPr>
              <w:t> 1:2)</w:t>
            </w: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EEB96E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eak Airway Pressure (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  <w:vertAlign w:val="subscript"/>
              </w:rPr>
              <w:t>peak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4CB8A8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54DD12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8151B" w:rsidRPr="00B2087D" w14:paraId="575BE679" w14:textId="77777777" w:rsidTr="00EF24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8104AB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9CEFD5" w14:textId="585F6094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lateau Pressure (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  <w:vertAlign w:val="subscript"/>
              </w:rPr>
              <w:t>plat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A9A4CE" w14:textId="5E08FF5B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24584A" w14:textId="1A392DFD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8151B" w:rsidRPr="00B2087D" w14:paraId="5562D71F" w14:textId="77777777" w:rsidTr="00EF24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A596C1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957269" w14:textId="1EA5F3EA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Airway Resistance (Raw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52E934" w14:textId="5F8B29E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C95F88" w14:textId="78D37136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2690D582" w14:textId="77777777" w:rsidTr="00EF24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E39DB2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25A2E8" w14:textId="62AB0CD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Respiratory System Compliance (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  <w:vertAlign w:val="subscript"/>
              </w:rPr>
              <w:t>rs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E7980B" w14:textId="5718876B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C097EA" w14:textId="6310029D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18BCDF3D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D01B54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EIT</w:t>
            </w: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B53EFA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Global Inhomogeneity Index (G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3DF861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6E68F3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0C6687B2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CCDA0A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D571EB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hunt Fraction (Qs/Qt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803EBB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F3573D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5A701A7C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70648C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CE2121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EIT Perfusion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D9D9C2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83E189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49B27B92" w14:textId="77777777" w:rsidTr="00FB3B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21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B4FF76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Transpulmonary Pressure</w:t>
            </w: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B9015F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End-inspiratory Esophageal Pressure (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  <w:vertAlign w:val="subscript"/>
              </w:rPr>
              <w:t>es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lat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767980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1FCAC3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8151B" w:rsidRPr="00B2087D" w14:paraId="2645CD7C" w14:textId="77777777" w:rsidTr="00FB3B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21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3B7CFC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36AD70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End-expiratory Esophageal Pressure (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  <w:vertAlign w:val="subscript"/>
              </w:rPr>
              <w:t>es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EEP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A845A7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84F8B3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8151B" w:rsidRPr="00B2087D" w14:paraId="3B5A4CC5" w14:textId="77777777" w:rsidTr="00FB3B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21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E8DB72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37969B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End-inspiratory Transpulmonary Pressure (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  <w:vertAlign w:val="subscript"/>
              </w:rPr>
              <w:t>tp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lat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998B41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801960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8151B" w:rsidRPr="00B2087D" w14:paraId="7B00BF98" w14:textId="77777777" w:rsidTr="00FB3B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21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3FF3B1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7483C6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End-expiratory Transpulmonary Pressure (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  <w:vertAlign w:val="subscript"/>
              </w:rPr>
              <w:t>tp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EEP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F01ECB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DA1FBE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8151B" w:rsidRPr="00B2087D" w14:paraId="2DF6E1B2" w14:textId="77777777" w:rsidTr="00FB3B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C328EC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05C591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Lung Compliance (Clung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7931BA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75958C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13FBEB7C" w14:textId="77777777" w:rsidTr="00FB3B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3D283A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3D2C9D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hest Wall Compliance (CCW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E53A1C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F30B0D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33A156D5" w14:textId="77777777" w:rsidTr="00FB3B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85ADF7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Echocardiography</w:t>
            </w: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6FC63B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ardiac Outpu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1495AE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BF22A9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3DF721CF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27"/>
        </w:trPr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8CEE03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Lung Ultrasound</w:t>
            </w: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93D19D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Location &amp; Sco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DD5CC8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Left Lun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3D6276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Right Lung</w:t>
            </w:r>
          </w:p>
        </w:tc>
      </w:tr>
      <w:tr w:rsidR="0078151B" w:rsidRPr="00B2087D" w14:paraId="5FDEDFB1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27"/>
        </w:trPr>
        <w:tc>
          <w:tcPr>
            <w:tcW w:w="21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0CA510" w14:textId="1A743F95" w:rsidR="0078151B" w:rsidRPr="00B2087D" w:rsidRDefault="0078151B" w:rsidP="00EF24F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 xml:space="preserve">0 points: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A-lines or B-lines &lt; 2;</w:t>
            </w:r>
          </w:p>
          <w:p w14:paraId="49072F61" w14:textId="462E05C3" w:rsidR="0078151B" w:rsidRPr="00B2087D" w:rsidRDefault="0078151B" w:rsidP="00EF24F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 xml:space="preserve">1 point: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ew B-lines (spacing &gt;7 mm);</w:t>
            </w:r>
          </w:p>
          <w:p w14:paraId="50621E1D" w14:textId="7FF835E9" w:rsidR="0078151B" w:rsidRPr="00B2087D" w:rsidRDefault="0078151B" w:rsidP="00EF24F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 xml:space="preserve">2 points: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Numerous B-lines (spacing &lt;3mm)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;</w:t>
            </w:r>
          </w:p>
          <w:p w14:paraId="4CD8CCFA" w14:textId="6E9FD3A4" w:rsidR="0078151B" w:rsidRPr="00B2087D" w:rsidRDefault="0078151B" w:rsidP="00EF24F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 xml:space="preserve">3 points: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onsolidation (pleural effusion, bronchogram)</w:t>
            </w: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3C774D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Upper BLUE poi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B98EB5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A45F09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1243D8BE" w14:textId="77777777" w:rsidTr="00AB715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27"/>
        </w:trPr>
        <w:tc>
          <w:tcPr>
            <w:tcW w:w="21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387A39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B585EC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Lower BLUE poi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DF5E77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37C9C1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7E821FAD" w14:textId="77777777" w:rsidTr="00AB715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27"/>
        </w:trPr>
        <w:tc>
          <w:tcPr>
            <w:tcW w:w="21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DEAC84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8D2656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Diaphragmatic poi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0477AD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6FF7CC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512B6E3F" w14:textId="77777777" w:rsidTr="00AB715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27"/>
        </w:trPr>
        <w:tc>
          <w:tcPr>
            <w:tcW w:w="21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06367E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656959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LAPS poi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87528D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76AF2F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5E2E19B5" w14:textId="77777777" w:rsidTr="00AB715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27"/>
        </w:trPr>
        <w:tc>
          <w:tcPr>
            <w:tcW w:w="21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314E5E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9819B5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osterior BLUE poi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1EF904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43D422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28FB9564" w14:textId="77777777" w:rsidTr="00AB715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227"/>
        </w:trPr>
        <w:tc>
          <w:tcPr>
            <w:tcW w:w="21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9D0A40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9EF665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Total Sco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5F3C8F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A318CF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0B346153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9EEF26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Diaphragm</w:t>
            </w: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496C22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Respiratory Support Metho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C61A55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ED21BF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4E45E995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8664D2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D6CAEC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resence of Spontaneous Breath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337250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B531D6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4D9B0720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1EE94B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E8DF3B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Diaphragm Excur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C88D02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D676DE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09F29D72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6D46B8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3ED07E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T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D14ED6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CA3226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</w:t>
            </w:r>
          </w:p>
        </w:tc>
      </w:tr>
      <w:tr w:rsidR="0078151B" w:rsidRPr="00B2087D" w14:paraId="5295BFEC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8ED663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C361BD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ontraction Veloc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897E54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C0414C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6E452096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F0AD3B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328AE0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E-T Inde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067011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061AF5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204EB313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0016CC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777723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Diaphragm Thickne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224A42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87D04C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6FBE9D66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38B3FA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5D29A7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Diaphragm Thickening Frac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13CF79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0B2CB3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263A0FF0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A9521B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Inferior Vena Cava (IVC)</w:t>
            </w: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BFBFFB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Diameter (Inspiration-Expiratio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34E8DC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D6103E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17ADA8AD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8235DE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594AA8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IVC Collapsibility Inde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91F408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4BD16B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7964BE3D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2CAE2A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PiCCO</w:t>
            </w:r>
            <w:proofErr w:type="spellEnd"/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227FBC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VP (8-1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8B4084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36CD09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8151B" w:rsidRPr="00B2087D" w14:paraId="35A71A49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E3208C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647466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ardiac Index (CI) (3-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D24938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4FACDB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L/min/m²</w:t>
            </w:r>
          </w:p>
        </w:tc>
      </w:tr>
      <w:tr w:rsidR="0078151B" w:rsidRPr="00B2087D" w14:paraId="797699CE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21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A83C5B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206718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Global End-Diastolic Volume Index (GEDI) (680-80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1FDD1B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724965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l/m²</w:t>
            </w:r>
          </w:p>
        </w:tc>
      </w:tr>
      <w:tr w:rsidR="0078151B" w:rsidRPr="00B2087D" w14:paraId="11A70E02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21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F7662D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17AD62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Extravascular Lung Water Index (ELWI) (3-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6344B2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4F2E10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l/kg</w:t>
            </w:r>
          </w:p>
        </w:tc>
      </w:tr>
      <w:tr w:rsidR="0078151B" w:rsidRPr="00B2087D" w14:paraId="19ABD514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21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D10F4F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452675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ulmonary Vascular Permeability Index (PVPI) (1-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E151C3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0A7809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8151B" w:rsidRPr="00B2087D" w14:paraId="6D452469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21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1A11A4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23B551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ystemic Vascular Resistance Index (SVRI) (1700-240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EFBE43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630860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Dyn·s·cm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⁻⁵·m²</w:t>
            </w:r>
          </w:p>
        </w:tc>
      </w:tr>
      <w:tr w:rsidR="0078151B" w:rsidRPr="00B2087D" w14:paraId="1DBCAAF2" w14:textId="77777777" w:rsidTr="00C027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21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92D2AC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A8D424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Global Ejection Fraction (GEF) (25%-35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DF6A1B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F65F8F" w14:textId="77777777" w:rsidR="0078151B" w:rsidRPr="00B2087D" w:rsidRDefault="0078151B" w:rsidP="0078151B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%</w:t>
            </w:r>
          </w:p>
        </w:tc>
      </w:tr>
    </w:tbl>
    <w:p w14:paraId="7F1A18E3" w14:textId="77777777" w:rsidR="00C10E12" w:rsidRPr="00B2087D" w:rsidRDefault="00C10E12">
      <w:pPr>
        <w:spacing w:line="219" w:lineRule="exact"/>
        <w:rPr>
          <w:rFonts w:ascii="Times New Roman" w:eastAsiaTheme="minorEastAsia" w:hAnsi="Times New Roman" w:cs="Times New Roman"/>
          <w:color w:val="000000" w:themeColor="text1"/>
        </w:rPr>
      </w:pPr>
    </w:p>
    <w:p w14:paraId="0DF1C0B4" w14:textId="552B90AF" w:rsidR="00765F75" w:rsidRPr="00B2087D" w:rsidRDefault="00765F75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color w:val="000000" w:themeColor="text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</w:rPr>
        <w:br w:type="page"/>
      </w:r>
    </w:p>
    <w:p w14:paraId="350B3068" w14:textId="04873790" w:rsidR="008F2498" w:rsidRPr="00B2087D" w:rsidRDefault="008F2498" w:rsidP="00282072">
      <w:pPr>
        <w:spacing w:before="203" w:line="36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32"/>
        </w:rPr>
      </w:pP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32"/>
        </w:rPr>
        <w:lastRenderedPageBreak/>
        <w:t xml:space="preserve">Blood Biochemistry and Infection Markers (Date: </w:t>
      </w:r>
      <w:r w:rsidR="00BA4C67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32"/>
          <w:szCs w:val="32"/>
        </w:rPr>
        <w:t xml:space="preserve">            </w:t>
      </w:r>
      <w:proofErr w:type="gramStart"/>
      <w:r w:rsidR="00BA4C67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32"/>
          <w:szCs w:val="32"/>
        </w:rPr>
        <w:t xml:space="preserve">  </w:t>
      </w: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32"/>
        </w:rPr>
        <w:t>)</w:t>
      </w:r>
      <w:proofErr w:type="gramEnd"/>
    </w:p>
    <w:tbl>
      <w:tblPr>
        <w:tblStyle w:val="TableNormal"/>
        <w:tblW w:w="0" w:type="auto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4"/>
        <w:gridCol w:w="3253"/>
        <w:gridCol w:w="728"/>
        <w:gridCol w:w="1426"/>
        <w:gridCol w:w="687"/>
        <w:gridCol w:w="1564"/>
      </w:tblGrid>
      <w:tr w:rsidR="00674151" w:rsidRPr="00B2087D" w14:paraId="649E44D3" w14:textId="77777777" w:rsidTr="00EF24F8">
        <w:trPr>
          <w:trHeight w:val="660"/>
        </w:trPr>
        <w:tc>
          <w:tcPr>
            <w:tcW w:w="1694" w:type="dxa"/>
            <w:vAlign w:val="center"/>
            <w:hideMark/>
          </w:tcPr>
          <w:p w14:paraId="4B832B6A" w14:textId="526B41E3" w:rsidR="008F2498" w:rsidRPr="00B2087D" w:rsidRDefault="00BA4C67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Testing</w:t>
            </w:r>
          </w:p>
        </w:tc>
        <w:tc>
          <w:tcPr>
            <w:tcW w:w="3253" w:type="dxa"/>
            <w:vAlign w:val="center"/>
            <w:hideMark/>
          </w:tcPr>
          <w:p w14:paraId="022554E8" w14:textId="77CB929A" w:rsidR="008F2498" w:rsidRPr="00B2087D" w:rsidRDefault="00BA4C67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Indexes</w:t>
            </w:r>
          </w:p>
        </w:tc>
        <w:tc>
          <w:tcPr>
            <w:tcW w:w="728" w:type="dxa"/>
            <w:vAlign w:val="center"/>
            <w:hideMark/>
          </w:tcPr>
          <w:p w14:paraId="6D370220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Value</w:t>
            </w:r>
          </w:p>
        </w:tc>
        <w:tc>
          <w:tcPr>
            <w:tcW w:w="0" w:type="auto"/>
            <w:vAlign w:val="center"/>
            <w:hideMark/>
          </w:tcPr>
          <w:p w14:paraId="72596828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Normal Range</w:t>
            </w:r>
          </w:p>
        </w:tc>
        <w:tc>
          <w:tcPr>
            <w:tcW w:w="0" w:type="auto"/>
            <w:vAlign w:val="center"/>
            <w:hideMark/>
          </w:tcPr>
          <w:p w14:paraId="6AFDB1E7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Unit</w:t>
            </w:r>
          </w:p>
        </w:tc>
        <w:tc>
          <w:tcPr>
            <w:tcW w:w="0" w:type="auto"/>
            <w:vAlign w:val="center"/>
            <w:hideMark/>
          </w:tcPr>
          <w:p w14:paraId="219ED000" w14:textId="0442A5C8" w:rsidR="008F2498" w:rsidRPr="00B2087D" w:rsidRDefault="008F2498" w:rsidP="00BA4C6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Clinical Significance</w:t>
            </w:r>
          </w:p>
        </w:tc>
      </w:tr>
      <w:tr w:rsidR="00674151" w:rsidRPr="00B2087D" w14:paraId="034AA15B" w14:textId="77777777" w:rsidTr="00EF24F8">
        <w:trPr>
          <w:trHeight w:val="397"/>
        </w:trPr>
        <w:tc>
          <w:tcPr>
            <w:tcW w:w="1694" w:type="dxa"/>
            <w:vMerge w:val="restart"/>
            <w:vAlign w:val="center"/>
            <w:hideMark/>
          </w:tcPr>
          <w:p w14:paraId="26C32EAB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Liver Function</w:t>
            </w:r>
          </w:p>
        </w:tc>
        <w:tc>
          <w:tcPr>
            <w:tcW w:w="3253" w:type="dxa"/>
            <w:hideMark/>
          </w:tcPr>
          <w:p w14:paraId="28E20BB2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Aspartate Aminotransferase (AST)</w:t>
            </w:r>
          </w:p>
        </w:tc>
        <w:tc>
          <w:tcPr>
            <w:tcW w:w="728" w:type="dxa"/>
            <w:hideMark/>
          </w:tcPr>
          <w:p w14:paraId="02E780A3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063E9FF2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40</w:t>
            </w:r>
          </w:p>
        </w:tc>
        <w:tc>
          <w:tcPr>
            <w:tcW w:w="0" w:type="auto"/>
            <w:hideMark/>
          </w:tcPr>
          <w:p w14:paraId="2B8AB945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U/L</w:t>
            </w:r>
          </w:p>
        </w:tc>
        <w:tc>
          <w:tcPr>
            <w:tcW w:w="0" w:type="auto"/>
            <w:hideMark/>
          </w:tcPr>
          <w:p w14:paraId="03F258F0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44418F4C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611CD7B1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2A8B8945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Alanine Aminotransferase (ALT)</w:t>
            </w:r>
          </w:p>
        </w:tc>
        <w:tc>
          <w:tcPr>
            <w:tcW w:w="728" w:type="dxa"/>
            <w:hideMark/>
          </w:tcPr>
          <w:p w14:paraId="461DD456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0167D0E5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40</w:t>
            </w:r>
          </w:p>
        </w:tc>
        <w:tc>
          <w:tcPr>
            <w:tcW w:w="0" w:type="auto"/>
            <w:hideMark/>
          </w:tcPr>
          <w:p w14:paraId="06C59904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U/L</w:t>
            </w:r>
          </w:p>
        </w:tc>
        <w:tc>
          <w:tcPr>
            <w:tcW w:w="0" w:type="auto"/>
            <w:hideMark/>
          </w:tcPr>
          <w:p w14:paraId="658BEE4B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62B91742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222322E3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38FE34DC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Total Bilirubin (TBIL)</w:t>
            </w:r>
          </w:p>
        </w:tc>
        <w:tc>
          <w:tcPr>
            <w:tcW w:w="728" w:type="dxa"/>
            <w:hideMark/>
          </w:tcPr>
          <w:p w14:paraId="0B3E9FF6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7C8B5124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21</w:t>
            </w:r>
          </w:p>
        </w:tc>
        <w:tc>
          <w:tcPr>
            <w:tcW w:w="0" w:type="auto"/>
            <w:hideMark/>
          </w:tcPr>
          <w:p w14:paraId="07B4DBCD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μmol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L</w:t>
            </w:r>
          </w:p>
        </w:tc>
        <w:tc>
          <w:tcPr>
            <w:tcW w:w="0" w:type="auto"/>
            <w:hideMark/>
          </w:tcPr>
          <w:p w14:paraId="4060F58E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6CACD195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71BE3489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28F26BC0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Direct Bilirubin (DBIL)</w:t>
            </w:r>
          </w:p>
        </w:tc>
        <w:tc>
          <w:tcPr>
            <w:tcW w:w="728" w:type="dxa"/>
            <w:hideMark/>
          </w:tcPr>
          <w:p w14:paraId="771C6184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16D5EAB5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8.6</w:t>
            </w:r>
          </w:p>
        </w:tc>
        <w:tc>
          <w:tcPr>
            <w:tcW w:w="0" w:type="auto"/>
            <w:hideMark/>
          </w:tcPr>
          <w:p w14:paraId="2799EF02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μmol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L</w:t>
            </w:r>
          </w:p>
        </w:tc>
        <w:tc>
          <w:tcPr>
            <w:tcW w:w="0" w:type="auto"/>
            <w:hideMark/>
          </w:tcPr>
          <w:p w14:paraId="5772DD9E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42FA3E1A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3CF14381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0EB787CE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Albumin (ALB)</w:t>
            </w:r>
          </w:p>
        </w:tc>
        <w:tc>
          <w:tcPr>
            <w:tcW w:w="728" w:type="dxa"/>
            <w:hideMark/>
          </w:tcPr>
          <w:p w14:paraId="31E19871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36A20024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35-50</w:t>
            </w:r>
          </w:p>
        </w:tc>
        <w:tc>
          <w:tcPr>
            <w:tcW w:w="0" w:type="auto"/>
            <w:hideMark/>
          </w:tcPr>
          <w:p w14:paraId="7FEC3DCA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g/L</w:t>
            </w:r>
          </w:p>
        </w:tc>
        <w:tc>
          <w:tcPr>
            <w:tcW w:w="0" w:type="auto"/>
            <w:hideMark/>
          </w:tcPr>
          <w:p w14:paraId="250B70FC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10CD43A7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152D3B06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033E04EA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Total Protein (TP)</w:t>
            </w:r>
          </w:p>
        </w:tc>
        <w:tc>
          <w:tcPr>
            <w:tcW w:w="728" w:type="dxa"/>
            <w:hideMark/>
          </w:tcPr>
          <w:p w14:paraId="7D4F2D2A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6184B23F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55-80</w:t>
            </w:r>
          </w:p>
        </w:tc>
        <w:tc>
          <w:tcPr>
            <w:tcW w:w="0" w:type="auto"/>
            <w:hideMark/>
          </w:tcPr>
          <w:p w14:paraId="3AB713BF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g/L</w:t>
            </w:r>
          </w:p>
        </w:tc>
        <w:tc>
          <w:tcPr>
            <w:tcW w:w="0" w:type="auto"/>
            <w:hideMark/>
          </w:tcPr>
          <w:p w14:paraId="1C7D5FB4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71BAB00E" w14:textId="77777777" w:rsidTr="00EF24F8">
        <w:trPr>
          <w:trHeight w:val="397"/>
        </w:trPr>
        <w:tc>
          <w:tcPr>
            <w:tcW w:w="1694" w:type="dxa"/>
            <w:vMerge w:val="restart"/>
            <w:vAlign w:val="center"/>
            <w:hideMark/>
          </w:tcPr>
          <w:p w14:paraId="2DA9072E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Kidney Function</w:t>
            </w:r>
          </w:p>
        </w:tc>
        <w:tc>
          <w:tcPr>
            <w:tcW w:w="3253" w:type="dxa"/>
            <w:hideMark/>
          </w:tcPr>
          <w:p w14:paraId="48853B50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Blood Urea Nitrogen (BUN)</w:t>
            </w:r>
          </w:p>
        </w:tc>
        <w:tc>
          <w:tcPr>
            <w:tcW w:w="728" w:type="dxa"/>
            <w:hideMark/>
          </w:tcPr>
          <w:p w14:paraId="3A415078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76B8CE5A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1.8-7.5</w:t>
            </w:r>
          </w:p>
        </w:tc>
        <w:tc>
          <w:tcPr>
            <w:tcW w:w="0" w:type="auto"/>
            <w:hideMark/>
          </w:tcPr>
          <w:p w14:paraId="2AD14CD4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ol/L</w:t>
            </w:r>
          </w:p>
        </w:tc>
        <w:tc>
          <w:tcPr>
            <w:tcW w:w="0" w:type="auto"/>
            <w:hideMark/>
          </w:tcPr>
          <w:p w14:paraId="3A7D3DDA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7282BB0C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2200FD74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1B080211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reatinine (Cr)</w:t>
            </w:r>
          </w:p>
        </w:tc>
        <w:tc>
          <w:tcPr>
            <w:tcW w:w="728" w:type="dxa"/>
            <w:hideMark/>
          </w:tcPr>
          <w:p w14:paraId="1D43FF20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549F23E6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57-111</w:t>
            </w:r>
          </w:p>
        </w:tc>
        <w:tc>
          <w:tcPr>
            <w:tcW w:w="0" w:type="auto"/>
            <w:hideMark/>
          </w:tcPr>
          <w:p w14:paraId="78310E03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μmol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L</w:t>
            </w:r>
          </w:p>
        </w:tc>
        <w:tc>
          <w:tcPr>
            <w:tcW w:w="0" w:type="auto"/>
            <w:hideMark/>
          </w:tcPr>
          <w:p w14:paraId="0CF372AB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6C96FAA5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1C4EACA7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11424EB9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Uric Acid (UA)</w:t>
            </w:r>
          </w:p>
        </w:tc>
        <w:tc>
          <w:tcPr>
            <w:tcW w:w="728" w:type="dxa"/>
            <w:hideMark/>
          </w:tcPr>
          <w:p w14:paraId="37D2D0B2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2D9D0D10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208-428</w:t>
            </w:r>
          </w:p>
        </w:tc>
        <w:tc>
          <w:tcPr>
            <w:tcW w:w="0" w:type="auto"/>
            <w:hideMark/>
          </w:tcPr>
          <w:p w14:paraId="7D0AF4D4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μmol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L</w:t>
            </w:r>
          </w:p>
        </w:tc>
        <w:tc>
          <w:tcPr>
            <w:tcW w:w="0" w:type="auto"/>
            <w:hideMark/>
          </w:tcPr>
          <w:p w14:paraId="285F56F0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594013F3" w14:textId="77777777" w:rsidTr="00EF24F8">
        <w:trPr>
          <w:trHeight w:val="397"/>
        </w:trPr>
        <w:tc>
          <w:tcPr>
            <w:tcW w:w="1694" w:type="dxa"/>
            <w:vMerge w:val="restart"/>
            <w:vAlign w:val="center"/>
            <w:hideMark/>
          </w:tcPr>
          <w:p w14:paraId="771A7463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Electrolytes</w:t>
            </w:r>
          </w:p>
        </w:tc>
        <w:tc>
          <w:tcPr>
            <w:tcW w:w="3253" w:type="dxa"/>
            <w:hideMark/>
          </w:tcPr>
          <w:p w14:paraId="4CF00242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alcium (Ca)</w:t>
            </w:r>
          </w:p>
        </w:tc>
        <w:tc>
          <w:tcPr>
            <w:tcW w:w="728" w:type="dxa"/>
            <w:hideMark/>
          </w:tcPr>
          <w:p w14:paraId="2E938767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6CBE43B2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2.09-2.54</w:t>
            </w:r>
          </w:p>
        </w:tc>
        <w:tc>
          <w:tcPr>
            <w:tcW w:w="0" w:type="auto"/>
            <w:hideMark/>
          </w:tcPr>
          <w:p w14:paraId="5A37F63A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ol/L</w:t>
            </w:r>
          </w:p>
        </w:tc>
        <w:tc>
          <w:tcPr>
            <w:tcW w:w="0" w:type="auto"/>
            <w:hideMark/>
          </w:tcPr>
          <w:p w14:paraId="2FEE04EF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16E78F5A" w14:textId="77777777" w:rsidTr="00EF24F8">
        <w:trPr>
          <w:trHeight w:val="397"/>
        </w:trPr>
        <w:tc>
          <w:tcPr>
            <w:tcW w:w="1694" w:type="dxa"/>
            <w:vMerge/>
            <w:hideMark/>
          </w:tcPr>
          <w:p w14:paraId="0A4A23ED" w14:textId="77777777" w:rsidR="008F2498" w:rsidRPr="00B2087D" w:rsidRDefault="008F2498" w:rsidP="00C764C5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5950FBFC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agnesium (Mg)</w:t>
            </w:r>
          </w:p>
        </w:tc>
        <w:tc>
          <w:tcPr>
            <w:tcW w:w="728" w:type="dxa"/>
            <w:hideMark/>
          </w:tcPr>
          <w:p w14:paraId="12DFD7EE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306B6FB9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.6-1.4</w:t>
            </w:r>
          </w:p>
        </w:tc>
        <w:tc>
          <w:tcPr>
            <w:tcW w:w="0" w:type="auto"/>
            <w:hideMark/>
          </w:tcPr>
          <w:p w14:paraId="24A9D0C5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ol/L</w:t>
            </w:r>
          </w:p>
        </w:tc>
        <w:tc>
          <w:tcPr>
            <w:tcW w:w="0" w:type="auto"/>
            <w:hideMark/>
          </w:tcPr>
          <w:p w14:paraId="21BAD0C3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4BF09200" w14:textId="77777777" w:rsidTr="00EF24F8">
        <w:trPr>
          <w:trHeight w:val="397"/>
        </w:trPr>
        <w:tc>
          <w:tcPr>
            <w:tcW w:w="1694" w:type="dxa"/>
            <w:vMerge/>
            <w:hideMark/>
          </w:tcPr>
          <w:p w14:paraId="4C732040" w14:textId="77777777" w:rsidR="008F2498" w:rsidRPr="00B2087D" w:rsidRDefault="008F2498" w:rsidP="00C764C5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77A905B2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Sodium (Na)</w:t>
            </w:r>
          </w:p>
        </w:tc>
        <w:tc>
          <w:tcPr>
            <w:tcW w:w="728" w:type="dxa"/>
            <w:hideMark/>
          </w:tcPr>
          <w:p w14:paraId="2A4C84B0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548B13B3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130-150</w:t>
            </w:r>
          </w:p>
        </w:tc>
        <w:tc>
          <w:tcPr>
            <w:tcW w:w="0" w:type="auto"/>
            <w:hideMark/>
          </w:tcPr>
          <w:p w14:paraId="767FA9F8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ol/L</w:t>
            </w:r>
          </w:p>
        </w:tc>
        <w:tc>
          <w:tcPr>
            <w:tcW w:w="0" w:type="auto"/>
            <w:hideMark/>
          </w:tcPr>
          <w:p w14:paraId="1AA8772C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1D360565" w14:textId="77777777" w:rsidTr="00EF24F8">
        <w:trPr>
          <w:trHeight w:val="397"/>
        </w:trPr>
        <w:tc>
          <w:tcPr>
            <w:tcW w:w="1694" w:type="dxa"/>
            <w:vMerge/>
            <w:hideMark/>
          </w:tcPr>
          <w:p w14:paraId="671DDA9F" w14:textId="77777777" w:rsidR="008F2498" w:rsidRPr="00B2087D" w:rsidRDefault="008F2498" w:rsidP="00C764C5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7F58F0AE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otassium (K)</w:t>
            </w:r>
          </w:p>
        </w:tc>
        <w:tc>
          <w:tcPr>
            <w:tcW w:w="728" w:type="dxa"/>
            <w:hideMark/>
          </w:tcPr>
          <w:p w14:paraId="12164B22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7C4D1E01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3.5-5.5</w:t>
            </w:r>
          </w:p>
        </w:tc>
        <w:tc>
          <w:tcPr>
            <w:tcW w:w="0" w:type="auto"/>
            <w:hideMark/>
          </w:tcPr>
          <w:p w14:paraId="35851795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ol/L</w:t>
            </w:r>
          </w:p>
        </w:tc>
        <w:tc>
          <w:tcPr>
            <w:tcW w:w="0" w:type="auto"/>
            <w:hideMark/>
          </w:tcPr>
          <w:p w14:paraId="4DE6757C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5776C4F5" w14:textId="77777777" w:rsidTr="00EF24F8">
        <w:trPr>
          <w:trHeight w:val="397"/>
        </w:trPr>
        <w:tc>
          <w:tcPr>
            <w:tcW w:w="1694" w:type="dxa"/>
            <w:vMerge/>
            <w:hideMark/>
          </w:tcPr>
          <w:p w14:paraId="3C79A405" w14:textId="77777777" w:rsidR="008F2498" w:rsidRPr="00B2087D" w:rsidRDefault="008F2498" w:rsidP="00C764C5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219633BA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hloride (Cl)</w:t>
            </w:r>
          </w:p>
        </w:tc>
        <w:tc>
          <w:tcPr>
            <w:tcW w:w="728" w:type="dxa"/>
            <w:hideMark/>
          </w:tcPr>
          <w:p w14:paraId="1A4B2D3B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5112EEEC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94-110</w:t>
            </w:r>
          </w:p>
        </w:tc>
        <w:tc>
          <w:tcPr>
            <w:tcW w:w="0" w:type="auto"/>
            <w:hideMark/>
          </w:tcPr>
          <w:p w14:paraId="5E64C04E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ol/L</w:t>
            </w:r>
          </w:p>
        </w:tc>
        <w:tc>
          <w:tcPr>
            <w:tcW w:w="0" w:type="auto"/>
            <w:hideMark/>
          </w:tcPr>
          <w:p w14:paraId="5A3251BE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675D8AC1" w14:textId="77777777" w:rsidTr="00EF24F8">
        <w:trPr>
          <w:trHeight w:val="397"/>
        </w:trPr>
        <w:tc>
          <w:tcPr>
            <w:tcW w:w="1694" w:type="dxa"/>
            <w:vMerge/>
            <w:hideMark/>
          </w:tcPr>
          <w:p w14:paraId="026ECA2B" w14:textId="77777777" w:rsidR="008F2498" w:rsidRPr="00B2087D" w:rsidRDefault="008F2498" w:rsidP="00C764C5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6F4E7AF5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hosphorus (P)</w:t>
            </w:r>
          </w:p>
        </w:tc>
        <w:tc>
          <w:tcPr>
            <w:tcW w:w="728" w:type="dxa"/>
            <w:hideMark/>
          </w:tcPr>
          <w:p w14:paraId="30CFF0B5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3452294B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.86-1.6</w:t>
            </w:r>
          </w:p>
        </w:tc>
        <w:tc>
          <w:tcPr>
            <w:tcW w:w="0" w:type="auto"/>
            <w:hideMark/>
          </w:tcPr>
          <w:p w14:paraId="4F06FE68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ol/L</w:t>
            </w:r>
          </w:p>
        </w:tc>
        <w:tc>
          <w:tcPr>
            <w:tcW w:w="0" w:type="auto"/>
            <w:hideMark/>
          </w:tcPr>
          <w:p w14:paraId="5A5AC5A7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0D471E08" w14:textId="77777777" w:rsidTr="00EF24F8">
        <w:trPr>
          <w:trHeight w:val="397"/>
        </w:trPr>
        <w:tc>
          <w:tcPr>
            <w:tcW w:w="1694" w:type="dxa"/>
            <w:vMerge w:val="restart"/>
            <w:vAlign w:val="center"/>
            <w:hideMark/>
          </w:tcPr>
          <w:p w14:paraId="0AA10E52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Cardiac Markers</w:t>
            </w:r>
          </w:p>
        </w:tc>
        <w:tc>
          <w:tcPr>
            <w:tcW w:w="3253" w:type="dxa"/>
            <w:hideMark/>
          </w:tcPr>
          <w:p w14:paraId="5FAF0B19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Lactate Dehydrogenase (LDH)</w:t>
            </w:r>
          </w:p>
        </w:tc>
        <w:tc>
          <w:tcPr>
            <w:tcW w:w="728" w:type="dxa"/>
            <w:hideMark/>
          </w:tcPr>
          <w:p w14:paraId="59499778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7744CB2E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0-250</w:t>
            </w:r>
          </w:p>
        </w:tc>
        <w:tc>
          <w:tcPr>
            <w:tcW w:w="0" w:type="auto"/>
            <w:hideMark/>
          </w:tcPr>
          <w:p w14:paraId="253395D4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U/L</w:t>
            </w:r>
          </w:p>
        </w:tc>
        <w:tc>
          <w:tcPr>
            <w:tcW w:w="0" w:type="auto"/>
            <w:hideMark/>
          </w:tcPr>
          <w:p w14:paraId="4707B211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59290A5A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7C57C2F0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4DDE6D91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Troponin (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TnI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TnT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)</w:t>
            </w:r>
          </w:p>
        </w:tc>
        <w:tc>
          <w:tcPr>
            <w:tcW w:w="728" w:type="dxa"/>
            <w:hideMark/>
          </w:tcPr>
          <w:p w14:paraId="691E4198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48C74FF7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0.1</w:t>
            </w:r>
          </w:p>
        </w:tc>
        <w:tc>
          <w:tcPr>
            <w:tcW w:w="0" w:type="auto"/>
            <w:hideMark/>
          </w:tcPr>
          <w:p w14:paraId="21539837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ng/ml</w:t>
            </w:r>
          </w:p>
        </w:tc>
        <w:tc>
          <w:tcPr>
            <w:tcW w:w="0" w:type="auto"/>
            <w:hideMark/>
          </w:tcPr>
          <w:p w14:paraId="1F033586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011C1489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167F1323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240DE388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reatine Kinase (CK)</w:t>
            </w:r>
          </w:p>
        </w:tc>
        <w:tc>
          <w:tcPr>
            <w:tcW w:w="728" w:type="dxa"/>
            <w:hideMark/>
          </w:tcPr>
          <w:p w14:paraId="43DEACA0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50915642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2-200</w:t>
            </w:r>
          </w:p>
        </w:tc>
        <w:tc>
          <w:tcPr>
            <w:tcW w:w="0" w:type="auto"/>
            <w:hideMark/>
          </w:tcPr>
          <w:p w14:paraId="72A6FD89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U/L</w:t>
            </w:r>
          </w:p>
        </w:tc>
        <w:tc>
          <w:tcPr>
            <w:tcW w:w="0" w:type="auto"/>
            <w:hideMark/>
          </w:tcPr>
          <w:p w14:paraId="0B596FA0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45CCC44A" w14:textId="77777777" w:rsidTr="00EF24F8">
        <w:trPr>
          <w:trHeight w:val="660"/>
        </w:trPr>
        <w:tc>
          <w:tcPr>
            <w:tcW w:w="1694" w:type="dxa"/>
            <w:vMerge/>
            <w:vAlign w:val="center"/>
            <w:hideMark/>
          </w:tcPr>
          <w:p w14:paraId="2D4C8338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6B52BEB4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reatine Kinase MB Isoenzyme (CK-MB)</w:t>
            </w:r>
          </w:p>
        </w:tc>
        <w:tc>
          <w:tcPr>
            <w:tcW w:w="728" w:type="dxa"/>
            <w:hideMark/>
          </w:tcPr>
          <w:p w14:paraId="606AF00B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0187C6C4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6.5</w:t>
            </w:r>
          </w:p>
        </w:tc>
        <w:tc>
          <w:tcPr>
            <w:tcW w:w="0" w:type="auto"/>
            <w:hideMark/>
          </w:tcPr>
          <w:p w14:paraId="50E10ED7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ng/ml</w:t>
            </w:r>
          </w:p>
        </w:tc>
        <w:tc>
          <w:tcPr>
            <w:tcW w:w="0" w:type="auto"/>
            <w:hideMark/>
          </w:tcPr>
          <w:p w14:paraId="65032C70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620148B9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5B933189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38E028C4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B-type Natriuretic Peptide (BNP)</w:t>
            </w:r>
          </w:p>
        </w:tc>
        <w:tc>
          <w:tcPr>
            <w:tcW w:w="728" w:type="dxa"/>
            <w:hideMark/>
          </w:tcPr>
          <w:p w14:paraId="0A88B26F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39320DE3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150</w:t>
            </w:r>
          </w:p>
        </w:tc>
        <w:tc>
          <w:tcPr>
            <w:tcW w:w="0" w:type="auto"/>
            <w:hideMark/>
          </w:tcPr>
          <w:p w14:paraId="504B94D5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g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ml</w:t>
            </w:r>
          </w:p>
        </w:tc>
        <w:tc>
          <w:tcPr>
            <w:tcW w:w="0" w:type="auto"/>
            <w:hideMark/>
          </w:tcPr>
          <w:p w14:paraId="7E998146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7E622A12" w14:textId="77777777" w:rsidTr="00EF24F8">
        <w:trPr>
          <w:trHeight w:val="397"/>
        </w:trPr>
        <w:tc>
          <w:tcPr>
            <w:tcW w:w="1694" w:type="dxa"/>
            <w:vAlign w:val="center"/>
            <w:hideMark/>
          </w:tcPr>
          <w:p w14:paraId="664FC96E" w14:textId="098A11D9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Lipids</w:t>
            </w:r>
          </w:p>
        </w:tc>
        <w:tc>
          <w:tcPr>
            <w:tcW w:w="3253" w:type="dxa"/>
            <w:hideMark/>
          </w:tcPr>
          <w:p w14:paraId="1DEF7434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Total Cholesterol (TC)</w:t>
            </w:r>
          </w:p>
        </w:tc>
        <w:tc>
          <w:tcPr>
            <w:tcW w:w="728" w:type="dxa"/>
            <w:hideMark/>
          </w:tcPr>
          <w:p w14:paraId="0649B04F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53FD69C4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3.1-5.7</w:t>
            </w:r>
          </w:p>
        </w:tc>
        <w:tc>
          <w:tcPr>
            <w:tcW w:w="0" w:type="auto"/>
            <w:hideMark/>
          </w:tcPr>
          <w:p w14:paraId="3BCF5E58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ol/L</w:t>
            </w:r>
          </w:p>
        </w:tc>
        <w:tc>
          <w:tcPr>
            <w:tcW w:w="0" w:type="auto"/>
            <w:hideMark/>
          </w:tcPr>
          <w:p w14:paraId="1D631D27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175DF9F4" w14:textId="77777777" w:rsidTr="00EF24F8">
        <w:trPr>
          <w:trHeight w:val="397"/>
        </w:trPr>
        <w:tc>
          <w:tcPr>
            <w:tcW w:w="1694" w:type="dxa"/>
            <w:vMerge w:val="restart"/>
            <w:vAlign w:val="center"/>
            <w:hideMark/>
          </w:tcPr>
          <w:p w14:paraId="16F4EAA1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Glucose etc.</w:t>
            </w:r>
          </w:p>
        </w:tc>
        <w:tc>
          <w:tcPr>
            <w:tcW w:w="3253" w:type="dxa"/>
            <w:hideMark/>
          </w:tcPr>
          <w:p w14:paraId="4CD9E027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Fasting Blood Glucose (FBG)</w:t>
            </w:r>
          </w:p>
        </w:tc>
        <w:tc>
          <w:tcPr>
            <w:tcW w:w="728" w:type="dxa"/>
            <w:hideMark/>
          </w:tcPr>
          <w:p w14:paraId="5D7924D0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0B8627F1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3.4-6.1</w:t>
            </w:r>
          </w:p>
        </w:tc>
        <w:tc>
          <w:tcPr>
            <w:tcW w:w="0" w:type="auto"/>
            <w:hideMark/>
          </w:tcPr>
          <w:p w14:paraId="34B6FD00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ol/L</w:t>
            </w:r>
          </w:p>
        </w:tc>
        <w:tc>
          <w:tcPr>
            <w:tcW w:w="0" w:type="auto"/>
            <w:hideMark/>
          </w:tcPr>
          <w:p w14:paraId="6B14C888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41FB6E95" w14:textId="77777777" w:rsidTr="00EF24F8">
        <w:trPr>
          <w:trHeight w:val="660"/>
        </w:trPr>
        <w:tc>
          <w:tcPr>
            <w:tcW w:w="1694" w:type="dxa"/>
            <w:vMerge/>
            <w:vAlign w:val="center"/>
            <w:hideMark/>
          </w:tcPr>
          <w:p w14:paraId="0B4AB287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4BAF90F3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Beta-Hydroxybutyrate (D-3-Hydroxybutyrate)</w:t>
            </w:r>
          </w:p>
        </w:tc>
        <w:tc>
          <w:tcPr>
            <w:tcW w:w="728" w:type="dxa"/>
            <w:hideMark/>
          </w:tcPr>
          <w:p w14:paraId="2958A50D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48C0B758" w14:textId="4A2F9C93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244679B8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3EB85E03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6F7ADF63" w14:textId="77777777" w:rsidTr="00EF24F8">
        <w:trPr>
          <w:trHeight w:val="330"/>
        </w:trPr>
        <w:tc>
          <w:tcPr>
            <w:tcW w:w="1694" w:type="dxa"/>
            <w:vMerge/>
            <w:vAlign w:val="center"/>
            <w:hideMark/>
          </w:tcPr>
          <w:p w14:paraId="65CE2DA2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31B98215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Fasting Insulin</w:t>
            </w:r>
          </w:p>
        </w:tc>
        <w:tc>
          <w:tcPr>
            <w:tcW w:w="728" w:type="dxa"/>
            <w:hideMark/>
          </w:tcPr>
          <w:p w14:paraId="34C03E7D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4E2A199A" w14:textId="1F96817B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4024FAC4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65B51887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3BC2D4DC" w14:textId="77777777" w:rsidTr="00EF24F8">
        <w:trPr>
          <w:trHeight w:val="660"/>
        </w:trPr>
        <w:tc>
          <w:tcPr>
            <w:tcW w:w="1694" w:type="dxa"/>
            <w:vMerge w:val="restart"/>
            <w:vAlign w:val="center"/>
            <w:hideMark/>
          </w:tcPr>
          <w:p w14:paraId="57D8CBD4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Blood Routine</w:t>
            </w:r>
          </w:p>
        </w:tc>
        <w:tc>
          <w:tcPr>
            <w:tcW w:w="3253" w:type="dxa"/>
            <w:hideMark/>
          </w:tcPr>
          <w:p w14:paraId="33106F64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White Blood Cell Count (WBC) (10⁹/L)</w:t>
            </w:r>
          </w:p>
        </w:tc>
        <w:tc>
          <w:tcPr>
            <w:tcW w:w="728" w:type="dxa"/>
            <w:hideMark/>
          </w:tcPr>
          <w:p w14:paraId="188E0DF9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1CBAB73E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3.5-10</w:t>
            </w:r>
          </w:p>
        </w:tc>
        <w:tc>
          <w:tcPr>
            <w:tcW w:w="0" w:type="auto"/>
            <w:hideMark/>
          </w:tcPr>
          <w:p w14:paraId="42147853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2658E7D6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4A3B398C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3C6CC6C7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34128561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Neutrophil Count</w:t>
            </w:r>
          </w:p>
        </w:tc>
        <w:tc>
          <w:tcPr>
            <w:tcW w:w="728" w:type="dxa"/>
            <w:hideMark/>
          </w:tcPr>
          <w:p w14:paraId="45939FD9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4B6817DB" w14:textId="6BF2097F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73680618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78BEC93E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165CEC95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5D1B8A99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04A0E827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Neutrophil Percentage (%)</w:t>
            </w:r>
          </w:p>
        </w:tc>
        <w:tc>
          <w:tcPr>
            <w:tcW w:w="728" w:type="dxa"/>
            <w:hideMark/>
          </w:tcPr>
          <w:p w14:paraId="2BF6C81B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35678688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50-70</w:t>
            </w:r>
          </w:p>
        </w:tc>
        <w:tc>
          <w:tcPr>
            <w:tcW w:w="0" w:type="auto"/>
            <w:hideMark/>
          </w:tcPr>
          <w:p w14:paraId="5FA0D743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386F0699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4812EE57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05ECD12C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69212B92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Lymphocyte Percentage (%)</w:t>
            </w:r>
          </w:p>
        </w:tc>
        <w:tc>
          <w:tcPr>
            <w:tcW w:w="728" w:type="dxa"/>
            <w:hideMark/>
          </w:tcPr>
          <w:p w14:paraId="38916EC9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3E53DA54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20-40</w:t>
            </w:r>
          </w:p>
        </w:tc>
        <w:tc>
          <w:tcPr>
            <w:tcW w:w="0" w:type="auto"/>
            <w:hideMark/>
          </w:tcPr>
          <w:p w14:paraId="31EBA308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37DA2D91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3DC22397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194E5134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6C8E0A4F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onocyte Percentage (%)</w:t>
            </w:r>
          </w:p>
        </w:tc>
        <w:tc>
          <w:tcPr>
            <w:tcW w:w="728" w:type="dxa"/>
            <w:hideMark/>
          </w:tcPr>
          <w:p w14:paraId="202E7169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</w:tcPr>
          <w:p w14:paraId="30C19499" w14:textId="76A7A687" w:rsidR="008F2498" w:rsidRPr="00B2087D" w:rsidRDefault="008F2498" w:rsidP="00EF24F8">
            <w:pPr>
              <w:kinsoku/>
              <w:autoSpaceDE/>
              <w:autoSpaceDN/>
              <w:adjustRightInd/>
              <w:snapToGrid/>
              <w:ind w:right="440"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0D6E880D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646625B9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2CE19705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5BDC3B95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2AE6BA44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latelet Count (PLT) (10⁹/L)</w:t>
            </w:r>
          </w:p>
        </w:tc>
        <w:tc>
          <w:tcPr>
            <w:tcW w:w="728" w:type="dxa"/>
            <w:hideMark/>
          </w:tcPr>
          <w:p w14:paraId="70849532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295C9ED8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100-300</w:t>
            </w:r>
          </w:p>
        </w:tc>
        <w:tc>
          <w:tcPr>
            <w:tcW w:w="0" w:type="auto"/>
            <w:hideMark/>
          </w:tcPr>
          <w:p w14:paraId="61468BB9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6A6B2E71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7E4F8A59" w14:textId="77777777" w:rsidTr="00EF24F8">
        <w:trPr>
          <w:trHeight w:val="397"/>
        </w:trPr>
        <w:tc>
          <w:tcPr>
            <w:tcW w:w="1694" w:type="dxa"/>
            <w:vMerge w:val="restart"/>
            <w:vAlign w:val="center"/>
            <w:hideMark/>
          </w:tcPr>
          <w:p w14:paraId="656B58DB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Infection Markers</w:t>
            </w:r>
          </w:p>
        </w:tc>
        <w:tc>
          <w:tcPr>
            <w:tcW w:w="3253" w:type="dxa"/>
            <w:hideMark/>
          </w:tcPr>
          <w:p w14:paraId="623CB2AE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Interleukin-6 (IL-6) (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g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ml)</w:t>
            </w:r>
          </w:p>
        </w:tc>
        <w:tc>
          <w:tcPr>
            <w:tcW w:w="728" w:type="dxa"/>
            <w:hideMark/>
          </w:tcPr>
          <w:p w14:paraId="4D9FB758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034987A9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5.9</w:t>
            </w:r>
          </w:p>
        </w:tc>
        <w:tc>
          <w:tcPr>
            <w:tcW w:w="0" w:type="auto"/>
            <w:hideMark/>
          </w:tcPr>
          <w:p w14:paraId="36E605F5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g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ml</w:t>
            </w:r>
          </w:p>
        </w:tc>
        <w:tc>
          <w:tcPr>
            <w:tcW w:w="0" w:type="auto"/>
            <w:hideMark/>
          </w:tcPr>
          <w:p w14:paraId="317F5E40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282ED65E" w14:textId="77777777" w:rsidTr="00EF24F8">
        <w:trPr>
          <w:trHeight w:val="397"/>
        </w:trPr>
        <w:tc>
          <w:tcPr>
            <w:tcW w:w="1694" w:type="dxa"/>
            <w:vMerge/>
            <w:hideMark/>
          </w:tcPr>
          <w:p w14:paraId="4C7B7503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3744D785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-Reactive Protein (CRP) (mg/dl)</w:t>
            </w:r>
          </w:p>
        </w:tc>
        <w:tc>
          <w:tcPr>
            <w:tcW w:w="728" w:type="dxa"/>
            <w:hideMark/>
          </w:tcPr>
          <w:p w14:paraId="670CE494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74A9E4BE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0.8</w:t>
            </w:r>
          </w:p>
        </w:tc>
        <w:tc>
          <w:tcPr>
            <w:tcW w:w="0" w:type="auto"/>
            <w:hideMark/>
          </w:tcPr>
          <w:p w14:paraId="34B94B34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g/dl</w:t>
            </w:r>
          </w:p>
        </w:tc>
        <w:tc>
          <w:tcPr>
            <w:tcW w:w="0" w:type="auto"/>
            <w:hideMark/>
          </w:tcPr>
          <w:p w14:paraId="4386DF3C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5142E929" w14:textId="77777777" w:rsidTr="00EF24F8">
        <w:trPr>
          <w:trHeight w:val="397"/>
        </w:trPr>
        <w:tc>
          <w:tcPr>
            <w:tcW w:w="1694" w:type="dxa"/>
            <w:vMerge/>
            <w:hideMark/>
          </w:tcPr>
          <w:p w14:paraId="27E29843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3AF7FA16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rocalcitonin (PCT) (ng/ml)</w:t>
            </w:r>
          </w:p>
        </w:tc>
        <w:tc>
          <w:tcPr>
            <w:tcW w:w="728" w:type="dxa"/>
            <w:hideMark/>
          </w:tcPr>
          <w:p w14:paraId="5641FD3A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3C9C6EBD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0.5</w:t>
            </w:r>
          </w:p>
        </w:tc>
        <w:tc>
          <w:tcPr>
            <w:tcW w:w="0" w:type="auto"/>
            <w:hideMark/>
          </w:tcPr>
          <w:p w14:paraId="58512C3D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ng/ml</w:t>
            </w:r>
          </w:p>
        </w:tc>
        <w:tc>
          <w:tcPr>
            <w:tcW w:w="0" w:type="auto"/>
            <w:hideMark/>
          </w:tcPr>
          <w:p w14:paraId="3D1B095C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799C6CDE" w14:textId="77777777" w:rsidTr="00EF24F8">
        <w:trPr>
          <w:trHeight w:val="397"/>
        </w:trPr>
        <w:tc>
          <w:tcPr>
            <w:tcW w:w="1694" w:type="dxa"/>
            <w:vMerge/>
            <w:hideMark/>
          </w:tcPr>
          <w:p w14:paraId="0EF7A277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4D20572B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Ferritin</w:t>
            </w:r>
          </w:p>
        </w:tc>
        <w:tc>
          <w:tcPr>
            <w:tcW w:w="728" w:type="dxa"/>
            <w:hideMark/>
          </w:tcPr>
          <w:p w14:paraId="6CBCDF57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24D0FAD4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30-400</w:t>
            </w:r>
          </w:p>
        </w:tc>
        <w:tc>
          <w:tcPr>
            <w:tcW w:w="0" w:type="auto"/>
            <w:hideMark/>
          </w:tcPr>
          <w:p w14:paraId="003351FD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ng/ml</w:t>
            </w:r>
          </w:p>
        </w:tc>
        <w:tc>
          <w:tcPr>
            <w:tcW w:w="0" w:type="auto"/>
            <w:hideMark/>
          </w:tcPr>
          <w:p w14:paraId="4BDD0883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2556706C" w14:textId="77777777" w:rsidTr="00EF24F8">
        <w:trPr>
          <w:trHeight w:val="397"/>
        </w:trPr>
        <w:tc>
          <w:tcPr>
            <w:tcW w:w="1694" w:type="dxa"/>
            <w:vMerge/>
            <w:hideMark/>
          </w:tcPr>
          <w:p w14:paraId="010982BA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64E8D9A2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Interferon-gamma (IFN-γ)</w:t>
            </w:r>
          </w:p>
        </w:tc>
        <w:tc>
          <w:tcPr>
            <w:tcW w:w="728" w:type="dxa"/>
            <w:hideMark/>
          </w:tcPr>
          <w:p w14:paraId="53F2014E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0628F065" w14:textId="3F6347B8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6B9B0B1C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360628C2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7379BDFA" w14:textId="77777777" w:rsidTr="00EF24F8">
        <w:trPr>
          <w:trHeight w:val="397"/>
        </w:trPr>
        <w:tc>
          <w:tcPr>
            <w:tcW w:w="1694" w:type="dxa"/>
            <w:vMerge/>
            <w:hideMark/>
          </w:tcPr>
          <w:p w14:paraId="00239FD4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71B72B27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Interleukin-10 (IL-10)</w:t>
            </w:r>
          </w:p>
        </w:tc>
        <w:tc>
          <w:tcPr>
            <w:tcW w:w="728" w:type="dxa"/>
            <w:hideMark/>
          </w:tcPr>
          <w:p w14:paraId="1AFF7EA4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56AA2B06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9.1</w:t>
            </w:r>
          </w:p>
        </w:tc>
        <w:tc>
          <w:tcPr>
            <w:tcW w:w="0" w:type="auto"/>
            <w:hideMark/>
          </w:tcPr>
          <w:p w14:paraId="59417007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g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ml</w:t>
            </w:r>
          </w:p>
        </w:tc>
        <w:tc>
          <w:tcPr>
            <w:tcW w:w="0" w:type="auto"/>
            <w:hideMark/>
          </w:tcPr>
          <w:p w14:paraId="3E739722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1DB844F2" w14:textId="77777777" w:rsidTr="00EF24F8">
        <w:trPr>
          <w:trHeight w:val="397"/>
        </w:trPr>
        <w:tc>
          <w:tcPr>
            <w:tcW w:w="1694" w:type="dxa"/>
            <w:vMerge/>
            <w:hideMark/>
          </w:tcPr>
          <w:p w14:paraId="207A1CBA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07ACDD9F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Interleukin-1β (IL-1β)</w:t>
            </w:r>
          </w:p>
        </w:tc>
        <w:tc>
          <w:tcPr>
            <w:tcW w:w="728" w:type="dxa"/>
            <w:hideMark/>
          </w:tcPr>
          <w:p w14:paraId="0DBECC45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6BAF2CAF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5</w:t>
            </w:r>
          </w:p>
        </w:tc>
        <w:tc>
          <w:tcPr>
            <w:tcW w:w="0" w:type="auto"/>
            <w:hideMark/>
          </w:tcPr>
          <w:p w14:paraId="3A522990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g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ml</w:t>
            </w:r>
          </w:p>
        </w:tc>
        <w:tc>
          <w:tcPr>
            <w:tcW w:w="0" w:type="auto"/>
            <w:hideMark/>
          </w:tcPr>
          <w:p w14:paraId="7D115A0B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0D340DAA" w14:textId="77777777" w:rsidTr="00EF24F8">
        <w:trPr>
          <w:trHeight w:val="397"/>
        </w:trPr>
        <w:tc>
          <w:tcPr>
            <w:tcW w:w="1694" w:type="dxa"/>
            <w:vMerge/>
            <w:hideMark/>
          </w:tcPr>
          <w:p w14:paraId="4139AF96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5D11E5C2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Tumor Necrosis Factor-alpha (TNF-a)</w:t>
            </w:r>
          </w:p>
        </w:tc>
        <w:tc>
          <w:tcPr>
            <w:tcW w:w="728" w:type="dxa"/>
            <w:hideMark/>
          </w:tcPr>
          <w:p w14:paraId="12A81C45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56513FE8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8.1</w:t>
            </w:r>
          </w:p>
        </w:tc>
        <w:tc>
          <w:tcPr>
            <w:tcW w:w="0" w:type="auto"/>
            <w:hideMark/>
          </w:tcPr>
          <w:p w14:paraId="060D9402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g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ml</w:t>
            </w:r>
          </w:p>
        </w:tc>
        <w:tc>
          <w:tcPr>
            <w:tcW w:w="0" w:type="auto"/>
            <w:hideMark/>
          </w:tcPr>
          <w:p w14:paraId="51F3B358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3E5310B1" w14:textId="77777777" w:rsidTr="00EF24F8">
        <w:trPr>
          <w:trHeight w:val="397"/>
        </w:trPr>
        <w:tc>
          <w:tcPr>
            <w:tcW w:w="1694" w:type="dxa"/>
            <w:vMerge w:val="restart"/>
            <w:vAlign w:val="center"/>
            <w:hideMark/>
          </w:tcPr>
          <w:p w14:paraId="20FCEC4E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Cellular Immunity</w:t>
            </w:r>
          </w:p>
        </w:tc>
        <w:tc>
          <w:tcPr>
            <w:tcW w:w="3253" w:type="dxa"/>
            <w:hideMark/>
          </w:tcPr>
          <w:p w14:paraId="220232FF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Total T Cell Count</w:t>
            </w:r>
          </w:p>
        </w:tc>
        <w:tc>
          <w:tcPr>
            <w:tcW w:w="728" w:type="dxa"/>
            <w:hideMark/>
          </w:tcPr>
          <w:p w14:paraId="496B1F20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2D95FB33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955-2860</w:t>
            </w:r>
          </w:p>
        </w:tc>
        <w:tc>
          <w:tcPr>
            <w:tcW w:w="0" w:type="auto"/>
            <w:hideMark/>
          </w:tcPr>
          <w:p w14:paraId="6DD28E92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ells/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μl</w:t>
            </w:r>
            <w:proofErr w:type="spellEnd"/>
          </w:p>
        </w:tc>
        <w:tc>
          <w:tcPr>
            <w:tcW w:w="0" w:type="auto"/>
            <w:hideMark/>
          </w:tcPr>
          <w:p w14:paraId="41B455F9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44190D68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13B42AF9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01E14FAD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D4+ T Cells</w:t>
            </w:r>
          </w:p>
        </w:tc>
        <w:tc>
          <w:tcPr>
            <w:tcW w:w="728" w:type="dxa"/>
            <w:hideMark/>
          </w:tcPr>
          <w:p w14:paraId="3BBA62AF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7868AE50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550-1440</w:t>
            </w:r>
          </w:p>
        </w:tc>
        <w:tc>
          <w:tcPr>
            <w:tcW w:w="0" w:type="auto"/>
            <w:hideMark/>
          </w:tcPr>
          <w:p w14:paraId="62F422A1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ells/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μl</w:t>
            </w:r>
            <w:proofErr w:type="spellEnd"/>
          </w:p>
        </w:tc>
        <w:tc>
          <w:tcPr>
            <w:tcW w:w="0" w:type="auto"/>
            <w:hideMark/>
          </w:tcPr>
          <w:p w14:paraId="4AE16629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48795123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102438CF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58A4117F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D8+ T Cells</w:t>
            </w:r>
          </w:p>
        </w:tc>
        <w:tc>
          <w:tcPr>
            <w:tcW w:w="728" w:type="dxa"/>
            <w:hideMark/>
          </w:tcPr>
          <w:p w14:paraId="29402D19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1E0EEA81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320-1250</w:t>
            </w:r>
          </w:p>
        </w:tc>
        <w:tc>
          <w:tcPr>
            <w:tcW w:w="0" w:type="auto"/>
            <w:hideMark/>
          </w:tcPr>
          <w:p w14:paraId="3D472936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ells/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μl</w:t>
            </w:r>
            <w:proofErr w:type="spellEnd"/>
          </w:p>
        </w:tc>
        <w:tc>
          <w:tcPr>
            <w:tcW w:w="0" w:type="auto"/>
            <w:hideMark/>
          </w:tcPr>
          <w:p w14:paraId="6E04C7FE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0AC0DD2F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712A7AE9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05BA3CA0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B Cell Count</w:t>
            </w:r>
          </w:p>
        </w:tc>
        <w:tc>
          <w:tcPr>
            <w:tcW w:w="728" w:type="dxa"/>
            <w:hideMark/>
          </w:tcPr>
          <w:p w14:paraId="54B482E4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2C0E4A95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90-560</w:t>
            </w:r>
          </w:p>
        </w:tc>
        <w:tc>
          <w:tcPr>
            <w:tcW w:w="0" w:type="auto"/>
            <w:hideMark/>
          </w:tcPr>
          <w:p w14:paraId="3B50033B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ells/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μl</w:t>
            </w:r>
            <w:proofErr w:type="spellEnd"/>
          </w:p>
        </w:tc>
        <w:tc>
          <w:tcPr>
            <w:tcW w:w="0" w:type="auto"/>
            <w:hideMark/>
          </w:tcPr>
          <w:p w14:paraId="0798C4C1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3F6397F3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23F208FA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174F1B71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NK Cell Count</w:t>
            </w:r>
          </w:p>
        </w:tc>
        <w:tc>
          <w:tcPr>
            <w:tcW w:w="728" w:type="dxa"/>
            <w:hideMark/>
          </w:tcPr>
          <w:p w14:paraId="50DC6F81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33AE7D35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150-1100</w:t>
            </w:r>
          </w:p>
        </w:tc>
        <w:tc>
          <w:tcPr>
            <w:tcW w:w="0" w:type="auto"/>
            <w:hideMark/>
          </w:tcPr>
          <w:p w14:paraId="48062FD2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ells/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μl</w:t>
            </w:r>
            <w:proofErr w:type="spellEnd"/>
          </w:p>
        </w:tc>
        <w:tc>
          <w:tcPr>
            <w:tcW w:w="0" w:type="auto"/>
            <w:hideMark/>
          </w:tcPr>
          <w:p w14:paraId="306575C3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1CF9FFD1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6AC92482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418A8A42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D4+/CD8+ Ratio</w:t>
            </w:r>
          </w:p>
        </w:tc>
        <w:tc>
          <w:tcPr>
            <w:tcW w:w="728" w:type="dxa"/>
            <w:hideMark/>
          </w:tcPr>
          <w:p w14:paraId="7AE6E9B4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07A09588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.71-2.78</w:t>
            </w:r>
          </w:p>
        </w:tc>
        <w:tc>
          <w:tcPr>
            <w:tcW w:w="0" w:type="auto"/>
            <w:hideMark/>
          </w:tcPr>
          <w:p w14:paraId="36952EB1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142CFD31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06C12664" w14:textId="77777777" w:rsidTr="00EF24F8">
        <w:trPr>
          <w:trHeight w:val="397"/>
        </w:trPr>
        <w:tc>
          <w:tcPr>
            <w:tcW w:w="1694" w:type="dxa"/>
            <w:vMerge w:val="restart"/>
            <w:vAlign w:val="center"/>
            <w:hideMark/>
          </w:tcPr>
          <w:p w14:paraId="3DD7C58D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Humoral Immunity</w:t>
            </w:r>
          </w:p>
        </w:tc>
        <w:tc>
          <w:tcPr>
            <w:tcW w:w="3253" w:type="dxa"/>
            <w:hideMark/>
          </w:tcPr>
          <w:p w14:paraId="19C276C9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Immunoglobulin G (IgG)</w:t>
            </w:r>
          </w:p>
        </w:tc>
        <w:tc>
          <w:tcPr>
            <w:tcW w:w="728" w:type="dxa"/>
            <w:hideMark/>
          </w:tcPr>
          <w:p w14:paraId="5453B836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2ACEDC7D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700-1600</w:t>
            </w:r>
          </w:p>
        </w:tc>
        <w:tc>
          <w:tcPr>
            <w:tcW w:w="0" w:type="auto"/>
            <w:hideMark/>
          </w:tcPr>
          <w:p w14:paraId="5CED7E53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g/dl</w:t>
            </w:r>
          </w:p>
        </w:tc>
        <w:tc>
          <w:tcPr>
            <w:tcW w:w="0" w:type="auto"/>
            <w:hideMark/>
          </w:tcPr>
          <w:p w14:paraId="1E142AF8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5A184A62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3AEA89F1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52BAC48E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Immunoglobulin M (IgM)</w:t>
            </w:r>
          </w:p>
        </w:tc>
        <w:tc>
          <w:tcPr>
            <w:tcW w:w="728" w:type="dxa"/>
            <w:hideMark/>
          </w:tcPr>
          <w:p w14:paraId="62136BE7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1E1F6179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0-230</w:t>
            </w:r>
          </w:p>
        </w:tc>
        <w:tc>
          <w:tcPr>
            <w:tcW w:w="0" w:type="auto"/>
            <w:hideMark/>
          </w:tcPr>
          <w:p w14:paraId="34EB2FA8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g/dl</w:t>
            </w:r>
          </w:p>
        </w:tc>
        <w:tc>
          <w:tcPr>
            <w:tcW w:w="0" w:type="auto"/>
            <w:hideMark/>
          </w:tcPr>
          <w:p w14:paraId="3D900B8F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05EA4FC1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70EA7ED8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6F111E3A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Immunoglobulin A (IgA)</w:t>
            </w:r>
          </w:p>
        </w:tc>
        <w:tc>
          <w:tcPr>
            <w:tcW w:w="728" w:type="dxa"/>
            <w:hideMark/>
          </w:tcPr>
          <w:p w14:paraId="7EC1775A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5F0CA145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70-400</w:t>
            </w:r>
          </w:p>
        </w:tc>
        <w:tc>
          <w:tcPr>
            <w:tcW w:w="0" w:type="auto"/>
            <w:hideMark/>
          </w:tcPr>
          <w:p w14:paraId="0293AB5D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g/dl</w:t>
            </w:r>
          </w:p>
        </w:tc>
        <w:tc>
          <w:tcPr>
            <w:tcW w:w="0" w:type="auto"/>
            <w:hideMark/>
          </w:tcPr>
          <w:p w14:paraId="7621B359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61B219FE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0902513E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38F37EDB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Immunoglobulin E (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IgE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)</w:t>
            </w:r>
          </w:p>
        </w:tc>
        <w:tc>
          <w:tcPr>
            <w:tcW w:w="728" w:type="dxa"/>
            <w:hideMark/>
          </w:tcPr>
          <w:p w14:paraId="70566E66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3ED62CE6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100</w:t>
            </w:r>
          </w:p>
        </w:tc>
        <w:tc>
          <w:tcPr>
            <w:tcW w:w="0" w:type="auto"/>
            <w:hideMark/>
          </w:tcPr>
          <w:p w14:paraId="3985587C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IU/ml</w:t>
            </w:r>
          </w:p>
        </w:tc>
        <w:tc>
          <w:tcPr>
            <w:tcW w:w="0" w:type="auto"/>
            <w:hideMark/>
          </w:tcPr>
          <w:p w14:paraId="4BA05A39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01524D6F" w14:textId="77777777" w:rsidTr="00EF24F8">
        <w:trPr>
          <w:trHeight w:val="397"/>
        </w:trPr>
        <w:tc>
          <w:tcPr>
            <w:tcW w:w="1694" w:type="dxa"/>
            <w:vMerge w:val="restart"/>
            <w:vAlign w:val="center"/>
            <w:hideMark/>
          </w:tcPr>
          <w:p w14:paraId="089C0496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Coagulation Function</w:t>
            </w:r>
          </w:p>
        </w:tc>
        <w:tc>
          <w:tcPr>
            <w:tcW w:w="3253" w:type="dxa"/>
            <w:hideMark/>
          </w:tcPr>
          <w:p w14:paraId="6468A3C4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rothrombin Time (PT)</w:t>
            </w:r>
          </w:p>
        </w:tc>
        <w:tc>
          <w:tcPr>
            <w:tcW w:w="728" w:type="dxa"/>
            <w:hideMark/>
          </w:tcPr>
          <w:p w14:paraId="1D5F75AA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7231BDF7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15-21</w:t>
            </w:r>
          </w:p>
        </w:tc>
        <w:tc>
          <w:tcPr>
            <w:tcW w:w="0" w:type="auto"/>
            <w:hideMark/>
          </w:tcPr>
          <w:p w14:paraId="7951AA4F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s</w:t>
            </w:r>
          </w:p>
        </w:tc>
        <w:tc>
          <w:tcPr>
            <w:tcW w:w="0" w:type="auto"/>
            <w:hideMark/>
          </w:tcPr>
          <w:p w14:paraId="4CFF8306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1C561D1E" w14:textId="77777777" w:rsidTr="00EF24F8">
        <w:trPr>
          <w:trHeight w:val="716"/>
        </w:trPr>
        <w:tc>
          <w:tcPr>
            <w:tcW w:w="1694" w:type="dxa"/>
            <w:vMerge/>
            <w:vAlign w:val="center"/>
            <w:hideMark/>
          </w:tcPr>
          <w:p w14:paraId="4D713D0B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0C3F9ECD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Activated Partial Thromboplastin Time (APTT)</w:t>
            </w:r>
          </w:p>
        </w:tc>
        <w:tc>
          <w:tcPr>
            <w:tcW w:w="728" w:type="dxa"/>
            <w:hideMark/>
          </w:tcPr>
          <w:p w14:paraId="7FBBC834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61FC79C3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30-45</w:t>
            </w:r>
          </w:p>
        </w:tc>
        <w:tc>
          <w:tcPr>
            <w:tcW w:w="0" w:type="auto"/>
            <w:hideMark/>
          </w:tcPr>
          <w:p w14:paraId="2DD805E2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s</w:t>
            </w:r>
          </w:p>
        </w:tc>
        <w:tc>
          <w:tcPr>
            <w:tcW w:w="0" w:type="auto"/>
            <w:hideMark/>
          </w:tcPr>
          <w:p w14:paraId="536672FC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5420D9B5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2EA7CD22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767564E5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Fibrinogen (Fib)</w:t>
            </w:r>
          </w:p>
        </w:tc>
        <w:tc>
          <w:tcPr>
            <w:tcW w:w="728" w:type="dxa"/>
            <w:hideMark/>
          </w:tcPr>
          <w:p w14:paraId="10AC9357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479D24AE" w14:textId="49853532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2</w:t>
            </w:r>
            <w:r w:rsidR="007371CA"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-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  <w:tc>
          <w:tcPr>
            <w:tcW w:w="0" w:type="auto"/>
            <w:hideMark/>
          </w:tcPr>
          <w:p w14:paraId="72950A43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g/L</w:t>
            </w:r>
          </w:p>
        </w:tc>
        <w:tc>
          <w:tcPr>
            <w:tcW w:w="0" w:type="auto"/>
            <w:hideMark/>
          </w:tcPr>
          <w:p w14:paraId="5AB7B17C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59797B6C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0B4CD1AB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1D144997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D-dimer</w:t>
            </w:r>
          </w:p>
        </w:tc>
        <w:tc>
          <w:tcPr>
            <w:tcW w:w="728" w:type="dxa"/>
            <w:hideMark/>
          </w:tcPr>
          <w:p w14:paraId="2E57EFBC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7E94DCE1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0.5</w:t>
            </w:r>
          </w:p>
        </w:tc>
        <w:tc>
          <w:tcPr>
            <w:tcW w:w="0" w:type="auto"/>
            <w:hideMark/>
          </w:tcPr>
          <w:p w14:paraId="2FEA9EEC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μg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ml</w:t>
            </w:r>
          </w:p>
        </w:tc>
        <w:tc>
          <w:tcPr>
            <w:tcW w:w="0" w:type="auto"/>
            <w:hideMark/>
          </w:tcPr>
          <w:p w14:paraId="56DF8EE3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2EE85134" w14:textId="77777777" w:rsidTr="00EF24F8">
        <w:trPr>
          <w:trHeight w:val="397"/>
        </w:trPr>
        <w:tc>
          <w:tcPr>
            <w:tcW w:w="1694" w:type="dxa"/>
            <w:vMerge w:val="restart"/>
            <w:vAlign w:val="center"/>
            <w:hideMark/>
          </w:tcPr>
          <w:p w14:paraId="2480B9B9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Blood Gas Analysis</w:t>
            </w:r>
          </w:p>
        </w:tc>
        <w:tc>
          <w:tcPr>
            <w:tcW w:w="3253" w:type="dxa"/>
            <w:hideMark/>
          </w:tcPr>
          <w:p w14:paraId="7961BFBA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H</w:t>
            </w:r>
          </w:p>
        </w:tc>
        <w:tc>
          <w:tcPr>
            <w:tcW w:w="728" w:type="dxa"/>
            <w:hideMark/>
          </w:tcPr>
          <w:p w14:paraId="36053463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00B79083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7.35-7.45</w:t>
            </w:r>
          </w:p>
        </w:tc>
        <w:tc>
          <w:tcPr>
            <w:tcW w:w="0" w:type="auto"/>
            <w:hideMark/>
          </w:tcPr>
          <w:p w14:paraId="1D2F9D33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46AE7C6E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3513F7AE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218013C1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4982A11D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aO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₂</w:t>
            </w:r>
          </w:p>
        </w:tc>
        <w:tc>
          <w:tcPr>
            <w:tcW w:w="728" w:type="dxa"/>
            <w:hideMark/>
          </w:tcPr>
          <w:p w14:paraId="336BB2BF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45B521BA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80-100</w:t>
            </w:r>
          </w:p>
        </w:tc>
        <w:tc>
          <w:tcPr>
            <w:tcW w:w="0" w:type="auto"/>
            <w:hideMark/>
          </w:tcPr>
          <w:p w14:paraId="50DBBC54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Hg</w:t>
            </w:r>
          </w:p>
        </w:tc>
        <w:tc>
          <w:tcPr>
            <w:tcW w:w="0" w:type="auto"/>
            <w:hideMark/>
          </w:tcPr>
          <w:p w14:paraId="18D4C19A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38183352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5A1193AB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6F5AEF92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aCO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₂</w:t>
            </w:r>
          </w:p>
        </w:tc>
        <w:tc>
          <w:tcPr>
            <w:tcW w:w="728" w:type="dxa"/>
            <w:hideMark/>
          </w:tcPr>
          <w:p w14:paraId="0EA595D3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017174C8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35-45</w:t>
            </w:r>
          </w:p>
        </w:tc>
        <w:tc>
          <w:tcPr>
            <w:tcW w:w="0" w:type="auto"/>
            <w:hideMark/>
          </w:tcPr>
          <w:p w14:paraId="7899C7D0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Hg</w:t>
            </w:r>
          </w:p>
        </w:tc>
        <w:tc>
          <w:tcPr>
            <w:tcW w:w="0" w:type="auto"/>
            <w:hideMark/>
          </w:tcPr>
          <w:p w14:paraId="3E936861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67F32F97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1375A1B7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22C9A38D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aO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₂/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FiO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₂</w:t>
            </w:r>
          </w:p>
        </w:tc>
        <w:tc>
          <w:tcPr>
            <w:tcW w:w="728" w:type="dxa"/>
            <w:hideMark/>
          </w:tcPr>
          <w:p w14:paraId="2C94294C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4B01109D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00-500</w:t>
            </w:r>
          </w:p>
        </w:tc>
        <w:tc>
          <w:tcPr>
            <w:tcW w:w="0" w:type="auto"/>
            <w:hideMark/>
          </w:tcPr>
          <w:p w14:paraId="02E7463C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7D7E0E2F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039C5553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777590D7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744271E7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Lactate (Lac)</w:t>
            </w:r>
          </w:p>
        </w:tc>
        <w:tc>
          <w:tcPr>
            <w:tcW w:w="728" w:type="dxa"/>
            <w:hideMark/>
          </w:tcPr>
          <w:p w14:paraId="3418970A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2E6738AB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.7-2.1</w:t>
            </w:r>
          </w:p>
        </w:tc>
        <w:tc>
          <w:tcPr>
            <w:tcW w:w="0" w:type="auto"/>
            <w:hideMark/>
          </w:tcPr>
          <w:p w14:paraId="48F5D063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ol/L</w:t>
            </w:r>
          </w:p>
        </w:tc>
        <w:tc>
          <w:tcPr>
            <w:tcW w:w="0" w:type="auto"/>
            <w:hideMark/>
          </w:tcPr>
          <w:p w14:paraId="19483EC2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15DA23D0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1F81F126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570D07C9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Actual Bicarbonate (HCO₃⁻)</w:t>
            </w:r>
          </w:p>
        </w:tc>
        <w:tc>
          <w:tcPr>
            <w:tcW w:w="728" w:type="dxa"/>
            <w:hideMark/>
          </w:tcPr>
          <w:p w14:paraId="29F080B7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0A86A607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20-26</w:t>
            </w:r>
          </w:p>
        </w:tc>
        <w:tc>
          <w:tcPr>
            <w:tcW w:w="0" w:type="auto"/>
            <w:hideMark/>
          </w:tcPr>
          <w:p w14:paraId="6A9C2133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ol/L</w:t>
            </w:r>
          </w:p>
        </w:tc>
        <w:tc>
          <w:tcPr>
            <w:tcW w:w="0" w:type="auto"/>
            <w:hideMark/>
          </w:tcPr>
          <w:p w14:paraId="02B28663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5B4E69C8" w14:textId="77777777" w:rsidTr="00EF24F8">
        <w:trPr>
          <w:trHeight w:val="397"/>
        </w:trPr>
        <w:tc>
          <w:tcPr>
            <w:tcW w:w="1694" w:type="dxa"/>
            <w:vMerge w:val="restart"/>
            <w:vAlign w:val="center"/>
            <w:hideMark/>
          </w:tcPr>
          <w:p w14:paraId="6C9C9D9B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Fungal</w:t>
            </w:r>
          </w:p>
        </w:tc>
        <w:tc>
          <w:tcPr>
            <w:tcW w:w="3253" w:type="dxa"/>
            <w:hideMark/>
          </w:tcPr>
          <w:p w14:paraId="4F57393F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BALF Galactomannan (GM)</w:t>
            </w:r>
          </w:p>
        </w:tc>
        <w:tc>
          <w:tcPr>
            <w:tcW w:w="728" w:type="dxa"/>
            <w:hideMark/>
          </w:tcPr>
          <w:p w14:paraId="603BFC21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78445A72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gt;0.65</w:t>
            </w:r>
          </w:p>
        </w:tc>
        <w:tc>
          <w:tcPr>
            <w:tcW w:w="0" w:type="auto"/>
            <w:hideMark/>
          </w:tcPr>
          <w:p w14:paraId="714ECD29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77218092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7C700AE0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6A3D0A86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42C9B3F6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(1,3)-β-D-Glucan (G Test)</w:t>
            </w:r>
          </w:p>
        </w:tc>
        <w:tc>
          <w:tcPr>
            <w:tcW w:w="728" w:type="dxa"/>
            <w:hideMark/>
          </w:tcPr>
          <w:p w14:paraId="4F09B2D1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421DDC95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100</w:t>
            </w:r>
          </w:p>
        </w:tc>
        <w:tc>
          <w:tcPr>
            <w:tcW w:w="0" w:type="auto"/>
            <w:hideMark/>
          </w:tcPr>
          <w:p w14:paraId="0EA4261C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g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ml</w:t>
            </w:r>
          </w:p>
        </w:tc>
        <w:tc>
          <w:tcPr>
            <w:tcW w:w="0" w:type="auto"/>
            <w:hideMark/>
          </w:tcPr>
          <w:p w14:paraId="4A56BBD1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5BD704F7" w14:textId="77777777" w:rsidTr="00EF24F8">
        <w:trPr>
          <w:trHeight w:val="397"/>
        </w:trPr>
        <w:tc>
          <w:tcPr>
            <w:tcW w:w="1694" w:type="dxa"/>
            <w:vMerge/>
            <w:vAlign w:val="center"/>
            <w:hideMark/>
          </w:tcPr>
          <w:p w14:paraId="715E3E4A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47889418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Galactomannan (GM Test)</w:t>
            </w:r>
          </w:p>
        </w:tc>
        <w:tc>
          <w:tcPr>
            <w:tcW w:w="728" w:type="dxa"/>
            <w:hideMark/>
          </w:tcPr>
          <w:p w14:paraId="5DA63642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4C7C5E23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&lt;0.5 Neg;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≥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.5 Pos</w:t>
            </w:r>
          </w:p>
        </w:tc>
        <w:tc>
          <w:tcPr>
            <w:tcW w:w="0" w:type="auto"/>
            <w:hideMark/>
          </w:tcPr>
          <w:p w14:paraId="5A344E96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23B7C396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7121DD7D" w14:textId="77777777" w:rsidTr="00EF24F8">
        <w:trPr>
          <w:trHeight w:val="397"/>
        </w:trPr>
        <w:tc>
          <w:tcPr>
            <w:tcW w:w="1694" w:type="dxa"/>
            <w:vMerge w:val="restart"/>
            <w:vAlign w:val="center"/>
            <w:hideMark/>
          </w:tcPr>
          <w:p w14:paraId="62E66FC4" w14:textId="77777777" w:rsidR="008F2498" w:rsidRPr="00B2087D" w:rsidRDefault="008F2498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Bronchoalveolar Lavage Fluid (BALF)</w:t>
            </w:r>
          </w:p>
        </w:tc>
        <w:tc>
          <w:tcPr>
            <w:tcW w:w="3253" w:type="dxa"/>
            <w:hideMark/>
          </w:tcPr>
          <w:p w14:paraId="3D5A8B98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acrophage Percentage</w:t>
            </w:r>
          </w:p>
        </w:tc>
        <w:tc>
          <w:tcPr>
            <w:tcW w:w="728" w:type="dxa"/>
            <w:hideMark/>
          </w:tcPr>
          <w:p w14:paraId="55AA1471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78DF252A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gt;84</w:t>
            </w:r>
          </w:p>
        </w:tc>
        <w:tc>
          <w:tcPr>
            <w:tcW w:w="0" w:type="auto"/>
            <w:hideMark/>
          </w:tcPr>
          <w:p w14:paraId="23A1AE9A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%</w:t>
            </w:r>
          </w:p>
        </w:tc>
        <w:tc>
          <w:tcPr>
            <w:tcW w:w="0" w:type="auto"/>
            <w:hideMark/>
          </w:tcPr>
          <w:p w14:paraId="0CB4049E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62D8B4D8" w14:textId="77777777" w:rsidTr="00EF24F8">
        <w:trPr>
          <w:trHeight w:val="397"/>
        </w:trPr>
        <w:tc>
          <w:tcPr>
            <w:tcW w:w="1694" w:type="dxa"/>
            <w:vMerge/>
            <w:hideMark/>
          </w:tcPr>
          <w:p w14:paraId="3B3AF82D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604FA240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Neutrophil Percentage</w:t>
            </w:r>
          </w:p>
        </w:tc>
        <w:tc>
          <w:tcPr>
            <w:tcW w:w="728" w:type="dxa"/>
            <w:hideMark/>
          </w:tcPr>
          <w:p w14:paraId="6A104B29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0E2062E7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3</w:t>
            </w:r>
          </w:p>
        </w:tc>
        <w:tc>
          <w:tcPr>
            <w:tcW w:w="0" w:type="auto"/>
            <w:hideMark/>
          </w:tcPr>
          <w:p w14:paraId="0B7EE6D4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%</w:t>
            </w:r>
          </w:p>
        </w:tc>
        <w:tc>
          <w:tcPr>
            <w:tcW w:w="0" w:type="auto"/>
            <w:hideMark/>
          </w:tcPr>
          <w:p w14:paraId="1E69FB41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41928424" w14:textId="77777777" w:rsidTr="00EF24F8">
        <w:trPr>
          <w:trHeight w:val="397"/>
        </w:trPr>
        <w:tc>
          <w:tcPr>
            <w:tcW w:w="1694" w:type="dxa"/>
            <w:vMerge/>
            <w:hideMark/>
          </w:tcPr>
          <w:p w14:paraId="2E9EA035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1674CDA6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Lymphocyte Percentage</w:t>
            </w:r>
          </w:p>
        </w:tc>
        <w:tc>
          <w:tcPr>
            <w:tcW w:w="728" w:type="dxa"/>
            <w:hideMark/>
          </w:tcPr>
          <w:p w14:paraId="1A021C38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5E014BAF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13</w:t>
            </w:r>
          </w:p>
        </w:tc>
        <w:tc>
          <w:tcPr>
            <w:tcW w:w="0" w:type="auto"/>
            <w:hideMark/>
          </w:tcPr>
          <w:p w14:paraId="72C17361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%</w:t>
            </w:r>
          </w:p>
        </w:tc>
        <w:tc>
          <w:tcPr>
            <w:tcW w:w="0" w:type="auto"/>
            <w:hideMark/>
          </w:tcPr>
          <w:p w14:paraId="02744548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5A965D85" w14:textId="77777777" w:rsidTr="00EF24F8">
        <w:trPr>
          <w:trHeight w:val="397"/>
        </w:trPr>
        <w:tc>
          <w:tcPr>
            <w:tcW w:w="1694" w:type="dxa"/>
            <w:vMerge/>
            <w:hideMark/>
          </w:tcPr>
          <w:p w14:paraId="2CE440A2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4B905261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Eosinophil Percentage</w:t>
            </w:r>
          </w:p>
        </w:tc>
        <w:tc>
          <w:tcPr>
            <w:tcW w:w="728" w:type="dxa"/>
            <w:hideMark/>
          </w:tcPr>
          <w:p w14:paraId="7AB530AC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141923BC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</w:t>
            </w:r>
          </w:p>
        </w:tc>
        <w:tc>
          <w:tcPr>
            <w:tcW w:w="0" w:type="auto"/>
            <w:hideMark/>
          </w:tcPr>
          <w:p w14:paraId="237C907B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%</w:t>
            </w:r>
          </w:p>
        </w:tc>
        <w:tc>
          <w:tcPr>
            <w:tcW w:w="0" w:type="auto"/>
            <w:hideMark/>
          </w:tcPr>
          <w:p w14:paraId="7CBF8676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  <w:tr w:rsidR="00674151" w:rsidRPr="00B2087D" w14:paraId="57712B93" w14:textId="77777777" w:rsidTr="00EF24F8">
        <w:trPr>
          <w:trHeight w:val="397"/>
        </w:trPr>
        <w:tc>
          <w:tcPr>
            <w:tcW w:w="1694" w:type="dxa"/>
            <w:vMerge/>
            <w:hideMark/>
          </w:tcPr>
          <w:p w14:paraId="558E8C82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3253" w:type="dxa"/>
            <w:hideMark/>
          </w:tcPr>
          <w:p w14:paraId="58B14538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Total Cell Count</w:t>
            </w:r>
          </w:p>
        </w:tc>
        <w:tc>
          <w:tcPr>
            <w:tcW w:w="728" w:type="dxa"/>
            <w:hideMark/>
          </w:tcPr>
          <w:p w14:paraId="23B96810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hideMark/>
          </w:tcPr>
          <w:p w14:paraId="1AD9E4D0" w14:textId="77777777" w:rsidR="008F2498" w:rsidRPr="00B2087D" w:rsidRDefault="008F2498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13×10⁶/L</w:t>
            </w:r>
          </w:p>
        </w:tc>
        <w:tc>
          <w:tcPr>
            <w:tcW w:w="0" w:type="auto"/>
            <w:hideMark/>
          </w:tcPr>
          <w:p w14:paraId="342BBF7A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ells/L</w:t>
            </w:r>
          </w:p>
        </w:tc>
        <w:tc>
          <w:tcPr>
            <w:tcW w:w="0" w:type="auto"/>
            <w:hideMark/>
          </w:tcPr>
          <w:p w14:paraId="0D5D82D7" w14:textId="77777777" w:rsidR="008F2498" w:rsidRPr="00B2087D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1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2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3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□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</w:tr>
    </w:tbl>
    <w:p w14:paraId="393A1428" w14:textId="77777777" w:rsidR="008F2498" w:rsidRPr="00B2087D" w:rsidRDefault="008F2498" w:rsidP="008F2498">
      <w:pPr>
        <w:spacing w:before="203" w:line="205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</w:rPr>
        <w:t>(Note: 1=Normal; 2=Abnormal but no clinical significance; 3=Abnormal with clinical significance; 4=Not tested)</w:t>
      </w:r>
    </w:p>
    <w:p w14:paraId="0AB0A7D7" w14:textId="77777777" w:rsidR="00DB52B1" w:rsidRPr="00B2087D" w:rsidRDefault="00DB52B1" w:rsidP="00DB52B1">
      <w:pPr>
        <w:spacing w:before="203" w:line="205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</w:p>
    <w:p w14:paraId="101DAF3E" w14:textId="77777777" w:rsidR="00DB52B1" w:rsidRPr="00B2087D" w:rsidRDefault="00DB52B1" w:rsidP="00DB52B1">
      <w:pPr>
        <w:spacing w:before="203" w:line="205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</w:p>
    <w:p w14:paraId="160149DD" w14:textId="55F50A3C" w:rsidR="00343022" w:rsidRPr="00B2087D" w:rsidRDefault="00343022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color w:val="000000" w:themeColor="text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</w:rPr>
        <w:br w:type="page"/>
      </w:r>
    </w:p>
    <w:p w14:paraId="6076777A" w14:textId="77777777" w:rsidR="008F2498" w:rsidRPr="00B2087D" w:rsidRDefault="008F2498" w:rsidP="00EF24F8">
      <w:pPr>
        <w:spacing w:line="36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32"/>
        </w:rPr>
      </w:pP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32"/>
        </w:rPr>
        <w:lastRenderedPageBreak/>
        <w:t>APACHE II Score</w:t>
      </w:r>
    </w:p>
    <w:p w14:paraId="63035127" w14:textId="179FCC18" w:rsidR="008F2498" w:rsidRPr="00B2087D" w:rsidRDefault="008F2498" w:rsidP="00282072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Acute Physiology Score = </w:t>
      </w:r>
      <w:proofErr w:type="gramStart"/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( </w:t>
      </w:r>
      <w:r w:rsidR="00AD0ED3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 xml:space="preserve"> </w:t>
      </w:r>
      <w:proofErr w:type="gramEnd"/>
      <w:r w:rsidR="00AD0ED3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 xml:space="preserve">           </w:t>
      </w:r>
      <w:proofErr w:type="gramStart"/>
      <w:r w:rsidR="00AD0ED3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 xml:space="preserve">  </w:t>
      </w: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</w:rPr>
        <w:t>)</w:t>
      </w:r>
      <w:proofErr w:type="gramEnd"/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 poi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67"/>
        <w:gridCol w:w="1092"/>
        <w:gridCol w:w="1041"/>
        <w:gridCol w:w="1103"/>
        <w:gridCol w:w="1123"/>
        <w:gridCol w:w="1281"/>
        <w:gridCol w:w="833"/>
        <w:gridCol w:w="822"/>
      </w:tblGrid>
      <w:tr w:rsidR="00674151" w:rsidRPr="00B2087D" w14:paraId="5BD2B952" w14:textId="77777777" w:rsidTr="00EF24F8">
        <w:trPr>
          <w:trHeight w:val="348"/>
        </w:trPr>
        <w:tc>
          <w:tcPr>
            <w:tcW w:w="110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8CC502" w14:textId="26E7F53D" w:rsidR="00295079" w:rsidRPr="00B2087D" w:rsidRDefault="00295079" w:rsidP="00295079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Parameter</w:t>
            </w:r>
            <w:r w:rsidR="00AD0ED3" w:rsidRPr="00B2087D">
              <w:rPr>
                <w:rFonts w:ascii="Times New Roman" w:eastAsia="宋体" w:hAnsi="Times New Roman" w:cs="Times New Roman" w:hint="eastAsia"/>
                <w:b/>
                <w:bCs/>
                <w:snapToGrid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301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6EBD7B" w14:textId="0BDE9B56" w:rsidR="00295079" w:rsidRPr="00B2087D" w:rsidRDefault="00AD0ED3" w:rsidP="00295079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Score</w:t>
            </w:r>
            <w:r w:rsidRPr="00B2087D">
              <w:rPr>
                <w:rFonts w:ascii="Times New Roman" w:eastAsia="宋体" w:hAnsi="Times New Roman" w:cs="Times New Roman" w:hint="eastAsia"/>
                <w:b/>
                <w:bCs/>
                <w:snapToGrid/>
                <w:color w:val="000000" w:themeColor="text1"/>
                <w:sz w:val="22"/>
                <w:szCs w:val="22"/>
              </w:rPr>
              <w:t>-</w:t>
            </w:r>
            <w:r w:rsidR="00295079"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681D21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326828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Score</w:t>
            </w:r>
          </w:p>
        </w:tc>
      </w:tr>
      <w:tr w:rsidR="00674151" w:rsidRPr="00B2087D" w14:paraId="0A6D0561" w14:textId="77777777" w:rsidTr="00EF24F8">
        <w:trPr>
          <w:trHeight w:val="269"/>
        </w:trPr>
        <w:tc>
          <w:tcPr>
            <w:tcW w:w="11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1C631E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13580E" w14:textId="77777777" w:rsidR="00295079" w:rsidRPr="00B2087D" w:rsidRDefault="00295079" w:rsidP="00B97A09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25E8FB" w14:textId="77777777" w:rsidR="00295079" w:rsidRPr="00B2087D" w:rsidRDefault="00295079" w:rsidP="00B97A09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679B22" w14:textId="77777777" w:rsidR="00295079" w:rsidRPr="00B2087D" w:rsidRDefault="00295079" w:rsidP="00B97A09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B738CC" w14:textId="77777777" w:rsidR="00295079" w:rsidRPr="00B2087D" w:rsidRDefault="00295079" w:rsidP="00B97A09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0AD4F5" w14:textId="77777777" w:rsidR="00295079" w:rsidRPr="00B2087D" w:rsidRDefault="00295079" w:rsidP="00B97A09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989597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AFB2D9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674151" w:rsidRPr="00B2087D" w14:paraId="051E8BBF" w14:textId="77777777" w:rsidTr="00EF24F8">
        <w:trPr>
          <w:trHeight w:val="62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7405D9" w14:textId="11641932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1. Temperature</w:t>
            </w:r>
            <w:r w:rsidR="00AD0ED3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 xml:space="preserve"> (T)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(°C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1124BB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36.0-38.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BAFE09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34.0-35.9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38.5-38.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B092E2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32.0-33.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FFCC5B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30.0-31.9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39.0-40.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4F9A3F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≤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29.9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≥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41.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DD3EE6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C2D97E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5A9B1E4E" w14:textId="77777777" w:rsidTr="00EF24F8">
        <w:trPr>
          <w:trHeight w:val="70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E3D11C" w14:textId="69A4899D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 xml:space="preserve">2. Mean </w:t>
            </w:r>
            <w:r w:rsidR="00AD0ED3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 xml:space="preserve">Arterial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Pressure</w:t>
            </w:r>
            <w:r w:rsidR="00AD0ED3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 xml:space="preserve"> (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MAP</w:t>
            </w:r>
            <w:r w:rsidR="00AD0ED3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 xml:space="preserve">)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(mmHg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DA1E40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70-10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C7597E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C0DAE5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50-69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110-12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9A256F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130-15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9AED89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≤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49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≥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979549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46D662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0798CDDB" w14:textId="77777777" w:rsidTr="00EF24F8">
        <w:trPr>
          <w:trHeight w:val="696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E672BA" w14:textId="7822FE90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3. Heart Rate</w:t>
            </w:r>
            <w:r w:rsidR="0054557C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 xml:space="preserve"> </w:t>
            </w:r>
            <w:r w:rsidR="00AD0ED3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(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HR</w:t>
            </w:r>
            <w:r w:rsidR="00AD0ED3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)</w:t>
            </w:r>
            <w:r w:rsidR="0054557C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 xml:space="preserve">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(</w:t>
            </w:r>
            <w:r w:rsidR="0054557C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/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min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CBFBA0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70-10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80E97E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8A3B60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55-69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110-13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1498FB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40-54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140-17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3DBD7B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≤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39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≥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9B11E5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0A3B7C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3C920C97" w14:textId="77777777" w:rsidTr="00EF24F8">
        <w:trPr>
          <w:trHeight w:val="692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1DFAD1" w14:textId="718CD305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4. Respiratory Rate</w:t>
            </w:r>
            <w:r w:rsidR="0054557C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 xml:space="preserve"> (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RR</w:t>
            </w:r>
            <w:r w:rsidR="0054557C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 xml:space="preserve">)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(/min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2BD680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12-2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D0DDA5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10-11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25-3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D3C135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6-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A7E5EC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35-4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2C5624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≤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5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≥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F180E4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EA6E31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4E1CE8BC" w14:textId="77777777" w:rsidTr="00EF24F8">
        <w:trPr>
          <w:trHeight w:val="1127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DC3521" w14:textId="428858A2" w:rsidR="0054557C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5. Pulmonary Oxygenation Function</w:t>
            </w:r>
            <w:r w:rsidR="0054557C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 xml:space="preserve"> (mmHg):</w:t>
            </w:r>
          </w:p>
          <w:p w14:paraId="49F9DEF0" w14:textId="07EA95AB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 xml:space="preserve">If 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FiO</w:t>
            </w:r>
            <w:proofErr w:type="spellEnd"/>
            <w:r w:rsidRPr="00B2087D">
              <w:rPr>
                <w:rFonts w:ascii="Times New Roman" w:eastAsia="GulimChe" w:hAnsi="Times New Roman" w:cs="Times New Roman" w:hint="eastAsia"/>
                <w:snapToGrid/>
                <w:color w:val="000000" w:themeColor="text1"/>
                <w:sz w:val="18"/>
                <w:szCs w:val="18"/>
              </w:rPr>
              <w:t>₂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 xml:space="preserve"> &gt;50%, use A-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aDO</w:t>
            </w:r>
            <w:proofErr w:type="spellEnd"/>
            <w:r w:rsidRPr="00B2087D">
              <w:rPr>
                <w:rFonts w:ascii="Times New Roman" w:eastAsia="GulimChe" w:hAnsi="Times New Roman" w:cs="Times New Roman" w:hint="eastAsia"/>
                <w:snapToGrid/>
                <w:color w:val="000000" w:themeColor="text1"/>
                <w:sz w:val="18"/>
                <w:szCs w:val="18"/>
              </w:rPr>
              <w:t>₂</w:t>
            </w:r>
            <w:r w:rsidR="0054557C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 xml:space="preserve">;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 xml:space="preserve">If 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FiO</w:t>
            </w:r>
            <w:proofErr w:type="spellEnd"/>
            <w:r w:rsidRPr="00B2087D">
              <w:rPr>
                <w:rFonts w:ascii="Times New Roman" w:eastAsia="GulimChe" w:hAnsi="Times New Roman" w:cs="Times New Roman" w:hint="eastAsia"/>
                <w:snapToGrid/>
                <w:color w:val="000000" w:themeColor="text1"/>
                <w:sz w:val="18"/>
                <w:szCs w:val="18"/>
              </w:rPr>
              <w:t>₂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 xml:space="preserve"> &lt;50%, use 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PaO</w:t>
            </w:r>
            <w:proofErr w:type="spellEnd"/>
            <w:r w:rsidRPr="00B2087D">
              <w:rPr>
                <w:rFonts w:ascii="Times New Roman" w:eastAsia="GulimChe" w:hAnsi="Times New Roman" w:cs="Times New Roman" w:hint="eastAsia"/>
                <w:snapToGrid/>
                <w:color w:val="000000" w:themeColor="text1"/>
                <w:sz w:val="18"/>
                <w:szCs w:val="18"/>
              </w:rPr>
              <w:t>₂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EA7994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&gt;70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&lt;2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46D4D1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61-7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5F3CA8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200-34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A6ADB5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55-60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350-49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62C6D5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&lt;55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≥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729731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1F2D62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7C06ED27" w14:textId="77777777" w:rsidTr="00EF24F8">
        <w:trPr>
          <w:trHeight w:val="1004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194FDC" w14:textId="73DD9F92" w:rsidR="00295079" w:rsidRPr="00B2087D" w:rsidRDefault="00295079" w:rsidP="0054557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6. Arterial blood pH or</w:t>
            </w:r>
            <w:r w:rsidR="0054557C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 xml:space="preserve">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HCO</w:t>
            </w:r>
            <w:r w:rsidRPr="00B2087D">
              <w:rPr>
                <w:rFonts w:ascii="Times New Roman" w:eastAsia="GulimChe" w:hAnsi="Times New Roman" w:cs="Times New Roman" w:hint="eastAsia"/>
                <w:snapToGrid/>
                <w:color w:val="000000" w:themeColor="text1"/>
                <w:sz w:val="18"/>
                <w:szCs w:val="18"/>
              </w:rPr>
              <w:t>₃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⁻ (mmol/L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35765A" w14:textId="77777777" w:rsidR="0054557C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7.33-7.49</w:t>
            </w:r>
          </w:p>
          <w:p w14:paraId="54198369" w14:textId="33A33BAF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22-31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EB52EC" w14:textId="77777777" w:rsidR="0054557C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7.50-7.59</w:t>
            </w:r>
          </w:p>
          <w:p w14:paraId="71D340D6" w14:textId="79591E46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32-40.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C319FB" w14:textId="77777777" w:rsidR="0054557C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7.25-7.32</w:t>
            </w:r>
          </w:p>
          <w:p w14:paraId="506B4EF2" w14:textId="115E3926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18-21.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D85AB5" w14:textId="77777777" w:rsidR="0054557C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7.15-7.24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7.60-7.69</w:t>
            </w:r>
          </w:p>
          <w:p w14:paraId="3FC087D6" w14:textId="13EC146D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41-51.9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15-17.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B0B0F7" w14:textId="77777777" w:rsidR="0054557C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&lt;7.15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≥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7.70</w:t>
            </w:r>
          </w:p>
          <w:p w14:paraId="5827E220" w14:textId="65FAE85A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&lt;15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≥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1AC71C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553CB6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55C1E47F" w14:textId="77777777" w:rsidTr="00EF24F8">
        <w:trPr>
          <w:trHeight w:val="55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C4E59C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7. Na⁺ (mmol/L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A94FA4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130-14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61025F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150-15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A4CE67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120-129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155-15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8F21BA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111-119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160-17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0DD461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≤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110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≥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997817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A0BEBA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475C4DDE" w14:textId="77777777" w:rsidTr="00EF24F8">
        <w:trPr>
          <w:trHeight w:val="572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67D0F4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8. K⁺ (mmol/L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C7DAEF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3.5-5.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26E8CD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3.0-3.4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5.5-5.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BDE27A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2.5-2.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A652A3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6.0-6.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BD1BC5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&lt;2.5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≥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DF2544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A56D3B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0DA1570C" w14:textId="77777777" w:rsidTr="00EF24F8">
        <w:trPr>
          <w:trHeight w:val="2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6B9588" w14:textId="7583B027" w:rsidR="007371CA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9. Serum Creatinine Cr (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/L)</w:t>
            </w:r>
          </w:p>
          <w:p w14:paraId="3B242AE5" w14:textId="2F2F01FA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Multiply score by 2 for AKI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8E6695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53.04-123.7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0268B3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777D8F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&lt;53.04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132.6-167.9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18AB66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176.80-300.56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74105F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≥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309.4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A4B55A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CDF0F3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60ABEB8C" w14:textId="77777777" w:rsidTr="00EF24F8">
        <w:trPr>
          <w:trHeight w:val="564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9526C1" w14:textId="4D7C69A8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10. Hematocrit</w:t>
            </w:r>
            <w:r w:rsidR="0054557C"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8"/>
                <w:szCs w:val="18"/>
              </w:rPr>
              <w:t xml:space="preserve"> (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Hct</w:t>
            </w:r>
            <w:r w:rsidR="0054557C"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8"/>
                <w:szCs w:val="18"/>
              </w:rPr>
              <w:t xml:space="preserve">)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FC60DA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30.0-45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1C6183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46.0-49.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D5CD7D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20.0-29.9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50.0-59.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38E14A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27CC84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&lt;20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≥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DDCEB9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508931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60199B2D" w14:textId="77777777" w:rsidTr="00EF24F8">
        <w:trPr>
          <w:trHeight w:val="558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785664" w14:textId="38EE3623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11. White Blood Cell Count</w:t>
            </w:r>
            <w:r w:rsidR="0054557C"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8"/>
                <w:szCs w:val="18"/>
              </w:rPr>
              <w:t xml:space="preserve"> (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WBC</w:t>
            </w:r>
            <w:r w:rsidR="0054557C"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8"/>
                <w:szCs w:val="18"/>
              </w:rPr>
              <w:t xml:space="preserve">)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(10⁹/L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970FD3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3.0-14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46CECC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15.0-19.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7823F9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1.0-2.9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20.0-29.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090CAF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38478E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&lt;1.0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≥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1DCBFC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273B45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54557C" w:rsidRPr="00B2087D" w14:paraId="3C7C23DC" w14:textId="77777777" w:rsidTr="00EF24F8">
        <w:trPr>
          <w:trHeight w:val="411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62E520" w14:textId="77777777" w:rsidR="0054557C" w:rsidRPr="00B2087D" w:rsidRDefault="0054557C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12. GCS Score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FCE1A1" w14:textId="77777777" w:rsidR="0054557C" w:rsidRPr="00B2087D" w:rsidRDefault="0054557C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E: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68B1A2" w14:textId="77777777" w:rsidR="0054557C" w:rsidRPr="00B2087D" w:rsidRDefault="0054557C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V: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736D05" w14:textId="77777777" w:rsidR="0054557C" w:rsidRPr="00B2087D" w:rsidRDefault="0054557C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M: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2A1222" w14:textId="77777777" w:rsidR="0054557C" w:rsidRPr="00B2087D" w:rsidRDefault="0054557C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Actual GCS=</w:t>
            </w:r>
          </w:p>
        </w:tc>
        <w:tc>
          <w:tcPr>
            <w:tcW w:w="156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AB80E1" w14:textId="4DE01A62" w:rsidR="0054557C" w:rsidRPr="00B2087D" w:rsidRDefault="0054557C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15 - Actual GCS = </w:t>
            </w:r>
            <w:proofErr w:type="gram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(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 </w:t>
            </w:r>
            <w:proofErr w:type="gramEnd"/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             </w:t>
            </w:r>
            <w:proofErr w:type="gramStart"/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)</w:t>
            </w:r>
            <w:proofErr w:type="gram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points</w:t>
            </w:r>
          </w:p>
        </w:tc>
      </w:tr>
    </w:tbl>
    <w:p w14:paraId="64ACF0F1" w14:textId="77777777" w:rsidR="00E03B1F" w:rsidRPr="00B2087D" w:rsidRDefault="00E03B1F" w:rsidP="00C949C6">
      <w:pPr>
        <w:spacing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</w:p>
    <w:p w14:paraId="6F3A23F4" w14:textId="31AA1323" w:rsidR="00295079" w:rsidRPr="00B2087D" w:rsidRDefault="00295079" w:rsidP="00C949C6">
      <w:pPr>
        <w:spacing w:line="36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</w:rPr>
        <w:t>Notes</w:t>
      </w:r>
      <w:r w:rsidRPr="00B2087D">
        <w:rPr>
          <w:rFonts w:ascii="Times New Roman" w:eastAsiaTheme="minorEastAsia" w:hAnsi="Times New Roman" w:cs="Times New Roman"/>
          <w:color w:val="000000" w:themeColor="text1"/>
        </w:rPr>
        <w:t>:</w:t>
      </w:r>
    </w:p>
    <w:p w14:paraId="248227C7" w14:textId="77777777" w:rsidR="00295079" w:rsidRPr="00B2087D" w:rsidRDefault="00295079" w:rsidP="00C949C6">
      <w:pPr>
        <w:numPr>
          <w:ilvl w:val="0"/>
          <w:numId w:val="3"/>
        </w:numPr>
        <w:spacing w:line="360" w:lineRule="auto"/>
        <w:ind w:hanging="357"/>
        <w:rPr>
          <w:rFonts w:ascii="Times New Roman" w:eastAsiaTheme="minorEastAsia" w:hAnsi="Times New Roman" w:cs="Times New Roman"/>
          <w:color w:val="000000" w:themeColor="text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</w:rPr>
        <w:t>MAP (mmHg) = 1/3 SBP + 2/3 DBP</w:t>
      </w:r>
    </w:p>
    <w:p w14:paraId="303CB291" w14:textId="77777777" w:rsidR="00295079" w:rsidRPr="00B2087D" w:rsidRDefault="00295079" w:rsidP="00C949C6">
      <w:pPr>
        <w:numPr>
          <w:ilvl w:val="0"/>
          <w:numId w:val="3"/>
        </w:numPr>
        <w:spacing w:line="360" w:lineRule="auto"/>
        <w:ind w:hanging="357"/>
        <w:rPr>
          <w:rFonts w:ascii="Times New Roman" w:eastAsiaTheme="minorEastAsia" w:hAnsi="Times New Roman" w:cs="Times New Roman"/>
          <w:color w:val="000000" w:themeColor="text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</w:rPr>
        <w:t>Pulmonary Oxygenation Function:</w:t>
      </w:r>
    </w:p>
    <w:p w14:paraId="239B4423" w14:textId="77777777" w:rsidR="00295079" w:rsidRPr="00B2087D" w:rsidRDefault="00295079" w:rsidP="00C949C6">
      <w:pPr>
        <w:numPr>
          <w:ilvl w:val="1"/>
          <w:numId w:val="3"/>
        </w:numPr>
        <w:spacing w:line="360" w:lineRule="auto"/>
        <w:ind w:hanging="357"/>
        <w:rPr>
          <w:rFonts w:ascii="Times New Roman" w:eastAsiaTheme="minorEastAsia" w:hAnsi="Times New Roman" w:cs="Times New Roman"/>
          <w:color w:val="000000" w:themeColor="text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</w:rPr>
        <w:t xml:space="preserve">If </w:t>
      </w:r>
      <w:proofErr w:type="spellStart"/>
      <w:r w:rsidRPr="00B2087D">
        <w:rPr>
          <w:rFonts w:ascii="Times New Roman" w:eastAsiaTheme="minorEastAsia" w:hAnsi="Times New Roman" w:cs="Times New Roman"/>
          <w:color w:val="000000" w:themeColor="text1"/>
        </w:rPr>
        <w:t>FiO</w:t>
      </w:r>
      <w:proofErr w:type="spellEnd"/>
      <w:r w:rsidRPr="00B2087D">
        <w:rPr>
          <w:rFonts w:ascii="Times New Roman" w:eastAsiaTheme="minorEastAsia" w:hAnsi="Times New Roman" w:cs="Times New Roman"/>
          <w:color w:val="000000" w:themeColor="text1"/>
        </w:rPr>
        <w:t xml:space="preserve">₂ &lt;50%, use </w:t>
      </w:r>
      <w:proofErr w:type="spellStart"/>
      <w:r w:rsidRPr="00B2087D">
        <w:rPr>
          <w:rFonts w:ascii="Times New Roman" w:eastAsiaTheme="minorEastAsia" w:hAnsi="Times New Roman" w:cs="Times New Roman"/>
          <w:color w:val="000000" w:themeColor="text1"/>
        </w:rPr>
        <w:t>PaO</w:t>
      </w:r>
      <w:proofErr w:type="spellEnd"/>
      <w:r w:rsidRPr="00B2087D">
        <w:rPr>
          <w:rFonts w:ascii="Times New Roman" w:eastAsiaTheme="minorEastAsia" w:hAnsi="Times New Roman" w:cs="Times New Roman"/>
          <w:color w:val="000000" w:themeColor="text1"/>
        </w:rPr>
        <w:t>₂ (mmHg).</w:t>
      </w:r>
    </w:p>
    <w:p w14:paraId="1691B5EE" w14:textId="77777777" w:rsidR="00295079" w:rsidRPr="00B2087D" w:rsidRDefault="00295079" w:rsidP="00C949C6">
      <w:pPr>
        <w:numPr>
          <w:ilvl w:val="1"/>
          <w:numId w:val="3"/>
        </w:numPr>
        <w:spacing w:line="360" w:lineRule="auto"/>
        <w:ind w:hanging="357"/>
        <w:rPr>
          <w:rFonts w:ascii="Times New Roman" w:eastAsiaTheme="minorEastAsia" w:hAnsi="Times New Roman" w:cs="Times New Roman"/>
          <w:color w:val="000000" w:themeColor="text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</w:rPr>
        <w:t xml:space="preserve">If </w:t>
      </w:r>
      <w:proofErr w:type="spellStart"/>
      <w:r w:rsidRPr="00B2087D">
        <w:rPr>
          <w:rFonts w:ascii="Times New Roman" w:eastAsiaTheme="minorEastAsia" w:hAnsi="Times New Roman" w:cs="Times New Roman"/>
          <w:color w:val="000000" w:themeColor="text1"/>
        </w:rPr>
        <w:t>FiO</w:t>
      </w:r>
      <w:proofErr w:type="spellEnd"/>
      <w:r w:rsidRPr="00B2087D">
        <w:rPr>
          <w:rFonts w:ascii="Times New Roman" w:eastAsiaTheme="minorEastAsia" w:hAnsi="Times New Roman" w:cs="Times New Roman"/>
          <w:color w:val="000000" w:themeColor="text1"/>
        </w:rPr>
        <w:t>₂ &gt;50%, use Alveolar-arterial oxygen difference [A-</w:t>
      </w:r>
      <w:proofErr w:type="spellStart"/>
      <w:r w:rsidRPr="00B2087D">
        <w:rPr>
          <w:rFonts w:ascii="Times New Roman" w:eastAsiaTheme="minorEastAsia" w:hAnsi="Times New Roman" w:cs="Times New Roman"/>
          <w:color w:val="000000" w:themeColor="text1"/>
        </w:rPr>
        <w:t>aDO</w:t>
      </w:r>
      <w:proofErr w:type="spellEnd"/>
      <w:r w:rsidRPr="00B2087D">
        <w:rPr>
          <w:rFonts w:ascii="Times New Roman" w:eastAsiaTheme="minorEastAsia" w:hAnsi="Times New Roman" w:cs="Times New Roman"/>
          <w:color w:val="000000" w:themeColor="text1"/>
        </w:rPr>
        <w:t>₂].</w:t>
      </w:r>
      <w:r w:rsidRPr="00B2087D">
        <w:rPr>
          <w:rFonts w:ascii="Times New Roman" w:eastAsiaTheme="minorEastAsia" w:hAnsi="Times New Roman" w:cs="Times New Roman"/>
          <w:color w:val="000000" w:themeColor="text1"/>
        </w:rPr>
        <w:br/>
        <w:t>A-</w:t>
      </w:r>
      <w:proofErr w:type="spellStart"/>
      <w:r w:rsidRPr="00B2087D">
        <w:rPr>
          <w:rFonts w:ascii="Times New Roman" w:eastAsiaTheme="minorEastAsia" w:hAnsi="Times New Roman" w:cs="Times New Roman"/>
          <w:color w:val="000000" w:themeColor="text1"/>
        </w:rPr>
        <w:t>aDO</w:t>
      </w:r>
      <w:proofErr w:type="spellEnd"/>
      <w:r w:rsidRPr="00B2087D">
        <w:rPr>
          <w:rFonts w:ascii="Times New Roman" w:eastAsiaTheme="minorEastAsia" w:hAnsi="Times New Roman" w:cs="Times New Roman"/>
          <w:color w:val="000000" w:themeColor="text1"/>
        </w:rPr>
        <w:t xml:space="preserve">₂ = </w:t>
      </w:r>
      <w:proofErr w:type="spellStart"/>
      <w:r w:rsidRPr="00B2087D">
        <w:rPr>
          <w:rFonts w:ascii="Times New Roman" w:eastAsiaTheme="minorEastAsia" w:hAnsi="Times New Roman" w:cs="Times New Roman"/>
          <w:color w:val="000000" w:themeColor="text1"/>
        </w:rPr>
        <w:t>FiO</w:t>
      </w:r>
      <w:proofErr w:type="spellEnd"/>
      <w:r w:rsidRPr="00B2087D">
        <w:rPr>
          <w:rFonts w:ascii="Times New Roman" w:eastAsiaTheme="minorEastAsia" w:hAnsi="Times New Roman" w:cs="Times New Roman"/>
          <w:color w:val="000000" w:themeColor="text1"/>
        </w:rPr>
        <w:t xml:space="preserve">₂ × (PB - PH₂O) - </w:t>
      </w:r>
      <w:proofErr w:type="spellStart"/>
      <w:r w:rsidRPr="00B2087D">
        <w:rPr>
          <w:rFonts w:ascii="Times New Roman" w:eastAsiaTheme="minorEastAsia" w:hAnsi="Times New Roman" w:cs="Times New Roman"/>
          <w:color w:val="000000" w:themeColor="text1"/>
        </w:rPr>
        <w:t>PaCO</w:t>
      </w:r>
      <w:proofErr w:type="spellEnd"/>
      <w:r w:rsidRPr="00B2087D">
        <w:rPr>
          <w:rFonts w:ascii="Times New Roman" w:eastAsiaTheme="minorEastAsia" w:hAnsi="Times New Roman" w:cs="Times New Roman"/>
          <w:color w:val="000000" w:themeColor="text1"/>
        </w:rPr>
        <w:t xml:space="preserve">₂/RQ - </w:t>
      </w:r>
      <w:proofErr w:type="spellStart"/>
      <w:r w:rsidRPr="00B2087D">
        <w:rPr>
          <w:rFonts w:ascii="Times New Roman" w:eastAsiaTheme="minorEastAsia" w:hAnsi="Times New Roman" w:cs="Times New Roman"/>
          <w:color w:val="000000" w:themeColor="text1"/>
        </w:rPr>
        <w:t>PaO</w:t>
      </w:r>
      <w:proofErr w:type="spellEnd"/>
      <w:r w:rsidRPr="00B2087D">
        <w:rPr>
          <w:rFonts w:ascii="Times New Roman" w:eastAsiaTheme="minorEastAsia" w:hAnsi="Times New Roman" w:cs="Times New Roman"/>
          <w:color w:val="000000" w:themeColor="text1"/>
        </w:rPr>
        <w:t xml:space="preserve">₂ = </w:t>
      </w:r>
      <w:proofErr w:type="spellStart"/>
      <w:r w:rsidRPr="00B2087D">
        <w:rPr>
          <w:rFonts w:ascii="Times New Roman" w:eastAsiaTheme="minorEastAsia" w:hAnsi="Times New Roman" w:cs="Times New Roman"/>
          <w:color w:val="000000" w:themeColor="text1"/>
        </w:rPr>
        <w:t>FiO</w:t>
      </w:r>
      <w:proofErr w:type="spellEnd"/>
      <w:r w:rsidRPr="00B2087D">
        <w:rPr>
          <w:rFonts w:ascii="Times New Roman" w:eastAsiaTheme="minorEastAsia" w:hAnsi="Times New Roman" w:cs="Times New Roman"/>
          <w:color w:val="000000" w:themeColor="text1"/>
        </w:rPr>
        <w:t xml:space="preserve">₂ × (760 - 47) - </w:t>
      </w:r>
      <w:proofErr w:type="spellStart"/>
      <w:r w:rsidRPr="00B2087D">
        <w:rPr>
          <w:rFonts w:ascii="Times New Roman" w:eastAsiaTheme="minorEastAsia" w:hAnsi="Times New Roman" w:cs="Times New Roman"/>
          <w:color w:val="000000" w:themeColor="text1"/>
        </w:rPr>
        <w:t>PaCO</w:t>
      </w:r>
      <w:proofErr w:type="spellEnd"/>
      <w:r w:rsidRPr="00B2087D">
        <w:rPr>
          <w:rFonts w:ascii="Times New Roman" w:eastAsiaTheme="minorEastAsia" w:hAnsi="Times New Roman" w:cs="Times New Roman"/>
          <w:color w:val="000000" w:themeColor="text1"/>
        </w:rPr>
        <w:t xml:space="preserve">₂/0.8 - </w:t>
      </w:r>
      <w:proofErr w:type="spellStart"/>
      <w:r w:rsidRPr="00B2087D">
        <w:rPr>
          <w:rFonts w:ascii="Times New Roman" w:eastAsiaTheme="minorEastAsia" w:hAnsi="Times New Roman" w:cs="Times New Roman"/>
          <w:color w:val="000000" w:themeColor="text1"/>
        </w:rPr>
        <w:t>PaO</w:t>
      </w:r>
      <w:proofErr w:type="spellEnd"/>
      <w:r w:rsidRPr="00B2087D">
        <w:rPr>
          <w:rFonts w:ascii="Times New Roman" w:eastAsiaTheme="minorEastAsia" w:hAnsi="Times New Roman" w:cs="Times New Roman"/>
          <w:color w:val="000000" w:themeColor="text1"/>
        </w:rPr>
        <w:t xml:space="preserve">₂ = 713 × </w:t>
      </w:r>
      <w:proofErr w:type="spellStart"/>
      <w:r w:rsidRPr="00B2087D">
        <w:rPr>
          <w:rFonts w:ascii="Times New Roman" w:eastAsiaTheme="minorEastAsia" w:hAnsi="Times New Roman" w:cs="Times New Roman"/>
          <w:color w:val="000000" w:themeColor="text1"/>
        </w:rPr>
        <w:t>FiO</w:t>
      </w:r>
      <w:proofErr w:type="spellEnd"/>
      <w:r w:rsidRPr="00B2087D">
        <w:rPr>
          <w:rFonts w:ascii="Times New Roman" w:eastAsiaTheme="minorEastAsia" w:hAnsi="Times New Roman" w:cs="Times New Roman"/>
          <w:color w:val="000000" w:themeColor="text1"/>
        </w:rPr>
        <w:t xml:space="preserve">₂ - </w:t>
      </w:r>
      <w:proofErr w:type="spellStart"/>
      <w:r w:rsidRPr="00B2087D">
        <w:rPr>
          <w:rFonts w:ascii="Times New Roman" w:eastAsiaTheme="minorEastAsia" w:hAnsi="Times New Roman" w:cs="Times New Roman"/>
          <w:color w:val="000000" w:themeColor="text1"/>
        </w:rPr>
        <w:t>PaCO</w:t>
      </w:r>
      <w:proofErr w:type="spellEnd"/>
      <w:r w:rsidRPr="00B2087D">
        <w:rPr>
          <w:rFonts w:ascii="Times New Roman" w:eastAsiaTheme="minorEastAsia" w:hAnsi="Times New Roman" w:cs="Times New Roman"/>
          <w:color w:val="000000" w:themeColor="text1"/>
        </w:rPr>
        <w:t xml:space="preserve">₂/0.8 - </w:t>
      </w:r>
      <w:proofErr w:type="spellStart"/>
      <w:r w:rsidRPr="00B2087D">
        <w:rPr>
          <w:rFonts w:ascii="Times New Roman" w:eastAsiaTheme="minorEastAsia" w:hAnsi="Times New Roman" w:cs="Times New Roman"/>
          <w:color w:val="000000" w:themeColor="text1"/>
        </w:rPr>
        <w:t>PaO</w:t>
      </w:r>
      <w:proofErr w:type="spellEnd"/>
      <w:r w:rsidRPr="00B2087D">
        <w:rPr>
          <w:rFonts w:ascii="Times New Roman" w:eastAsiaTheme="minorEastAsia" w:hAnsi="Times New Roman" w:cs="Times New Roman"/>
          <w:color w:val="000000" w:themeColor="text1"/>
        </w:rPr>
        <w:t>₂</w:t>
      </w:r>
      <w:r w:rsidRPr="00B2087D">
        <w:rPr>
          <w:rFonts w:ascii="Times New Roman" w:eastAsiaTheme="minorEastAsia" w:hAnsi="Times New Roman" w:cs="Times New Roman"/>
          <w:color w:val="000000" w:themeColor="text1"/>
        </w:rPr>
        <w:br/>
        <w:t>(A-</w:t>
      </w:r>
      <w:proofErr w:type="spellStart"/>
      <w:r w:rsidRPr="00B2087D">
        <w:rPr>
          <w:rFonts w:ascii="Times New Roman" w:eastAsiaTheme="minorEastAsia" w:hAnsi="Times New Roman" w:cs="Times New Roman"/>
          <w:color w:val="000000" w:themeColor="text1"/>
        </w:rPr>
        <w:t>aDO</w:t>
      </w:r>
      <w:proofErr w:type="spellEnd"/>
      <w:r w:rsidRPr="00B2087D">
        <w:rPr>
          <w:rFonts w:ascii="Times New Roman" w:eastAsiaTheme="minorEastAsia" w:hAnsi="Times New Roman" w:cs="Times New Roman"/>
          <w:color w:val="000000" w:themeColor="text1"/>
        </w:rPr>
        <w:t xml:space="preserve">₂: Alveolar-arterial oxygen difference; </w:t>
      </w:r>
      <w:proofErr w:type="spellStart"/>
      <w:r w:rsidRPr="00B2087D">
        <w:rPr>
          <w:rFonts w:ascii="Times New Roman" w:eastAsiaTheme="minorEastAsia" w:hAnsi="Times New Roman" w:cs="Times New Roman"/>
          <w:color w:val="000000" w:themeColor="text1"/>
        </w:rPr>
        <w:t>FiO</w:t>
      </w:r>
      <w:proofErr w:type="spellEnd"/>
      <w:r w:rsidRPr="00B2087D">
        <w:rPr>
          <w:rFonts w:ascii="Times New Roman" w:eastAsiaTheme="minorEastAsia" w:hAnsi="Times New Roman" w:cs="Times New Roman"/>
          <w:color w:val="000000" w:themeColor="text1"/>
        </w:rPr>
        <w:t>₂: Fraction of inspired oxygen; PB: Barometric pressure; PH₂O: Water vapor pressure; RQ: Respiratory quotient)</w:t>
      </w:r>
    </w:p>
    <w:p w14:paraId="6EFD1C50" w14:textId="77777777" w:rsidR="00295079" w:rsidRPr="00B2087D" w:rsidRDefault="00295079" w:rsidP="00C949C6">
      <w:pPr>
        <w:numPr>
          <w:ilvl w:val="0"/>
          <w:numId w:val="3"/>
        </w:numPr>
        <w:spacing w:line="360" w:lineRule="auto"/>
        <w:ind w:hanging="357"/>
        <w:rPr>
          <w:rFonts w:ascii="Times New Roman" w:eastAsiaTheme="minorEastAsia" w:hAnsi="Times New Roman" w:cs="Times New Roman"/>
          <w:color w:val="000000" w:themeColor="text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</w:rPr>
        <w:t>Renal Function Evaluation:</w:t>
      </w:r>
    </w:p>
    <w:p w14:paraId="7F341362" w14:textId="77777777" w:rsidR="00295079" w:rsidRPr="00B2087D" w:rsidRDefault="00295079" w:rsidP="00C949C6">
      <w:pPr>
        <w:numPr>
          <w:ilvl w:val="1"/>
          <w:numId w:val="3"/>
        </w:numPr>
        <w:spacing w:line="360" w:lineRule="auto"/>
        <w:ind w:hanging="357"/>
        <w:rPr>
          <w:rFonts w:ascii="Times New Roman" w:eastAsiaTheme="minorEastAsia" w:hAnsi="Times New Roman" w:cs="Times New Roman"/>
          <w:color w:val="000000" w:themeColor="text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</w:rPr>
        <w:t>If Acute Kidney Injury (AKI) is confirmed, score based on creatinine value first, then multiply the score by 2. Do not multiply the creatinine value by 2 before scoring.</w:t>
      </w:r>
    </w:p>
    <w:p w14:paraId="0BD88D37" w14:textId="77777777" w:rsidR="00295079" w:rsidRPr="00B2087D" w:rsidRDefault="00295079" w:rsidP="00C949C6">
      <w:pPr>
        <w:numPr>
          <w:ilvl w:val="1"/>
          <w:numId w:val="3"/>
        </w:numPr>
        <w:spacing w:line="360" w:lineRule="auto"/>
        <w:ind w:hanging="357"/>
        <w:rPr>
          <w:rFonts w:ascii="Times New Roman" w:eastAsiaTheme="minorEastAsia" w:hAnsi="Times New Roman" w:cs="Times New Roman"/>
          <w:color w:val="000000" w:themeColor="text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</w:rPr>
        <w:t>AKI defined as any of:</w:t>
      </w:r>
    </w:p>
    <w:p w14:paraId="0DAE3F24" w14:textId="77777777" w:rsidR="00295079" w:rsidRPr="00B2087D" w:rsidRDefault="00295079" w:rsidP="00C949C6">
      <w:pPr>
        <w:numPr>
          <w:ilvl w:val="2"/>
          <w:numId w:val="3"/>
        </w:numPr>
        <w:spacing w:line="360" w:lineRule="auto"/>
        <w:ind w:hanging="357"/>
        <w:rPr>
          <w:rFonts w:ascii="Times New Roman" w:eastAsiaTheme="minorEastAsia" w:hAnsi="Times New Roman" w:cs="Times New Roman"/>
          <w:color w:val="000000" w:themeColor="text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</w:rPr>
        <w:t xml:space="preserve">Increase in </w:t>
      </w:r>
      <w:proofErr w:type="spellStart"/>
      <w:r w:rsidRPr="00B2087D">
        <w:rPr>
          <w:rFonts w:ascii="Times New Roman" w:eastAsiaTheme="minorEastAsia" w:hAnsi="Times New Roman" w:cs="Times New Roman"/>
          <w:color w:val="000000" w:themeColor="text1"/>
        </w:rPr>
        <w:t>SCr</w:t>
      </w:r>
      <w:proofErr w:type="spellEnd"/>
      <w:r w:rsidRPr="00B2087D">
        <w:rPr>
          <w:rFonts w:ascii="Times New Roman" w:eastAsiaTheme="minorEastAsia" w:hAnsi="Times New Roman" w:cs="Times New Roman"/>
          <w:color w:val="000000" w:themeColor="text1"/>
        </w:rPr>
        <w:t xml:space="preserve"> by 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</w:rPr>
        <w:t>≥</w:t>
      </w:r>
      <w:r w:rsidRPr="00B2087D">
        <w:rPr>
          <w:rFonts w:ascii="Times New Roman" w:eastAsiaTheme="minorEastAsia" w:hAnsi="Times New Roman" w:cs="Times New Roman"/>
          <w:color w:val="000000" w:themeColor="text1"/>
        </w:rPr>
        <w:t>0.3 mg/dl (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</w:rPr>
        <w:t>≥</w:t>
      </w:r>
      <w:r w:rsidRPr="00B2087D">
        <w:rPr>
          <w:rFonts w:ascii="Times New Roman" w:eastAsiaTheme="minorEastAsia" w:hAnsi="Times New Roman" w:cs="Times New Roman"/>
          <w:color w:val="000000" w:themeColor="text1"/>
        </w:rPr>
        <w:t xml:space="preserve">26.5 </w:t>
      </w:r>
      <w:proofErr w:type="spellStart"/>
      <w:r w:rsidRPr="00B2087D">
        <w:rPr>
          <w:rFonts w:ascii="Times New Roman" w:eastAsiaTheme="minorEastAsia" w:hAnsi="Times New Roman" w:cs="Times New Roman"/>
          <w:color w:val="000000" w:themeColor="text1"/>
        </w:rPr>
        <w:t>μmol</w:t>
      </w:r>
      <w:proofErr w:type="spellEnd"/>
      <w:r w:rsidRPr="00B2087D">
        <w:rPr>
          <w:rFonts w:ascii="Times New Roman" w:eastAsiaTheme="minorEastAsia" w:hAnsi="Times New Roman" w:cs="Times New Roman"/>
          <w:color w:val="000000" w:themeColor="text1"/>
        </w:rPr>
        <w:t>/l) within 48 hours;</w:t>
      </w:r>
    </w:p>
    <w:p w14:paraId="70B8F87B" w14:textId="77777777" w:rsidR="00295079" w:rsidRPr="00B2087D" w:rsidRDefault="00295079" w:rsidP="00C949C6">
      <w:pPr>
        <w:numPr>
          <w:ilvl w:val="2"/>
          <w:numId w:val="3"/>
        </w:numPr>
        <w:spacing w:line="360" w:lineRule="auto"/>
        <w:ind w:hanging="357"/>
        <w:rPr>
          <w:rFonts w:ascii="Times New Roman" w:eastAsiaTheme="minorEastAsia" w:hAnsi="Times New Roman" w:cs="Times New Roman"/>
          <w:color w:val="000000" w:themeColor="text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</w:rPr>
        <w:t xml:space="preserve">Increase in </w:t>
      </w:r>
      <w:proofErr w:type="spellStart"/>
      <w:r w:rsidRPr="00B2087D">
        <w:rPr>
          <w:rFonts w:ascii="Times New Roman" w:eastAsiaTheme="minorEastAsia" w:hAnsi="Times New Roman" w:cs="Times New Roman"/>
          <w:color w:val="000000" w:themeColor="text1"/>
        </w:rPr>
        <w:t>SCr</w:t>
      </w:r>
      <w:proofErr w:type="spellEnd"/>
      <w:r w:rsidRPr="00B2087D">
        <w:rPr>
          <w:rFonts w:ascii="Times New Roman" w:eastAsiaTheme="minorEastAsia" w:hAnsi="Times New Roman" w:cs="Times New Roman"/>
          <w:color w:val="000000" w:themeColor="text1"/>
        </w:rPr>
        <w:t xml:space="preserve"> to 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</w:rPr>
        <w:t>≥</w:t>
      </w:r>
      <w:r w:rsidRPr="00B2087D">
        <w:rPr>
          <w:rFonts w:ascii="Times New Roman" w:eastAsiaTheme="minorEastAsia" w:hAnsi="Times New Roman" w:cs="Times New Roman"/>
          <w:color w:val="000000" w:themeColor="text1"/>
        </w:rPr>
        <w:t>1.5 times baseline within the past 7 days;</w:t>
      </w:r>
    </w:p>
    <w:p w14:paraId="38B4E4DF" w14:textId="29610482" w:rsidR="00DB52B1" w:rsidRPr="00B2087D" w:rsidRDefault="00295079" w:rsidP="00EF24F8">
      <w:pPr>
        <w:numPr>
          <w:ilvl w:val="2"/>
          <w:numId w:val="3"/>
        </w:numPr>
        <w:spacing w:line="360" w:lineRule="auto"/>
        <w:ind w:hanging="357"/>
        <w:rPr>
          <w:rFonts w:ascii="Times New Roman" w:eastAsiaTheme="minorEastAsia" w:hAnsi="Times New Roman" w:cs="Times New Roman"/>
          <w:color w:val="000000" w:themeColor="text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</w:rPr>
        <w:lastRenderedPageBreak/>
        <w:t>Urine output &lt;0.5 ml/kg/h for 6 hours.</w:t>
      </w:r>
    </w:p>
    <w:p w14:paraId="3E689ED6" w14:textId="3DCA3057" w:rsidR="00295079" w:rsidRPr="00B2087D" w:rsidRDefault="00295079" w:rsidP="00C949C6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eastAsiaTheme="minorEastAsia" w:hAnsi="Times New Roman" w:cs="Times New Roman"/>
          <w:color w:val="000000" w:themeColor="text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</w:rPr>
        <w:t>Glasgow Coma Scale (GCS Score)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2040"/>
        <w:gridCol w:w="2240"/>
        <w:gridCol w:w="2000"/>
        <w:gridCol w:w="3020"/>
      </w:tblGrid>
      <w:tr w:rsidR="00674151" w:rsidRPr="00B2087D" w14:paraId="72C1843B" w14:textId="77777777" w:rsidTr="00EF24F8">
        <w:trPr>
          <w:trHeight w:val="828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9CD50D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Eye Opening (E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A649F5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Verbal Response (V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703B9C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Verbal Response (V) for Intubated Patients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AB900A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Motor Response (M)</w:t>
            </w:r>
          </w:p>
        </w:tc>
      </w:tr>
      <w:tr w:rsidR="00674151" w:rsidRPr="00B2087D" w14:paraId="311D21BA" w14:textId="77777777" w:rsidTr="00EF24F8">
        <w:trPr>
          <w:trHeight w:val="415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FAB8E8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4 Spontaneo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945E4C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5 Oriente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F23E0F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5 Good Orientation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43A4FC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6 Obeys Commands</w:t>
            </w:r>
          </w:p>
        </w:tc>
      </w:tr>
      <w:tr w:rsidR="00674151" w:rsidRPr="00B2087D" w14:paraId="5E74C236" w14:textId="77777777" w:rsidTr="00EF24F8">
        <w:trPr>
          <w:trHeight w:val="406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A3AFAA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3 To Speech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96F775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4 Confuse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A01028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3 Intermediat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98A167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5 Localizes Pain</w:t>
            </w:r>
          </w:p>
        </w:tc>
      </w:tr>
      <w:tr w:rsidR="00674151" w:rsidRPr="00B2087D" w14:paraId="4E59DB28" w14:textId="77777777" w:rsidTr="00EF24F8">
        <w:trPr>
          <w:trHeight w:val="285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4B6AA2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2 To Pai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469A9A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3 Inappropriate Word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A5BFF1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1 No Respons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C14AA7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4 Withdraws</w:t>
            </w:r>
          </w:p>
        </w:tc>
      </w:tr>
      <w:tr w:rsidR="00674151" w:rsidRPr="00B2087D" w14:paraId="131489F7" w14:textId="77777777" w:rsidTr="00EF24F8">
        <w:trPr>
          <w:trHeight w:val="545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397C59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1 N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6454FA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2 Incomprehensible Sounds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1CAADA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This column is used for the language score of patients with intubation or tracheostomy.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D3313A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3 Flexion</w:t>
            </w:r>
          </w:p>
        </w:tc>
      </w:tr>
      <w:tr w:rsidR="00674151" w:rsidRPr="00B2087D" w14:paraId="5295E095" w14:textId="77777777" w:rsidTr="00EF24F8">
        <w:trPr>
          <w:trHeight w:val="452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FD8101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4AC6A6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1 None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B3AC7E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ED1D9C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2 Extension</w:t>
            </w:r>
          </w:p>
        </w:tc>
      </w:tr>
      <w:tr w:rsidR="00674151" w:rsidRPr="00B2087D" w14:paraId="353E685A" w14:textId="77777777" w:rsidTr="00FB3B76">
        <w:trPr>
          <w:trHeight w:val="68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D59828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3B232D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C15DB9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355D05" w14:textId="77777777" w:rsidR="00295079" w:rsidRPr="00B2087D" w:rsidRDefault="00295079" w:rsidP="002950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1 None</w:t>
            </w:r>
          </w:p>
        </w:tc>
      </w:tr>
    </w:tbl>
    <w:p w14:paraId="4C9525FD" w14:textId="77777777" w:rsidR="00C949C6" w:rsidRPr="00B2087D" w:rsidRDefault="00C949C6" w:rsidP="00DB52B1">
      <w:pPr>
        <w:spacing w:line="252" w:lineRule="auto"/>
        <w:rPr>
          <w:rFonts w:ascii="Times New Roman" w:eastAsiaTheme="minorEastAsia" w:hAnsi="Times New Roman" w:cs="Times New Roman"/>
          <w:color w:val="000000" w:themeColor="text1"/>
        </w:rPr>
      </w:pPr>
    </w:p>
    <w:p w14:paraId="76968039" w14:textId="09F6C014" w:rsidR="00DB52B1" w:rsidRPr="00B2087D" w:rsidRDefault="00855D79" w:rsidP="00EF24F8">
      <w:pPr>
        <w:pStyle w:val="a7"/>
        <w:numPr>
          <w:ilvl w:val="0"/>
          <w:numId w:val="2"/>
        </w:numPr>
        <w:spacing w:line="252" w:lineRule="auto"/>
        <w:ind w:firstLineChars="0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Age Score = </w:t>
      </w:r>
      <w:proofErr w:type="gramStart"/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( </w:t>
      </w:r>
      <w:r w:rsidR="00E03B1F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 xml:space="preserve"> </w:t>
      </w:r>
      <w:proofErr w:type="gramEnd"/>
      <w:r w:rsidR="00E03B1F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 xml:space="preserve"> </w:t>
      </w:r>
      <w:proofErr w:type="gramStart"/>
      <w:r w:rsidR="00E03B1F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 xml:space="preserve">  </w:t>
      </w: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</w:rPr>
        <w:t>)</w:t>
      </w:r>
      <w:proofErr w:type="gramEnd"/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 points</w:t>
      </w:r>
    </w:p>
    <w:tbl>
      <w:tblPr>
        <w:tblW w:w="9352" w:type="dxa"/>
        <w:tblLook w:val="04A0" w:firstRow="1" w:lastRow="0" w:firstColumn="1" w:lastColumn="0" w:noHBand="0" w:noVBand="1"/>
      </w:tblPr>
      <w:tblGrid>
        <w:gridCol w:w="1169"/>
        <w:gridCol w:w="1168"/>
        <w:gridCol w:w="1167"/>
        <w:gridCol w:w="1167"/>
        <w:gridCol w:w="853"/>
        <w:gridCol w:w="708"/>
        <w:gridCol w:w="1951"/>
        <w:gridCol w:w="1169"/>
      </w:tblGrid>
      <w:tr w:rsidR="00674151" w:rsidRPr="00B2087D" w14:paraId="6AA1049D" w14:textId="77777777" w:rsidTr="00EF24F8">
        <w:trPr>
          <w:trHeight w:val="495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8A9FB6" w14:textId="77777777" w:rsidR="00855D79" w:rsidRPr="00B2087D" w:rsidRDefault="00855D79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1DBD91" w14:textId="77777777" w:rsidR="00855D79" w:rsidRPr="00B2087D" w:rsidRDefault="00855D79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&lt;44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FE4335" w14:textId="77777777" w:rsidR="00855D79" w:rsidRPr="00B2087D" w:rsidRDefault="00855D79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45-54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6538CD" w14:textId="77777777" w:rsidR="00855D79" w:rsidRPr="00B2087D" w:rsidRDefault="00855D79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55-64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40BD5B" w14:textId="77777777" w:rsidR="00855D79" w:rsidRPr="00B2087D" w:rsidRDefault="00855D79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65-7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AD1E55" w14:textId="77777777" w:rsidR="00855D79" w:rsidRPr="00B2087D" w:rsidRDefault="00855D79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&gt;75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71674B" w14:textId="77777777" w:rsidR="00855D79" w:rsidRPr="00B2087D" w:rsidRDefault="00855D79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Patient Ag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945581" w14:textId="77777777" w:rsidR="00855D79" w:rsidRPr="00B2087D" w:rsidRDefault="00855D79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Score</w:t>
            </w:r>
          </w:p>
        </w:tc>
      </w:tr>
      <w:tr w:rsidR="00674151" w:rsidRPr="00B2087D" w14:paraId="2B51DF9E" w14:textId="77777777" w:rsidTr="00EF24F8">
        <w:trPr>
          <w:trHeight w:val="54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3ADCB4" w14:textId="77777777" w:rsidR="00855D79" w:rsidRPr="00B2087D" w:rsidRDefault="00855D79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Scor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31C97E" w14:textId="77777777" w:rsidR="00855D79" w:rsidRPr="00B2087D" w:rsidRDefault="00855D79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0BDA63" w14:textId="77777777" w:rsidR="00855D79" w:rsidRPr="00B2087D" w:rsidRDefault="00855D79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C5EC4B" w14:textId="77777777" w:rsidR="00855D79" w:rsidRPr="00B2087D" w:rsidRDefault="00855D79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06DB68" w14:textId="77777777" w:rsidR="00855D79" w:rsidRPr="00B2087D" w:rsidRDefault="00855D79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1BD64F" w14:textId="77777777" w:rsidR="00855D79" w:rsidRPr="00B2087D" w:rsidRDefault="00855D79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F97103" w14:textId="577209A2" w:rsidR="00855D79" w:rsidRPr="00B2087D" w:rsidRDefault="00855D79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71518A" w14:textId="4CE875E0" w:rsidR="00855D79" w:rsidRPr="00B2087D" w:rsidRDefault="00855D79" w:rsidP="00EF24F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</w:tbl>
    <w:p w14:paraId="06C201D9" w14:textId="77777777" w:rsidR="00DB52B1" w:rsidRPr="00B2087D" w:rsidRDefault="00DB52B1" w:rsidP="00DB52B1">
      <w:pPr>
        <w:spacing w:line="252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</w:p>
    <w:p w14:paraId="5BCD8E1D" w14:textId="5A33725E" w:rsidR="00DB52B1" w:rsidRPr="00B2087D" w:rsidRDefault="00855D79" w:rsidP="00FB3B76">
      <w:pPr>
        <w:pStyle w:val="a7"/>
        <w:numPr>
          <w:ilvl w:val="0"/>
          <w:numId w:val="2"/>
        </w:numPr>
        <w:spacing w:line="360" w:lineRule="auto"/>
        <w:ind w:left="357" w:firstLineChars="0" w:hanging="357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Chronic Health Score = </w:t>
      </w:r>
      <w:proofErr w:type="gramStart"/>
      <w:r w:rsidR="00E03B1F" w:rsidRPr="00B2087D">
        <w:rPr>
          <w:rFonts w:ascii="Times New Roman" w:eastAsiaTheme="minorEastAsia" w:hAnsi="Times New Roman" w:cs="Times New Roman"/>
          <w:b/>
          <w:bCs/>
          <w:color w:val="000000" w:themeColor="text1"/>
        </w:rPr>
        <w:t>(</w:t>
      </w:r>
      <w:r w:rsidR="00E03B1F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 xml:space="preserve">  </w:t>
      </w:r>
      <w:proofErr w:type="gramEnd"/>
      <w:r w:rsidR="00E03B1F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 xml:space="preserve">   </w:t>
      </w:r>
      <w:proofErr w:type="gramStart"/>
      <w:r w:rsidR="00E03B1F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 xml:space="preserve">  </w:t>
      </w: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</w:rPr>
        <w:t>)</w:t>
      </w:r>
      <w:proofErr w:type="gramEnd"/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 points</w:t>
      </w:r>
    </w:p>
    <w:tbl>
      <w:tblPr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197"/>
        <w:gridCol w:w="7165"/>
      </w:tblGrid>
      <w:tr w:rsidR="00674151" w:rsidRPr="00B2087D" w14:paraId="1A13C335" w14:textId="77777777" w:rsidTr="00EF24F8">
        <w:trPr>
          <w:trHeight w:val="646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425069" w14:textId="353C25C7" w:rsidR="00855D79" w:rsidRPr="00B2087D" w:rsidRDefault="00855D79" w:rsidP="00855D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If the following serious diseases or immunosuppressive states exist, the score will be performed. If it does not exist, the score for this item will be zero.</w:t>
            </w:r>
          </w:p>
        </w:tc>
      </w:tr>
      <w:tr w:rsidR="00674151" w:rsidRPr="00B2087D" w14:paraId="5732889A" w14:textId="77777777" w:rsidTr="00EF24F8">
        <w:trPr>
          <w:trHeight w:val="6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3493C9" w14:textId="2712C044" w:rsidR="00855D79" w:rsidRPr="00B2087D" w:rsidRDefault="00855D79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Liver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163D18" w14:textId="77777777" w:rsidR="00855D79" w:rsidRPr="00B2087D" w:rsidRDefault="00855D79" w:rsidP="00855D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Biopsy-proven cirrhosis, documented portal hypertension, prior upper GI bleed due to portal hypertension, prior hepatic failure/encephalopathy/coma</w:t>
            </w:r>
          </w:p>
        </w:tc>
      </w:tr>
      <w:tr w:rsidR="00674151" w:rsidRPr="00B2087D" w14:paraId="7A94B686" w14:textId="77777777" w:rsidTr="00EF24F8">
        <w:trPr>
          <w:trHeight w:val="6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AF6658" w14:textId="1566AB60" w:rsidR="00855D79" w:rsidRPr="00B2087D" w:rsidRDefault="00855D79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Cardiovascular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F6151D" w14:textId="77777777" w:rsidR="00855D79" w:rsidRPr="00B2087D" w:rsidRDefault="00855D79" w:rsidP="00855D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NYHA Class IV</w:t>
            </w:r>
          </w:p>
        </w:tc>
      </w:tr>
      <w:tr w:rsidR="00674151" w:rsidRPr="00B2087D" w14:paraId="42969E48" w14:textId="77777777" w:rsidTr="00EF24F8">
        <w:trPr>
          <w:trHeight w:val="11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2B2D57" w14:textId="1EC93DF8" w:rsidR="00855D79" w:rsidRPr="00B2087D" w:rsidRDefault="00855D79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Respiratory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77236B" w14:textId="159B941C" w:rsidR="00855D79" w:rsidRPr="00B2087D" w:rsidRDefault="00855D79" w:rsidP="00855D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hronic restrictive, obstructive, or vascular disease</w:t>
            </w:r>
            <w:r w:rsidR="00AB7E2F"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s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causing severe exercise limitation; documented chronic hypoxia, hypercapnia, secondary polycythemia, severe pulmonary hypertension (&gt;40mmHg), or ventilator dependence</w:t>
            </w:r>
          </w:p>
        </w:tc>
      </w:tr>
      <w:tr w:rsidR="00674151" w:rsidRPr="00B2087D" w14:paraId="4D658886" w14:textId="77777777" w:rsidTr="00EF24F8">
        <w:trPr>
          <w:trHeight w:val="55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4304E7" w14:textId="77777777" w:rsidR="00855D79" w:rsidRPr="00B2087D" w:rsidRDefault="00855D79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Renal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1FD61A" w14:textId="77777777" w:rsidR="00855D79" w:rsidRPr="00B2087D" w:rsidRDefault="00855D79" w:rsidP="00855D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Receiving chronic dialysis</w:t>
            </w:r>
          </w:p>
        </w:tc>
      </w:tr>
      <w:tr w:rsidR="00674151" w:rsidRPr="00B2087D" w14:paraId="40EBB471" w14:textId="77777777" w:rsidTr="00EF24F8">
        <w:trPr>
          <w:trHeight w:val="8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3357CB" w14:textId="295B207F" w:rsidR="00855D79" w:rsidRPr="00B2087D" w:rsidRDefault="00855D79" w:rsidP="00C0275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Immunosuppression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BBDBCB" w14:textId="77777777" w:rsidR="00855D79" w:rsidRPr="00B2087D" w:rsidRDefault="00855D79" w:rsidP="00855D79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Immunosuppressive therapy, chemotherapy, radiotherapy, long-term or recent high-dose steroids, immunosuppressive disease (e.g., leukemia, lymphoma, AIDS)</w:t>
            </w:r>
          </w:p>
        </w:tc>
      </w:tr>
    </w:tbl>
    <w:p w14:paraId="0DAD2056" w14:textId="77777777" w:rsidR="00855D79" w:rsidRPr="00B2087D" w:rsidRDefault="00855D79" w:rsidP="00855D79">
      <w:pPr>
        <w:pStyle w:val="a7"/>
        <w:spacing w:line="252" w:lineRule="auto"/>
        <w:ind w:left="360" w:firstLineChars="0" w:firstLine="0"/>
        <w:rPr>
          <w:rFonts w:ascii="Times New Roman" w:eastAsiaTheme="minorEastAsia" w:hAnsi="Times New Roman" w:cs="Times New Roman"/>
          <w:color w:val="000000" w:themeColor="text1"/>
        </w:rPr>
      </w:pPr>
    </w:p>
    <w:p w14:paraId="71FF4AC8" w14:textId="77777777" w:rsidR="00DB52B1" w:rsidRPr="00B2087D" w:rsidRDefault="00DB52B1" w:rsidP="00DB52B1">
      <w:pPr>
        <w:spacing w:line="14" w:lineRule="auto"/>
        <w:rPr>
          <w:rFonts w:ascii="Times New Roman" w:eastAsiaTheme="minorEastAsia" w:hAnsi="Times New Roman" w:cs="Times New Roman"/>
          <w:color w:val="000000" w:themeColor="text1"/>
        </w:rPr>
      </w:pPr>
    </w:p>
    <w:p w14:paraId="69E4DD41" w14:textId="5D943B83" w:rsidR="00DB52B1" w:rsidRPr="00B2087D" w:rsidRDefault="00855D79" w:rsidP="00FB3B7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2087D">
        <w:rPr>
          <w:rFonts w:ascii="Times New Roman" w:hAnsi="Times New Roman" w:cs="Times New Roman"/>
          <w:color w:val="000000" w:themeColor="text1"/>
        </w:rPr>
        <w:t xml:space="preserve">Presence of above conditions </w:t>
      </w:r>
      <w:r w:rsidRPr="00B2087D">
        <w:rPr>
          <w:rFonts w:ascii="Times New Roman" w:hAnsi="Times New Roman" w:cs="Times New Roman" w:hint="eastAsia"/>
          <w:color w:val="000000" w:themeColor="text1"/>
        </w:rPr>
        <w:t>○</w:t>
      </w:r>
      <w:r w:rsidRPr="00B2087D">
        <w:rPr>
          <w:rFonts w:ascii="Times New Roman" w:hAnsi="Times New Roman" w:cs="Times New Roman"/>
          <w:color w:val="000000" w:themeColor="text1"/>
        </w:rPr>
        <w:t xml:space="preserve"> Yes </w:t>
      </w:r>
      <w:r w:rsidRPr="00B2087D">
        <w:rPr>
          <w:rFonts w:ascii="Times New Roman" w:hAnsi="Times New Roman" w:cs="Times New Roman" w:hint="eastAsia"/>
          <w:color w:val="000000" w:themeColor="text1"/>
        </w:rPr>
        <w:t>○</w:t>
      </w:r>
      <w:r w:rsidRPr="00B2087D">
        <w:rPr>
          <w:rFonts w:ascii="Times New Roman" w:hAnsi="Times New Roman" w:cs="Times New Roman"/>
          <w:color w:val="000000" w:themeColor="text1"/>
        </w:rPr>
        <w:t xml:space="preserve"> No</w:t>
      </w:r>
    </w:p>
    <w:tbl>
      <w:tblPr>
        <w:tblW w:w="9522" w:type="dxa"/>
        <w:tblLayout w:type="fixed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</w:tblGrid>
      <w:tr w:rsidR="00674151" w:rsidRPr="00B2087D" w14:paraId="241F19E3" w14:textId="77777777" w:rsidTr="00EF24F8">
        <w:trPr>
          <w:trHeight w:val="1047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1C7BB" w14:textId="77777777" w:rsidR="00855D79" w:rsidRPr="00B2087D" w:rsidRDefault="00855D79" w:rsidP="00875C3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Chronic Health Statu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817E4" w14:textId="77777777" w:rsidR="00855D79" w:rsidRPr="00B2087D" w:rsidRDefault="00855D79" w:rsidP="00875C3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No Organ Failur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96032" w14:textId="77777777" w:rsidR="00855D79" w:rsidRPr="00B2087D" w:rsidRDefault="00855D79" w:rsidP="00875C3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Organ Failure, Elective Surgery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C13E3" w14:textId="77777777" w:rsidR="00855D79" w:rsidRPr="00B2087D" w:rsidRDefault="00855D79" w:rsidP="00875C3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Organ Failure, Non-surgical or Emergency Surgery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3CE5F" w14:textId="77777777" w:rsidR="00855D79" w:rsidRPr="00B2087D" w:rsidRDefault="00855D79" w:rsidP="00875C3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Patient Chronic Health Statu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0E35D" w14:textId="77777777" w:rsidR="00855D79" w:rsidRPr="00B2087D" w:rsidRDefault="00855D79" w:rsidP="00875C3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Score</w:t>
            </w:r>
          </w:p>
        </w:tc>
      </w:tr>
      <w:tr w:rsidR="00674151" w:rsidRPr="00B2087D" w14:paraId="4EC9A149" w14:textId="77777777" w:rsidTr="00EF24F8">
        <w:trPr>
          <w:trHeight w:val="484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30EEA8" w14:textId="77777777" w:rsidR="00855D79" w:rsidRPr="00B2087D" w:rsidRDefault="00855D79" w:rsidP="00875C3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Scor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409106" w14:textId="77777777" w:rsidR="00855D79" w:rsidRPr="00B2087D" w:rsidRDefault="00855D79" w:rsidP="00875C3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0885E6" w14:textId="77777777" w:rsidR="00855D79" w:rsidRPr="00B2087D" w:rsidRDefault="00855D79" w:rsidP="00875C3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057F8E" w14:textId="77777777" w:rsidR="00855D79" w:rsidRPr="00B2087D" w:rsidRDefault="00855D79" w:rsidP="00875C3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FB2A81" w14:textId="5ADDFB59" w:rsidR="00855D79" w:rsidRPr="00B2087D" w:rsidRDefault="00855D79" w:rsidP="00875C3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A4805" w14:textId="11005EBA" w:rsidR="00855D79" w:rsidRPr="00B2087D" w:rsidRDefault="00855D79" w:rsidP="00875C33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</w:tbl>
    <w:p w14:paraId="0C08F789" w14:textId="7E0C546B" w:rsidR="00DB52B1" w:rsidRPr="00B2087D" w:rsidRDefault="00DB52B1" w:rsidP="00DB52B1">
      <w:pPr>
        <w:rPr>
          <w:rFonts w:ascii="Times New Roman" w:eastAsiaTheme="minorEastAsia" w:hAnsi="Times New Roman" w:cs="Times New Roman"/>
          <w:color w:val="000000" w:themeColor="text1"/>
          <w:spacing w:val="3"/>
        </w:rPr>
      </w:pPr>
    </w:p>
    <w:p w14:paraId="75BA72EB" w14:textId="34EF584D" w:rsidR="00DB52B1" w:rsidRPr="00B2087D" w:rsidRDefault="00DB52B1" w:rsidP="00DB52B1">
      <w:pPr>
        <w:spacing w:before="64" w:line="176" w:lineRule="auto"/>
        <w:ind w:left="1"/>
        <w:rPr>
          <w:rFonts w:ascii="Times New Roman" w:eastAsiaTheme="minorEastAsia" w:hAnsi="Times New Roman" w:cs="Times New Roman"/>
          <w:b/>
          <w:bCs/>
          <w:color w:val="000000" w:themeColor="text1"/>
        </w:rPr>
        <w:sectPr w:rsidR="00DB52B1" w:rsidRPr="00B2087D" w:rsidSect="00790153">
          <w:footerReference w:type="default" r:id="rId14"/>
          <w:pgSz w:w="11900" w:h="16839"/>
          <w:pgMar w:top="400" w:right="1327" w:bottom="400" w:left="1199" w:header="0" w:footer="0" w:gutter="0"/>
          <w:cols w:space="720" w:equalWidth="0">
            <w:col w:w="9372"/>
          </w:cols>
        </w:sectPr>
      </w:pP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APACHEII</w:t>
      </w:r>
      <w:r w:rsidR="00260F35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2"/>
          <w:szCs w:val="22"/>
        </w:rPr>
        <w:t xml:space="preserve"> S</w:t>
      </w:r>
      <w:r w:rsidR="00C95D02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2"/>
          <w:szCs w:val="22"/>
        </w:rPr>
        <w:t xml:space="preserve">core </w:t>
      </w:r>
      <w:proofErr w:type="gramStart"/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3"/>
          <w:sz w:val="22"/>
          <w:szCs w:val="22"/>
        </w:rPr>
        <w:t>=</w:t>
      </w:r>
      <w:r w:rsidR="00C95D02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  <w:spacing w:val="3"/>
          <w:sz w:val="22"/>
          <w:szCs w:val="22"/>
        </w:rPr>
        <w:t xml:space="preserve">  </w:t>
      </w: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A</w:t>
      </w:r>
      <w:proofErr w:type="gramEnd"/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3"/>
          <w:sz w:val="22"/>
          <w:szCs w:val="22"/>
        </w:rPr>
        <w:t>+</w:t>
      </w: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B</w:t>
      </w: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3"/>
          <w:sz w:val="22"/>
          <w:szCs w:val="22"/>
        </w:rPr>
        <w:t>+</w:t>
      </w: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C</w:t>
      </w:r>
      <w:r w:rsidR="00C95D02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2"/>
          <w:szCs w:val="22"/>
        </w:rPr>
        <w:t xml:space="preserve"> </w:t>
      </w: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3"/>
          <w:sz w:val="22"/>
          <w:szCs w:val="22"/>
        </w:rPr>
        <w:t>=</w:t>
      </w:r>
      <w:r w:rsidR="0090545D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  <w:spacing w:val="3"/>
          <w:sz w:val="22"/>
          <w:szCs w:val="22"/>
        </w:rPr>
        <w:t xml:space="preserve"> </w:t>
      </w:r>
      <w:proofErr w:type="gramStart"/>
      <w:r w:rsidR="0090545D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 xml:space="preserve">(  </w:t>
      </w:r>
      <w:proofErr w:type="gramEnd"/>
      <w:r w:rsidR="0090545D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 xml:space="preserve">     </w:t>
      </w:r>
      <w:proofErr w:type="gramStart"/>
      <w:r w:rsidR="0090545D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 xml:space="preserve">  )</w:t>
      </w:r>
      <w:proofErr w:type="gramEnd"/>
    </w:p>
    <w:p w14:paraId="27DC8A93" w14:textId="77777777" w:rsidR="00875C33" w:rsidRPr="00B2087D" w:rsidRDefault="00875C33" w:rsidP="00EF24F8">
      <w:pPr>
        <w:spacing w:before="149"/>
        <w:jc w:val="center"/>
        <w:textAlignment w:val="center"/>
        <w:rPr>
          <w:rFonts w:ascii="Times New Roman" w:eastAsiaTheme="minorEastAsia" w:hAnsi="Times New Roman" w:cs="Times New Roman"/>
          <w:b/>
          <w:bCs/>
          <w:color w:val="000000" w:themeColor="text1"/>
          <w:position w:val="-2"/>
          <w:sz w:val="32"/>
          <w:szCs w:val="32"/>
        </w:rPr>
      </w:pP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position w:val="-2"/>
          <w:sz w:val="32"/>
          <w:szCs w:val="32"/>
        </w:rPr>
        <w:lastRenderedPageBreak/>
        <w:t>SOFA Score</w:t>
      </w:r>
    </w:p>
    <w:tbl>
      <w:tblPr>
        <w:tblpPr w:leftFromText="180" w:rightFromText="180" w:vertAnchor="text" w:horzAnchor="margin" w:tblpY="165"/>
        <w:tblW w:w="10060" w:type="dxa"/>
        <w:tblLayout w:type="fixed"/>
        <w:tblLook w:val="04A0" w:firstRow="1" w:lastRow="0" w:firstColumn="1" w:lastColumn="0" w:noHBand="0" w:noVBand="1"/>
      </w:tblPr>
      <w:tblGrid>
        <w:gridCol w:w="1134"/>
        <w:gridCol w:w="1413"/>
        <w:gridCol w:w="992"/>
        <w:gridCol w:w="992"/>
        <w:gridCol w:w="1276"/>
        <w:gridCol w:w="1276"/>
        <w:gridCol w:w="1281"/>
        <w:gridCol w:w="845"/>
        <w:gridCol w:w="851"/>
      </w:tblGrid>
      <w:tr w:rsidR="00674151" w:rsidRPr="00B2087D" w14:paraId="5F890A9F" w14:textId="77777777" w:rsidTr="00FB3B76">
        <w:trPr>
          <w:trHeight w:val="567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FB5163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Organ System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6E24AB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Parameter</w:t>
            </w:r>
          </w:p>
        </w:tc>
        <w:tc>
          <w:tcPr>
            <w:tcW w:w="581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F81AEEE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Score Values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20AF23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Valu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EBA0E9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Score</w:t>
            </w:r>
          </w:p>
        </w:tc>
      </w:tr>
      <w:tr w:rsidR="00674151" w:rsidRPr="00B2087D" w14:paraId="29A917B7" w14:textId="77777777" w:rsidTr="00FB3B76">
        <w:trPr>
          <w:trHeight w:val="567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6958E5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840896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4A093B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50F2C0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7D932F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8426F8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D80170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BBFD94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FBF314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</w:tr>
      <w:tr w:rsidR="00674151" w:rsidRPr="00B2087D" w14:paraId="3536ED44" w14:textId="77777777" w:rsidTr="00FB3B76">
        <w:trPr>
          <w:trHeight w:val="85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FF8BF7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Respiratory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A95D52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aO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₂/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FiO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₂ (mmHg) (kP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6DDD6C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≥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00 (53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D42869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400 (53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1F3C7B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300 (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600996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200 (26.7) with MV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5C7D3B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100 (13.3) with MV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3D340D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02A313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</w:tr>
      <w:tr w:rsidR="00674151" w:rsidRPr="00B2087D" w14:paraId="2697A414" w14:textId="77777777" w:rsidTr="00FB3B76">
        <w:trPr>
          <w:trHeight w:val="85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39099F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Coagulation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32C9EB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latelets (×10⁹/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78F5D7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≥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7C1F29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1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C44195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14DB3A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5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2B21B3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2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B8C3F0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41CE63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</w:tr>
      <w:tr w:rsidR="00674151" w:rsidRPr="00B2087D" w14:paraId="2E842789" w14:textId="77777777" w:rsidTr="00FB3B76">
        <w:trPr>
          <w:trHeight w:val="85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7E4D56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Liver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69AD50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Bilirubin mg/dL (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μmol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2AC46F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1.2 (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BE9F29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1.2-1.9 (20-3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EC8A49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2.0-5.9 (33-1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81FAAC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6.0-11.9 (102-20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7A7566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gt;12.0 (204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F68686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938C8F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</w:tr>
      <w:tr w:rsidR="00674151" w:rsidRPr="00B2087D" w14:paraId="2CC618FF" w14:textId="77777777" w:rsidTr="00FB3B76">
        <w:trPr>
          <w:trHeight w:val="226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ED8797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Cardiovascular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777703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ean Arterial Pressure (MAP) (mmHg) or Vasopressor Require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1D68B0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MAP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≥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45DD0F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AP &lt;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3E8056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Dopamine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≤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5 or Dobutamine (any dos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CE2EB2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Dopamine &gt;5 or Epinephrine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≤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0.1 or Norepinephrine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≤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.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E23921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Dopamine &gt;15 or Epinephrine &gt;0.1 or Norepinephrine &gt;0.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B6985B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FFAE15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</w:tr>
      <w:tr w:rsidR="00674151" w:rsidRPr="00B2087D" w14:paraId="35B802B9" w14:textId="77777777" w:rsidTr="00FB3B76">
        <w:trPr>
          <w:trHeight w:val="85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B9BF69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Neurological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F0F1A4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Glasgow Coma Scale (GC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72F9E4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E98D73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13-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E444A7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10-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2A8645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6-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6DE979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A289B8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8A2B9E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</w:tr>
      <w:tr w:rsidR="00674151" w:rsidRPr="00B2087D" w14:paraId="4B0692C2" w14:textId="77777777" w:rsidTr="00FB3B76">
        <w:trPr>
          <w:trHeight w:val="85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4D4121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Renal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C88B99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reatinine mg/dL (</w:t>
            </w:r>
            <w:proofErr w:type="spellStart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μmol</w:t>
            </w:r>
            <w:proofErr w:type="spellEnd"/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A022C2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1.2 (1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622C77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1.2-1.9 (110-1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50C6B6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2.0-3.4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br/>
              <w:t xml:space="preserve"> (171-29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E3F7A1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3.5-4.9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br/>
              <w:t xml:space="preserve"> (300-44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9FA837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gt;5.0 (440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051FD2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A28CF6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</w:tr>
      <w:tr w:rsidR="00674151" w:rsidRPr="00B2087D" w14:paraId="42A134BE" w14:textId="77777777" w:rsidTr="00FB3B76">
        <w:trPr>
          <w:trHeight w:val="85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38EAB3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90C724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Urine Output (mL/24h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34A26C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47C3C1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2D97A1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1EF77F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201-50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098E4A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2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A48DD7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E24C98" w14:textId="77777777" w:rsidR="00B97A09" w:rsidRPr="00B2087D" w:rsidRDefault="00B97A09" w:rsidP="00FB3B76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</w:tr>
    </w:tbl>
    <w:p w14:paraId="4ACB7473" w14:textId="3061313C" w:rsidR="00DB52B1" w:rsidRPr="00B2087D" w:rsidRDefault="00DB52B1" w:rsidP="00DB52B1">
      <w:pPr>
        <w:spacing w:before="149" w:line="32" w:lineRule="exact"/>
        <w:textAlignment w:val="center"/>
        <w:rPr>
          <w:rFonts w:ascii="Times New Roman" w:eastAsiaTheme="minorEastAsia" w:hAnsi="Times New Roman" w:cs="Times New Roman"/>
          <w:color w:val="000000" w:themeColor="text1"/>
        </w:rPr>
      </w:pPr>
    </w:p>
    <w:p w14:paraId="07742A22" w14:textId="77777777" w:rsidR="006F1C77" w:rsidRPr="00B2087D" w:rsidRDefault="006F1C77" w:rsidP="00FB3B76">
      <w:pPr>
        <w:spacing w:before="154" w:line="360" w:lineRule="auto"/>
        <w:rPr>
          <w:rFonts w:ascii="Times New Roman" w:eastAsia="宋体" w:hAnsi="Times New Roman" w:cs="Times New Roman"/>
          <w:color w:val="000000" w:themeColor="text1"/>
          <w:spacing w:val="6"/>
          <w:position w:val="24"/>
        </w:rPr>
      </w:pPr>
      <w:r w:rsidRPr="00B2087D">
        <w:rPr>
          <w:rFonts w:ascii="Times New Roman" w:eastAsia="宋体" w:hAnsi="Times New Roman" w:cs="Times New Roman"/>
          <w:color w:val="000000" w:themeColor="text1"/>
          <w:spacing w:val="6"/>
          <w:position w:val="24"/>
        </w:rPr>
        <w:t>Note: 1. Use the worst value each day. 2. Higher score indicates worse prognosis.</w:t>
      </w:r>
    </w:p>
    <w:p w14:paraId="222A98E9" w14:textId="5D1B4FF9" w:rsidR="006F1C77" w:rsidRPr="00B2087D" w:rsidRDefault="006F1C77" w:rsidP="00FB3B76">
      <w:pPr>
        <w:spacing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spacing w:val="-3"/>
          <w:sz w:val="22"/>
          <w:szCs w:val="22"/>
        </w:rPr>
      </w:pP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-3"/>
          <w:sz w:val="22"/>
          <w:szCs w:val="22"/>
        </w:rPr>
        <w:t xml:space="preserve">SOFA Score: </w:t>
      </w:r>
      <w:proofErr w:type="gramStart"/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-3"/>
          <w:sz w:val="22"/>
          <w:szCs w:val="22"/>
        </w:rPr>
        <w:t xml:space="preserve">( </w:t>
      </w:r>
      <w:r w:rsidR="00907613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  <w:spacing w:val="-3"/>
          <w:sz w:val="22"/>
          <w:szCs w:val="22"/>
        </w:rPr>
        <w:t xml:space="preserve"> </w:t>
      </w:r>
      <w:proofErr w:type="gramEnd"/>
      <w:r w:rsidR="006A60F6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  <w:spacing w:val="-3"/>
          <w:sz w:val="22"/>
          <w:szCs w:val="22"/>
        </w:rPr>
        <w:t xml:space="preserve">     </w:t>
      </w:r>
      <w:r w:rsidR="00907613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  <w:spacing w:val="-3"/>
          <w:sz w:val="22"/>
          <w:szCs w:val="22"/>
        </w:rPr>
        <w:t xml:space="preserve">   </w:t>
      </w:r>
      <w:proofErr w:type="gramStart"/>
      <w:r w:rsidR="00907613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  <w:spacing w:val="-3"/>
          <w:sz w:val="22"/>
          <w:szCs w:val="22"/>
        </w:rPr>
        <w:t xml:space="preserve">  </w:t>
      </w: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-3"/>
          <w:sz w:val="22"/>
          <w:szCs w:val="22"/>
        </w:rPr>
        <w:t>)</w:t>
      </w:r>
      <w:proofErr w:type="gramEnd"/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-3"/>
          <w:sz w:val="22"/>
          <w:szCs w:val="22"/>
        </w:rPr>
        <w:t xml:space="preserve"> </w:t>
      </w:r>
    </w:p>
    <w:p w14:paraId="3FB90102" w14:textId="3389E137" w:rsidR="00DB52B1" w:rsidRPr="00B2087D" w:rsidRDefault="00907613" w:rsidP="00EF24F8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color w:val="000000" w:themeColor="text1"/>
          <w:spacing w:val="8"/>
        </w:rPr>
      </w:pPr>
      <w:r w:rsidRPr="00B2087D">
        <w:rPr>
          <w:rFonts w:ascii="Times New Roman" w:eastAsiaTheme="minorEastAsia" w:hAnsi="Times New Roman" w:cs="Times New Roman"/>
          <w:color w:val="000000" w:themeColor="text1"/>
          <w:spacing w:val="8"/>
        </w:rPr>
        <w:br w:type="page"/>
      </w:r>
    </w:p>
    <w:p w14:paraId="695D465A" w14:textId="77777777" w:rsidR="006F1C77" w:rsidRPr="00B2087D" w:rsidRDefault="006F1C77" w:rsidP="00EF24F8">
      <w:pPr>
        <w:spacing w:line="36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pacing w:val="4"/>
          <w:sz w:val="32"/>
          <w:szCs w:val="32"/>
        </w:rPr>
      </w:pP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4"/>
          <w:sz w:val="32"/>
          <w:szCs w:val="32"/>
        </w:rPr>
        <w:lastRenderedPageBreak/>
        <w:t>Microbiological Examination Record Sheet</w:t>
      </w:r>
    </w:p>
    <w:p w14:paraId="6237B0E1" w14:textId="77777777" w:rsidR="00946DEA" w:rsidRPr="00B2087D" w:rsidRDefault="00946DEA" w:rsidP="00FB3B76">
      <w:pPr>
        <w:spacing w:line="33" w:lineRule="exact"/>
        <w:rPr>
          <w:rFonts w:ascii="Times New Roman" w:eastAsiaTheme="minorEastAsia" w:hAnsi="Times New Roman" w:cs="Times New Roman"/>
          <w:color w:val="000000" w:themeColor="text1"/>
        </w:rPr>
      </w:pPr>
      <w:r w:rsidRPr="00B2087D">
        <w:rPr>
          <w:rFonts w:ascii="Times New Roman" w:eastAsiaTheme="minorEastAsia" w:hAnsi="Times New Roman" w:cs="Times New Roman"/>
          <w:noProof/>
          <w:color w:val="000000" w:themeColor="text1"/>
        </w:rPr>
        <w:drawing>
          <wp:inline distT="0" distB="0" distL="0" distR="0" wp14:anchorId="26829159" wp14:editId="7A0ED2FA">
            <wp:extent cx="5855970" cy="20320"/>
            <wp:effectExtent l="0" t="0" r="0" b="0"/>
            <wp:docPr id="637702173" name="图片 63770217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 81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56513" cy="2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087D">
        <w:rPr>
          <w:rFonts w:ascii="Times New Roman" w:eastAsiaTheme="minorEastAsia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67136" behindDoc="0" locked="0" layoutInCell="0" allowOverlap="1" wp14:anchorId="25C0C43F" wp14:editId="6F356F70">
                <wp:simplePos x="0" y="0"/>
                <wp:positionH relativeFrom="page">
                  <wp:posOffset>855980</wp:posOffset>
                </wp:positionH>
                <wp:positionV relativeFrom="page">
                  <wp:posOffset>10330815</wp:posOffset>
                </wp:positionV>
                <wp:extent cx="5856605" cy="635"/>
                <wp:effectExtent l="0" t="0" r="2540" b="3175"/>
                <wp:wrapNone/>
                <wp:docPr id="1280054138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56605" cy="635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3AF007" id="Rectangle 119" o:spid="_x0000_s1026" style="position:absolute;margin-left:67.4pt;margin-top:813.45pt;width:461.15pt;height:.05pt;z-index:251867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" o:allowincell="f" fillcolor="gray" stroked="f">
                <w10:wrap anchorx="page" anchory="page"/>
              </v:rect>
            </w:pict>
          </mc:Fallback>
        </mc:AlternateContent>
      </w:r>
    </w:p>
    <w:p w14:paraId="21CD9270" w14:textId="77777777" w:rsidR="006F1C77" w:rsidRPr="00B2087D" w:rsidRDefault="006F1C77" w:rsidP="00FB3B76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-1"/>
        </w:rPr>
      </w:pPr>
      <w:proofErr w:type="spellStart"/>
      <w:r w:rsidRPr="00B2087D">
        <w:rPr>
          <w:rFonts w:ascii="Times New Roman" w:eastAsiaTheme="minorEastAsia" w:hAnsi="Times New Roman" w:cs="Times New Roman"/>
          <w:color w:val="000000" w:themeColor="text1"/>
          <w:spacing w:val="-1"/>
        </w:rPr>
        <w:t>mNGS</w:t>
      </w:r>
      <w:proofErr w:type="spellEnd"/>
      <w:r w:rsidRPr="00B2087D">
        <w:rPr>
          <w:rFonts w:ascii="Times New Roman" w:eastAsiaTheme="minorEastAsia" w:hAnsi="Times New Roman" w:cs="Times New Roman"/>
          <w:color w:val="000000" w:themeColor="text1"/>
          <w:spacing w:val="-1"/>
        </w:rPr>
        <w:t xml:space="preserve"> Result 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>○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-1"/>
        </w:rPr>
        <w:t xml:space="preserve"> Yes 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>○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-1"/>
        </w:rPr>
        <w:t xml:space="preserve"> No</w:t>
      </w:r>
    </w:p>
    <w:p w14:paraId="6677A375" w14:textId="77777777" w:rsidR="006F1C77" w:rsidRPr="00B2087D" w:rsidRDefault="006F1C77" w:rsidP="00FB3B76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-1"/>
        </w:rPr>
      </w:pPr>
      <w:proofErr w:type="spellStart"/>
      <w:r w:rsidRPr="00B2087D">
        <w:rPr>
          <w:rFonts w:ascii="Times New Roman" w:eastAsiaTheme="minorEastAsia" w:hAnsi="Times New Roman" w:cs="Times New Roman"/>
          <w:color w:val="000000" w:themeColor="text1"/>
          <w:spacing w:val="-1"/>
        </w:rPr>
        <w:t>mNGS</w:t>
      </w:r>
      <w:proofErr w:type="spellEnd"/>
      <w:r w:rsidRPr="00B2087D">
        <w:rPr>
          <w:rFonts w:ascii="Times New Roman" w:eastAsiaTheme="minorEastAsia" w:hAnsi="Times New Roman" w:cs="Times New Roman"/>
          <w:color w:val="000000" w:themeColor="text1"/>
          <w:spacing w:val="-1"/>
        </w:rPr>
        <w:t xml:space="preserve"> Test Date:</w:t>
      </w:r>
    </w:p>
    <w:p w14:paraId="16C6B85E" w14:textId="77777777" w:rsidR="006F1C77" w:rsidRPr="00B2087D" w:rsidRDefault="006F1C77" w:rsidP="00FB3B76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-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  <w:spacing w:val="-1"/>
        </w:rPr>
        <w:t xml:space="preserve">Bacteria 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>○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-1"/>
        </w:rPr>
        <w:t xml:space="preserve"> No 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>○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-1"/>
        </w:rPr>
        <w:t xml:space="preserve"> Yes, please specify bacteria and sequence number</w:t>
      </w:r>
    </w:p>
    <w:p w14:paraId="609BA119" w14:textId="77777777" w:rsidR="006F1C77" w:rsidRPr="00B2087D" w:rsidRDefault="006F1C77" w:rsidP="00FB3B76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-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  <w:spacing w:val="-1"/>
        </w:rPr>
        <w:t xml:space="preserve">Fungi 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>○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-1"/>
        </w:rPr>
        <w:t xml:space="preserve"> No 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>○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-1"/>
        </w:rPr>
        <w:t xml:space="preserve"> Yes, please specify fungi and sequence number</w:t>
      </w:r>
    </w:p>
    <w:p w14:paraId="7F53E3F0" w14:textId="2A08A93A" w:rsidR="006F1C77" w:rsidRPr="00B2087D" w:rsidRDefault="006F1C77" w:rsidP="00946DEA">
      <w:pPr>
        <w:spacing w:line="36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B2087D">
        <w:rPr>
          <w:rFonts w:ascii="Times New Roman" w:eastAsiaTheme="minorEastAsia" w:hAnsi="Times New Roman" w:cs="Times New Roman"/>
          <w:color w:val="000000" w:themeColor="text1"/>
          <w:spacing w:val="-1"/>
        </w:rPr>
        <w:t xml:space="preserve">Virus 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>○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-1"/>
        </w:rPr>
        <w:t xml:space="preserve"> No </w:t>
      </w:r>
      <w:r w:rsidRPr="00B2087D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>○</w:t>
      </w:r>
      <w:r w:rsidRPr="00B2087D">
        <w:rPr>
          <w:rFonts w:ascii="Times New Roman" w:eastAsiaTheme="minorEastAsia" w:hAnsi="Times New Roman" w:cs="Times New Roman"/>
          <w:color w:val="000000" w:themeColor="text1"/>
          <w:spacing w:val="-1"/>
        </w:rPr>
        <w:t xml:space="preserve"> Yes, please specify virus and sequence number</w:t>
      </w:r>
    </w:p>
    <w:tbl>
      <w:tblPr>
        <w:tblStyle w:val="a6"/>
        <w:tblpPr w:leftFromText="180" w:rightFromText="180" w:vertAnchor="text" w:horzAnchor="margin" w:tblpY="60"/>
        <w:tblW w:w="9032" w:type="dxa"/>
        <w:tblLook w:val="04A0" w:firstRow="1" w:lastRow="0" w:firstColumn="1" w:lastColumn="0" w:noHBand="0" w:noVBand="1"/>
      </w:tblPr>
      <w:tblGrid>
        <w:gridCol w:w="6017"/>
        <w:gridCol w:w="3015"/>
      </w:tblGrid>
      <w:tr w:rsidR="00674151" w:rsidRPr="00B2087D" w14:paraId="5D2652A9" w14:textId="77777777" w:rsidTr="006F1C77">
        <w:trPr>
          <w:trHeight w:val="510"/>
        </w:trPr>
        <w:tc>
          <w:tcPr>
            <w:tcW w:w="6017" w:type="dxa"/>
            <w:vAlign w:val="center"/>
          </w:tcPr>
          <w:p w14:paraId="1F5DF4FB" w14:textId="77777777" w:rsidR="006F1C77" w:rsidRPr="00B2087D" w:rsidRDefault="006F1C77" w:rsidP="006F1C7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3"/>
                <w:szCs w:val="23"/>
              </w:rPr>
            </w:pPr>
            <w:r w:rsidRPr="00B2087D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Bacterial Name</w:t>
            </w:r>
          </w:p>
        </w:tc>
        <w:tc>
          <w:tcPr>
            <w:tcW w:w="3015" w:type="dxa"/>
            <w:vAlign w:val="center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96"/>
            </w:tblGrid>
            <w:tr w:rsidR="00674151" w:rsidRPr="00B2087D" w14:paraId="7E0D8AE0" w14:textId="77777777" w:rsidTr="00045407">
              <w:trPr>
                <w:tblHeader/>
              </w:trPr>
              <w:tc>
                <w:tcPr>
                  <w:tcW w:w="0" w:type="auto"/>
                  <w:tcBorders>
                    <w:top w:val="nil"/>
                  </w:tcBorders>
                  <w:shd w:val="clear" w:color="auto" w:fill="FFFFFF" w:themeFill="background1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728BF39C" w14:textId="77777777" w:rsidR="006F1C77" w:rsidRPr="00B2087D" w:rsidRDefault="006F1C77" w:rsidP="00B2087D">
                  <w:pPr>
                    <w:framePr w:hSpace="180" w:wrap="around" w:vAnchor="text" w:hAnchor="margin" w:y="60"/>
                    <w:kinsoku/>
                    <w:autoSpaceDE/>
                    <w:autoSpaceDN/>
                    <w:adjustRightInd/>
                    <w:snapToGrid/>
                    <w:textAlignment w:val="auto"/>
                    <w:rPr>
                      <w:rFonts w:ascii="Times New Roman" w:eastAsia="宋体" w:hAnsi="Times New Roman" w:cs="Times New Roman"/>
                      <w:b/>
                      <w:bCs/>
                      <w:snapToGrid/>
                      <w:color w:val="000000" w:themeColor="text1"/>
                      <w:sz w:val="23"/>
                      <w:szCs w:val="23"/>
                    </w:rPr>
                  </w:pPr>
                  <w:r w:rsidRPr="00B2087D">
                    <w:rPr>
                      <w:rFonts w:ascii="Times New Roman" w:eastAsia="宋体" w:hAnsi="Times New Roman" w:cs="Times New Roman"/>
                      <w:b/>
                      <w:bCs/>
                      <w:snapToGrid/>
                      <w:color w:val="000000" w:themeColor="text1"/>
                      <w:sz w:val="23"/>
                      <w:szCs w:val="23"/>
                    </w:rPr>
                    <w:t>Sequence Number</w:t>
                  </w:r>
                </w:p>
              </w:tc>
            </w:tr>
            <w:tr w:rsidR="00674151" w:rsidRPr="00B2087D" w14:paraId="4F2BA823" w14:textId="77777777" w:rsidTr="00045407"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6895A018" w14:textId="77777777" w:rsidR="006F1C77" w:rsidRPr="00B2087D" w:rsidRDefault="006F1C77" w:rsidP="00B2087D">
                  <w:pPr>
                    <w:framePr w:hSpace="180" w:wrap="around" w:vAnchor="text" w:hAnchor="margin" w:y="60"/>
                    <w:kinsoku/>
                    <w:autoSpaceDE/>
                    <w:autoSpaceDN/>
                    <w:adjustRightInd/>
                    <w:snapToGrid/>
                    <w:textAlignment w:val="auto"/>
                    <w:rPr>
                      <w:rFonts w:ascii="Times New Roman" w:eastAsia="宋体" w:hAnsi="Times New Roman" w:cs="Times New Roman"/>
                      <w:b/>
                      <w:bCs/>
                      <w:snapToGrid/>
                      <w:color w:val="000000" w:themeColor="text1"/>
                      <w:sz w:val="23"/>
                      <w:szCs w:val="23"/>
                    </w:rPr>
                  </w:pPr>
                </w:p>
              </w:tc>
            </w:tr>
          </w:tbl>
          <w:p w14:paraId="58DE2460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74151" w:rsidRPr="00B2087D" w14:paraId="0790EC73" w14:textId="77777777" w:rsidTr="006F1C77">
        <w:trPr>
          <w:trHeight w:val="510"/>
        </w:trPr>
        <w:tc>
          <w:tcPr>
            <w:tcW w:w="6017" w:type="dxa"/>
            <w:vAlign w:val="center"/>
          </w:tcPr>
          <w:p w14:paraId="223E0ACB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5" w:type="dxa"/>
            <w:vAlign w:val="center"/>
          </w:tcPr>
          <w:p w14:paraId="4130C8B7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74151" w:rsidRPr="00B2087D" w14:paraId="29541E22" w14:textId="77777777" w:rsidTr="006F1C77">
        <w:trPr>
          <w:trHeight w:val="510"/>
        </w:trPr>
        <w:tc>
          <w:tcPr>
            <w:tcW w:w="6017" w:type="dxa"/>
            <w:vAlign w:val="center"/>
          </w:tcPr>
          <w:p w14:paraId="5DCBB4B1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5" w:type="dxa"/>
            <w:vAlign w:val="center"/>
          </w:tcPr>
          <w:p w14:paraId="6ADFDDFD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74151" w:rsidRPr="00B2087D" w14:paraId="3C769448" w14:textId="77777777" w:rsidTr="006F1C77">
        <w:trPr>
          <w:trHeight w:val="510"/>
        </w:trPr>
        <w:tc>
          <w:tcPr>
            <w:tcW w:w="6017" w:type="dxa"/>
            <w:vAlign w:val="center"/>
          </w:tcPr>
          <w:p w14:paraId="1B14D57F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5" w:type="dxa"/>
            <w:vAlign w:val="center"/>
          </w:tcPr>
          <w:p w14:paraId="094F2622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74151" w:rsidRPr="00B2087D" w14:paraId="7258ADBC" w14:textId="77777777" w:rsidTr="006F1C77">
        <w:trPr>
          <w:trHeight w:val="510"/>
        </w:trPr>
        <w:tc>
          <w:tcPr>
            <w:tcW w:w="6017" w:type="dxa"/>
            <w:vAlign w:val="center"/>
          </w:tcPr>
          <w:p w14:paraId="2C237542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5" w:type="dxa"/>
            <w:vAlign w:val="center"/>
          </w:tcPr>
          <w:p w14:paraId="67563C6A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74151" w:rsidRPr="00B2087D" w14:paraId="378BA264" w14:textId="77777777" w:rsidTr="006F1C77">
        <w:trPr>
          <w:trHeight w:val="510"/>
        </w:trPr>
        <w:tc>
          <w:tcPr>
            <w:tcW w:w="6017" w:type="dxa"/>
            <w:vAlign w:val="center"/>
          </w:tcPr>
          <w:p w14:paraId="4F0DEF78" w14:textId="77777777" w:rsidR="006F1C77" w:rsidRPr="00B2087D" w:rsidRDefault="006F1C77" w:rsidP="006F1C7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3"/>
                <w:szCs w:val="23"/>
              </w:rPr>
            </w:pPr>
            <w:r w:rsidRPr="00B2087D">
              <w:rPr>
                <w:rStyle w:val="a9"/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Fungal Name</w:t>
            </w:r>
          </w:p>
        </w:tc>
        <w:tc>
          <w:tcPr>
            <w:tcW w:w="3015" w:type="dxa"/>
            <w:vAlign w:val="center"/>
          </w:tcPr>
          <w:p w14:paraId="64A8B744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74151" w:rsidRPr="00B2087D" w14:paraId="77910D61" w14:textId="77777777" w:rsidTr="006F1C77">
        <w:trPr>
          <w:trHeight w:val="510"/>
        </w:trPr>
        <w:tc>
          <w:tcPr>
            <w:tcW w:w="6017" w:type="dxa"/>
            <w:vAlign w:val="center"/>
          </w:tcPr>
          <w:p w14:paraId="02E1A562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5" w:type="dxa"/>
            <w:vAlign w:val="center"/>
          </w:tcPr>
          <w:p w14:paraId="259245EB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74151" w:rsidRPr="00B2087D" w14:paraId="72D3DA96" w14:textId="77777777" w:rsidTr="006F1C77">
        <w:trPr>
          <w:trHeight w:val="510"/>
        </w:trPr>
        <w:tc>
          <w:tcPr>
            <w:tcW w:w="6017" w:type="dxa"/>
            <w:vAlign w:val="center"/>
          </w:tcPr>
          <w:p w14:paraId="12BB3E3F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5" w:type="dxa"/>
            <w:vAlign w:val="center"/>
          </w:tcPr>
          <w:p w14:paraId="344FC20A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74151" w:rsidRPr="00B2087D" w14:paraId="43968819" w14:textId="77777777" w:rsidTr="006F1C77">
        <w:trPr>
          <w:trHeight w:val="510"/>
        </w:trPr>
        <w:tc>
          <w:tcPr>
            <w:tcW w:w="6017" w:type="dxa"/>
            <w:vAlign w:val="center"/>
          </w:tcPr>
          <w:p w14:paraId="4475AE58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5" w:type="dxa"/>
            <w:vAlign w:val="center"/>
          </w:tcPr>
          <w:p w14:paraId="71AE3790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74151" w:rsidRPr="00B2087D" w14:paraId="7B86251A" w14:textId="77777777" w:rsidTr="006F1C77">
        <w:trPr>
          <w:trHeight w:val="510"/>
        </w:trPr>
        <w:tc>
          <w:tcPr>
            <w:tcW w:w="6017" w:type="dxa"/>
            <w:vAlign w:val="center"/>
          </w:tcPr>
          <w:p w14:paraId="00EFF96F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5" w:type="dxa"/>
            <w:vAlign w:val="center"/>
          </w:tcPr>
          <w:p w14:paraId="1140BC58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74151" w:rsidRPr="00B2087D" w14:paraId="5FE9EAFF" w14:textId="77777777" w:rsidTr="006F1C77">
        <w:trPr>
          <w:trHeight w:val="510"/>
        </w:trPr>
        <w:tc>
          <w:tcPr>
            <w:tcW w:w="6017" w:type="dxa"/>
            <w:vAlign w:val="center"/>
          </w:tcPr>
          <w:p w14:paraId="644A576F" w14:textId="77777777" w:rsidR="006F1C77" w:rsidRPr="00B2087D" w:rsidRDefault="006F1C77" w:rsidP="006F1C7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3"/>
                <w:szCs w:val="23"/>
              </w:rPr>
            </w:pPr>
            <w:r w:rsidRPr="00B2087D">
              <w:rPr>
                <w:rStyle w:val="a9"/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Viral Name</w:t>
            </w:r>
          </w:p>
        </w:tc>
        <w:tc>
          <w:tcPr>
            <w:tcW w:w="3015" w:type="dxa"/>
            <w:vAlign w:val="center"/>
          </w:tcPr>
          <w:p w14:paraId="13091EA9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74151" w:rsidRPr="00B2087D" w14:paraId="54263EE3" w14:textId="77777777" w:rsidTr="006F1C77">
        <w:trPr>
          <w:trHeight w:val="510"/>
        </w:trPr>
        <w:tc>
          <w:tcPr>
            <w:tcW w:w="6017" w:type="dxa"/>
            <w:vAlign w:val="center"/>
          </w:tcPr>
          <w:p w14:paraId="2BE91BEB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5" w:type="dxa"/>
            <w:vAlign w:val="center"/>
          </w:tcPr>
          <w:p w14:paraId="28E0D3B3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74151" w:rsidRPr="00B2087D" w14:paraId="58F49629" w14:textId="77777777" w:rsidTr="006F1C77">
        <w:trPr>
          <w:trHeight w:val="510"/>
        </w:trPr>
        <w:tc>
          <w:tcPr>
            <w:tcW w:w="6017" w:type="dxa"/>
            <w:vAlign w:val="center"/>
          </w:tcPr>
          <w:p w14:paraId="5A476188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5" w:type="dxa"/>
            <w:vAlign w:val="center"/>
          </w:tcPr>
          <w:p w14:paraId="7F757ACA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74151" w:rsidRPr="00B2087D" w14:paraId="63596DAD" w14:textId="77777777" w:rsidTr="006F1C77">
        <w:trPr>
          <w:trHeight w:val="510"/>
        </w:trPr>
        <w:tc>
          <w:tcPr>
            <w:tcW w:w="6017" w:type="dxa"/>
            <w:vAlign w:val="center"/>
          </w:tcPr>
          <w:p w14:paraId="3A31899F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5" w:type="dxa"/>
            <w:vAlign w:val="center"/>
          </w:tcPr>
          <w:p w14:paraId="197973BA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74151" w:rsidRPr="00B2087D" w14:paraId="3D437309" w14:textId="77777777" w:rsidTr="006F1C77">
        <w:trPr>
          <w:trHeight w:val="510"/>
        </w:trPr>
        <w:tc>
          <w:tcPr>
            <w:tcW w:w="6017" w:type="dxa"/>
            <w:vAlign w:val="center"/>
          </w:tcPr>
          <w:p w14:paraId="78D16E25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5" w:type="dxa"/>
            <w:vAlign w:val="center"/>
          </w:tcPr>
          <w:p w14:paraId="157B7BA7" w14:textId="77777777" w:rsidR="006F1C77" w:rsidRPr="00B2087D" w:rsidRDefault="006F1C77" w:rsidP="006F1C77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4336CC6C" w14:textId="77777777" w:rsidR="006F1C77" w:rsidRPr="00B2087D" w:rsidRDefault="006F1C77" w:rsidP="00946DEA">
      <w:pPr>
        <w:spacing w:line="360" w:lineRule="auto"/>
        <w:rPr>
          <w:rFonts w:ascii="Times New Roman" w:eastAsiaTheme="minorEastAsia" w:hAnsi="Times New Roman" w:cs="Times New Roman"/>
          <w:color w:val="000000" w:themeColor="text1"/>
        </w:rPr>
      </w:pPr>
    </w:p>
    <w:tbl>
      <w:tblPr>
        <w:tblW w:w="9045" w:type="dxa"/>
        <w:tblLook w:val="04A0" w:firstRow="1" w:lastRow="0" w:firstColumn="1" w:lastColumn="0" w:noHBand="0" w:noVBand="1"/>
      </w:tblPr>
      <w:tblGrid>
        <w:gridCol w:w="3150"/>
        <w:gridCol w:w="1577"/>
        <w:gridCol w:w="1434"/>
        <w:gridCol w:w="2884"/>
      </w:tblGrid>
      <w:tr w:rsidR="00674151" w:rsidRPr="00B2087D" w14:paraId="4001C5BB" w14:textId="77777777" w:rsidTr="00EF24F8">
        <w:trPr>
          <w:trHeight w:val="492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A97B5E" w14:textId="77777777" w:rsidR="006F1C77" w:rsidRPr="00B2087D" w:rsidRDefault="006F1C77" w:rsidP="006F1C7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Clinical Pathogen Test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EE7E2C" w14:textId="77777777" w:rsidR="006F1C77" w:rsidRPr="00B2087D" w:rsidRDefault="006F1C77" w:rsidP="006F1C7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Result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6B1A3A" w14:textId="77777777" w:rsidR="006F1C77" w:rsidRPr="00B2087D" w:rsidRDefault="006F1C77" w:rsidP="006F1C7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Test Date</w:t>
            </w:r>
          </w:p>
        </w:tc>
        <w:tc>
          <w:tcPr>
            <w:tcW w:w="2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D9FE68" w14:textId="77777777" w:rsidR="006F1C77" w:rsidRPr="00B2087D" w:rsidRDefault="006F1C77" w:rsidP="006F1C7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Susceptibility Test</w:t>
            </w:r>
          </w:p>
        </w:tc>
      </w:tr>
      <w:tr w:rsidR="00674151" w:rsidRPr="00B2087D" w14:paraId="7F460E16" w14:textId="77777777" w:rsidTr="00C949C6">
        <w:trPr>
          <w:trHeight w:val="1134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0B6AA1" w14:textId="77777777" w:rsidR="006F1C77" w:rsidRPr="00B2087D" w:rsidRDefault="006F1C77" w:rsidP="006F1C7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Lower respiratory specimen smear: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Sputum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Tracheal Aspirate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BALF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067836" w14:textId="77777777" w:rsidR="006F1C77" w:rsidRPr="00B2087D" w:rsidRDefault="006F1C77" w:rsidP="006F1C7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3E5B4D" w14:textId="77777777" w:rsidR="006F1C77" w:rsidRPr="00B2087D" w:rsidRDefault="006F1C77" w:rsidP="006F1C7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416ED8" w14:textId="77777777" w:rsidR="006F1C77" w:rsidRPr="00B2087D" w:rsidRDefault="006F1C77" w:rsidP="006F1C7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</w:t>
            </w:r>
          </w:p>
        </w:tc>
      </w:tr>
      <w:tr w:rsidR="00674151" w:rsidRPr="00B2087D" w14:paraId="284A3631" w14:textId="77777777" w:rsidTr="00EF24F8">
        <w:trPr>
          <w:trHeight w:val="97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9755FB" w14:textId="77777777" w:rsidR="006F1C77" w:rsidRPr="00B2087D" w:rsidRDefault="006F1C77" w:rsidP="006F1C7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Lower respiratory specimen culture: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Sputum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Tracheal Aspirate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BALF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CA5EEA" w14:textId="77777777" w:rsidR="006F1C77" w:rsidRPr="00B2087D" w:rsidRDefault="006F1C77" w:rsidP="006F1C7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A823F3" w14:textId="77777777" w:rsidR="006F1C77" w:rsidRPr="00B2087D" w:rsidRDefault="006F1C77" w:rsidP="006F1C7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7825AC" w14:textId="77777777" w:rsidR="006F1C77" w:rsidRPr="00B2087D" w:rsidRDefault="006F1C77" w:rsidP="006F1C7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</w:t>
            </w:r>
          </w:p>
        </w:tc>
      </w:tr>
      <w:tr w:rsidR="00674151" w:rsidRPr="00B2087D" w14:paraId="133A602F" w14:textId="77777777" w:rsidTr="00EF24F8">
        <w:trPr>
          <w:trHeight w:val="7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0DAF45" w14:textId="77777777" w:rsidR="006F1C77" w:rsidRPr="00B2087D" w:rsidRDefault="006F1C77" w:rsidP="006F1C7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Blood culture: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09D01F" w14:textId="77777777" w:rsidR="006F1C77" w:rsidRPr="00B2087D" w:rsidRDefault="006F1C77" w:rsidP="006F1C7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81F7DF" w14:textId="77777777" w:rsidR="006F1C77" w:rsidRPr="00B2087D" w:rsidRDefault="006F1C77" w:rsidP="006F1C7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0F1236" w14:textId="77777777" w:rsidR="006F1C77" w:rsidRPr="00B2087D" w:rsidRDefault="006F1C77" w:rsidP="006F1C7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</w:t>
            </w:r>
          </w:p>
        </w:tc>
      </w:tr>
      <w:tr w:rsidR="00674151" w:rsidRPr="00B2087D" w14:paraId="4A490A74" w14:textId="77777777" w:rsidTr="00EF24F8">
        <w:trPr>
          <w:trHeight w:val="69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88B840" w14:textId="77777777" w:rsidR="006F1C77" w:rsidRPr="00B2087D" w:rsidRDefault="006F1C77" w:rsidP="006F1C7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Other (If none, write "None"):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114C89" w14:textId="77777777" w:rsidR="006F1C77" w:rsidRPr="00B2087D" w:rsidRDefault="006F1C77" w:rsidP="006F1C7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B20313" w14:textId="77777777" w:rsidR="006F1C77" w:rsidRPr="00B2087D" w:rsidRDefault="006F1C77" w:rsidP="006F1C7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2CF1E8" w14:textId="77777777" w:rsidR="006F1C77" w:rsidRPr="00B2087D" w:rsidRDefault="006F1C77" w:rsidP="006F1C7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</w:tbl>
    <w:p w14:paraId="01316079" w14:textId="77777777" w:rsidR="00B97A09" w:rsidRPr="00B2087D" w:rsidRDefault="00B97A09" w:rsidP="00946DEA">
      <w:pPr>
        <w:spacing w:line="360" w:lineRule="auto"/>
        <w:rPr>
          <w:rFonts w:ascii="Times New Roman" w:eastAsiaTheme="minorEastAsia" w:hAnsi="Times New Roman" w:cs="Times New Roman"/>
          <w:color w:val="000000" w:themeColor="text1"/>
        </w:rPr>
      </w:pPr>
    </w:p>
    <w:p w14:paraId="0EA6FD13" w14:textId="77777777" w:rsidR="00B97A09" w:rsidRPr="00B2087D" w:rsidRDefault="00B97A09" w:rsidP="00946DEA">
      <w:pPr>
        <w:spacing w:line="360" w:lineRule="auto"/>
        <w:rPr>
          <w:rFonts w:ascii="Times New Roman" w:eastAsiaTheme="minorEastAsia" w:hAnsi="Times New Roman" w:cs="Times New Roman"/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00"/>
        <w:gridCol w:w="2127"/>
        <w:gridCol w:w="1000"/>
        <w:gridCol w:w="1535"/>
        <w:gridCol w:w="1369"/>
        <w:gridCol w:w="1331"/>
        <w:gridCol w:w="1000"/>
      </w:tblGrid>
      <w:tr w:rsidR="00674151" w:rsidRPr="00B2087D" w14:paraId="57EC0707" w14:textId="77777777" w:rsidTr="00EF24F8">
        <w:trPr>
          <w:trHeight w:val="563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AC7684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  <w:lastRenderedPageBreak/>
              <w:t>Virus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4B81BD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  <w:t>Specimen Type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BD1D0E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  <w:t>Test Date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10836C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  <w:t>Nucleic Acid Test Result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8E77E9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  <w:t>Blood IgG Result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9B0FE4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  <w:t>IgM Result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BD8D8C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  <w:t>Test Date</w:t>
            </w:r>
          </w:p>
        </w:tc>
      </w:tr>
      <w:tr w:rsidR="00674151" w:rsidRPr="00B2087D" w14:paraId="219FA30C" w14:textId="77777777" w:rsidTr="00EF24F8">
        <w:trPr>
          <w:trHeight w:val="737"/>
        </w:trPr>
        <w:tc>
          <w:tcPr>
            <w:tcW w:w="5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D68936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Influenza A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5AA527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ALF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7E760E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83A2FE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10D50C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CA0C99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51F7E3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67533ECE" w14:textId="77777777" w:rsidTr="00EF24F8">
        <w:trPr>
          <w:trHeight w:val="737"/>
        </w:trPr>
        <w:tc>
          <w:tcPr>
            <w:tcW w:w="5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3EC633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4646E6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ALF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1AE47B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BC377F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A9E3CB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94C8B9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E5434A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41DDABB8" w14:textId="77777777" w:rsidTr="00EF24F8">
        <w:trPr>
          <w:trHeight w:val="737"/>
        </w:trPr>
        <w:tc>
          <w:tcPr>
            <w:tcW w:w="5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9D4544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773923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ALF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D7E23C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0EEE91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E2F131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4BA756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5F7379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630D0743" w14:textId="77777777" w:rsidTr="00EF24F8">
        <w:trPr>
          <w:trHeight w:val="737"/>
        </w:trPr>
        <w:tc>
          <w:tcPr>
            <w:tcW w:w="5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11859C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Influenza B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3FB4B8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ALF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04EB36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C02D8B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9FE671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5858B0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4F3765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01868700" w14:textId="77777777" w:rsidTr="00EF24F8">
        <w:trPr>
          <w:trHeight w:val="737"/>
        </w:trPr>
        <w:tc>
          <w:tcPr>
            <w:tcW w:w="5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DC9300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000B90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ALF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C885BA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BF1880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1B9794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92E1A2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E6C7AA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5112CE5E" w14:textId="77777777" w:rsidTr="00EF24F8">
        <w:trPr>
          <w:trHeight w:val="737"/>
        </w:trPr>
        <w:tc>
          <w:tcPr>
            <w:tcW w:w="5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F5ADFE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20BC73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ALF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EA3838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7B9386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D74F4D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0A0BB9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708E60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323EA13E" w14:textId="77777777" w:rsidTr="00EF24F8">
        <w:trPr>
          <w:trHeight w:val="737"/>
        </w:trPr>
        <w:tc>
          <w:tcPr>
            <w:tcW w:w="5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83CFA7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SARS-CoV-2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C21BE6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ALF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B5256B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692BB3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BE43DA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3DC328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74C1E0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62AF5469" w14:textId="77777777" w:rsidTr="00EF24F8">
        <w:trPr>
          <w:trHeight w:val="737"/>
        </w:trPr>
        <w:tc>
          <w:tcPr>
            <w:tcW w:w="5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BC8C89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68226A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ALF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FCEA4A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B4F20C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B6960B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A6FC1C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22AF64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6E1F2ADF" w14:textId="77777777" w:rsidTr="00EF24F8">
        <w:trPr>
          <w:trHeight w:val="737"/>
        </w:trPr>
        <w:tc>
          <w:tcPr>
            <w:tcW w:w="5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462C1D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174AEC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ALF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A21945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B06E97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8F80E2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501268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DECB04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22566FA2" w14:textId="77777777" w:rsidTr="00EF24F8">
        <w:trPr>
          <w:trHeight w:val="660"/>
        </w:trPr>
        <w:tc>
          <w:tcPr>
            <w:tcW w:w="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BCA5B9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6"/>
                <w:szCs w:val="16"/>
              </w:rPr>
              <w:t>Other Viruses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2E75A9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6"/>
                <w:szCs w:val="16"/>
              </w:rPr>
              <w:t>Specimen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64AADD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6"/>
                <w:szCs w:val="16"/>
              </w:rPr>
              <w:t>Test Date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FBAB49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6"/>
                <w:szCs w:val="16"/>
              </w:rPr>
              <w:t>Test Item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E708E6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6"/>
                <w:szCs w:val="16"/>
              </w:rPr>
              <w:t>Resul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4D69A6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DAD626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3FE9C28A" w14:textId="77777777" w:rsidTr="00EF24F8">
        <w:trPr>
          <w:trHeight w:val="567"/>
        </w:trPr>
        <w:tc>
          <w:tcPr>
            <w:tcW w:w="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056F31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CMV (DNA)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87A6BC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ALF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 xml:space="preserve">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lood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143E68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AAF9E5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417F0F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B45D7C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731B44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35362047" w14:textId="77777777" w:rsidTr="00EF24F8">
        <w:trPr>
          <w:trHeight w:val="567"/>
        </w:trPr>
        <w:tc>
          <w:tcPr>
            <w:tcW w:w="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D902E0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EBV (DNA)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4FFD93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ALF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lood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BFE511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C38FF8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771249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05314C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40DB9E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2F0DC49B" w14:textId="77777777" w:rsidTr="00EF24F8">
        <w:trPr>
          <w:trHeight w:val="1020"/>
        </w:trPr>
        <w:tc>
          <w:tcPr>
            <w:tcW w:w="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812280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15791F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ALF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lood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D44E0A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C29CD0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06C6D5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06A91A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922E7A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7AAD04F9" w14:textId="77777777" w:rsidTr="00EF24F8">
        <w:trPr>
          <w:trHeight w:val="1020"/>
        </w:trPr>
        <w:tc>
          <w:tcPr>
            <w:tcW w:w="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3C3052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16949B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ALF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lood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4FB77B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3EB3DD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86F862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F38BF1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4C42D7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2CDB4C5A" w14:textId="77777777" w:rsidTr="00EF24F8">
        <w:trPr>
          <w:trHeight w:val="1020"/>
        </w:trPr>
        <w:tc>
          <w:tcPr>
            <w:tcW w:w="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A4CC1D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375C4F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ALF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lood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DD327F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E6E5EB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0F0932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E065B6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AAA07B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45E7A8C8" w14:textId="77777777" w:rsidTr="00EF24F8">
        <w:trPr>
          <w:trHeight w:val="1020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0CDEFA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D310B3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ALF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lood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34663D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430960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CB9233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B47EB3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6D8081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525703A4" w14:textId="77777777" w:rsidTr="00EF24F8">
        <w:trPr>
          <w:trHeight w:val="1020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42EB47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48EED8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ALF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lood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FF851A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A1E57F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EE3C09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820BB2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07911F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11D562C0" w14:textId="77777777" w:rsidTr="00EF24F8">
        <w:trPr>
          <w:trHeight w:val="1077"/>
        </w:trPr>
        <w:tc>
          <w:tcPr>
            <w:tcW w:w="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3378F3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B40255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ALF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Blood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CA3AB1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3A5A89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B0297C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3473A9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45C64D" w14:textId="77777777" w:rsidR="00825297" w:rsidRPr="00B2087D" w:rsidRDefault="00825297" w:rsidP="00825297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</w:tbl>
    <w:p w14:paraId="562A6D66" w14:textId="0ED456E0" w:rsidR="006F1C77" w:rsidRPr="00B2087D" w:rsidRDefault="00E842D5" w:rsidP="00EF24F8">
      <w:pPr>
        <w:spacing w:line="360" w:lineRule="auto"/>
        <w:jc w:val="center"/>
        <w:rPr>
          <w:rFonts w:ascii="Times New Roman" w:eastAsiaTheme="minorEastAsia" w:hAnsi="Times New Roman" w:cs="Times New Roman"/>
          <w:color w:val="000000" w:themeColor="text1"/>
        </w:rPr>
      </w:pPr>
      <w:r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4"/>
          <w:sz w:val="32"/>
          <w:szCs w:val="32"/>
        </w:rPr>
        <w:t>microbiological rapid on-site</w:t>
      </w:r>
      <w:r w:rsidR="00852939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  <w:spacing w:val="4"/>
          <w:sz w:val="32"/>
          <w:szCs w:val="32"/>
        </w:rPr>
        <w:t xml:space="preserve"> </w:t>
      </w:r>
      <w:r w:rsidR="00907613" w:rsidRPr="00B2087D">
        <w:rPr>
          <w:rFonts w:ascii="Times New Roman" w:eastAsiaTheme="minorEastAsia" w:hAnsi="Times New Roman" w:cs="Times New Roman"/>
          <w:b/>
          <w:bCs/>
          <w:color w:val="000000" w:themeColor="text1"/>
          <w:spacing w:val="4"/>
          <w:sz w:val="32"/>
          <w:szCs w:val="32"/>
        </w:rPr>
        <w:t>evaluation</w:t>
      </w:r>
      <w:r w:rsidR="00852939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  <w:spacing w:val="4"/>
          <w:sz w:val="32"/>
          <w:szCs w:val="32"/>
        </w:rPr>
        <w:t xml:space="preserve"> (</w:t>
      </w:r>
      <w:proofErr w:type="spellStart"/>
      <w:r w:rsidR="00852939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  <w:spacing w:val="4"/>
          <w:sz w:val="32"/>
          <w:szCs w:val="32"/>
        </w:rPr>
        <w:t>mROSE</w:t>
      </w:r>
      <w:proofErr w:type="spellEnd"/>
      <w:r w:rsidR="00852939" w:rsidRPr="00B2087D">
        <w:rPr>
          <w:rFonts w:ascii="Times New Roman" w:eastAsiaTheme="minorEastAsia" w:hAnsi="Times New Roman" w:cs="Times New Roman" w:hint="eastAsia"/>
          <w:b/>
          <w:bCs/>
          <w:color w:val="000000" w:themeColor="text1"/>
          <w:spacing w:val="4"/>
          <w:sz w:val="32"/>
          <w:szCs w:val="32"/>
        </w:rPr>
        <w:t>)</w:t>
      </w:r>
      <w:r w:rsidR="00907613" w:rsidRPr="00B2087D" w:rsidDel="00907613">
        <w:rPr>
          <w:rFonts w:ascii="Times New Roman" w:eastAsiaTheme="minorEastAsia" w:hAnsi="Times New Roman" w:cs="Times New Roman"/>
          <w:b/>
          <w:bCs/>
          <w:color w:val="000000" w:themeColor="text1"/>
          <w:spacing w:val="4"/>
          <w:sz w:val="32"/>
          <w:szCs w:val="32"/>
        </w:rPr>
        <w:t xml:space="preserve"> </w:t>
      </w:r>
    </w:p>
    <w:tbl>
      <w:tblPr>
        <w:tblpPr w:leftFromText="180" w:rightFromText="180" w:vertAnchor="text" w:horzAnchor="margin" w:tblpY="72"/>
        <w:tblW w:w="9470" w:type="dxa"/>
        <w:tblLook w:val="04A0" w:firstRow="1" w:lastRow="0" w:firstColumn="1" w:lastColumn="0" w:noHBand="0" w:noVBand="1"/>
      </w:tblPr>
      <w:tblGrid>
        <w:gridCol w:w="1578"/>
        <w:gridCol w:w="1577"/>
        <w:gridCol w:w="527"/>
        <w:gridCol w:w="1051"/>
        <w:gridCol w:w="1708"/>
        <w:gridCol w:w="1446"/>
        <w:gridCol w:w="527"/>
        <w:gridCol w:w="1056"/>
      </w:tblGrid>
      <w:tr w:rsidR="00674151" w:rsidRPr="00B2087D" w14:paraId="663F25FD" w14:textId="77777777" w:rsidTr="00FA09D0">
        <w:trPr>
          <w:trHeight w:val="626"/>
        </w:trPr>
        <w:tc>
          <w:tcPr>
            <w:tcW w:w="94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B39A9C" w14:textId="054C57B6" w:rsidR="00397617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lastRenderedPageBreak/>
              <w:t>Sampling location</w:t>
            </w:r>
          </w:p>
        </w:tc>
      </w:tr>
      <w:tr w:rsidR="00674151" w:rsidRPr="00B2087D" w14:paraId="4B9104EA" w14:textId="77777777" w:rsidTr="00FA09D0">
        <w:trPr>
          <w:trHeight w:val="626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D97073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BBBDE7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Lung</w:t>
            </w:r>
          </w:p>
        </w:tc>
        <w:tc>
          <w:tcPr>
            <w:tcW w:w="157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70FD64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B5C131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Lob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C142CE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2C8FAF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egment</w:t>
            </w:r>
          </w:p>
        </w:tc>
      </w:tr>
      <w:tr w:rsidR="00674151" w:rsidRPr="00B2087D" w14:paraId="1C6CE79E" w14:textId="77777777" w:rsidTr="00FA09D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7664C5" w14:textId="06DECD3B" w:rsidR="00397617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M-ROSE Record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049249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11A5C583" w14:textId="77777777" w:rsidTr="00FA09D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FE5DDC" w14:textId="1E74725B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Date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638302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00E5D6D2" w14:textId="77777777" w:rsidTr="00FA09D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96E7B7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ample Type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442900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BALF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Tracheal Aspirate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Sputum</w:t>
            </w:r>
          </w:p>
        </w:tc>
      </w:tr>
      <w:tr w:rsidR="00674151" w:rsidRPr="00B2087D" w14:paraId="44A1A414" w14:textId="77777777" w:rsidTr="00FA09D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6EE679" w14:textId="03158FD1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Total Lavage Volume (</w:t>
            </w:r>
            <w:r w:rsidR="007E2A37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</w:t>
            </w:r>
            <w:r w:rsidR="007E2A37"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L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8C5B92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439B76C4" w14:textId="77777777" w:rsidTr="00FA09D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205FA9" w14:textId="6D3B007E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Return Volume (m</w:t>
            </w:r>
            <w:r w:rsidR="007E2A37"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L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027DA8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6FD6759C" w14:textId="77777777" w:rsidTr="00FA09D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2803C9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pecimen Retained for Testing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2613E8" w14:textId="0B8ECB21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</w:t>
            </w:r>
            <w:r w:rsidR="007861C5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</w:t>
            </w:r>
            <w:r w:rsidR="007861C5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  <w:u w:val="single"/>
              </w:rPr>
              <w:t xml:space="preserve">  </w:t>
            </w:r>
            <w:r w:rsidR="00D50C35"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  <w:u w:val="single"/>
              </w:rPr>
              <w:t xml:space="preserve">           </w:t>
            </w:r>
            <w:r w:rsidR="007861C5"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  <w:u w:val="single"/>
              </w:rPr>
              <w:t xml:space="preserve"> 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</w:t>
            </w:r>
            <w:r w:rsidR="00D50C35"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L</w:t>
            </w:r>
          </w:p>
        </w:tc>
      </w:tr>
      <w:tr w:rsidR="00674151" w:rsidRPr="00B2087D" w14:paraId="1F39131B" w14:textId="77777777" w:rsidTr="00FA09D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6AC2B5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ample Appearance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BC55EC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Viscous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Thin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Bloody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Turbid</w:t>
            </w:r>
          </w:p>
        </w:tc>
      </w:tr>
      <w:tr w:rsidR="00674151" w:rsidRPr="00B2087D" w14:paraId="41E3AFAB" w14:textId="77777777" w:rsidTr="00FA09D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9EBA83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1. Sample Quality Control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662D46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Excellent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Good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Poor</w:t>
            </w:r>
          </w:p>
        </w:tc>
      </w:tr>
      <w:tr w:rsidR="00674151" w:rsidRPr="00B2087D" w14:paraId="6BD21353" w14:textId="77777777" w:rsidTr="00FA09D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D719C6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quamous Epithelial Cell Percentage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0494ED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jc w:val="right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%</w:t>
            </w:r>
          </w:p>
        </w:tc>
      </w:tr>
      <w:tr w:rsidR="00674151" w:rsidRPr="00B2087D" w14:paraId="517D2DB1" w14:textId="77777777" w:rsidTr="00FA09D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3C3F13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olumnar Epithelial Cell Percentage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4CB9B6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jc w:val="right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%</w:t>
            </w:r>
          </w:p>
        </w:tc>
      </w:tr>
      <w:tr w:rsidR="00674151" w:rsidRPr="00B2087D" w14:paraId="19BA2223" w14:textId="77777777" w:rsidTr="00FA09D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4ED071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Red Blood Cell Percentage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9F6387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jc w:val="right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%</w:t>
            </w:r>
          </w:p>
        </w:tc>
      </w:tr>
      <w:tr w:rsidR="00674151" w:rsidRPr="00B2087D" w14:paraId="66E7133C" w14:textId="77777777" w:rsidTr="00FA09D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BC685E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Neutrophil Phagocytosis Phenomenon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FC94D9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No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Yes (If yes, please specify pathogen type)</w:t>
            </w:r>
          </w:p>
        </w:tc>
      </w:tr>
      <w:tr w:rsidR="00674151" w:rsidRPr="00B2087D" w14:paraId="6822BF30" w14:textId="77777777" w:rsidTr="00FA09D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D9CCCC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Microorganism Types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928C72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0D3A8B3A" w14:textId="77777777" w:rsidTr="00FA09D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0D831C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(1) Bacteria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6B8783" w14:textId="77777777" w:rsidR="00397617" w:rsidRPr="00B2087D" w:rsidRDefault="00397617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674151" w:rsidRPr="00B2087D" w14:paraId="1915D8BA" w14:textId="77777777" w:rsidTr="00FA09D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FBF35C" w14:textId="77777777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Gram-positive Cocci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78FDB0" w14:textId="2A95856C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-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+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++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+++ 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A903C2" w14:textId="45D8C86D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pecific species: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B3C83E" w14:textId="123196F5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674151" w:rsidRPr="00B2087D" w14:paraId="48199306" w14:textId="77777777" w:rsidTr="00FA09D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28281E" w14:textId="77777777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Gram-negative Bacilli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918EB4" w14:textId="3438630D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-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+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++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+++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1C6EC7" w14:textId="64D8C5F4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pecific species: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97EAD9" w14:textId="4D5C1B56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674151" w:rsidRPr="00B2087D" w14:paraId="668F711B" w14:textId="77777777" w:rsidTr="00FA09D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2A2154" w14:textId="77777777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Gram-positive Bacilli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9A0346" w14:textId="70A259E3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-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+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++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+++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7C5BC3" w14:textId="647493E2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pecific species: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4D4652" w14:textId="14D09969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674151" w:rsidRPr="00B2087D" w14:paraId="7D13E3BE" w14:textId="77777777" w:rsidTr="00FA09D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F3174A" w14:textId="77777777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Gram-negative Cocci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608DC3" w14:textId="3E60AE0A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-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+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++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+++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2B52E8" w14:textId="5CC8CC29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pecific species: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D13CBD" w14:textId="2404D4B3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674151" w:rsidRPr="00B2087D" w14:paraId="21A52DE2" w14:textId="77777777" w:rsidTr="00FA09D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14DBFE" w14:textId="77777777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(2) Fungi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4895BC" w14:textId="7D461216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674151" w:rsidRPr="00B2087D" w14:paraId="13A78989" w14:textId="77777777" w:rsidTr="00FA09D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DDEFBF" w14:textId="77777777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Yeast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87B478" w14:textId="553AFB54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-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+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++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+++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232559" w14:textId="06439832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pecific species: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435883" w14:textId="63C494A7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674151" w:rsidRPr="00B2087D" w14:paraId="233AD891" w14:textId="77777777" w:rsidTr="00FA09D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540E7C" w14:textId="77777777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old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D0EB22" w14:textId="76F76534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-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+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++ </w:t>
            </w:r>
            <w:r w:rsidRPr="00B2087D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+++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D91B65" w14:textId="3F32FDB9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B2087D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pecific species: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BC69FD" w14:textId="7E8D3255" w:rsidR="007861C5" w:rsidRPr="00B2087D" w:rsidRDefault="007861C5" w:rsidP="00FB3B7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</w:tbl>
    <w:p w14:paraId="674D0C64" w14:textId="77777777" w:rsidR="007861C5" w:rsidRPr="00EF24F8" w:rsidRDefault="007861C5" w:rsidP="007861C5">
      <w:pPr>
        <w:kinsoku/>
        <w:autoSpaceDE/>
        <w:autoSpaceDN/>
        <w:adjustRightInd/>
        <w:snapToGrid/>
        <w:textAlignment w:val="auto"/>
        <w:rPr>
          <w:rFonts w:ascii="Times New Roman" w:eastAsia="宋体" w:hAnsi="Times New Roman" w:cs="Times New Roman"/>
          <w:snapToGrid/>
          <w:color w:val="000000" w:themeColor="text1"/>
          <w:sz w:val="23"/>
          <w:szCs w:val="23"/>
        </w:rPr>
      </w:pPr>
      <w:r w:rsidRPr="00B2087D">
        <w:rPr>
          <w:rFonts w:ascii="Times New Roman" w:eastAsia="宋体" w:hAnsi="Times New Roman" w:cs="Times New Roman"/>
          <w:b/>
          <w:bCs/>
          <w:snapToGrid/>
          <w:color w:val="000000" w:themeColor="text1"/>
          <w:sz w:val="23"/>
          <w:szCs w:val="23"/>
        </w:rPr>
        <w:t>Clinical Impression:</w:t>
      </w:r>
    </w:p>
    <w:p w14:paraId="340D6C4F" w14:textId="77777777" w:rsidR="006F1C77" w:rsidRPr="00EF24F8" w:rsidRDefault="006F1C77" w:rsidP="00946DEA">
      <w:pPr>
        <w:spacing w:line="360" w:lineRule="auto"/>
        <w:rPr>
          <w:rFonts w:ascii="Times New Roman" w:eastAsiaTheme="minorEastAsia" w:hAnsi="Times New Roman" w:cs="Times New Roman"/>
          <w:color w:val="000000" w:themeColor="text1"/>
        </w:rPr>
      </w:pPr>
    </w:p>
    <w:sectPr w:rsidR="006F1C77" w:rsidRPr="00EF24F8" w:rsidSect="00790153">
      <w:footerReference w:type="default" r:id="rId15"/>
      <w:pgSz w:w="11900" w:h="16839"/>
      <w:pgMar w:top="400" w:right="1327" w:bottom="400" w:left="1199" w:header="0" w:footer="0" w:gutter="0"/>
      <w:cols w:space="720" w:equalWidth="0">
        <w:col w:w="9372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734818" w14:textId="77777777" w:rsidR="00AF1995" w:rsidRDefault="00AF1995">
      <w:r>
        <w:separator/>
      </w:r>
    </w:p>
  </w:endnote>
  <w:endnote w:type="continuationSeparator" w:id="0">
    <w:p w14:paraId="383154FD" w14:textId="77777777" w:rsidR="00AF1995" w:rsidRDefault="00AF1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C1BFE1" w14:textId="77777777" w:rsidR="00DB52B1" w:rsidRDefault="00DB52B1">
    <w:pPr>
      <w:spacing w:line="14" w:lineRule="auto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BDDBAF" w14:textId="77777777" w:rsidR="00946DEA" w:rsidRDefault="00946DEA">
    <w:pPr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53D460" w14:textId="77777777" w:rsidR="00AF1995" w:rsidRDefault="00AF1995">
      <w:r>
        <w:separator/>
      </w:r>
    </w:p>
  </w:footnote>
  <w:footnote w:type="continuationSeparator" w:id="0">
    <w:p w14:paraId="35E97097" w14:textId="77777777" w:rsidR="00AF1995" w:rsidRDefault="00AF19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AA75F3"/>
    <w:multiLevelType w:val="hybridMultilevel"/>
    <w:tmpl w:val="7D32888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49775E8"/>
    <w:multiLevelType w:val="hybridMultilevel"/>
    <w:tmpl w:val="29E2170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A0A2C33"/>
    <w:multiLevelType w:val="multilevel"/>
    <w:tmpl w:val="9E3A84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D2E551D"/>
    <w:multiLevelType w:val="hybridMultilevel"/>
    <w:tmpl w:val="7E305840"/>
    <w:lvl w:ilvl="0" w:tplc="4920B2A2">
      <w:start w:val="201"/>
      <w:numFmt w:val="bullet"/>
      <w:lvlText w:val="-"/>
      <w:lvlJc w:val="left"/>
      <w:pPr>
        <w:ind w:left="786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06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6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6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6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6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6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6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6" w:hanging="440"/>
      </w:pPr>
      <w:rPr>
        <w:rFonts w:ascii="Wingdings" w:hAnsi="Wingdings" w:hint="default"/>
      </w:rPr>
    </w:lvl>
  </w:abstractNum>
  <w:abstractNum w:abstractNumId="4" w15:restartNumberingAfterBreak="0">
    <w:nsid w:val="72416778"/>
    <w:multiLevelType w:val="multilevel"/>
    <w:tmpl w:val="6A467F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4162E2E"/>
    <w:multiLevelType w:val="hybridMultilevel"/>
    <w:tmpl w:val="26E47A08"/>
    <w:lvl w:ilvl="0" w:tplc="BFB045C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9369143">
    <w:abstractNumId w:val="3"/>
  </w:num>
  <w:num w:numId="2" w16cid:durableId="456486147">
    <w:abstractNumId w:val="5"/>
  </w:num>
  <w:num w:numId="3" w16cid:durableId="1135027472">
    <w:abstractNumId w:val="4"/>
  </w:num>
  <w:num w:numId="4" w16cid:durableId="459958353">
    <w:abstractNumId w:val="2"/>
  </w:num>
  <w:num w:numId="5" w16cid:durableId="1602059569">
    <w:abstractNumId w:val="0"/>
  </w:num>
  <w:num w:numId="6" w16cid:durableId="212777248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teven li">
    <w15:presenceInfo w15:providerId="Windows Live" w15:userId="38e56317747611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A84"/>
    <w:rsid w:val="FFD7354B"/>
    <w:rsid w:val="FFDBCF45"/>
    <w:rsid w:val="00012EF4"/>
    <w:rsid w:val="0002465A"/>
    <w:rsid w:val="00033D41"/>
    <w:rsid w:val="00036230"/>
    <w:rsid w:val="00040D9E"/>
    <w:rsid w:val="00041665"/>
    <w:rsid w:val="000419AC"/>
    <w:rsid w:val="0004306D"/>
    <w:rsid w:val="000504BD"/>
    <w:rsid w:val="000541BB"/>
    <w:rsid w:val="00057629"/>
    <w:rsid w:val="000641CC"/>
    <w:rsid w:val="00064725"/>
    <w:rsid w:val="00074844"/>
    <w:rsid w:val="000766FC"/>
    <w:rsid w:val="00095944"/>
    <w:rsid w:val="000A3FE6"/>
    <w:rsid w:val="000A6703"/>
    <w:rsid w:val="000B0132"/>
    <w:rsid w:val="000B0F6C"/>
    <w:rsid w:val="000B1BE7"/>
    <w:rsid w:val="000C26A0"/>
    <w:rsid w:val="000D412B"/>
    <w:rsid w:val="000E11F1"/>
    <w:rsid w:val="000E54B5"/>
    <w:rsid w:val="000F147D"/>
    <w:rsid w:val="0012387B"/>
    <w:rsid w:val="001328C8"/>
    <w:rsid w:val="00145664"/>
    <w:rsid w:val="00164069"/>
    <w:rsid w:val="00164961"/>
    <w:rsid w:val="0017451C"/>
    <w:rsid w:val="00195048"/>
    <w:rsid w:val="001A0535"/>
    <w:rsid w:val="001A2264"/>
    <w:rsid w:val="00200FC7"/>
    <w:rsid w:val="00207ED4"/>
    <w:rsid w:val="00216C5A"/>
    <w:rsid w:val="0023608F"/>
    <w:rsid w:val="0024327A"/>
    <w:rsid w:val="00252E69"/>
    <w:rsid w:val="00257718"/>
    <w:rsid w:val="00260F35"/>
    <w:rsid w:val="0027542D"/>
    <w:rsid w:val="00282072"/>
    <w:rsid w:val="00292CF3"/>
    <w:rsid w:val="00295079"/>
    <w:rsid w:val="002B76E5"/>
    <w:rsid w:val="002C2F62"/>
    <w:rsid w:val="002C65C1"/>
    <w:rsid w:val="002D2146"/>
    <w:rsid w:val="002D3D2C"/>
    <w:rsid w:val="002E0A1D"/>
    <w:rsid w:val="002E36A3"/>
    <w:rsid w:val="002E71C9"/>
    <w:rsid w:val="00316118"/>
    <w:rsid w:val="00321358"/>
    <w:rsid w:val="003332DD"/>
    <w:rsid w:val="00343022"/>
    <w:rsid w:val="0035597B"/>
    <w:rsid w:val="00366B37"/>
    <w:rsid w:val="00380114"/>
    <w:rsid w:val="003836F5"/>
    <w:rsid w:val="00384B97"/>
    <w:rsid w:val="00386845"/>
    <w:rsid w:val="00386B48"/>
    <w:rsid w:val="00397617"/>
    <w:rsid w:val="003D334F"/>
    <w:rsid w:val="003E588D"/>
    <w:rsid w:val="003E7AA6"/>
    <w:rsid w:val="003E7FB9"/>
    <w:rsid w:val="00403F4C"/>
    <w:rsid w:val="00405DEE"/>
    <w:rsid w:val="00410B6D"/>
    <w:rsid w:val="00411C0C"/>
    <w:rsid w:val="00414B4A"/>
    <w:rsid w:val="0042253B"/>
    <w:rsid w:val="004539B2"/>
    <w:rsid w:val="0047037A"/>
    <w:rsid w:val="00474E76"/>
    <w:rsid w:val="00483861"/>
    <w:rsid w:val="004A4445"/>
    <w:rsid w:val="004A5D65"/>
    <w:rsid w:val="004A617C"/>
    <w:rsid w:val="004B1345"/>
    <w:rsid w:val="004B13DD"/>
    <w:rsid w:val="004B5DA3"/>
    <w:rsid w:val="004D13E1"/>
    <w:rsid w:val="004D3C23"/>
    <w:rsid w:val="005029D4"/>
    <w:rsid w:val="005067BF"/>
    <w:rsid w:val="005116A0"/>
    <w:rsid w:val="00534A99"/>
    <w:rsid w:val="00535DAD"/>
    <w:rsid w:val="00536D36"/>
    <w:rsid w:val="005414D7"/>
    <w:rsid w:val="0054557C"/>
    <w:rsid w:val="00546BFC"/>
    <w:rsid w:val="00582941"/>
    <w:rsid w:val="005878FF"/>
    <w:rsid w:val="00590EA6"/>
    <w:rsid w:val="00592B9A"/>
    <w:rsid w:val="005B0E30"/>
    <w:rsid w:val="005B110B"/>
    <w:rsid w:val="005B3E1A"/>
    <w:rsid w:val="005E2AB4"/>
    <w:rsid w:val="005F6358"/>
    <w:rsid w:val="00614B98"/>
    <w:rsid w:val="006208CF"/>
    <w:rsid w:val="00626F23"/>
    <w:rsid w:val="00633A50"/>
    <w:rsid w:val="0063471B"/>
    <w:rsid w:val="0063496C"/>
    <w:rsid w:val="00642BB7"/>
    <w:rsid w:val="00653FA3"/>
    <w:rsid w:val="00670C0A"/>
    <w:rsid w:val="006733F6"/>
    <w:rsid w:val="00674151"/>
    <w:rsid w:val="00697CA9"/>
    <w:rsid w:val="006A60F6"/>
    <w:rsid w:val="006A6CBE"/>
    <w:rsid w:val="006B0FB3"/>
    <w:rsid w:val="006D3F35"/>
    <w:rsid w:val="006F0CF7"/>
    <w:rsid w:val="006F1C77"/>
    <w:rsid w:val="006F2324"/>
    <w:rsid w:val="006F5B83"/>
    <w:rsid w:val="0070217E"/>
    <w:rsid w:val="00707C4D"/>
    <w:rsid w:val="00711F5E"/>
    <w:rsid w:val="007136F3"/>
    <w:rsid w:val="00733CBF"/>
    <w:rsid w:val="00736E99"/>
    <w:rsid w:val="007371CA"/>
    <w:rsid w:val="007568D5"/>
    <w:rsid w:val="00765F75"/>
    <w:rsid w:val="0078151B"/>
    <w:rsid w:val="00782D23"/>
    <w:rsid w:val="00784634"/>
    <w:rsid w:val="007861C5"/>
    <w:rsid w:val="00790153"/>
    <w:rsid w:val="007A3F69"/>
    <w:rsid w:val="007B1296"/>
    <w:rsid w:val="007D78A4"/>
    <w:rsid w:val="007E11FC"/>
    <w:rsid w:val="007E2A37"/>
    <w:rsid w:val="007E3CC5"/>
    <w:rsid w:val="007E5E8A"/>
    <w:rsid w:val="00825297"/>
    <w:rsid w:val="00830B57"/>
    <w:rsid w:val="0083403C"/>
    <w:rsid w:val="00852939"/>
    <w:rsid w:val="00855D79"/>
    <w:rsid w:val="00856FE6"/>
    <w:rsid w:val="00861B48"/>
    <w:rsid w:val="008720C7"/>
    <w:rsid w:val="00875C33"/>
    <w:rsid w:val="00881A84"/>
    <w:rsid w:val="00897565"/>
    <w:rsid w:val="008A1029"/>
    <w:rsid w:val="008B2159"/>
    <w:rsid w:val="008D19DF"/>
    <w:rsid w:val="008E6D06"/>
    <w:rsid w:val="008E6D22"/>
    <w:rsid w:val="008F2498"/>
    <w:rsid w:val="008F75FC"/>
    <w:rsid w:val="00904F1C"/>
    <w:rsid w:val="0090545D"/>
    <w:rsid w:val="00907613"/>
    <w:rsid w:val="00911976"/>
    <w:rsid w:val="00921761"/>
    <w:rsid w:val="00942470"/>
    <w:rsid w:val="00946DEA"/>
    <w:rsid w:val="00947AE7"/>
    <w:rsid w:val="009640D0"/>
    <w:rsid w:val="009726E4"/>
    <w:rsid w:val="00974815"/>
    <w:rsid w:val="00986E0B"/>
    <w:rsid w:val="009A4A01"/>
    <w:rsid w:val="009B6719"/>
    <w:rsid w:val="009C312A"/>
    <w:rsid w:val="009F418D"/>
    <w:rsid w:val="00A119BA"/>
    <w:rsid w:val="00A144B6"/>
    <w:rsid w:val="00A15E6A"/>
    <w:rsid w:val="00A20C7F"/>
    <w:rsid w:val="00A211EE"/>
    <w:rsid w:val="00A36644"/>
    <w:rsid w:val="00A46888"/>
    <w:rsid w:val="00A646B6"/>
    <w:rsid w:val="00A82101"/>
    <w:rsid w:val="00A87F2C"/>
    <w:rsid w:val="00AB7155"/>
    <w:rsid w:val="00AB7E2F"/>
    <w:rsid w:val="00AC1A7C"/>
    <w:rsid w:val="00AD0ED3"/>
    <w:rsid w:val="00AE3D49"/>
    <w:rsid w:val="00AE704B"/>
    <w:rsid w:val="00AE7358"/>
    <w:rsid w:val="00AF1995"/>
    <w:rsid w:val="00AF470E"/>
    <w:rsid w:val="00B02ABF"/>
    <w:rsid w:val="00B1135C"/>
    <w:rsid w:val="00B12A03"/>
    <w:rsid w:val="00B133DA"/>
    <w:rsid w:val="00B2087D"/>
    <w:rsid w:val="00B25612"/>
    <w:rsid w:val="00B45BBE"/>
    <w:rsid w:val="00B771AA"/>
    <w:rsid w:val="00B819B8"/>
    <w:rsid w:val="00B87752"/>
    <w:rsid w:val="00B94C89"/>
    <w:rsid w:val="00B97A09"/>
    <w:rsid w:val="00BA092B"/>
    <w:rsid w:val="00BA4C67"/>
    <w:rsid w:val="00BA4E72"/>
    <w:rsid w:val="00BB0CD5"/>
    <w:rsid w:val="00BC019B"/>
    <w:rsid w:val="00BC0803"/>
    <w:rsid w:val="00BC21FB"/>
    <w:rsid w:val="00BC4CD5"/>
    <w:rsid w:val="00BD3BE6"/>
    <w:rsid w:val="00BF3F19"/>
    <w:rsid w:val="00C0275C"/>
    <w:rsid w:val="00C10E12"/>
    <w:rsid w:val="00C15A8B"/>
    <w:rsid w:val="00C17A54"/>
    <w:rsid w:val="00C23742"/>
    <w:rsid w:val="00C51524"/>
    <w:rsid w:val="00C554FA"/>
    <w:rsid w:val="00C6575A"/>
    <w:rsid w:val="00C67BB8"/>
    <w:rsid w:val="00C67F2D"/>
    <w:rsid w:val="00C764C5"/>
    <w:rsid w:val="00C83C32"/>
    <w:rsid w:val="00C949C6"/>
    <w:rsid w:val="00C95D02"/>
    <w:rsid w:val="00CB07B8"/>
    <w:rsid w:val="00CB6600"/>
    <w:rsid w:val="00CC4A37"/>
    <w:rsid w:val="00CD18F5"/>
    <w:rsid w:val="00CD5A35"/>
    <w:rsid w:val="00CE0263"/>
    <w:rsid w:val="00CF30C1"/>
    <w:rsid w:val="00D000BC"/>
    <w:rsid w:val="00D32A97"/>
    <w:rsid w:val="00D444DC"/>
    <w:rsid w:val="00D50C35"/>
    <w:rsid w:val="00D5236E"/>
    <w:rsid w:val="00D531AB"/>
    <w:rsid w:val="00D90129"/>
    <w:rsid w:val="00DB52B1"/>
    <w:rsid w:val="00DC791D"/>
    <w:rsid w:val="00DE102C"/>
    <w:rsid w:val="00DF1040"/>
    <w:rsid w:val="00DF15F4"/>
    <w:rsid w:val="00E03B1F"/>
    <w:rsid w:val="00E077B6"/>
    <w:rsid w:val="00E227AE"/>
    <w:rsid w:val="00E229BE"/>
    <w:rsid w:val="00E30B6F"/>
    <w:rsid w:val="00E30E02"/>
    <w:rsid w:val="00E378EC"/>
    <w:rsid w:val="00E50349"/>
    <w:rsid w:val="00E523FE"/>
    <w:rsid w:val="00E524F7"/>
    <w:rsid w:val="00E611FC"/>
    <w:rsid w:val="00E842D5"/>
    <w:rsid w:val="00E850D6"/>
    <w:rsid w:val="00E94413"/>
    <w:rsid w:val="00EC7485"/>
    <w:rsid w:val="00EE1FDB"/>
    <w:rsid w:val="00EE57C5"/>
    <w:rsid w:val="00EF24F8"/>
    <w:rsid w:val="00EF2B1F"/>
    <w:rsid w:val="00F220DF"/>
    <w:rsid w:val="00F34A3A"/>
    <w:rsid w:val="00F51EE9"/>
    <w:rsid w:val="00F57F57"/>
    <w:rsid w:val="00F61AA0"/>
    <w:rsid w:val="00F61DC8"/>
    <w:rsid w:val="00FA09D0"/>
    <w:rsid w:val="00FB3B76"/>
    <w:rsid w:val="00FB7D9C"/>
    <w:rsid w:val="00FD7600"/>
    <w:rsid w:val="00FF1D24"/>
    <w:rsid w:val="00FF38E3"/>
    <w:rsid w:val="7DB20730"/>
    <w:rsid w:val="7DDB15AD"/>
    <w:rsid w:val="7DEFD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BB2ED9"/>
  <w15:docId w15:val="{A4E4E535-1A60-4264-8BC4-C87A2D022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</w:pPr>
    <w:rPr>
      <w:sz w:val="18"/>
    </w:r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rsid w:val="00F34A3A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34A3A"/>
    <w:rPr>
      <w:rFonts w:eastAsia="Arial"/>
      <w:snapToGrid w:val="0"/>
      <w:color w:val="000000"/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D531AB"/>
    <w:pPr>
      <w:widowControl w:val="0"/>
      <w:kinsoku/>
      <w:adjustRightInd/>
      <w:snapToGrid/>
      <w:ind w:left="107"/>
      <w:textAlignment w:val="auto"/>
    </w:pPr>
    <w:rPr>
      <w:rFonts w:ascii="宋体" w:eastAsia="宋体" w:hAnsi="宋体" w:cs="宋体"/>
      <w:snapToGrid/>
      <w:color w:val="auto"/>
      <w:sz w:val="22"/>
      <w:szCs w:val="22"/>
    </w:rPr>
  </w:style>
  <w:style w:type="table" w:styleId="a6">
    <w:name w:val="Table Grid"/>
    <w:basedOn w:val="a1"/>
    <w:uiPriority w:val="39"/>
    <w:qFormat/>
    <w:rsid w:val="003836F5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99"/>
    <w:unhideWhenUsed/>
    <w:rsid w:val="00BD3BE6"/>
    <w:pPr>
      <w:ind w:firstLineChars="200" w:firstLine="420"/>
    </w:pPr>
  </w:style>
  <w:style w:type="character" w:styleId="a8">
    <w:name w:val="Placeholder Text"/>
    <w:basedOn w:val="a0"/>
    <w:uiPriority w:val="99"/>
    <w:unhideWhenUsed/>
    <w:rsid w:val="005116A0"/>
    <w:rPr>
      <w:color w:val="666666"/>
    </w:rPr>
  </w:style>
  <w:style w:type="character" w:styleId="a9">
    <w:name w:val="Strong"/>
    <w:basedOn w:val="a0"/>
    <w:uiPriority w:val="22"/>
    <w:qFormat/>
    <w:rsid w:val="00D5236E"/>
    <w:rPr>
      <w:b/>
      <w:bCs/>
    </w:rPr>
  </w:style>
  <w:style w:type="character" w:styleId="aa">
    <w:name w:val="Hyperlink"/>
    <w:basedOn w:val="a0"/>
    <w:rsid w:val="005878FF"/>
    <w:rPr>
      <w:color w:val="0000FF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5878FF"/>
    <w:rPr>
      <w:color w:val="605E5C"/>
      <w:shd w:val="clear" w:color="auto" w:fill="E1DFDD"/>
    </w:rPr>
  </w:style>
  <w:style w:type="paragraph" w:styleId="ac">
    <w:name w:val="Revision"/>
    <w:hidden/>
    <w:uiPriority w:val="99"/>
    <w:unhideWhenUsed/>
    <w:rsid w:val="00252E69"/>
    <w:rPr>
      <w:rFonts w:eastAsia="Arial"/>
      <w:snapToGrid w:val="0"/>
      <w:color w:val="00000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7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618640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081606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799069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9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401847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0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47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9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7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262649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3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4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3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258406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2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74100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95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56347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1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720608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4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134499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1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602335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2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4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108820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7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214573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8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402846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0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6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92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2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111974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6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/>
    <customShpInfo spid="_x0000_s1027"/>
    <customShpInfo spid="_x0000_s1028"/>
    <customShpInfo spid="_x0000_s1029"/>
    <customShpInfo spid="_x0000_s1030"/>
    <customShpInfo spid="_x0000_s1031"/>
    <customShpInfo spid="_x0000_s1032"/>
    <customShpInfo spid="_x0000_s1033"/>
    <customShpInfo spid="_x0000_s1034"/>
    <customShpInfo spid="_x0000_s1035"/>
    <customShpInfo spid="_x0000_s1036"/>
    <customShpInfo spid="_x0000_s1037"/>
    <customShpInfo spid="_x0000_s1038"/>
    <customShpInfo spid="_x0000_s1039"/>
    <customShpInfo spid="_x0000_s1040"/>
    <customShpInfo spid="_x0000_s1041"/>
    <customShpInfo spid="_x0000_s1042"/>
    <customShpInfo spid="_x0000_s1043"/>
    <customShpInfo spid="_x0000_s1044"/>
    <customShpInfo spid="_x0000_s1045"/>
    <customShpInfo spid="_x0000_s1046"/>
    <customShpInfo spid="_x0000_s1047"/>
    <customShpInfo spid="_x0000_s1048"/>
    <customShpInfo spid="_x0000_s1049"/>
    <customShpInfo spid="_x0000_s1050"/>
    <customShpInfo spid="_x0000_s1051"/>
    <customShpInfo spid="_x0000_s1052"/>
    <customShpInfo spid="_x0000_s1053"/>
    <customShpInfo spid="_x0000_s1054"/>
    <customShpInfo spid="_x0000_s1055"/>
    <customShpInfo spid="_x0000_s1056"/>
    <customShpInfo spid="_x0000_s1057"/>
    <customShpInfo spid="_x0000_s1058"/>
    <customShpInfo spid="_x0000_s1059"/>
    <customShpInfo spid="_x0000_s1060"/>
    <customShpInfo spid="_x0000_s1061"/>
    <customShpInfo spid="_x0000_s1062"/>
    <customShpInfo spid="_x0000_s1063"/>
    <customShpInfo spid="_x0000_s1064"/>
    <customShpInfo spid="_x0000_s1065"/>
    <customShpInfo spid="_x0000_s1066"/>
    <customShpInfo spid="_x0000_s1067"/>
    <customShpInfo spid="_x0000_s1068"/>
    <customShpInfo spid="_x0000_s1069"/>
    <customShpInfo spid="_x0000_s1070"/>
    <customShpInfo spid="_x0000_s1071"/>
    <customShpInfo spid="_x0000_s1072"/>
    <customShpInfo spid="_x0000_s1073"/>
    <customShpInfo spid="_x0000_s1074"/>
    <customShpInfo spid="_x0000_s1075"/>
    <customShpInfo spid="_x0000_s1076"/>
    <customShpInfo spid="_x0000_s1077"/>
    <customShpInfo spid="_x0000_s1078"/>
    <customShpInfo spid="_x0000_s1079"/>
    <customShpInfo spid="_x0000_s1080"/>
    <customShpInfo spid="_x0000_s1081"/>
    <customShpInfo spid="_x0000_s1082"/>
    <customShpInfo spid="_x0000_s1083"/>
    <customShpInfo spid="_x0000_s1084"/>
    <customShpInfo spid="_x0000_s1085"/>
    <customShpInfo spid="_x0000_s1086"/>
    <customShpInfo spid="_x0000_s1087"/>
    <customShpInfo spid="_x0000_s1088"/>
    <customShpInfo spid="_x0000_s1089"/>
    <customShpInfo spid="_x0000_s1090"/>
    <customShpInfo spid="_x0000_s1091"/>
    <customShpInfo spid="_x0000_s1092"/>
    <customShpInfo spid="_x0000_s1093"/>
    <customShpInfo spid="_x0000_s1094"/>
    <customShpInfo spid="_x0000_s1095"/>
    <customShpInfo spid="_x0000_s1096"/>
    <customShpInfo spid="_x0000_s1097"/>
    <customShpInfo spid="_x0000_s1098"/>
    <customShpInfo spid="_x0000_s1099"/>
    <customShpInfo spid="_x0000_s1100"/>
    <customShpInfo spid="_x0000_s1101"/>
    <customShpInfo spid="_x0000_s1102"/>
    <customShpInfo spid="_x0000_s1103"/>
    <customShpInfo spid="_x0000_s1104"/>
    <customShpInfo spid="_x0000_s1105"/>
    <customShpInfo spid="_x0000_s1106"/>
    <customShpInfo spid="_x0000_s1107"/>
    <customShpInfo spid="_x0000_s1108"/>
    <customShpInfo spid="_x0000_s1109"/>
    <customShpInfo spid="_x0000_s1110"/>
    <customShpInfo spid="_x0000_s1111"/>
    <customShpInfo spid="_x0000_s1112"/>
    <customShpInfo spid="_x0000_s1113"/>
    <customShpInfo spid="_x0000_s1114"/>
    <customShpInfo spid="_x0000_s1115"/>
    <customShpInfo spid="_x0000_s1116"/>
    <customShpInfo spid="_x0000_s1117"/>
    <customShpInfo spid="_x0000_s1118"/>
    <customShpInfo spid="_x0000_s1119"/>
    <customShpInfo spid="_x0000_s1120"/>
    <customShpInfo spid="_x0000_s1121"/>
    <customShpInfo spid="_x0000_s1122"/>
    <customShpInfo spid="_x0000_s1123"/>
    <customShpInfo spid="_x0000_s1124"/>
    <customShpInfo spid="_x0000_s1125"/>
    <customShpInfo spid="_x0000_s1126"/>
    <customShpInfo spid="_x0000_s1127"/>
    <customShpInfo spid="_x0000_s1128"/>
    <customShpInfo spid="_x0000_s1129"/>
    <customShpInfo spid="_x0000_s1130"/>
    <customShpInfo spid="_x0000_s1131"/>
    <customShpInfo spid="_x0000_s1132"/>
    <customShpInfo spid="_x0000_s1133"/>
    <customShpInfo spid="_x0000_s1134"/>
    <customShpInfo spid="_x0000_s1135"/>
    <customShpInfo spid="_x0000_s1136"/>
    <customShpInfo spid="_x0000_s1137"/>
    <customShpInfo spid="_x0000_s1138"/>
    <customShpInfo spid="_x0000_s1139"/>
    <customShpInfo spid="_x0000_s1140"/>
    <customShpInfo spid="_x0000_s1141"/>
    <customShpInfo spid="_x0000_s1142"/>
    <customShpInfo spid="_x0000_s1143"/>
    <customShpInfo spid="_x0000_s1144"/>
    <customShpInfo spid="_x0000_s1145"/>
    <customShpInfo spid="_x0000_s1146"/>
    <customShpInfo spid="_x0000_s1147"/>
    <customShpInfo spid="_x0000_s1148"/>
    <customShpInfo spid="_x0000_s1149"/>
    <customShpInfo spid="_x0000_s1150"/>
    <customShpInfo spid="_x0000_s1151"/>
    <customShpInfo spid="_x0000_s1152"/>
    <customShpInfo spid="_x0000_s1153"/>
    <customShpInfo spid="_x0000_s1154"/>
    <customShpInfo spid="_x0000_s1155"/>
    <customShpInfo spid="_x0000_s1156"/>
    <customShpInfo spid="_x0000_s1157"/>
    <customShpInfo spid="_x0000_s1158"/>
    <customShpInfo spid="_x0000_s1159"/>
    <customShpInfo spid="_x0000_s1160"/>
    <customShpInfo spid="_x0000_s1161"/>
    <customShpInfo spid="_x0000_s1162"/>
    <customShpInfo spid="_x0000_s1163"/>
    <customShpInfo spid="_x0000_s1164"/>
    <customShpInfo spid="_x0000_s1165"/>
    <customShpInfo spid="_x0000_s1166"/>
    <customShpInfo spid="_x0000_s1167"/>
    <customShpInfo spid="_x0000_s1168"/>
    <customShpInfo spid="_x0000_s1169"/>
    <customShpInfo spid="_x0000_s1170"/>
    <customShpInfo spid="_x0000_s1171"/>
    <customShpInfo spid="_x0000_s1172"/>
    <customShpInfo spid="_x0000_s1173"/>
    <customShpInfo spid="_x0000_s1174"/>
    <customShpInfo spid="_x0000_s1175"/>
    <customShpInfo spid="_x0000_s1176"/>
    <customShpInfo spid="_x0000_s1177"/>
    <customShpInfo spid="_x0000_s1178"/>
    <customShpInfo spid="_x0000_s1179"/>
    <customShpInfo spid="_x0000_s1180"/>
    <customShpInfo spid="_x0000_s1181"/>
    <customShpInfo spid="_x0000_s1182"/>
    <customShpInfo spid="_x0000_s1183"/>
    <customShpInfo spid="_x0000_s1184"/>
    <customShpInfo spid="_x0000_s1185"/>
    <customShpInfo spid="_x0000_s1186"/>
    <customShpInfo spid="_x0000_s1187"/>
    <customShpInfo spid="_x0000_s1188"/>
    <customShpInfo spid="_x0000_s1189"/>
    <customShpInfo spid="_x0000_s1190"/>
    <customShpInfo spid="_x0000_s1191"/>
    <customShpInfo spid="_x0000_s1192"/>
    <customShpInfo spid="_x0000_s1193"/>
    <customShpInfo spid="_x0000_s1194"/>
    <customShpInfo spid="_x0000_s1195"/>
    <customShpInfo spid="_x0000_s1196"/>
    <customShpInfo spid="_x0000_s1197"/>
    <customShpInfo spid="_x0000_s1198"/>
    <customShpInfo spid="_x0000_s1199"/>
    <customShpInfo spid="_x0000_s1200"/>
    <customShpInfo spid="_x0000_s1201"/>
    <customShpInfo spid="_x0000_s1202"/>
    <customShpInfo spid="_x0000_s1203"/>
    <customShpInfo spid="_x0000_s1204"/>
    <customShpInfo spid="_x0000_s1205"/>
    <customShpInfo spid="_x0000_s1206"/>
    <customShpInfo spid="_x0000_s1207"/>
    <customShpInfo spid="_x0000_s1208"/>
    <customShpInfo spid="_x0000_s1209"/>
    <customShpInfo spid="_x0000_s1210"/>
    <customShpInfo spid="_x0000_s1211"/>
    <customShpInfo spid="_x0000_s1212"/>
    <customShpInfo spid="_x0000_s1213"/>
    <customShpInfo spid="_x0000_s1214"/>
    <customShpInfo spid="_x0000_s1215"/>
    <customShpInfo spid="_x0000_s1216"/>
    <customShpInfo spid="_x0000_s1217"/>
    <customShpInfo spid="_x0000_s1218"/>
    <customShpInfo spid="_x0000_s1219"/>
    <customShpInfo spid="_x0000_s1220"/>
    <customShpInfo spid="_x0000_s1221"/>
    <customShpInfo spid="_x0000_s1222"/>
    <customShpInfo spid="_x0000_s1223"/>
    <customShpInfo spid="_x0000_s1224"/>
    <customShpInfo spid="_x0000_s1225"/>
    <customShpInfo spid="_x0000_s1226"/>
    <customShpInfo spid="_x0000_s1227"/>
    <customShpInfo spid="_x0000_s1228"/>
    <customShpInfo spid="_x0000_s1229"/>
    <customShpInfo spid="_x0000_s1230"/>
    <customShpInfo spid="_x0000_s1231"/>
    <customShpInfo spid="_x0000_s1232"/>
    <customShpInfo spid="_x0000_s1233"/>
    <customShpInfo spid="_x0000_s1234"/>
    <customShpInfo spid="_x0000_s1235"/>
    <customShpInfo spid="_x0000_s1236"/>
    <customShpInfo spid="_x0000_s1237"/>
    <customShpInfo spid="_x0000_s1238"/>
    <customShpInfo spid="_x0000_s1239"/>
    <customShpInfo spid="_x0000_s1240"/>
    <customShpInfo spid="_x0000_s1241"/>
    <customShpInfo spid="_x0000_s1242"/>
    <customShpInfo spid="_x0000_s1243"/>
    <customShpInfo spid="_x0000_s1244"/>
    <customShpInfo spid="_x0000_s1245"/>
    <customShpInfo spid="_x0000_s1246"/>
    <customShpInfo spid="_x0000_s1247"/>
    <customShpInfo spid="_x0000_s1248"/>
    <customShpInfo spid="_x0000_s1249"/>
    <customShpInfo spid="_x0000_s1250"/>
    <customShpInfo spid="_x0000_s1251"/>
    <customShpInfo spid="_x0000_s1252"/>
    <customShpInfo spid="_x0000_s1253"/>
    <customShpInfo spid="_x0000_s1254"/>
    <customShpInfo spid="_x0000_s1255"/>
    <customShpInfo spid="_x0000_s1256"/>
    <customShpInfo spid="_x0000_s1257"/>
    <customShpInfo spid="_x0000_s1258"/>
    <customShpInfo spid="_x0000_s1259"/>
    <customShpInfo spid="_x0000_s1260"/>
    <customShpInfo spid="_x0000_s1261"/>
    <customShpInfo spid="_x0000_s1262"/>
    <customShpInfo spid="_x0000_s1263"/>
    <customShpInfo spid="_x0000_s1264"/>
    <customShpInfo spid="_x0000_s1265"/>
    <customShpInfo spid="_x0000_s1266"/>
    <customShpInfo spid="_x0000_s1267"/>
    <customShpInfo spid="_x0000_s1268"/>
    <customShpInfo spid="_x0000_s1269"/>
    <customShpInfo spid="_x0000_s1270"/>
    <customShpInfo spid="_x0000_s1271"/>
    <customShpInfo spid="_x0000_s1272"/>
    <customShpInfo spid="_x0000_s1273"/>
    <customShpInfo spid="_x0000_s1274"/>
    <customShpInfo spid="_x0000_s1275"/>
    <customShpInfo spid="_x0000_s1276"/>
    <customShpInfo spid="_x0000_s1277"/>
    <customShpInfo spid="_x0000_s1278"/>
    <customShpInfo spid="_x0000_s1279"/>
    <customShpInfo spid="_x0000_s1280"/>
    <customShpInfo spid="_x0000_s1281"/>
    <customShpInfo spid="_x0000_s1282"/>
    <customShpInfo spid="_x0000_s1283"/>
    <customShpInfo spid="_x0000_s1284"/>
    <customShpInfo spid="_x0000_s1285"/>
    <customShpInfo spid="_x0000_s1286"/>
    <customShpInfo spid="_x0000_s1287"/>
    <customShpInfo spid="_x0000_s1288"/>
    <customShpInfo spid="_x0000_s1289"/>
    <customShpInfo spid="_x0000_s1290"/>
    <customShpInfo spid="_x0000_s1291"/>
    <customShpInfo spid="_x0000_s1292"/>
    <customShpInfo spid="_x0000_s1293"/>
    <customShpInfo spid="_x0000_s1294"/>
    <customShpInfo spid="_x0000_s1295"/>
    <customShpInfo spid="_x0000_s1296"/>
    <customShpInfo spid="_x0000_s1297"/>
    <customShpInfo spid="_x0000_s1298"/>
    <customShpInfo spid="_x0000_s1299"/>
    <customShpInfo spid="_x0000_s1300"/>
    <customShpInfo spid="_x0000_s1301"/>
    <customShpInfo spid="_x0000_s1302"/>
    <customShpInfo spid="_x0000_s1303"/>
    <customShpInfo spid="_x0000_s1304"/>
    <customShpInfo spid="_x0000_s1305"/>
    <customShpInfo spid="_x0000_s1306"/>
    <customShpInfo spid="_x0000_s1307"/>
    <customShpInfo spid="_x0000_s1308"/>
    <customShpInfo spid="_x0000_s1309"/>
    <customShpInfo spid="_x0000_s1310"/>
    <customShpInfo spid="_x0000_s1311"/>
    <customShpInfo spid="_x0000_s1312"/>
    <customShpInfo spid="_x0000_s1313"/>
    <customShpInfo spid="_x0000_s1314"/>
    <customShpInfo spid="_x0000_s1315"/>
    <customShpInfo spid="_x0000_s1316"/>
    <customShpInfo spid="_x0000_s1317"/>
    <customShpInfo spid="_x0000_s1318"/>
    <customShpInfo spid="_x0000_s1319"/>
    <customShpInfo spid="_x0000_s1320"/>
    <customShpInfo spid="_x0000_s1321"/>
    <customShpInfo spid="_x0000_s1322"/>
    <customShpInfo spid="_x0000_s1323"/>
    <customShpInfo spid="_x0000_s1324"/>
    <customShpInfo spid="_x0000_s1325"/>
    <customShpInfo spid="_x0000_s1326"/>
    <customShpInfo spid="_x0000_s1327"/>
    <customShpInfo spid="_x0000_s1328"/>
    <customShpInfo spid="_x0000_s1329"/>
    <customShpInfo spid="_x0000_s1330"/>
    <customShpInfo spid="_x0000_s1331"/>
    <customShpInfo spid="_x0000_s1332"/>
    <customShpInfo spid="_x0000_s1333"/>
    <customShpInfo spid="_x0000_s1334"/>
    <customShpInfo spid="_x0000_s1335"/>
    <customShpInfo spid="_x0000_s1336"/>
    <customShpInfo spid="_x0000_s1337"/>
    <customShpInfo spid="_x0000_s1338"/>
    <customShpInfo spid="_x0000_s1339"/>
    <customShpInfo spid="_x0000_s1340"/>
    <customShpInfo spid="_x0000_s1341"/>
    <customShpInfo spid="_x0000_s1342"/>
    <customShpInfo spid="_x0000_s1343"/>
    <customShpInfo spid="_x0000_s1344"/>
    <customShpInfo spid="_x0000_s1345"/>
    <customShpInfo spid="_x0000_s1346"/>
    <customShpInfo spid="_x0000_s1347"/>
    <customShpInfo spid="_x0000_s1348"/>
    <customShpInfo spid="_x0000_s1349"/>
    <customShpInfo spid="_x0000_s1350"/>
    <customShpInfo spid="_x0000_s1351"/>
    <customShpInfo spid="_x0000_s1352"/>
    <customShpInfo spid="_x0000_s1353"/>
    <customShpInfo spid="_x0000_s1354"/>
    <customShpInfo spid="_x0000_s1355"/>
    <customShpInfo spid="_x0000_s1356"/>
    <customShpInfo spid="_x0000_s1357"/>
    <customShpInfo spid="_x0000_s1358"/>
    <customShpInfo spid="_x0000_s1359"/>
    <customShpInfo spid="_x0000_s1360"/>
    <customShpInfo spid="_x0000_s1361"/>
    <customShpInfo spid="_x0000_s1362"/>
    <customShpInfo spid="_x0000_s1363"/>
    <customShpInfo spid="_x0000_s1364"/>
    <customShpInfo spid="_x0000_s1365"/>
    <customShpInfo spid="_x0000_s1366"/>
    <customShpInfo spid="_x0000_s1367"/>
    <customShpInfo spid="_x0000_s1368"/>
    <customShpInfo spid="_x0000_s1369"/>
    <customShpInfo spid="_x0000_s1370"/>
    <customShpInfo spid="_x0000_s1371"/>
    <customShpInfo spid="_x0000_s1372"/>
    <customShpInfo spid="_x0000_s1373"/>
    <customShpInfo spid="_x0000_s1374"/>
    <customShpInfo spid="_x0000_s1375"/>
    <customShpInfo spid="_x0000_s1376"/>
    <customShpInfo spid="_x0000_s1377"/>
    <customShpInfo spid="_x0000_s1378"/>
    <customShpInfo spid="_x0000_s1379"/>
    <customShpInfo spid="_x0000_s1380"/>
    <customShpInfo spid="_x0000_s1381"/>
    <customShpInfo spid="_x0000_s1382"/>
    <customShpInfo spid="_x0000_s1383"/>
    <customShpInfo spid="_x0000_s1384"/>
    <customShpInfo spid="_x0000_s1385"/>
    <customShpInfo spid="_x0000_s1386"/>
    <customShpInfo spid="_x0000_s1387"/>
    <customShpInfo spid="_x0000_s1388"/>
    <customShpInfo spid="_x0000_s1389"/>
    <customShpInfo spid="_x0000_s1390"/>
    <customShpInfo spid="_x0000_s1391"/>
    <customShpInfo spid="_x0000_s1392"/>
    <customShpInfo spid="_x0000_s1393"/>
    <customShpInfo spid="_x0000_s1394"/>
    <customShpInfo spid="_x0000_s1395"/>
    <customShpInfo spid="_x0000_s1396"/>
    <customShpInfo spid="_x0000_s1397"/>
    <customShpInfo spid="_x0000_s1398"/>
    <customShpInfo spid="_x0000_s1399"/>
    <customShpInfo spid="_x0000_s1400"/>
    <customShpInfo spid="_x0000_s1401"/>
    <customShpInfo spid="_x0000_s1402"/>
    <customShpInfo spid="_x0000_s1403"/>
    <customShpInfo spid="_x0000_s1404"/>
    <customShpInfo spid="_x0000_s1405"/>
    <customShpInfo spid="_x0000_s1406"/>
    <customShpInfo spid="_x0000_s1407"/>
    <customShpInfo spid="_x0000_s1408"/>
    <customShpInfo spid="_x0000_s1409"/>
    <customShpInfo spid="_x0000_s1410"/>
    <customShpInfo spid="_x0000_s1411"/>
    <customShpInfo spid="_x0000_s1412"/>
    <customShpInfo spid="_x0000_s1413"/>
    <customShpInfo spid="_x0000_s1414"/>
    <customShpInfo spid="_x0000_s1415"/>
    <customShpInfo spid="_x0000_s1416"/>
    <customShpInfo spid="_x0000_s1417"/>
    <customShpInfo spid="_x0000_s141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0</TotalTime>
  <Pages>1</Pages>
  <Words>3006</Words>
  <Characters>17139</Characters>
  <Application>Microsoft Office Word</Application>
  <DocSecurity>0</DocSecurity>
  <Lines>142</Lines>
  <Paragraphs>40</Paragraphs>
  <ScaleCrop>false</ScaleCrop>
  <Company/>
  <LinksUpToDate>false</LinksUpToDate>
  <CharactersWithSpaces>20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ta</dc:creator>
  <cp:lastModifiedBy>Steven li</cp:lastModifiedBy>
  <cp:revision>105</cp:revision>
  <dcterms:created xsi:type="dcterms:W3CDTF">2023-11-12T12:46:00Z</dcterms:created>
  <dcterms:modified xsi:type="dcterms:W3CDTF">2025-09-17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2-06-21T19:03:53Z</vt:filetime>
  </property>
  <property fmtid="{D5CDD505-2E9C-101B-9397-08002B2CF9AE}" pid="4" name="KSOProductBuildVer">
    <vt:lpwstr>2052-4.6.1.7467</vt:lpwstr>
  </property>
  <property fmtid="{D5CDD505-2E9C-101B-9397-08002B2CF9AE}" pid="5" name="ICV">
    <vt:lpwstr>F9A1DF421CD01F3C24A676647DE6987A</vt:lpwstr>
  </property>
</Properties>
</file>